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CD1EF" w14:textId="581D851D" w:rsidR="00593D4C" w:rsidRPr="0030256E" w:rsidRDefault="005D4201" w:rsidP="00303448">
      <w:pPr>
        <w:rPr>
          <w:b/>
        </w:rPr>
      </w:pPr>
      <w:r w:rsidRPr="008C3819">
        <w:rPr>
          <w:b/>
        </w:rPr>
        <w:t xml:space="preserve">Table </w:t>
      </w:r>
      <w:r w:rsidR="00254C8D">
        <w:rPr>
          <w:b/>
        </w:rPr>
        <w:t>S1</w:t>
      </w:r>
      <w:r w:rsidRPr="008C3819">
        <w:rPr>
          <w:b/>
        </w:rPr>
        <w:t>.</w:t>
      </w:r>
      <w:r w:rsidRPr="0030256E">
        <w:rPr>
          <w:b/>
        </w:rPr>
        <w:t xml:space="preserve"> </w:t>
      </w:r>
      <w:r w:rsidR="00254C8D" w:rsidRPr="00254C8D">
        <w:t xml:space="preserve"> </w:t>
      </w:r>
      <w:proofErr w:type="spellStart"/>
      <w:r w:rsidR="00254C8D" w:rsidRPr="00774842">
        <w:t>Univariable</w:t>
      </w:r>
      <w:proofErr w:type="spellEnd"/>
      <w:r w:rsidR="00254C8D" w:rsidRPr="00774842">
        <w:t xml:space="preserve"> and multivariable linear regression analyses of</w:t>
      </w:r>
      <w:r w:rsidR="00254C8D">
        <w:t xml:space="preserve"> the association between demographic factors and</w:t>
      </w:r>
      <w:r w:rsidR="00254C8D">
        <w:rPr>
          <w:b/>
        </w:rPr>
        <w:t xml:space="preserve"> </w:t>
      </w:r>
      <w:r w:rsidRPr="0030256E">
        <w:rPr>
          <w:bCs/>
        </w:rPr>
        <w:t>the duration of kissing among</w:t>
      </w:r>
      <w:r w:rsidR="00E427F0" w:rsidRPr="0030256E">
        <w:rPr>
          <w:bCs/>
        </w:rPr>
        <w:t xml:space="preserve"> </w:t>
      </w:r>
      <w:r w:rsidR="00ED6DC6" w:rsidRPr="00D95D79">
        <w:rPr>
          <w:bCs/>
        </w:rPr>
        <w:t>2514</w:t>
      </w:r>
      <w:r w:rsidRPr="00D95D79">
        <w:rPr>
          <w:bCs/>
        </w:rPr>
        <w:t xml:space="preserve"> heterosexual men and women who </w:t>
      </w:r>
      <w:r w:rsidR="00D3094A" w:rsidRPr="00D95D79">
        <w:rPr>
          <w:bCs/>
        </w:rPr>
        <w:t>only</w:t>
      </w:r>
      <w:r w:rsidR="00D3094A">
        <w:rPr>
          <w:bCs/>
        </w:rPr>
        <w:t xml:space="preserve"> </w:t>
      </w:r>
      <w:r w:rsidRPr="0030256E">
        <w:rPr>
          <w:bCs/>
        </w:rPr>
        <w:t xml:space="preserve">had opposite-gender kissing partners in the past </w:t>
      </w:r>
      <w:r w:rsidR="00D11E2D" w:rsidRPr="0030256E">
        <w:rPr>
          <w:bCs/>
        </w:rPr>
        <w:t>three</w:t>
      </w:r>
      <w:r w:rsidRPr="0030256E">
        <w:rPr>
          <w:bCs/>
        </w:rPr>
        <w:t xml:space="preserve"> months</w:t>
      </w:r>
      <w:r w:rsidRPr="0030256E">
        <w:rPr>
          <w:b/>
        </w:rPr>
        <w:t xml:space="preserve"> </w:t>
      </w:r>
    </w:p>
    <w:tbl>
      <w:tblPr>
        <w:tblStyle w:val="TableGrid"/>
        <w:tblpPr w:leftFromText="180" w:rightFromText="180" w:vertAnchor="text" w:horzAnchor="page" w:tblpX="402" w:tblpY="103"/>
        <w:tblW w:w="10910" w:type="dxa"/>
        <w:tblLook w:val="04A0" w:firstRow="1" w:lastRow="0" w:firstColumn="1" w:lastColumn="0" w:noHBand="0" w:noVBand="1"/>
      </w:tblPr>
      <w:tblGrid>
        <w:gridCol w:w="1393"/>
        <w:gridCol w:w="1720"/>
        <w:gridCol w:w="1985"/>
        <w:gridCol w:w="993"/>
        <w:gridCol w:w="1842"/>
        <w:gridCol w:w="1985"/>
        <w:gridCol w:w="992"/>
      </w:tblGrid>
      <w:tr w:rsidR="00254C8D" w:rsidRPr="0030256E" w14:paraId="37ED4ADE" w14:textId="77777777" w:rsidTr="00254C8D">
        <w:trPr>
          <w:trHeight w:val="312"/>
        </w:trPr>
        <w:tc>
          <w:tcPr>
            <w:tcW w:w="1393" w:type="dxa"/>
          </w:tcPr>
          <w:p w14:paraId="3C16E83E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Predictors</w:t>
            </w:r>
          </w:p>
        </w:tc>
        <w:tc>
          <w:tcPr>
            <w:tcW w:w="1720" w:type="dxa"/>
          </w:tcPr>
          <w:p w14:paraId="55D868EB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Crude regression coefficient</w:t>
            </w:r>
          </w:p>
          <w:p w14:paraId="6A3DDA68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 (95% CI)</w:t>
            </w:r>
          </w:p>
        </w:tc>
        <w:tc>
          <w:tcPr>
            <w:tcW w:w="1985" w:type="dxa"/>
          </w:tcPr>
          <w:p w14:paraId="61F0BC38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Unadjusted </w:t>
            </w:r>
          </w:p>
          <w:p w14:paraId="6B719485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mean </w:t>
            </w:r>
          </w:p>
          <w:p w14:paraId="7F5BACE5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(95% CI)</w:t>
            </w:r>
            <w:r w:rsidRPr="0030256E" w:rsidDel="008316C8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993" w:type="dxa"/>
          </w:tcPr>
          <w:p w14:paraId="7B04D3AF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P-value</w:t>
            </w:r>
          </w:p>
        </w:tc>
        <w:tc>
          <w:tcPr>
            <w:tcW w:w="1842" w:type="dxa"/>
          </w:tcPr>
          <w:p w14:paraId="0339E294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Adjusted regression coefficient</w:t>
            </w:r>
          </w:p>
          <w:p w14:paraId="5EB600EF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color w:val="202122"/>
                <w:shd w:val="clear" w:color="auto" w:fill="FFFFFF"/>
              </w:rPr>
              <w:t xml:space="preserve"> </w:t>
            </w:r>
            <w:r w:rsidRPr="0030256E">
              <w:rPr>
                <w:rFonts w:eastAsia="Times New Roman"/>
                <w:b/>
              </w:rPr>
              <w:t>(95% CI)</w:t>
            </w:r>
          </w:p>
        </w:tc>
        <w:tc>
          <w:tcPr>
            <w:tcW w:w="1985" w:type="dxa"/>
          </w:tcPr>
          <w:p w14:paraId="074EC15F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Adjusted mean</w:t>
            </w:r>
          </w:p>
          <w:p w14:paraId="735D1D3E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(95% CI)</w:t>
            </w:r>
            <w:r w:rsidRPr="0030256E" w:rsidDel="008316C8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992" w:type="dxa"/>
          </w:tcPr>
          <w:p w14:paraId="5637DB84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P value</w:t>
            </w:r>
          </w:p>
        </w:tc>
      </w:tr>
      <w:tr w:rsidR="00254C8D" w:rsidRPr="0030256E" w14:paraId="688F2DAE" w14:textId="77777777" w:rsidTr="00254C8D">
        <w:trPr>
          <w:trHeight w:val="312"/>
        </w:trPr>
        <w:tc>
          <w:tcPr>
            <w:tcW w:w="1393" w:type="dxa"/>
          </w:tcPr>
          <w:p w14:paraId="255E006A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Gender </w:t>
            </w:r>
          </w:p>
        </w:tc>
        <w:tc>
          <w:tcPr>
            <w:tcW w:w="1720" w:type="dxa"/>
          </w:tcPr>
          <w:p w14:paraId="2242AD37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72FBCE20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993" w:type="dxa"/>
          </w:tcPr>
          <w:p w14:paraId="411F95D7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1842" w:type="dxa"/>
          </w:tcPr>
          <w:p w14:paraId="73C42874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4750D1B1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992" w:type="dxa"/>
          </w:tcPr>
          <w:p w14:paraId="02894E58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</w:tr>
      <w:tr w:rsidR="00254C8D" w:rsidRPr="0030256E" w14:paraId="7B6DE67A" w14:textId="77777777" w:rsidTr="00254C8D">
        <w:trPr>
          <w:trHeight w:val="466"/>
        </w:trPr>
        <w:tc>
          <w:tcPr>
            <w:tcW w:w="1393" w:type="dxa"/>
          </w:tcPr>
          <w:p w14:paraId="57D85064" w14:textId="77777777" w:rsidR="00254C8D" w:rsidRPr="0030256E" w:rsidRDefault="00254C8D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 xml:space="preserve">Female </w:t>
            </w:r>
          </w:p>
        </w:tc>
        <w:tc>
          <w:tcPr>
            <w:tcW w:w="1720" w:type="dxa"/>
          </w:tcPr>
          <w:p w14:paraId="2090F78E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1</w:t>
            </w:r>
          </w:p>
        </w:tc>
        <w:tc>
          <w:tcPr>
            <w:tcW w:w="1985" w:type="dxa"/>
          </w:tcPr>
          <w:p w14:paraId="7475B349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.02</w:t>
            </w:r>
            <w:r w:rsidRPr="003C645D">
              <w:rPr>
                <w:rFonts w:eastAsia="Times New Roman"/>
              </w:rPr>
              <w:t xml:space="preserve"> </w:t>
            </w:r>
            <w:r w:rsidRPr="0030256E">
              <w:rPr>
                <w:rFonts w:eastAsia="Times New Roman"/>
              </w:rPr>
              <w:t>(</w:t>
            </w:r>
            <w:r>
              <w:rPr>
                <w:color w:val="000000"/>
              </w:rPr>
              <w:t xml:space="preserve">10.25, </w:t>
            </w:r>
            <w:r w:rsidRPr="003C645D">
              <w:rPr>
                <w:color w:val="000000"/>
              </w:rPr>
              <w:t>11.79</w:t>
            </w:r>
            <w:r>
              <w:rPr>
                <w:color w:val="000000"/>
              </w:rPr>
              <w:t>)</w:t>
            </w:r>
          </w:p>
        </w:tc>
        <w:tc>
          <w:tcPr>
            <w:tcW w:w="993" w:type="dxa"/>
          </w:tcPr>
          <w:p w14:paraId="626BFA45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  <w:tc>
          <w:tcPr>
            <w:tcW w:w="1842" w:type="dxa"/>
          </w:tcPr>
          <w:p w14:paraId="636D018E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1</w:t>
            </w:r>
          </w:p>
        </w:tc>
        <w:tc>
          <w:tcPr>
            <w:tcW w:w="1985" w:type="dxa"/>
          </w:tcPr>
          <w:p w14:paraId="67E19247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.34 (10.58,    12.09)</w:t>
            </w:r>
          </w:p>
        </w:tc>
        <w:tc>
          <w:tcPr>
            <w:tcW w:w="992" w:type="dxa"/>
          </w:tcPr>
          <w:p w14:paraId="53B5AAFF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</w:tr>
      <w:tr w:rsidR="00254C8D" w:rsidRPr="0030256E" w14:paraId="0E157F54" w14:textId="77777777" w:rsidTr="00254C8D">
        <w:trPr>
          <w:trHeight w:val="312"/>
        </w:trPr>
        <w:tc>
          <w:tcPr>
            <w:tcW w:w="1393" w:type="dxa"/>
          </w:tcPr>
          <w:p w14:paraId="422FE176" w14:textId="77777777" w:rsidR="00254C8D" w:rsidRPr="0030256E" w:rsidRDefault="00254C8D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Male</w:t>
            </w:r>
          </w:p>
        </w:tc>
        <w:tc>
          <w:tcPr>
            <w:tcW w:w="1720" w:type="dxa"/>
          </w:tcPr>
          <w:p w14:paraId="41E9518C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1.</w:t>
            </w:r>
            <w:r>
              <w:rPr>
                <w:rFonts w:eastAsia="Times New Roman"/>
              </w:rPr>
              <w:t>28</w:t>
            </w:r>
            <w:r w:rsidRPr="0030256E">
              <w:rPr>
                <w:rFonts w:eastAsia="Times New Roman"/>
              </w:rPr>
              <w:t xml:space="preserve"> (0.2</w:t>
            </w:r>
            <w:r>
              <w:rPr>
                <w:rFonts w:eastAsia="Times New Roman"/>
              </w:rPr>
              <w:t>1</w:t>
            </w:r>
            <w:r w:rsidRPr="0030256E">
              <w:rPr>
                <w:rFonts w:eastAsia="Times New Roman"/>
              </w:rPr>
              <w:t>, 2.35)</w:t>
            </w:r>
          </w:p>
        </w:tc>
        <w:tc>
          <w:tcPr>
            <w:tcW w:w="1985" w:type="dxa"/>
          </w:tcPr>
          <w:p w14:paraId="2EEA2DFE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.31 (11.57,    13.05)</w:t>
            </w:r>
          </w:p>
        </w:tc>
        <w:tc>
          <w:tcPr>
            <w:tcW w:w="993" w:type="dxa"/>
          </w:tcPr>
          <w:p w14:paraId="68F343B6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.019</w:t>
            </w:r>
          </w:p>
        </w:tc>
        <w:tc>
          <w:tcPr>
            <w:tcW w:w="1842" w:type="dxa"/>
          </w:tcPr>
          <w:p w14:paraId="5779802C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8</w:t>
            </w:r>
            <w:r w:rsidRPr="001F67CF"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>(</w:t>
            </w:r>
            <w:r w:rsidRPr="001F67CF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.38,    1.73)</w:t>
            </w:r>
          </w:p>
        </w:tc>
        <w:tc>
          <w:tcPr>
            <w:tcW w:w="1985" w:type="dxa"/>
          </w:tcPr>
          <w:p w14:paraId="6B36F6C4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.01 (11.29,    12.74)</w:t>
            </w:r>
          </w:p>
        </w:tc>
        <w:tc>
          <w:tcPr>
            <w:tcW w:w="992" w:type="dxa"/>
          </w:tcPr>
          <w:p w14:paraId="36A5B4CA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EB0BE4">
              <w:rPr>
                <w:rFonts w:eastAsia="Times New Roman"/>
              </w:rPr>
              <w:t>0.210</w:t>
            </w:r>
          </w:p>
        </w:tc>
      </w:tr>
      <w:tr w:rsidR="00254C8D" w:rsidRPr="0030256E" w14:paraId="033CB5CA" w14:textId="77777777" w:rsidTr="00254C8D">
        <w:trPr>
          <w:trHeight w:val="312"/>
        </w:trPr>
        <w:tc>
          <w:tcPr>
            <w:tcW w:w="1393" w:type="dxa"/>
          </w:tcPr>
          <w:p w14:paraId="69C27A1A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Age (years)</w:t>
            </w:r>
          </w:p>
        </w:tc>
        <w:tc>
          <w:tcPr>
            <w:tcW w:w="1720" w:type="dxa"/>
          </w:tcPr>
          <w:p w14:paraId="64D32750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02 (</w:t>
            </w:r>
            <w:r w:rsidRPr="005B4EB6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.08,     0.04)</w:t>
            </w:r>
          </w:p>
        </w:tc>
        <w:tc>
          <w:tcPr>
            <w:tcW w:w="1985" w:type="dxa"/>
          </w:tcPr>
          <w:p w14:paraId="1398092C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993" w:type="dxa"/>
          </w:tcPr>
          <w:p w14:paraId="4AA4A00B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62</w:t>
            </w:r>
          </w:p>
        </w:tc>
        <w:tc>
          <w:tcPr>
            <w:tcW w:w="1842" w:type="dxa"/>
          </w:tcPr>
          <w:p w14:paraId="289CB5A4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1EF120C8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992" w:type="dxa"/>
          </w:tcPr>
          <w:p w14:paraId="23836815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</w:tr>
      <w:tr w:rsidR="00254C8D" w:rsidRPr="0030256E" w14:paraId="48A4E97E" w14:textId="77777777" w:rsidTr="00254C8D">
        <w:trPr>
          <w:trHeight w:val="563"/>
        </w:trPr>
        <w:tc>
          <w:tcPr>
            <w:tcW w:w="1393" w:type="dxa"/>
          </w:tcPr>
          <w:p w14:paraId="4B16B6C9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Country of birth </w:t>
            </w:r>
          </w:p>
          <w:p w14:paraId="416F23E6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</w:p>
        </w:tc>
        <w:tc>
          <w:tcPr>
            <w:tcW w:w="1720" w:type="dxa"/>
          </w:tcPr>
          <w:p w14:paraId="5FC10818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0B605CE2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993" w:type="dxa"/>
          </w:tcPr>
          <w:p w14:paraId="0AD80D9E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1842" w:type="dxa"/>
          </w:tcPr>
          <w:p w14:paraId="1D8F0CC4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13E96EAF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992" w:type="dxa"/>
          </w:tcPr>
          <w:p w14:paraId="7D47DAE1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</w:tr>
      <w:tr w:rsidR="00254C8D" w:rsidRPr="0030256E" w14:paraId="6E16F104" w14:textId="77777777" w:rsidTr="00254C8D">
        <w:trPr>
          <w:trHeight w:val="293"/>
        </w:trPr>
        <w:tc>
          <w:tcPr>
            <w:tcW w:w="1393" w:type="dxa"/>
          </w:tcPr>
          <w:p w14:paraId="799E5512" w14:textId="77777777" w:rsidR="00254C8D" w:rsidRPr="0030256E" w:rsidRDefault="00254C8D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Australia</w:t>
            </w:r>
          </w:p>
        </w:tc>
        <w:tc>
          <w:tcPr>
            <w:tcW w:w="1720" w:type="dxa"/>
          </w:tcPr>
          <w:p w14:paraId="4A328C9F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1</w:t>
            </w:r>
          </w:p>
        </w:tc>
        <w:tc>
          <w:tcPr>
            <w:tcW w:w="1985" w:type="dxa"/>
          </w:tcPr>
          <w:p w14:paraId="10499DFC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.40 (13.51,    15.30)</w:t>
            </w:r>
          </w:p>
        </w:tc>
        <w:tc>
          <w:tcPr>
            <w:tcW w:w="993" w:type="dxa"/>
          </w:tcPr>
          <w:p w14:paraId="733E8770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  <w:tc>
          <w:tcPr>
            <w:tcW w:w="1842" w:type="dxa"/>
          </w:tcPr>
          <w:p w14:paraId="40DECB0C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3E2072D6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.39 (13.50,    15.28)</w:t>
            </w:r>
          </w:p>
        </w:tc>
        <w:tc>
          <w:tcPr>
            <w:tcW w:w="992" w:type="dxa"/>
          </w:tcPr>
          <w:p w14:paraId="7DE24FA9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</w:tr>
      <w:tr w:rsidR="00254C8D" w:rsidRPr="0030256E" w14:paraId="03013559" w14:textId="77777777" w:rsidTr="00254C8D">
        <w:trPr>
          <w:trHeight w:val="293"/>
        </w:trPr>
        <w:tc>
          <w:tcPr>
            <w:tcW w:w="1393" w:type="dxa"/>
          </w:tcPr>
          <w:p w14:paraId="01291294" w14:textId="77777777" w:rsidR="00254C8D" w:rsidRPr="0030256E" w:rsidRDefault="00254C8D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Overseas</w:t>
            </w:r>
          </w:p>
        </w:tc>
        <w:tc>
          <w:tcPr>
            <w:tcW w:w="1720" w:type="dxa"/>
          </w:tcPr>
          <w:p w14:paraId="1FBA6F71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4.29 (-5.42, -3.17)</w:t>
            </w:r>
          </w:p>
        </w:tc>
        <w:tc>
          <w:tcPr>
            <w:tcW w:w="1985" w:type="dxa"/>
          </w:tcPr>
          <w:p w14:paraId="4E51F3F4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.11 (9.43,     10.79)</w:t>
            </w:r>
          </w:p>
        </w:tc>
        <w:tc>
          <w:tcPr>
            <w:tcW w:w="993" w:type="dxa"/>
          </w:tcPr>
          <w:p w14:paraId="3908BBEF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&lt;0.001</w:t>
            </w:r>
          </w:p>
        </w:tc>
        <w:tc>
          <w:tcPr>
            <w:tcW w:w="1842" w:type="dxa"/>
          </w:tcPr>
          <w:p w14:paraId="1F1E8B5B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4.2 (-5.38,   -3.13)</w:t>
            </w:r>
          </w:p>
        </w:tc>
        <w:tc>
          <w:tcPr>
            <w:tcW w:w="1985" w:type="dxa"/>
          </w:tcPr>
          <w:p w14:paraId="71D4D921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.13 (9.46,    10.81)</w:t>
            </w:r>
          </w:p>
        </w:tc>
        <w:tc>
          <w:tcPr>
            <w:tcW w:w="992" w:type="dxa"/>
          </w:tcPr>
          <w:p w14:paraId="0D9AB43D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&lt;0.001</w:t>
            </w:r>
          </w:p>
        </w:tc>
      </w:tr>
      <w:tr w:rsidR="00254C8D" w:rsidRPr="0030256E" w14:paraId="173DECF6" w14:textId="77777777" w:rsidTr="00254C8D">
        <w:trPr>
          <w:trHeight w:val="293"/>
        </w:trPr>
        <w:tc>
          <w:tcPr>
            <w:tcW w:w="1393" w:type="dxa"/>
          </w:tcPr>
          <w:p w14:paraId="606838C0" w14:textId="77777777" w:rsidR="00254C8D" w:rsidRPr="0030256E" w:rsidRDefault="00254C8D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 xml:space="preserve">Unknown </w:t>
            </w:r>
          </w:p>
        </w:tc>
        <w:tc>
          <w:tcPr>
            <w:tcW w:w="1720" w:type="dxa"/>
          </w:tcPr>
          <w:p w14:paraId="1955F80B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2.47 (-4.92,</w:t>
            </w:r>
            <w:r w:rsidRPr="00847DB7">
              <w:rPr>
                <w:rFonts w:eastAsia="Times New Roman"/>
              </w:rPr>
              <w:t xml:space="preserve"> -</w:t>
            </w:r>
            <w:r>
              <w:rPr>
                <w:rFonts w:eastAsia="Times New Roman"/>
              </w:rPr>
              <w:t>0.03)</w:t>
            </w:r>
          </w:p>
        </w:tc>
        <w:tc>
          <w:tcPr>
            <w:tcW w:w="1985" w:type="dxa"/>
          </w:tcPr>
          <w:p w14:paraId="121983C2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.93 (9.66,     14.21)</w:t>
            </w:r>
          </w:p>
        </w:tc>
        <w:tc>
          <w:tcPr>
            <w:tcW w:w="993" w:type="dxa"/>
          </w:tcPr>
          <w:p w14:paraId="77E06112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4</w:t>
            </w:r>
            <w:r w:rsidRPr="0030256E">
              <w:rPr>
                <w:rFonts w:eastAsia="Times New Roman"/>
              </w:rPr>
              <w:t>8</w:t>
            </w:r>
          </w:p>
        </w:tc>
        <w:tc>
          <w:tcPr>
            <w:tcW w:w="1842" w:type="dxa"/>
          </w:tcPr>
          <w:p w14:paraId="75F8E732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2.62 (-5.04,  -0.20)</w:t>
            </w:r>
          </w:p>
        </w:tc>
        <w:tc>
          <w:tcPr>
            <w:tcW w:w="1985" w:type="dxa"/>
          </w:tcPr>
          <w:p w14:paraId="68CA6C83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.78  (9.52,     14.02)</w:t>
            </w:r>
          </w:p>
        </w:tc>
        <w:tc>
          <w:tcPr>
            <w:tcW w:w="992" w:type="dxa"/>
          </w:tcPr>
          <w:p w14:paraId="38B1C777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EB0BE4">
              <w:rPr>
                <w:rFonts w:eastAsia="Times New Roman"/>
              </w:rPr>
              <w:t>0.034</w:t>
            </w:r>
          </w:p>
        </w:tc>
      </w:tr>
      <w:tr w:rsidR="00254C8D" w:rsidRPr="0030256E" w14:paraId="3C0E6CF6" w14:textId="77777777" w:rsidTr="00254C8D">
        <w:trPr>
          <w:trHeight w:val="293"/>
        </w:trPr>
        <w:tc>
          <w:tcPr>
            <w:tcW w:w="1393" w:type="dxa"/>
          </w:tcPr>
          <w:p w14:paraId="3DB84CD8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Regular sex partners </w:t>
            </w:r>
          </w:p>
        </w:tc>
        <w:tc>
          <w:tcPr>
            <w:tcW w:w="1720" w:type="dxa"/>
          </w:tcPr>
          <w:p w14:paraId="6268CC24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696C5A77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993" w:type="dxa"/>
          </w:tcPr>
          <w:p w14:paraId="7CD77BD1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1842" w:type="dxa"/>
          </w:tcPr>
          <w:p w14:paraId="71B5F30A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6C39B90C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992" w:type="dxa"/>
          </w:tcPr>
          <w:p w14:paraId="7D7CE948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</w:tr>
      <w:tr w:rsidR="00254C8D" w:rsidRPr="0030256E" w14:paraId="7B8360AC" w14:textId="77777777" w:rsidTr="00254C8D">
        <w:trPr>
          <w:trHeight w:val="293"/>
        </w:trPr>
        <w:tc>
          <w:tcPr>
            <w:tcW w:w="1393" w:type="dxa"/>
          </w:tcPr>
          <w:p w14:paraId="1076F24F" w14:textId="77777777" w:rsidR="00254C8D" w:rsidRPr="0030256E" w:rsidRDefault="00254C8D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No</w:t>
            </w:r>
          </w:p>
        </w:tc>
        <w:tc>
          <w:tcPr>
            <w:tcW w:w="1720" w:type="dxa"/>
          </w:tcPr>
          <w:p w14:paraId="3E3A8B7A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1</w:t>
            </w:r>
          </w:p>
        </w:tc>
        <w:tc>
          <w:tcPr>
            <w:tcW w:w="1985" w:type="dxa"/>
          </w:tcPr>
          <w:p w14:paraId="6705ABCC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.18 (12.44,      13.91)</w:t>
            </w:r>
          </w:p>
        </w:tc>
        <w:tc>
          <w:tcPr>
            <w:tcW w:w="993" w:type="dxa"/>
          </w:tcPr>
          <w:p w14:paraId="5F9CA133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  <w:tc>
          <w:tcPr>
            <w:tcW w:w="1842" w:type="dxa"/>
          </w:tcPr>
          <w:p w14:paraId="16E1178B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5450E631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.61 (11.85,    13.37)</w:t>
            </w:r>
          </w:p>
        </w:tc>
        <w:tc>
          <w:tcPr>
            <w:tcW w:w="992" w:type="dxa"/>
          </w:tcPr>
          <w:p w14:paraId="3E9BD691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</w:tr>
      <w:tr w:rsidR="00254C8D" w:rsidRPr="0030256E" w14:paraId="5BCE54B2" w14:textId="77777777" w:rsidTr="00254C8D">
        <w:trPr>
          <w:trHeight w:val="293"/>
        </w:trPr>
        <w:tc>
          <w:tcPr>
            <w:tcW w:w="1393" w:type="dxa"/>
          </w:tcPr>
          <w:p w14:paraId="7A20AB2E" w14:textId="77777777" w:rsidR="00254C8D" w:rsidRPr="0030256E" w:rsidRDefault="00254C8D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Yes</w:t>
            </w:r>
          </w:p>
        </w:tc>
        <w:tc>
          <w:tcPr>
            <w:tcW w:w="1720" w:type="dxa"/>
          </w:tcPr>
          <w:p w14:paraId="5253F7ED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3.17 (-4.25, -2.09)</w:t>
            </w:r>
          </w:p>
        </w:tc>
        <w:tc>
          <w:tcPr>
            <w:tcW w:w="1985" w:type="dxa"/>
          </w:tcPr>
          <w:p w14:paraId="7A5B0E72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.00 (9.21,     10.79)</w:t>
            </w:r>
          </w:p>
        </w:tc>
        <w:tc>
          <w:tcPr>
            <w:tcW w:w="993" w:type="dxa"/>
          </w:tcPr>
          <w:p w14:paraId="124612F8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&lt;0.001</w:t>
            </w:r>
          </w:p>
        </w:tc>
        <w:tc>
          <w:tcPr>
            <w:tcW w:w="1842" w:type="dxa"/>
          </w:tcPr>
          <w:p w14:paraId="255268C5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2.07 (-3.24,   -0.91)</w:t>
            </w:r>
          </w:p>
        </w:tc>
        <w:tc>
          <w:tcPr>
            <w:tcW w:w="1985" w:type="dxa"/>
          </w:tcPr>
          <w:p w14:paraId="658A1BA4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.54 (11.85, 13.37)</w:t>
            </w:r>
          </w:p>
        </w:tc>
        <w:tc>
          <w:tcPr>
            <w:tcW w:w="992" w:type="dxa"/>
          </w:tcPr>
          <w:p w14:paraId="7E5346C1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48587E">
              <w:rPr>
                <w:rFonts w:eastAsia="Times New Roman"/>
              </w:rPr>
              <w:t>0.001</w:t>
            </w:r>
          </w:p>
        </w:tc>
      </w:tr>
      <w:tr w:rsidR="00254C8D" w:rsidRPr="0030256E" w14:paraId="5F986DE5" w14:textId="77777777" w:rsidTr="00254C8D">
        <w:trPr>
          <w:trHeight w:val="293"/>
        </w:trPr>
        <w:tc>
          <w:tcPr>
            <w:tcW w:w="1393" w:type="dxa"/>
          </w:tcPr>
          <w:p w14:paraId="159410CD" w14:textId="77777777" w:rsidR="00254C8D" w:rsidRPr="0030256E" w:rsidRDefault="00254C8D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 xml:space="preserve">Unknown </w:t>
            </w:r>
          </w:p>
        </w:tc>
        <w:tc>
          <w:tcPr>
            <w:tcW w:w="1720" w:type="dxa"/>
          </w:tcPr>
          <w:p w14:paraId="6C553DAB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2.19 (-5.45,    1.10)</w:t>
            </w:r>
          </w:p>
        </w:tc>
        <w:tc>
          <w:tcPr>
            <w:tcW w:w="1985" w:type="dxa"/>
          </w:tcPr>
          <w:p w14:paraId="1D2BC7FA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.99 (7.81,    14.16)</w:t>
            </w:r>
          </w:p>
        </w:tc>
        <w:tc>
          <w:tcPr>
            <w:tcW w:w="993" w:type="dxa"/>
          </w:tcPr>
          <w:p w14:paraId="33A3893A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0.1</w:t>
            </w:r>
            <w:r>
              <w:rPr>
                <w:rFonts w:eastAsia="Times New Roman"/>
              </w:rPr>
              <w:t>8</w:t>
            </w:r>
            <w:r w:rsidRPr="0030256E">
              <w:rPr>
                <w:rFonts w:eastAsia="Times New Roman"/>
              </w:rPr>
              <w:t>7</w:t>
            </w:r>
          </w:p>
        </w:tc>
        <w:tc>
          <w:tcPr>
            <w:tcW w:w="1842" w:type="dxa"/>
          </w:tcPr>
          <w:p w14:paraId="23D453E2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5 (-3.13,    3.63)</w:t>
            </w:r>
          </w:p>
        </w:tc>
        <w:tc>
          <w:tcPr>
            <w:tcW w:w="1985" w:type="dxa"/>
          </w:tcPr>
          <w:p w14:paraId="23A2C877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.86</w:t>
            </w:r>
            <w:r w:rsidRPr="005E47D0"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(9.62, </w:t>
            </w:r>
            <w:r w:rsidRPr="005E47D0">
              <w:rPr>
                <w:rFonts w:eastAsia="Times New Roman"/>
              </w:rPr>
              <w:t>16</w:t>
            </w:r>
            <w:r>
              <w:rPr>
                <w:rFonts w:eastAsia="Times New Roman"/>
              </w:rPr>
              <w:t>.11)</w:t>
            </w:r>
          </w:p>
        </w:tc>
        <w:tc>
          <w:tcPr>
            <w:tcW w:w="992" w:type="dxa"/>
          </w:tcPr>
          <w:p w14:paraId="36F13C05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48587E">
              <w:rPr>
                <w:rFonts w:eastAsia="Times New Roman"/>
              </w:rPr>
              <w:t>0.884</w:t>
            </w:r>
          </w:p>
        </w:tc>
      </w:tr>
      <w:tr w:rsidR="00254C8D" w:rsidRPr="0030256E" w14:paraId="126173D3" w14:textId="77777777" w:rsidTr="00254C8D">
        <w:trPr>
          <w:trHeight w:val="460"/>
        </w:trPr>
        <w:tc>
          <w:tcPr>
            <w:tcW w:w="1393" w:type="dxa"/>
          </w:tcPr>
          <w:p w14:paraId="75BCE179" w14:textId="77777777" w:rsidR="00254C8D" w:rsidRPr="0030256E" w:rsidRDefault="00254C8D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Casual sex partners </w:t>
            </w:r>
          </w:p>
        </w:tc>
        <w:tc>
          <w:tcPr>
            <w:tcW w:w="1720" w:type="dxa"/>
          </w:tcPr>
          <w:p w14:paraId="6A22E5C0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57D4EE42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993" w:type="dxa"/>
          </w:tcPr>
          <w:p w14:paraId="1EC54F51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1842" w:type="dxa"/>
          </w:tcPr>
          <w:p w14:paraId="12809B23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6ACC56D8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992" w:type="dxa"/>
          </w:tcPr>
          <w:p w14:paraId="3C2C8119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</w:tr>
      <w:tr w:rsidR="00254C8D" w:rsidRPr="0030256E" w14:paraId="7E44BF49" w14:textId="77777777" w:rsidTr="00254C8D">
        <w:trPr>
          <w:trHeight w:val="293"/>
        </w:trPr>
        <w:tc>
          <w:tcPr>
            <w:tcW w:w="1393" w:type="dxa"/>
          </w:tcPr>
          <w:p w14:paraId="3FA53407" w14:textId="77777777" w:rsidR="00254C8D" w:rsidRPr="0030256E" w:rsidRDefault="00254C8D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No</w:t>
            </w:r>
          </w:p>
        </w:tc>
        <w:tc>
          <w:tcPr>
            <w:tcW w:w="1720" w:type="dxa"/>
          </w:tcPr>
          <w:p w14:paraId="3FC9CA3C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1</w:t>
            </w:r>
          </w:p>
        </w:tc>
        <w:tc>
          <w:tcPr>
            <w:tcW w:w="1985" w:type="dxa"/>
          </w:tcPr>
          <w:p w14:paraId="3B602388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.05 (7.62,     10.47)</w:t>
            </w:r>
          </w:p>
        </w:tc>
        <w:tc>
          <w:tcPr>
            <w:tcW w:w="993" w:type="dxa"/>
          </w:tcPr>
          <w:p w14:paraId="723FFA09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  <w:tc>
          <w:tcPr>
            <w:tcW w:w="1842" w:type="dxa"/>
          </w:tcPr>
          <w:p w14:paraId="1B681F1C" w14:textId="77777777" w:rsidR="00254C8D" w:rsidRPr="0030256E" w:rsidRDefault="00254C8D" w:rsidP="00254C8D">
            <w:pPr>
              <w:rPr>
                <w:rFonts w:eastAsia="Times New Roman"/>
              </w:rPr>
            </w:pPr>
          </w:p>
        </w:tc>
        <w:tc>
          <w:tcPr>
            <w:tcW w:w="1985" w:type="dxa"/>
          </w:tcPr>
          <w:p w14:paraId="047E481F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.74 (8.27,    11.20)</w:t>
            </w:r>
          </w:p>
        </w:tc>
        <w:tc>
          <w:tcPr>
            <w:tcW w:w="992" w:type="dxa"/>
          </w:tcPr>
          <w:p w14:paraId="7BA183A8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</w:tr>
      <w:tr w:rsidR="00254C8D" w:rsidRPr="0030256E" w14:paraId="57E9FC94" w14:textId="77777777" w:rsidTr="00254C8D">
        <w:trPr>
          <w:trHeight w:val="293"/>
        </w:trPr>
        <w:tc>
          <w:tcPr>
            <w:tcW w:w="1393" w:type="dxa"/>
          </w:tcPr>
          <w:p w14:paraId="2E6B4C15" w14:textId="77777777" w:rsidR="00254C8D" w:rsidRPr="0030256E" w:rsidRDefault="00254C8D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Yes</w:t>
            </w:r>
          </w:p>
        </w:tc>
        <w:tc>
          <w:tcPr>
            <w:tcW w:w="1720" w:type="dxa"/>
          </w:tcPr>
          <w:p w14:paraId="65527F25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71 (</w:t>
            </w:r>
            <w:r w:rsidRPr="00071AD5">
              <w:rPr>
                <w:rFonts w:eastAsia="Times New Roman"/>
              </w:rPr>
              <w:t>2.15</w:t>
            </w:r>
            <w:r>
              <w:rPr>
                <w:rFonts w:eastAsia="Times New Roman"/>
              </w:rPr>
              <w:t>,   5.26)</w:t>
            </w:r>
          </w:p>
        </w:tc>
        <w:tc>
          <w:tcPr>
            <w:tcW w:w="1985" w:type="dxa"/>
          </w:tcPr>
          <w:p w14:paraId="28E48D27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.75 (12.14,     13.37)</w:t>
            </w:r>
          </w:p>
        </w:tc>
        <w:tc>
          <w:tcPr>
            <w:tcW w:w="993" w:type="dxa"/>
          </w:tcPr>
          <w:p w14:paraId="6307DB6C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&lt;0.001</w:t>
            </w:r>
          </w:p>
        </w:tc>
        <w:tc>
          <w:tcPr>
            <w:tcW w:w="1842" w:type="dxa"/>
          </w:tcPr>
          <w:p w14:paraId="3F79984C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.80 (1.17,    4.42)</w:t>
            </w:r>
          </w:p>
        </w:tc>
        <w:tc>
          <w:tcPr>
            <w:tcW w:w="1985" w:type="dxa"/>
          </w:tcPr>
          <w:p w14:paraId="36D48230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.54 (11.91,     13.16)</w:t>
            </w:r>
          </w:p>
        </w:tc>
        <w:tc>
          <w:tcPr>
            <w:tcW w:w="992" w:type="dxa"/>
          </w:tcPr>
          <w:p w14:paraId="11933878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8C78CC">
              <w:rPr>
                <w:rFonts w:eastAsia="Times New Roman"/>
              </w:rPr>
              <w:t>0.001</w:t>
            </w:r>
          </w:p>
        </w:tc>
      </w:tr>
      <w:tr w:rsidR="00254C8D" w:rsidRPr="0030256E" w14:paraId="7EA4BB0C" w14:textId="77777777" w:rsidTr="00254C8D">
        <w:trPr>
          <w:trHeight w:val="293"/>
        </w:trPr>
        <w:tc>
          <w:tcPr>
            <w:tcW w:w="1393" w:type="dxa"/>
          </w:tcPr>
          <w:p w14:paraId="468BA151" w14:textId="77777777" w:rsidR="00254C8D" w:rsidRPr="0030256E" w:rsidRDefault="00254C8D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 xml:space="preserve">Unknown </w:t>
            </w:r>
          </w:p>
        </w:tc>
        <w:tc>
          <w:tcPr>
            <w:tcW w:w="1720" w:type="dxa"/>
          </w:tcPr>
          <w:p w14:paraId="75B87B50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97 (-3.06,    1.12)</w:t>
            </w:r>
          </w:p>
        </w:tc>
        <w:tc>
          <w:tcPr>
            <w:tcW w:w="1985" w:type="dxa"/>
          </w:tcPr>
          <w:p w14:paraId="415F9291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8B5239">
              <w:rPr>
                <w:rFonts w:eastAsia="Times New Roman"/>
              </w:rPr>
              <w:t>8.08</w:t>
            </w:r>
            <w:r>
              <w:rPr>
                <w:rFonts w:eastAsia="Times New Roman"/>
              </w:rPr>
              <w:t xml:space="preserve"> (6.55,    9.61)</w:t>
            </w:r>
          </w:p>
        </w:tc>
        <w:tc>
          <w:tcPr>
            <w:tcW w:w="993" w:type="dxa"/>
          </w:tcPr>
          <w:p w14:paraId="0A868ABD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0.</w:t>
            </w:r>
            <w:r>
              <w:rPr>
                <w:rFonts w:eastAsia="Times New Roman"/>
              </w:rPr>
              <w:t>0363</w:t>
            </w:r>
          </w:p>
        </w:tc>
        <w:tc>
          <w:tcPr>
            <w:tcW w:w="1842" w:type="dxa"/>
          </w:tcPr>
          <w:p w14:paraId="668521C4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1.08 (-3.20,    1.03)</w:t>
            </w:r>
          </w:p>
        </w:tc>
        <w:tc>
          <w:tcPr>
            <w:tcW w:w="1985" w:type="dxa"/>
          </w:tcPr>
          <w:p w14:paraId="1C6D4362" w14:textId="77777777" w:rsidR="00254C8D" w:rsidRPr="0030256E" w:rsidRDefault="00254C8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.65 (7.04,    10.27</w:t>
            </w:r>
          </w:p>
        </w:tc>
        <w:tc>
          <w:tcPr>
            <w:tcW w:w="992" w:type="dxa"/>
          </w:tcPr>
          <w:p w14:paraId="26BEBEA6" w14:textId="77777777" w:rsidR="00254C8D" w:rsidRPr="0030256E" w:rsidRDefault="00254C8D" w:rsidP="00254C8D">
            <w:pPr>
              <w:rPr>
                <w:rFonts w:eastAsia="Times New Roman"/>
              </w:rPr>
            </w:pPr>
            <w:r w:rsidRPr="008C78CC">
              <w:rPr>
                <w:rFonts w:eastAsia="Times New Roman"/>
              </w:rPr>
              <w:t>0.315</w:t>
            </w:r>
          </w:p>
        </w:tc>
      </w:tr>
    </w:tbl>
    <w:p w14:paraId="70F0FB30" w14:textId="10A8A5E9" w:rsidR="005D4201" w:rsidRPr="0030256E" w:rsidRDefault="00254C8D" w:rsidP="00303448">
      <w:r w:rsidRPr="0030256E">
        <w:t xml:space="preserve"> </w:t>
      </w:r>
      <w:r w:rsidR="005D4201" w:rsidRPr="0030256E">
        <w:t>CI, confidence interval</w:t>
      </w:r>
    </w:p>
    <w:p w14:paraId="1EA312BF" w14:textId="2194F783" w:rsidR="00303448" w:rsidRDefault="00303448" w:rsidP="00303448">
      <w:pPr>
        <w:rPr>
          <w:lang w:val="en-AU"/>
        </w:rPr>
      </w:pPr>
    </w:p>
    <w:p w14:paraId="6AE82B0A" w14:textId="77777777" w:rsidR="00E35B86" w:rsidRPr="0030256E" w:rsidRDefault="00E35B86" w:rsidP="00303448">
      <w:pPr>
        <w:rPr>
          <w:lang w:val="en-AU"/>
        </w:rPr>
      </w:pPr>
    </w:p>
    <w:tbl>
      <w:tblPr>
        <w:tblStyle w:val="TableGrid"/>
        <w:tblpPr w:leftFromText="180" w:rightFromText="180" w:vertAnchor="text" w:horzAnchor="margin" w:tblpXSpec="center" w:tblpY="1283"/>
        <w:tblW w:w="11289" w:type="dxa"/>
        <w:tblLook w:val="04A0" w:firstRow="1" w:lastRow="0" w:firstColumn="1" w:lastColumn="0" w:noHBand="0" w:noVBand="1"/>
      </w:tblPr>
      <w:tblGrid>
        <w:gridCol w:w="2038"/>
        <w:gridCol w:w="1919"/>
        <w:gridCol w:w="1567"/>
        <w:gridCol w:w="925"/>
        <w:gridCol w:w="1907"/>
        <w:gridCol w:w="1907"/>
        <w:gridCol w:w="1026"/>
      </w:tblGrid>
      <w:tr w:rsidR="003F6993" w:rsidRPr="0030256E" w14:paraId="0D9CE10F" w14:textId="77777777" w:rsidTr="00254C8D">
        <w:trPr>
          <w:trHeight w:val="334"/>
        </w:trPr>
        <w:tc>
          <w:tcPr>
            <w:tcW w:w="2038" w:type="dxa"/>
          </w:tcPr>
          <w:p w14:paraId="1F779125" w14:textId="77777777" w:rsidR="003F6993" w:rsidRPr="0030256E" w:rsidRDefault="003F6993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Predictors</w:t>
            </w:r>
          </w:p>
        </w:tc>
        <w:tc>
          <w:tcPr>
            <w:tcW w:w="1919" w:type="dxa"/>
          </w:tcPr>
          <w:p w14:paraId="4907F668" w14:textId="77777777" w:rsidR="003F6993" w:rsidRPr="0030256E" w:rsidRDefault="003F6993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Crude </w:t>
            </w:r>
            <w:r w:rsidRPr="0030256E">
              <w:rPr>
                <w:rFonts w:eastAsia="Times New Roman"/>
                <w:b/>
              </w:rPr>
              <w:lastRenderedPageBreak/>
              <w:t>regression coefficient</w:t>
            </w:r>
          </w:p>
          <w:p w14:paraId="5184D5F0" w14:textId="77777777" w:rsidR="003F6993" w:rsidRPr="0030256E" w:rsidRDefault="003F6993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 (95% CI)</w:t>
            </w:r>
          </w:p>
        </w:tc>
        <w:tc>
          <w:tcPr>
            <w:tcW w:w="1567" w:type="dxa"/>
          </w:tcPr>
          <w:p w14:paraId="70103013" w14:textId="77777777" w:rsidR="003F6993" w:rsidRPr="0030256E" w:rsidRDefault="003F6993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lastRenderedPageBreak/>
              <w:t xml:space="preserve">Unadjusted </w:t>
            </w:r>
          </w:p>
          <w:p w14:paraId="38114B94" w14:textId="77777777" w:rsidR="003F6993" w:rsidRPr="0030256E" w:rsidRDefault="003F6993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lastRenderedPageBreak/>
              <w:t>mean (95% CI)</w:t>
            </w:r>
          </w:p>
        </w:tc>
        <w:tc>
          <w:tcPr>
            <w:tcW w:w="925" w:type="dxa"/>
          </w:tcPr>
          <w:p w14:paraId="0A8D3E37" w14:textId="77777777" w:rsidR="003F6993" w:rsidRPr="0030256E" w:rsidRDefault="003F6993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lastRenderedPageBreak/>
              <w:t>P-</w:t>
            </w:r>
            <w:r w:rsidRPr="0030256E">
              <w:rPr>
                <w:rFonts w:eastAsia="Times New Roman"/>
                <w:b/>
              </w:rPr>
              <w:lastRenderedPageBreak/>
              <w:t>value</w:t>
            </w:r>
          </w:p>
        </w:tc>
        <w:tc>
          <w:tcPr>
            <w:tcW w:w="1907" w:type="dxa"/>
          </w:tcPr>
          <w:p w14:paraId="67988876" w14:textId="77777777" w:rsidR="003F6993" w:rsidRPr="0030256E" w:rsidRDefault="003F6993" w:rsidP="00254C8D">
            <w:pPr>
              <w:rPr>
                <w:color w:val="202122"/>
                <w:shd w:val="clear" w:color="auto" w:fill="FFFFFF"/>
              </w:rPr>
            </w:pPr>
            <w:r w:rsidRPr="0030256E">
              <w:rPr>
                <w:rFonts w:eastAsia="Times New Roman"/>
                <w:b/>
              </w:rPr>
              <w:lastRenderedPageBreak/>
              <w:t xml:space="preserve">Adjusted </w:t>
            </w:r>
            <w:r w:rsidRPr="0030256E">
              <w:rPr>
                <w:rFonts w:eastAsia="Times New Roman"/>
                <w:b/>
              </w:rPr>
              <w:lastRenderedPageBreak/>
              <w:t xml:space="preserve">regression coefficient </w:t>
            </w:r>
            <w:r w:rsidRPr="0030256E">
              <w:rPr>
                <w:color w:val="202122"/>
                <w:shd w:val="clear" w:color="auto" w:fill="FFFFFF"/>
              </w:rPr>
              <w:t xml:space="preserve"> </w:t>
            </w:r>
          </w:p>
          <w:p w14:paraId="61B817D1" w14:textId="77777777" w:rsidR="003F6993" w:rsidRPr="0030256E" w:rsidRDefault="003F6993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(95% CI)</w:t>
            </w:r>
          </w:p>
        </w:tc>
        <w:tc>
          <w:tcPr>
            <w:tcW w:w="1907" w:type="dxa"/>
          </w:tcPr>
          <w:p w14:paraId="6E769DEA" w14:textId="77777777" w:rsidR="003F6993" w:rsidRPr="0030256E" w:rsidRDefault="003F6993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lastRenderedPageBreak/>
              <w:t xml:space="preserve">Adjusted means </w:t>
            </w:r>
            <w:r w:rsidRPr="0030256E">
              <w:rPr>
                <w:rFonts w:eastAsia="Times New Roman"/>
                <w:b/>
              </w:rPr>
              <w:lastRenderedPageBreak/>
              <w:t>(95% CI)</w:t>
            </w:r>
          </w:p>
        </w:tc>
        <w:tc>
          <w:tcPr>
            <w:tcW w:w="1026" w:type="dxa"/>
          </w:tcPr>
          <w:p w14:paraId="579516EA" w14:textId="77777777" w:rsidR="003F6993" w:rsidRPr="0030256E" w:rsidRDefault="003F6993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lastRenderedPageBreak/>
              <w:t>P value</w:t>
            </w:r>
          </w:p>
        </w:tc>
      </w:tr>
      <w:tr w:rsidR="003F6993" w:rsidRPr="0030256E" w14:paraId="3A304220" w14:textId="77777777" w:rsidTr="00254C8D">
        <w:trPr>
          <w:trHeight w:val="334"/>
        </w:trPr>
        <w:tc>
          <w:tcPr>
            <w:tcW w:w="2038" w:type="dxa"/>
          </w:tcPr>
          <w:p w14:paraId="5672ABF4" w14:textId="77777777" w:rsidR="003F6993" w:rsidRPr="0030256E" w:rsidRDefault="003F6993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lastRenderedPageBreak/>
              <w:t xml:space="preserve">Gender </w:t>
            </w:r>
          </w:p>
        </w:tc>
        <w:tc>
          <w:tcPr>
            <w:tcW w:w="1919" w:type="dxa"/>
          </w:tcPr>
          <w:p w14:paraId="083B8FA1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567" w:type="dxa"/>
          </w:tcPr>
          <w:p w14:paraId="7001BAC0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925" w:type="dxa"/>
          </w:tcPr>
          <w:p w14:paraId="0D66387C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907" w:type="dxa"/>
          </w:tcPr>
          <w:p w14:paraId="2591B3B5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907" w:type="dxa"/>
          </w:tcPr>
          <w:p w14:paraId="61A7E53E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026" w:type="dxa"/>
          </w:tcPr>
          <w:p w14:paraId="01126819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</w:tr>
      <w:tr w:rsidR="003F6993" w:rsidRPr="0030256E" w14:paraId="13D911DA" w14:textId="77777777" w:rsidTr="00254C8D">
        <w:trPr>
          <w:trHeight w:val="334"/>
        </w:trPr>
        <w:tc>
          <w:tcPr>
            <w:tcW w:w="2038" w:type="dxa"/>
          </w:tcPr>
          <w:p w14:paraId="6865A48F" w14:textId="77777777" w:rsidR="003F6993" w:rsidRPr="0030256E" w:rsidRDefault="003F6993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 xml:space="preserve">Female </w:t>
            </w:r>
          </w:p>
        </w:tc>
        <w:tc>
          <w:tcPr>
            <w:tcW w:w="1919" w:type="dxa"/>
          </w:tcPr>
          <w:p w14:paraId="1E66EC93" w14:textId="77777777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1</w:t>
            </w:r>
          </w:p>
        </w:tc>
        <w:tc>
          <w:tcPr>
            <w:tcW w:w="1567" w:type="dxa"/>
          </w:tcPr>
          <w:p w14:paraId="6D8E8915" w14:textId="487B5F72" w:rsidR="003F6993" w:rsidRPr="0030256E" w:rsidRDefault="00D43866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.19</w:t>
            </w:r>
            <w:r w:rsidR="00D10EB3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6.72</w:t>
            </w:r>
            <w:r w:rsidR="00D10EB3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7.66</w:t>
            </w:r>
            <w:r w:rsidR="00D10EB3">
              <w:rPr>
                <w:rFonts w:eastAsia="Times New Roman"/>
              </w:rPr>
              <w:t>)</w:t>
            </w:r>
          </w:p>
        </w:tc>
        <w:tc>
          <w:tcPr>
            <w:tcW w:w="925" w:type="dxa"/>
          </w:tcPr>
          <w:p w14:paraId="102DE7FD" w14:textId="77777777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  <w:tc>
          <w:tcPr>
            <w:tcW w:w="1907" w:type="dxa"/>
          </w:tcPr>
          <w:p w14:paraId="4C29840A" w14:textId="77777777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1</w:t>
            </w:r>
          </w:p>
        </w:tc>
        <w:tc>
          <w:tcPr>
            <w:tcW w:w="1907" w:type="dxa"/>
          </w:tcPr>
          <w:p w14:paraId="6FBB5723" w14:textId="0484ADB2" w:rsidR="003F6993" w:rsidRPr="0030256E" w:rsidRDefault="008E69E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.37</w:t>
            </w:r>
            <w:r w:rsidR="008023C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6.90</w:t>
            </w:r>
            <w:r w:rsidR="008023CF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7.84</w:t>
            </w:r>
            <w:r w:rsidR="008023CF">
              <w:rPr>
                <w:rFonts w:eastAsia="Times New Roman"/>
              </w:rPr>
              <w:t>)</w:t>
            </w:r>
          </w:p>
        </w:tc>
        <w:tc>
          <w:tcPr>
            <w:tcW w:w="1026" w:type="dxa"/>
          </w:tcPr>
          <w:p w14:paraId="010ABBF3" w14:textId="77777777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</w:tr>
      <w:tr w:rsidR="003F6993" w:rsidRPr="0030256E" w14:paraId="1CB57815" w14:textId="77777777" w:rsidTr="00254C8D">
        <w:trPr>
          <w:trHeight w:val="334"/>
        </w:trPr>
        <w:tc>
          <w:tcPr>
            <w:tcW w:w="2038" w:type="dxa"/>
          </w:tcPr>
          <w:p w14:paraId="098E90FF" w14:textId="77777777" w:rsidR="003F6993" w:rsidRPr="0030256E" w:rsidRDefault="003F6993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Male</w:t>
            </w:r>
          </w:p>
        </w:tc>
        <w:tc>
          <w:tcPr>
            <w:tcW w:w="1919" w:type="dxa"/>
          </w:tcPr>
          <w:p w14:paraId="3D5D397A" w14:textId="095F85D5" w:rsidR="003F6993" w:rsidRPr="0030256E" w:rsidRDefault="00F3702F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13</w:t>
            </w:r>
            <w:r w:rsidR="008A6EB4">
              <w:rPr>
                <w:rFonts w:eastAsia="Times New Roman"/>
              </w:rPr>
              <w:t xml:space="preserve"> </w:t>
            </w:r>
            <w:r w:rsidR="00D10EB3">
              <w:rPr>
                <w:rFonts w:eastAsia="Times New Roman"/>
              </w:rPr>
              <w:t>(</w:t>
            </w:r>
            <w:r w:rsidR="008A6EB4">
              <w:rPr>
                <w:rFonts w:eastAsia="Times New Roman"/>
              </w:rPr>
              <w:t>0.49</w:t>
            </w:r>
            <w:r w:rsidR="00D10EB3">
              <w:rPr>
                <w:rFonts w:eastAsia="Times New Roman"/>
              </w:rPr>
              <w:t>,</w:t>
            </w:r>
            <w:r w:rsidR="008A6EB4">
              <w:rPr>
                <w:rFonts w:eastAsia="Times New Roman"/>
              </w:rPr>
              <w:t xml:space="preserve">    1.77</w:t>
            </w:r>
            <w:r w:rsidR="00D10EB3">
              <w:rPr>
                <w:rFonts w:eastAsia="Times New Roman"/>
              </w:rPr>
              <w:t>)</w:t>
            </w:r>
          </w:p>
        </w:tc>
        <w:tc>
          <w:tcPr>
            <w:tcW w:w="1567" w:type="dxa"/>
          </w:tcPr>
          <w:p w14:paraId="3C72CD4F" w14:textId="5354DCED" w:rsidR="003F6993" w:rsidRPr="0030256E" w:rsidRDefault="008E69E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.32</w:t>
            </w:r>
            <w:r w:rsidR="00D10EB3">
              <w:rPr>
                <w:rFonts w:eastAsia="Times New Roman"/>
              </w:rPr>
              <w:t xml:space="preserve"> (</w:t>
            </w:r>
            <w:r w:rsidR="00D43866">
              <w:rPr>
                <w:rFonts w:eastAsia="Times New Roman"/>
              </w:rPr>
              <w:t>7.88</w:t>
            </w:r>
            <w:r w:rsidR="00D10EB3">
              <w:rPr>
                <w:rFonts w:eastAsia="Times New Roman"/>
              </w:rPr>
              <w:t>,</w:t>
            </w:r>
            <w:r w:rsidR="00D43866">
              <w:rPr>
                <w:rFonts w:eastAsia="Times New Roman"/>
              </w:rPr>
              <w:t xml:space="preserve"> 8.76</w:t>
            </w:r>
            <w:r w:rsidR="00D10EB3">
              <w:rPr>
                <w:rFonts w:eastAsia="Times New Roman"/>
              </w:rPr>
              <w:t>)</w:t>
            </w:r>
          </w:p>
        </w:tc>
        <w:tc>
          <w:tcPr>
            <w:tcW w:w="925" w:type="dxa"/>
          </w:tcPr>
          <w:p w14:paraId="1B3B128A" w14:textId="733A3E5C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0.001</w:t>
            </w:r>
          </w:p>
        </w:tc>
        <w:tc>
          <w:tcPr>
            <w:tcW w:w="1907" w:type="dxa"/>
          </w:tcPr>
          <w:p w14:paraId="4442EC82" w14:textId="49842BA5" w:rsidR="003F6993" w:rsidRPr="0030256E" w:rsidRDefault="00853D3F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9 </w:t>
            </w:r>
            <w:r w:rsidR="00A8222E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0.15</w:t>
            </w:r>
            <w:r w:rsidR="00A8222E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>1.44</w:t>
            </w:r>
            <w:r w:rsidR="00A8222E">
              <w:rPr>
                <w:rFonts w:eastAsia="Times New Roman"/>
              </w:rPr>
              <w:t>)</w:t>
            </w:r>
          </w:p>
        </w:tc>
        <w:tc>
          <w:tcPr>
            <w:tcW w:w="1907" w:type="dxa"/>
          </w:tcPr>
          <w:p w14:paraId="56780FCA" w14:textId="2499E655" w:rsidR="003F6993" w:rsidRPr="0030256E" w:rsidRDefault="008E69E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.17</w:t>
            </w:r>
            <w:r w:rsidR="008023C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7.73</w:t>
            </w:r>
            <w:r w:rsidR="008023CF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8.60</w:t>
            </w:r>
            <w:r w:rsidR="008023CF">
              <w:rPr>
                <w:rFonts w:eastAsia="Times New Roman"/>
              </w:rPr>
              <w:t>)</w:t>
            </w:r>
          </w:p>
        </w:tc>
        <w:tc>
          <w:tcPr>
            <w:tcW w:w="1026" w:type="dxa"/>
          </w:tcPr>
          <w:p w14:paraId="5702AD0C" w14:textId="31794A80" w:rsidR="003F6993" w:rsidRPr="0030256E" w:rsidRDefault="00A8222E" w:rsidP="00254C8D">
            <w:pPr>
              <w:rPr>
                <w:rFonts w:eastAsia="Times New Roman"/>
              </w:rPr>
            </w:pPr>
            <w:r w:rsidRPr="00A8222E">
              <w:rPr>
                <w:rFonts w:eastAsia="Times New Roman"/>
              </w:rPr>
              <w:t>0.016</w:t>
            </w:r>
          </w:p>
        </w:tc>
      </w:tr>
      <w:tr w:rsidR="003F6993" w:rsidRPr="0030256E" w14:paraId="0B910A85" w14:textId="77777777" w:rsidTr="00254C8D">
        <w:trPr>
          <w:trHeight w:val="334"/>
        </w:trPr>
        <w:tc>
          <w:tcPr>
            <w:tcW w:w="2038" w:type="dxa"/>
          </w:tcPr>
          <w:p w14:paraId="78CC857B" w14:textId="77777777" w:rsidR="003F6993" w:rsidRPr="0030256E" w:rsidRDefault="003F6993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Age (years)</w:t>
            </w:r>
          </w:p>
        </w:tc>
        <w:tc>
          <w:tcPr>
            <w:tcW w:w="1919" w:type="dxa"/>
          </w:tcPr>
          <w:p w14:paraId="5929C74D" w14:textId="117776ED" w:rsidR="003F6993" w:rsidRPr="0030256E" w:rsidRDefault="008A6EB4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01</w:t>
            </w:r>
            <w:r w:rsidR="006175F4">
              <w:rPr>
                <w:rFonts w:eastAsia="Times New Roman"/>
              </w:rPr>
              <w:t xml:space="preserve"> (</w:t>
            </w:r>
            <w:r w:rsidR="006175F4" w:rsidRPr="006175F4">
              <w:rPr>
                <w:rFonts w:eastAsia="Times New Roman"/>
              </w:rPr>
              <w:t>-</w:t>
            </w:r>
            <w:r>
              <w:rPr>
                <w:rFonts w:eastAsia="Times New Roman"/>
              </w:rPr>
              <w:t>0.05</w:t>
            </w:r>
            <w:r w:rsidR="006175F4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0.03</w:t>
            </w:r>
            <w:r w:rsidR="006175F4">
              <w:rPr>
                <w:rFonts w:eastAsia="Times New Roman"/>
              </w:rPr>
              <w:t>)</w:t>
            </w:r>
          </w:p>
        </w:tc>
        <w:tc>
          <w:tcPr>
            <w:tcW w:w="1567" w:type="dxa"/>
          </w:tcPr>
          <w:p w14:paraId="32CFCC7C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925" w:type="dxa"/>
          </w:tcPr>
          <w:p w14:paraId="68E48005" w14:textId="7C378FDB" w:rsidR="003F6993" w:rsidRPr="0030256E" w:rsidRDefault="00132684" w:rsidP="00254C8D">
            <w:pPr>
              <w:rPr>
                <w:rFonts w:eastAsia="Times New Roman"/>
              </w:rPr>
            </w:pPr>
            <w:r w:rsidRPr="00132684">
              <w:rPr>
                <w:rFonts w:eastAsia="Times New Roman"/>
              </w:rPr>
              <w:t>0.587</w:t>
            </w:r>
          </w:p>
        </w:tc>
        <w:tc>
          <w:tcPr>
            <w:tcW w:w="1907" w:type="dxa"/>
          </w:tcPr>
          <w:p w14:paraId="21102AE4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907" w:type="dxa"/>
          </w:tcPr>
          <w:p w14:paraId="044A35F6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026" w:type="dxa"/>
          </w:tcPr>
          <w:p w14:paraId="2E04DCA2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</w:tr>
      <w:tr w:rsidR="003F6993" w:rsidRPr="0030256E" w14:paraId="339FC6D8" w14:textId="77777777" w:rsidTr="00254C8D">
        <w:trPr>
          <w:trHeight w:val="314"/>
        </w:trPr>
        <w:tc>
          <w:tcPr>
            <w:tcW w:w="2038" w:type="dxa"/>
          </w:tcPr>
          <w:p w14:paraId="564D57B9" w14:textId="77777777" w:rsidR="003F6993" w:rsidRPr="0030256E" w:rsidRDefault="003F6993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Country of birth </w:t>
            </w:r>
          </w:p>
        </w:tc>
        <w:tc>
          <w:tcPr>
            <w:tcW w:w="1919" w:type="dxa"/>
          </w:tcPr>
          <w:p w14:paraId="702B3204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567" w:type="dxa"/>
          </w:tcPr>
          <w:p w14:paraId="442AAD2D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925" w:type="dxa"/>
          </w:tcPr>
          <w:p w14:paraId="34427C94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907" w:type="dxa"/>
          </w:tcPr>
          <w:p w14:paraId="75B1FC73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907" w:type="dxa"/>
          </w:tcPr>
          <w:p w14:paraId="482EBAF1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026" w:type="dxa"/>
          </w:tcPr>
          <w:p w14:paraId="43C6906F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</w:tr>
      <w:tr w:rsidR="003F6993" w:rsidRPr="0030256E" w14:paraId="11B91F4E" w14:textId="77777777" w:rsidTr="00254C8D">
        <w:trPr>
          <w:trHeight w:val="314"/>
        </w:trPr>
        <w:tc>
          <w:tcPr>
            <w:tcW w:w="2038" w:type="dxa"/>
          </w:tcPr>
          <w:p w14:paraId="139C221D" w14:textId="77777777" w:rsidR="003F6993" w:rsidRPr="0030256E" w:rsidRDefault="003F6993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Australia</w:t>
            </w:r>
          </w:p>
        </w:tc>
        <w:tc>
          <w:tcPr>
            <w:tcW w:w="1919" w:type="dxa"/>
          </w:tcPr>
          <w:p w14:paraId="67D57D9C" w14:textId="77777777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1</w:t>
            </w:r>
          </w:p>
        </w:tc>
        <w:tc>
          <w:tcPr>
            <w:tcW w:w="1567" w:type="dxa"/>
          </w:tcPr>
          <w:p w14:paraId="449327CA" w14:textId="47121437" w:rsidR="003F6993" w:rsidRPr="0030256E" w:rsidRDefault="00D43866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.13</w:t>
            </w:r>
            <w:r w:rsidR="00EC0F2D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8.60</w:t>
            </w:r>
            <w:r w:rsidR="00EC0F2D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9.67</w:t>
            </w:r>
            <w:r w:rsidR="00EC0F2D">
              <w:rPr>
                <w:rFonts w:eastAsia="Times New Roman"/>
              </w:rPr>
              <w:t>)</w:t>
            </w:r>
          </w:p>
        </w:tc>
        <w:tc>
          <w:tcPr>
            <w:tcW w:w="925" w:type="dxa"/>
          </w:tcPr>
          <w:p w14:paraId="5C6A4187" w14:textId="77777777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  <w:tc>
          <w:tcPr>
            <w:tcW w:w="1907" w:type="dxa"/>
          </w:tcPr>
          <w:p w14:paraId="7360CD61" w14:textId="440674BC" w:rsidR="003F6993" w:rsidRPr="0030256E" w:rsidRDefault="000B592F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907" w:type="dxa"/>
          </w:tcPr>
          <w:p w14:paraId="63B3ED4F" w14:textId="530E9A31" w:rsidR="003F6993" w:rsidRPr="0030256E" w:rsidRDefault="00C20D1E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.06</w:t>
            </w:r>
            <w:r w:rsidR="009635B8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8.52,    9.60</w:t>
            </w:r>
            <w:r w:rsidR="009635B8">
              <w:rPr>
                <w:rFonts w:eastAsia="Times New Roman"/>
              </w:rPr>
              <w:t>)</w:t>
            </w:r>
          </w:p>
        </w:tc>
        <w:tc>
          <w:tcPr>
            <w:tcW w:w="1026" w:type="dxa"/>
          </w:tcPr>
          <w:p w14:paraId="08A3DF45" w14:textId="77777777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</w:tr>
      <w:tr w:rsidR="003F6993" w:rsidRPr="0030256E" w14:paraId="7D30DC62" w14:textId="77777777" w:rsidTr="00254C8D">
        <w:trPr>
          <w:trHeight w:val="314"/>
        </w:trPr>
        <w:tc>
          <w:tcPr>
            <w:tcW w:w="2038" w:type="dxa"/>
          </w:tcPr>
          <w:p w14:paraId="05F2A086" w14:textId="77777777" w:rsidR="003F6993" w:rsidRPr="0030256E" w:rsidRDefault="003F6993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Overseas</w:t>
            </w:r>
          </w:p>
        </w:tc>
        <w:tc>
          <w:tcPr>
            <w:tcW w:w="1919" w:type="dxa"/>
          </w:tcPr>
          <w:p w14:paraId="4804D619" w14:textId="1EEAAAF6" w:rsidR="003F6993" w:rsidRPr="0030256E" w:rsidRDefault="008A6EB4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2.14</w:t>
            </w:r>
            <w:r w:rsidR="00735716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-2.82</w:t>
            </w:r>
            <w:r w:rsidR="00735716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-1.46</w:t>
            </w:r>
            <w:r w:rsidR="00735716">
              <w:rPr>
                <w:rFonts w:eastAsia="Times New Roman"/>
              </w:rPr>
              <w:t>)</w:t>
            </w:r>
          </w:p>
        </w:tc>
        <w:tc>
          <w:tcPr>
            <w:tcW w:w="1567" w:type="dxa"/>
          </w:tcPr>
          <w:p w14:paraId="2EA2ACA2" w14:textId="094D249F" w:rsidR="003F6993" w:rsidRPr="0030256E" w:rsidRDefault="00D43866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99  (6.58</w:t>
            </w:r>
            <w:r w:rsidR="00EC0F2D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7.41</w:t>
            </w:r>
            <w:r w:rsidR="00EC0F2D">
              <w:rPr>
                <w:rFonts w:eastAsia="Times New Roman"/>
              </w:rPr>
              <w:t>)</w:t>
            </w:r>
          </w:p>
        </w:tc>
        <w:tc>
          <w:tcPr>
            <w:tcW w:w="925" w:type="dxa"/>
          </w:tcPr>
          <w:p w14:paraId="31C58384" w14:textId="77777777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&lt;0.001</w:t>
            </w:r>
          </w:p>
        </w:tc>
        <w:tc>
          <w:tcPr>
            <w:tcW w:w="1907" w:type="dxa"/>
          </w:tcPr>
          <w:p w14:paraId="01532F6E" w14:textId="6E8B23DE" w:rsidR="003F6993" w:rsidRPr="0030256E" w:rsidRDefault="00853D3F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2.02</w:t>
            </w:r>
            <w:r w:rsidR="000B592F" w:rsidRPr="000B592F">
              <w:rPr>
                <w:rFonts w:eastAsia="Times New Roman"/>
              </w:rPr>
              <w:t xml:space="preserve">  </w:t>
            </w:r>
            <w:r w:rsidR="000B592F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-2.71</w:t>
            </w:r>
            <w:r w:rsidR="000B592F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-1.34</w:t>
            </w:r>
            <w:r w:rsidR="000B592F">
              <w:rPr>
                <w:rFonts w:eastAsia="Times New Roman"/>
              </w:rPr>
              <w:t>)</w:t>
            </w:r>
          </w:p>
        </w:tc>
        <w:tc>
          <w:tcPr>
            <w:tcW w:w="1907" w:type="dxa"/>
          </w:tcPr>
          <w:p w14:paraId="4F2D4EEE" w14:textId="32ED6A92" w:rsidR="003F6993" w:rsidRPr="0030256E" w:rsidRDefault="00C20D1E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.04</w:t>
            </w:r>
            <w:r w:rsidR="00967A75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6.62</w:t>
            </w:r>
            <w:r w:rsidR="00967A75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7.45</w:t>
            </w:r>
            <w:r w:rsidR="00967A75">
              <w:rPr>
                <w:rFonts w:eastAsia="Times New Roman"/>
              </w:rPr>
              <w:t>)</w:t>
            </w:r>
          </w:p>
        </w:tc>
        <w:tc>
          <w:tcPr>
            <w:tcW w:w="1026" w:type="dxa"/>
          </w:tcPr>
          <w:p w14:paraId="1839D1C3" w14:textId="77777777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&lt;0.001</w:t>
            </w:r>
          </w:p>
        </w:tc>
      </w:tr>
      <w:tr w:rsidR="003F6993" w:rsidRPr="0030256E" w14:paraId="62A2771B" w14:textId="77777777" w:rsidTr="00254C8D">
        <w:trPr>
          <w:trHeight w:val="314"/>
        </w:trPr>
        <w:tc>
          <w:tcPr>
            <w:tcW w:w="2038" w:type="dxa"/>
          </w:tcPr>
          <w:p w14:paraId="5683A4CB" w14:textId="77777777" w:rsidR="003F6993" w:rsidRPr="0030256E" w:rsidRDefault="003F6993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 xml:space="preserve">Unknown </w:t>
            </w:r>
          </w:p>
        </w:tc>
        <w:tc>
          <w:tcPr>
            <w:tcW w:w="1919" w:type="dxa"/>
          </w:tcPr>
          <w:p w14:paraId="1355F011" w14:textId="05C018E4" w:rsidR="003F6993" w:rsidRPr="0030256E" w:rsidRDefault="008A6EB4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1.23</w:t>
            </w:r>
            <w:r w:rsidR="007338C3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-2.71</w:t>
            </w:r>
            <w:r w:rsidR="007338C3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0.25</w:t>
            </w:r>
            <w:r w:rsidR="007338C3">
              <w:rPr>
                <w:rFonts w:eastAsia="Times New Roman"/>
              </w:rPr>
              <w:t>)</w:t>
            </w:r>
          </w:p>
        </w:tc>
        <w:tc>
          <w:tcPr>
            <w:tcW w:w="1567" w:type="dxa"/>
          </w:tcPr>
          <w:p w14:paraId="654E38D8" w14:textId="00A26045" w:rsidR="003F6993" w:rsidRPr="0030256E" w:rsidRDefault="00D43866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.90</w:t>
            </w:r>
            <w:r w:rsidR="00EC0F2D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6.52</w:t>
            </w:r>
            <w:r w:rsidR="00EC0F2D">
              <w:rPr>
                <w:rFonts w:eastAsia="Times New Roman"/>
              </w:rPr>
              <w:t>,</w:t>
            </w:r>
            <w:r w:rsidR="00853D3F">
              <w:rPr>
                <w:rFonts w:eastAsia="Times New Roman"/>
              </w:rPr>
              <w:t xml:space="preserve">    9.28</w:t>
            </w:r>
            <w:r w:rsidR="00EC0F2D">
              <w:rPr>
                <w:rFonts w:eastAsia="Times New Roman"/>
              </w:rPr>
              <w:t>)</w:t>
            </w:r>
          </w:p>
        </w:tc>
        <w:tc>
          <w:tcPr>
            <w:tcW w:w="925" w:type="dxa"/>
          </w:tcPr>
          <w:p w14:paraId="04E7A85D" w14:textId="031DF8C9" w:rsidR="003F6993" w:rsidRPr="0030256E" w:rsidRDefault="00EC0F2D" w:rsidP="00254C8D">
            <w:pPr>
              <w:rPr>
                <w:rFonts w:eastAsia="Times New Roman"/>
              </w:rPr>
            </w:pPr>
            <w:r w:rsidRPr="00EC0F2D">
              <w:rPr>
                <w:rFonts w:eastAsia="Times New Roman"/>
              </w:rPr>
              <w:t>0.104</w:t>
            </w:r>
          </w:p>
        </w:tc>
        <w:tc>
          <w:tcPr>
            <w:tcW w:w="1907" w:type="dxa"/>
          </w:tcPr>
          <w:p w14:paraId="4632AEDB" w14:textId="2398AAA7" w:rsidR="003F6993" w:rsidRPr="0030256E" w:rsidRDefault="00853D3F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1.18</w:t>
            </w:r>
            <w:r w:rsidR="000B592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-2.66</w:t>
            </w:r>
            <w:r w:rsidR="000B592F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0.29</w:t>
            </w:r>
            <w:r w:rsidR="000B592F">
              <w:rPr>
                <w:rFonts w:eastAsia="Times New Roman"/>
              </w:rPr>
              <w:t>)</w:t>
            </w:r>
          </w:p>
        </w:tc>
        <w:tc>
          <w:tcPr>
            <w:tcW w:w="1907" w:type="dxa"/>
          </w:tcPr>
          <w:p w14:paraId="1F3E563C" w14:textId="5D806547" w:rsidR="003F6993" w:rsidRPr="0030256E" w:rsidRDefault="00C20D1E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.88</w:t>
            </w:r>
            <w:r w:rsidR="00872369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6.51</w:t>
            </w:r>
            <w:r w:rsidR="00872369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9.25</w:t>
            </w:r>
            <w:r w:rsidR="00872369">
              <w:rPr>
                <w:rFonts w:eastAsia="Times New Roman"/>
              </w:rPr>
              <w:t>)</w:t>
            </w:r>
          </w:p>
        </w:tc>
        <w:tc>
          <w:tcPr>
            <w:tcW w:w="1026" w:type="dxa"/>
          </w:tcPr>
          <w:p w14:paraId="357EF5A4" w14:textId="508476A1" w:rsidR="003F6993" w:rsidRPr="0030256E" w:rsidRDefault="000B592F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16</w:t>
            </w:r>
          </w:p>
        </w:tc>
      </w:tr>
      <w:tr w:rsidR="003F6993" w:rsidRPr="0030256E" w14:paraId="65AA7E22" w14:textId="77777777" w:rsidTr="00254C8D">
        <w:trPr>
          <w:trHeight w:val="314"/>
        </w:trPr>
        <w:tc>
          <w:tcPr>
            <w:tcW w:w="2038" w:type="dxa"/>
          </w:tcPr>
          <w:p w14:paraId="0DC0418B" w14:textId="77777777" w:rsidR="003F6993" w:rsidRPr="0030256E" w:rsidRDefault="003F6993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Regular sex partners </w:t>
            </w:r>
          </w:p>
        </w:tc>
        <w:tc>
          <w:tcPr>
            <w:tcW w:w="1919" w:type="dxa"/>
          </w:tcPr>
          <w:p w14:paraId="239F3934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567" w:type="dxa"/>
          </w:tcPr>
          <w:p w14:paraId="2E625336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925" w:type="dxa"/>
          </w:tcPr>
          <w:p w14:paraId="0D1F17DC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907" w:type="dxa"/>
          </w:tcPr>
          <w:p w14:paraId="7CE31335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907" w:type="dxa"/>
          </w:tcPr>
          <w:p w14:paraId="2E64D29D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026" w:type="dxa"/>
          </w:tcPr>
          <w:p w14:paraId="6CF09C56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</w:tr>
      <w:tr w:rsidR="003F6993" w:rsidRPr="0030256E" w14:paraId="7825CFE5" w14:textId="77777777" w:rsidTr="00254C8D">
        <w:trPr>
          <w:trHeight w:val="314"/>
        </w:trPr>
        <w:tc>
          <w:tcPr>
            <w:tcW w:w="2038" w:type="dxa"/>
          </w:tcPr>
          <w:p w14:paraId="58B5D7F6" w14:textId="77777777" w:rsidR="003F6993" w:rsidRPr="0030256E" w:rsidRDefault="003F6993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No</w:t>
            </w:r>
          </w:p>
        </w:tc>
        <w:tc>
          <w:tcPr>
            <w:tcW w:w="1919" w:type="dxa"/>
          </w:tcPr>
          <w:p w14:paraId="532ACAA3" w14:textId="77777777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1</w:t>
            </w:r>
          </w:p>
        </w:tc>
        <w:tc>
          <w:tcPr>
            <w:tcW w:w="1567" w:type="dxa"/>
          </w:tcPr>
          <w:p w14:paraId="2BACB9FD" w14:textId="73B32FB3" w:rsidR="003F6993" w:rsidRPr="0030256E" w:rsidRDefault="00853D3F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.44</w:t>
            </w:r>
            <w:r w:rsidR="00DA091A" w:rsidRPr="00DA091A">
              <w:rPr>
                <w:rFonts w:eastAsia="Times New Roman"/>
              </w:rPr>
              <w:t xml:space="preserve"> </w:t>
            </w:r>
            <w:r w:rsidR="00DA091A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7.99</w:t>
            </w:r>
            <w:r w:rsidR="00DA091A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8.89</w:t>
            </w:r>
            <w:r w:rsidR="00DA091A">
              <w:rPr>
                <w:rFonts w:eastAsia="Times New Roman"/>
              </w:rPr>
              <w:t>)</w:t>
            </w:r>
          </w:p>
        </w:tc>
        <w:tc>
          <w:tcPr>
            <w:tcW w:w="925" w:type="dxa"/>
          </w:tcPr>
          <w:p w14:paraId="1C67F288" w14:textId="77777777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  <w:tc>
          <w:tcPr>
            <w:tcW w:w="1907" w:type="dxa"/>
          </w:tcPr>
          <w:p w14:paraId="5AD01A28" w14:textId="6B8A6A11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907" w:type="dxa"/>
          </w:tcPr>
          <w:p w14:paraId="7C8846B2" w14:textId="47FD3A62" w:rsidR="003F6993" w:rsidRPr="0030256E" w:rsidRDefault="00C20D1E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.22</w:t>
            </w:r>
            <w:r w:rsidR="00C76356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7.75</w:t>
            </w:r>
            <w:r w:rsidR="00C76356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8.70</w:t>
            </w:r>
            <w:r w:rsidR="00C76356">
              <w:rPr>
                <w:rFonts w:eastAsia="Times New Roman"/>
              </w:rPr>
              <w:t>)</w:t>
            </w:r>
          </w:p>
        </w:tc>
        <w:tc>
          <w:tcPr>
            <w:tcW w:w="1026" w:type="dxa"/>
          </w:tcPr>
          <w:p w14:paraId="130D1686" w14:textId="77777777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</w:tr>
      <w:tr w:rsidR="003F6993" w:rsidRPr="0030256E" w14:paraId="7815B53E" w14:textId="77777777" w:rsidTr="00254C8D">
        <w:trPr>
          <w:trHeight w:val="314"/>
        </w:trPr>
        <w:tc>
          <w:tcPr>
            <w:tcW w:w="2038" w:type="dxa"/>
          </w:tcPr>
          <w:p w14:paraId="5DA56D64" w14:textId="77777777" w:rsidR="003F6993" w:rsidRPr="0030256E" w:rsidRDefault="003F6993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Yes</w:t>
            </w:r>
          </w:p>
        </w:tc>
        <w:tc>
          <w:tcPr>
            <w:tcW w:w="1919" w:type="dxa"/>
          </w:tcPr>
          <w:p w14:paraId="2E627011" w14:textId="415C77B3" w:rsidR="003F6993" w:rsidRPr="0030256E" w:rsidRDefault="008A6EB4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1.36</w:t>
            </w:r>
            <w:r w:rsidR="00543EB2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-2.02</w:t>
            </w:r>
            <w:r w:rsidR="00543EB2">
              <w:rPr>
                <w:rFonts w:eastAsia="Times New Roman"/>
              </w:rPr>
              <w:t>,</w:t>
            </w:r>
            <w:r w:rsidR="00543EB2" w:rsidRPr="00543EB2">
              <w:rPr>
                <w:rFonts w:eastAsia="Times New Roman"/>
              </w:rPr>
              <w:t xml:space="preserve">   -.7135693</w:t>
            </w:r>
            <w:r w:rsidR="00543EB2">
              <w:rPr>
                <w:rFonts w:eastAsia="Times New Roman"/>
              </w:rPr>
              <w:t>)</w:t>
            </w:r>
          </w:p>
        </w:tc>
        <w:tc>
          <w:tcPr>
            <w:tcW w:w="1567" w:type="dxa"/>
          </w:tcPr>
          <w:p w14:paraId="117214BF" w14:textId="6D927B01" w:rsidR="003F6993" w:rsidRPr="0030256E" w:rsidRDefault="00853D3F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.08</w:t>
            </w:r>
            <w:r w:rsidR="00DA091A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6.61</w:t>
            </w:r>
            <w:r w:rsidR="00DA091A">
              <w:rPr>
                <w:rFonts w:eastAsia="Times New Roman"/>
              </w:rPr>
              <w:t>,</w:t>
            </w:r>
            <w:r w:rsidR="00DA091A" w:rsidRPr="00DA091A">
              <w:rPr>
                <w:rFonts w:eastAsia="Times New Roman"/>
              </w:rPr>
              <w:t xml:space="preserve">      7</w:t>
            </w:r>
            <w:r>
              <w:rPr>
                <w:rFonts w:eastAsia="Times New Roman"/>
              </w:rPr>
              <w:t>.55</w:t>
            </w:r>
          </w:p>
        </w:tc>
        <w:tc>
          <w:tcPr>
            <w:tcW w:w="925" w:type="dxa"/>
          </w:tcPr>
          <w:p w14:paraId="60928B52" w14:textId="77777777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&lt;0.001</w:t>
            </w:r>
          </w:p>
        </w:tc>
        <w:tc>
          <w:tcPr>
            <w:tcW w:w="1907" w:type="dxa"/>
          </w:tcPr>
          <w:p w14:paraId="70F7C1DF" w14:textId="163FB67E" w:rsidR="003F6993" w:rsidRPr="0030256E" w:rsidRDefault="000B592F" w:rsidP="00254C8D">
            <w:pPr>
              <w:rPr>
                <w:rFonts w:eastAsia="Times New Roman"/>
              </w:rPr>
            </w:pPr>
            <w:r w:rsidRPr="000B592F">
              <w:rPr>
                <w:rFonts w:eastAsia="Times New Roman"/>
              </w:rPr>
              <w:t>-</w:t>
            </w:r>
            <w:r w:rsidR="00F529C7">
              <w:rPr>
                <w:rFonts w:eastAsia="Times New Roman"/>
              </w:rPr>
              <w:t>0.95</w:t>
            </w:r>
            <w:r>
              <w:rPr>
                <w:rFonts w:eastAsia="Times New Roman"/>
              </w:rPr>
              <w:t xml:space="preserve"> (</w:t>
            </w:r>
            <w:r w:rsidR="00F529C7">
              <w:rPr>
                <w:rFonts w:eastAsia="Times New Roman"/>
              </w:rPr>
              <w:t>-1.66</w:t>
            </w:r>
            <w:r>
              <w:rPr>
                <w:rFonts w:eastAsia="Times New Roman"/>
              </w:rPr>
              <w:t>,</w:t>
            </w:r>
            <w:r w:rsidR="00F529C7">
              <w:rPr>
                <w:rFonts w:eastAsia="Times New Roman"/>
              </w:rPr>
              <w:t xml:space="preserve"> -0.2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907" w:type="dxa"/>
          </w:tcPr>
          <w:p w14:paraId="6BD5763B" w14:textId="5539A7B7" w:rsidR="003F6993" w:rsidRPr="0030256E" w:rsidRDefault="00C20D1E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.27</w:t>
            </w:r>
            <w:r w:rsidR="00C76356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6.79</w:t>
            </w:r>
            <w:r w:rsidR="00C76356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7.76</w:t>
            </w:r>
            <w:r w:rsidR="00C76356">
              <w:rPr>
                <w:rFonts w:eastAsia="Times New Roman"/>
              </w:rPr>
              <w:t>)</w:t>
            </w:r>
          </w:p>
        </w:tc>
        <w:tc>
          <w:tcPr>
            <w:tcW w:w="1026" w:type="dxa"/>
          </w:tcPr>
          <w:p w14:paraId="772596C3" w14:textId="3E08CA29" w:rsidR="003F6993" w:rsidRPr="0030256E" w:rsidRDefault="00FB4A90" w:rsidP="00254C8D">
            <w:pPr>
              <w:rPr>
                <w:rFonts w:eastAsia="Times New Roman"/>
              </w:rPr>
            </w:pPr>
            <w:r w:rsidRPr="00FB4A90">
              <w:rPr>
                <w:rFonts w:eastAsia="Times New Roman"/>
              </w:rPr>
              <w:t>0.009</w:t>
            </w:r>
          </w:p>
        </w:tc>
      </w:tr>
      <w:tr w:rsidR="003F6993" w:rsidRPr="0030256E" w14:paraId="03CC4F2F" w14:textId="77777777" w:rsidTr="00254C8D">
        <w:trPr>
          <w:trHeight w:val="314"/>
        </w:trPr>
        <w:tc>
          <w:tcPr>
            <w:tcW w:w="2038" w:type="dxa"/>
          </w:tcPr>
          <w:p w14:paraId="73D6F5D8" w14:textId="77777777" w:rsidR="003F6993" w:rsidRPr="0030256E" w:rsidRDefault="003F6993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 xml:space="preserve">Unknown </w:t>
            </w:r>
          </w:p>
        </w:tc>
        <w:tc>
          <w:tcPr>
            <w:tcW w:w="1919" w:type="dxa"/>
          </w:tcPr>
          <w:p w14:paraId="18A25615" w14:textId="54D412B5" w:rsidR="003F6993" w:rsidRPr="0030256E" w:rsidRDefault="00543EB2" w:rsidP="00254C8D">
            <w:pPr>
              <w:rPr>
                <w:rFonts w:eastAsia="Times New Roman"/>
              </w:rPr>
            </w:pPr>
            <w:r w:rsidRPr="00543EB2">
              <w:rPr>
                <w:rFonts w:eastAsia="Times New Roman"/>
              </w:rPr>
              <w:t>-</w:t>
            </w:r>
            <w:r w:rsidR="00D43866">
              <w:rPr>
                <w:rFonts w:eastAsia="Times New Roman"/>
              </w:rPr>
              <w:t>0.44</w:t>
            </w:r>
            <w:r>
              <w:rPr>
                <w:rFonts w:eastAsia="Times New Roman"/>
              </w:rPr>
              <w:t xml:space="preserve"> (</w:t>
            </w:r>
            <w:r w:rsidR="00D43866">
              <w:rPr>
                <w:rFonts w:eastAsia="Times New Roman"/>
              </w:rPr>
              <w:t>-2.53</w:t>
            </w:r>
            <w:r>
              <w:rPr>
                <w:rFonts w:eastAsia="Times New Roman"/>
              </w:rPr>
              <w:t>,</w:t>
            </w:r>
            <w:r w:rsidR="00D43866">
              <w:rPr>
                <w:rFonts w:eastAsia="Times New Roman"/>
              </w:rPr>
              <w:t xml:space="preserve">    1.65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67" w:type="dxa"/>
          </w:tcPr>
          <w:p w14:paraId="26CD2BC9" w14:textId="48C99284" w:rsidR="003F6993" w:rsidRPr="0030256E" w:rsidRDefault="00DA091A" w:rsidP="00254C8D">
            <w:pPr>
              <w:rPr>
                <w:rFonts w:eastAsia="Times New Roman"/>
              </w:rPr>
            </w:pPr>
            <w:r w:rsidRPr="00DA091A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 xml:space="preserve"> (</w:t>
            </w:r>
            <w:r w:rsidR="00853D3F">
              <w:rPr>
                <w:rFonts w:eastAsia="Times New Roman"/>
              </w:rPr>
              <w:t>5.96</w:t>
            </w:r>
            <w:r>
              <w:rPr>
                <w:rFonts w:eastAsia="Times New Roman"/>
              </w:rPr>
              <w:t>,</w:t>
            </w:r>
            <w:r w:rsidR="00853D3F">
              <w:rPr>
                <w:rFonts w:eastAsia="Times New Roman"/>
              </w:rPr>
              <w:t xml:space="preserve">    10.0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25" w:type="dxa"/>
          </w:tcPr>
          <w:p w14:paraId="281594CA" w14:textId="10B805EA" w:rsidR="003F6993" w:rsidRPr="0030256E" w:rsidRDefault="00037375" w:rsidP="00254C8D">
            <w:pPr>
              <w:rPr>
                <w:rFonts w:eastAsia="Times New Roman"/>
              </w:rPr>
            </w:pPr>
            <w:r w:rsidRPr="00037375">
              <w:rPr>
                <w:rFonts w:eastAsia="Times New Roman"/>
              </w:rPr>
              <w:t>0.678</w:t>
            </w:r>
          </w:p>
        </w:tc>
        <w:tc>
          <w:tcPr>
            <w:tcW w:w="1907" w:type="dxa"/>
          </w:tcPr>
          <w:p w14:paraId="5EF9C9E5" w14:textId="64314899" w:rsidR="003F6993" w:rsidRPr="0030256E" w:rsidRDefault="00F529C7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5</w:t>
            </w:r>
            <w:r w:rsidR="000B592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-1.61</w:t>
            </w:r>
            <w:r w:rsidR="000B592F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2.71</w:t>
            </w:r>
            <w:r w:rsidR="000B592F">
              <w:rPr>
                <w:rFonts w:eastAsia="Times New Roman"/>
              </w:rPr>
              <w:t>)</w:t>
            </w:r>
          </w:p>
        </w:tc>
        <w:tc>
          <w:tcPr>
            <w:tcW w:w="1907" w:type="dxa"/>
          </w:tcPr>
          <w:p w14:paraId="2FC33F18" w14:textId="7B829587" w:rsidR="003F6993" w:rsidRPr="0030256E" w:rsidRDefault="00C20D1E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.77</w:t>
            </w:r>
            <w:r w:rsidR="00C76356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6.69</w:t>
            </w:r>
            <w:r w:rsidR="00C76356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10.85</w:t>
            </w:r>
            <w:r w:rsidR="00C76356">
              <w:rPr>
                <w:rFonts w:eastAsia="Times New Roman"/>
              </w:rPr>
              <w:t>)</w:t>
            </w:r>
          </w:p>
        </w:tc>
        <w:tc>
          <w:tcPr>
            <w:tcW w:w="1026" w:type="dxa"/>
          </w:tcPr>
          <w:p w14:paraId="70583A95" w14:textId="33900EA8" w:rsidR="003F6993" w:rsidRPr="0030256E" w:rsidRDefault="00FB4A90" w:rsidP="00254C8D">
            <w:pPr>
              <w:rPr>
                <w:rFonts w:eastAsia="Times New Roman"/>
              </w:rPr>
            </w:pPr>
            <w:r w:rsidRPr="00FB4A90">
              <w:rPr>
                <w:rFonts w:eastAsia="Times New Roman"/>
              </w:rPr>
              <w:t>0.618</w:t>
            </w:r>
          </w:p>
        </w:tc>
      </w:tr>
      <w:tr w:rsidR="003F6993" w:rsidRPr="0030256E" w14:paraId="63CE1113" w14:textId="77777777" w:rsidTr="00254C8D">
        <w:trPr>
          <w:trHeight w:val="314"/>
        </w:trPr>
        <w:tc>
          <w:tcPr>
            <w:tcW w:w="2038" w:type="dxa"/>
          </w:tcPr>
          <w:p w14:paraId="500664A9" w14:textId="77777777" w:rsidR="003F6993" w:rsidRPr="0030256E" w:rsidRDefault="003F6993" w:rsidP="00254C8D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Casual sex partners </w:t>
            </w:r>
          </w:p>
          <w:p w14:paraId="20509624" w14:textId="77777777" w:rsidR="003F6993" w:rsidRPr="0030256E" w:rsidRDefault="003F6993" w:rsidP="00254C8D">
            <w:pPr>
              <w:rPr>
                <w:rFonts w:eastAsia="Times New Roman"/>
                <w:b/>
              </w:rPr>
            </w:pPr>
          </w:p>
        </w:tc>
        <w:tc>
          <w:tcPr>
            <w:tcW w:w="1919" w:type="dxa"/>
          </w:tcPr>
          <w:p w14:paraId="4E9CA863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567" w:type="dxa"/>
          </w:tcPr>
          <w:p w14:paraId="6AF4B87A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925" w:type="dxa"/>
          </w:tcPr>
          <w:p w14:paraId="49560A58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907" w:type="dxa"/>
          </w:tcPr>
          <w:p w14:paraId="04D7ACB6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907" w:type="dxa"/>
          </w:tcPr>
          <w:p w14:paraId="61097451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  <w:tc>
          <w:tcPr>
            <w:tcW w:w="1026" w:type="dxa"/>
          </w:tcPr>
          <w:p w14:paraId="42C03C17" w14:textId="77777777" w:rsidR="003F6993" w:rsidRPr="0030256E" w:rsidRDefault="003F6993" w:rsidP="00254C8D">
            <w:pPr>
              <w:rPr>
                <w:rFonts w:eastAsia="Times New Roman"/>
              </w:rPr>
            </w:pPr>
          </w:p>
        </w:tc>
      </w:tr>
      <w:tr w:rsidR="003F6993" w:rsidRPr="0030256E" w14:paraId="09C2B738" w14:textId="77777777" w:rsidTr="00254C8D">
        <w:trPr>
          <w:trHeight w:val="314"/>
        </w:trPr>
        <w:tc>
          <w:tcPr>
            <w:tcW w:w="2038" w:type="dxa"/>
          </w:tcPr>
          <w:p w14:paraId="7371F41E" w14:textId="77777777" w:rsidR="003F6993" w:rsidRPr="0030256E" w:rsidRDefault="003F6993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No</w:t>
            </w:r>
          </w:p>
        </w:tc>
        <w:tc>
          <w:tcPr>
            <w:tcW w:w="1919" w:type="dxa"/>
          </w:tcPr>
          <w:p w14:paraId="75AF2A84" w14:textId="77777777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1</w:t>
            </w:r>
          </w:p>
        </w:tc>
        <w:tc>
          <w:tcPr>
            <w:tcW w:w="1567" w:type="dxa"/>
          </w:tcPr>
          <w:p w14:paraId="60E80147" w14:textId="76BBD749" w:rsidR="003F6993" w:rsidRPr="0030256E" w:rsidRDefault="00853D3F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88</w:t>
            </w:r>
            <w:r w:rsidR="00580EB5">
              <w:rPr>
                <w:rFonts w:eastAsia="Times New Roman"/>
              </w:rPr>
              <w:t>(</w:t>
            </w:r>
            <w:r>
              <w:rPr>
                <w:rFonts w:eastAsia="Times New Roman"/>
              </w:rPr>
              <w:t>6.02</w:t>
            </w:r>
            <w:r w:rsidR="00580EB5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7.74</w:t>
            </w:r>
            <w:r w:rsidR="00580EB5">
              <w:rPr>
                <w:rFonts w:eastAsia="Times New Roman"/>
              </w:rPr>
              <w:t>)</w:t>
            </w:r>
          </w:p>
        </w:tc>
        <w:tc>
          <w:tcPr>
            <w:tcW w:w="925" w:type="dxa"/>
          </w:tcPr>
          <w:p w14:paraId="3F85F2D6" w14:textId="77777777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  <w:tc>
          <w:tcPr>
            <w:tcW w:w="1907" w:type="dxa"/>
          </w:tcPr>
          <w:p w14:paraId="10C1C0C1" w14:textId="0F1DBCCF" w:rsidR="003F6993" w:rsidRPr="0030256E" w:rsidRDefault="008023CF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907" w:type="dxa"/>
          </w:tcPr>
          <w:p w14:paraId="740C6AC0" w14:textId="20AFAD3A" w:rsidR="003F6993" w:rsidRPr="0030256E" w:rsidRDefault="00C20D1E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.28</w:t>
            </w:r>
            <w:r w:rsidR="00FB4A9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6.39</w:t>
            </w:r>
            <w:r w:rsidR="00FB4A90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8.17</w:t>
            </w:r>
            <w:r w:rsidR="00FB4A90">
              <w:rPr>
                <w:rFonts w:eastAsia="Times New Roman"/>
              </w:rPr>
              <w:t>)</w:t>
            </w:r>
          </w:p>
        </w:tc>
        <w:tc>
          <w:tcPr>
            <w:tcW w:w="1026" w:type="dxa"/>
          </w:tcPr>
          <w:p w14:paraId="1B684243" w14:textId="77777777" w:rsidR="003F6993" w:rsidRPr="0030256E" w:rsidRDefault="003F6993" w:rsidP="00254C8D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</w:tr>
      <w:tr w:rsidR="003F6993" w:rsidRPr="0030256E" w14:paraId="3C32C9ED" w14:textId="77777777" w:rsidTr="00254C8D">
        <w:trPr>
          <w:trHeight w:val="314"/>
        </w:trPr>
        <w:tc>
          <w:tcPr>
            <w:tcW w:w="2038" w:type="dxa"/>
          </w:tcPr>
          <w:p w14:paraId="0DFB9FA3" w14:textId="77777777" w:rsidR="003F6993" w:rsidRPr="0030256E" w:rsidRDefault="003F6993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Yes</w:t>
            </w:r>
          </w:p>
        </w:tc>
        <w:tc>
          <w:tcPr>
            <w:tcW w:w="1919" w:type="dxa"/>
          </w:tcPr>
          <w:p w14:paraId="0927DDDA" w14:textId="272885C0" w:rsidR="003F6993" w:rsidRPr="0030256E" w:rsidRDefault="00D43866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.31</w:t>
            </w:r>
            <w:r w:rsidR="00DA1C66">
              <w:rPr>
                <w:rFonts w:eastAsia="Times New Roman"/>
              </w:rPr>
              <w:t xml:space="preserve"> (0</w:t>
            </w:r>
            <w:r>
              <w:rPr>
                <w:rFonts w:eastAsia="Times New Roman"/>
              </w:rPr>
              <w:t>.38</w:t>
            </w:r>
            <w:r w:rsidR="00DA1C66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2.25</w:t>
            </w:r>
            <w:r w:rsidR="00DA1C66">
              <w:rPr>
                <w:rFonts w:eastAsia="Times New Roman"/>
              </w:rPr>
              <w:t>)</w:t>
            </w:r>
          </w:p>
        </w:tc>
        <w:tc>
          <w:tcPr>
            <w:tcW w:w="1567" w:type="dxa"/>
          </w:tcPr>
          <w:p w14:paraId="35DABC60" w14:textId="65816F0C" w:rsidR="003F6993" w:rsidRPr="0030256E" w:rsidRDefault="00853D3F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.20</w:t>
            </w:r>
            <w:r w:rsidR="00580EB5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7.83</w:t>
            </w:r>
            <w:r w:rsidR="00580EB5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8.57</w:t>
            </w:r>
            <w:r w:rsidR="00580EB5">
              <w:rPr>
                <w:rFonts w:eastAsia="Times New Roman"/>
              </w:rPr>
              <w:t>)</w:t>
            </w:r>
          </w:p>
        </w:tc>
        <w:tc>
          <w:tcPr>
            <w:tcW w:w="925" w:type="dxa"/>
          </w:tcPr>
          <w:p w14:paraId="2379863E" w14:textId="21783A3F" w:rsidR="003F6993" w:rsidRPr="0030256E" w:rsidRDefault="00096C95" w:rsidP="00254C8D">
            <w:pPr>
              <w:rPr>
                <w:rFonts w:eastAsia="Times New Roman"/>
              </w:rPr>
            </w:pPr>
            <w:r w:rsidRPr="00096C95">
              <w:rPr>
                <w:rFonts w:eastAsia="Times New Roman"/>
              </w:rPr>
              <w:t>0.006</w:t>
            </w:r>
          </w:p>
        </w:tc>
        <w:tc>
          <w:tcPr>
            <w:tcW w:w="1907" w:type="dxa"/>
          </w:tcPr>
          <w:p w14:paraId="081FCA6C" w14:textId="4A44FEE9" w:rsidR="003F6993" w:rsidRPr="0030256E" w:rsidRDefault="008E69E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82</w:t>
            </w:r>
            <w:r w:rsidR="008023C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-.18</w:t>
            </w:r>
            <w:r w:rsidR="008023CF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1.81</w:t>
            </w:r>
            <w:r w:rsidR="008023CF">
              <w:rPr>
                <w:rFonts w:eastAsia="Times New Roman"/>
              </w:rPr>
              <w:t>)</w:t>
            </w:r>
          </w:p>
        </w:tc>
        <w:tc>
          <w:tcPr>
            <w:tcW w:w="1907" w:type="dxa"/>
          </w:tcPr>
          <w:p w14:paraId="46A5592A" w14:textId="333A8763" w:rsidR="003F6993" w:rsidRPr="0030256E" w:rsidRDefault="00C20D1E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.09</w:t>
            </w:r>
            <w:r w:rsidR="00FB4A9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7.71</w:t>
            </w:r>
            <w:r w:rsidR="00FB4A90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8.47</w:t>
            </w:r>
            <w:r w:rsidR="00FB4A90">
              <w:rPr>
                <w:rFonts w:eastAsia="Times New Roman"/>
              </w:rPr>
              <w:t>)</w:t>
            </w:r>
          </w:p>
        </w:tc>
        <w:tc>
          <w:tcPr>
            <w:tcW w:w="1026" w:type="dxa"/>
          </w:tcPr>
          <w:p w14:paraId="505A887B" w14:textId="60D5394C" w:rsidR="003F6993" w:rsidRPr="0030256E" w:rsidRDefault="00FB4A90" w:rsidP="00254C8D">
            <w:pPr>
              <w:rPr>
                <w:rFonts w:eastAsia="Times New Roman"/>
              </w:rPr>
            </w:pPr>
            <w:r w:rsidRPr="00FB4A90">
              <w:rPr>
                <w:rFonts w:eastAsia="Times New Roman"/>
              </w:rPr>
              <w:t>0.107</w:t>
            </w:r>
          </w:p>
        </w:tc>
      </w:tr>
      <w:tr w:rsidR="003F6993" w:rsidRPr="0030256E" w14:paraId="2D8BC0E2" w14:textId="77777777" w:rsidTr="00254C8D">
        <w:trPr>
          <w:trHeight w:val="314"/>
        </w:trPr>
        <w:tc>
          <w:tcPr>
            <w:tcW w:w="2038" w:type="dxa"/>
          </w:tcPr>
          <w:p w14:paraId="03794A84" w14:textId="77777777" w:rsidR="003F6993" w:rsidRPr="0030256E" w:rsidRDefault="003F6993" w:rsidP="00254C8D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 xml:space="preserve">Unknown </w:t>
            </w:r>
          </w:p>
        </w:tc>
        <w:tc>
          <w:tcPr>
            <w:tcW w:w="1919" w:type="dxa"/>
          </w:tcPr>
          <w:p w14:paraId="5F2C4D05" w14:textId="3D99EE2A" w:rsidR="003F6993" w:rsidRPr="0030256E" w:rsidRDefault="000C1546" w:rsidP="00254C8D">
            <w:pPr>
              <w:rPr>
                <w:rFonts w:eastAsia="Times New Roman"/>
              </w:rPr>
            </w:pPr>
            <w:r w:rsidRPr="000C1546">
              <w:rPr>
                <w:rFonts w:eastAsia="Times New Roman"/>
              </w:rPr>
              <w:t>-</w:t>
            </w:r>
            <w:r w:rsidR="00D43866">
              <w:rPr>
                <w:rFonts w:eastAsia="Times New Roman"/>
              </w:rPr>
              <w:t>0.61</w:t>
            </w:r>
            <w:r>
              <w:rPr>
                <w:rFonts w:eastAsia="Times New Roman"/>
              </w:rPr>
              <w:t xml:space="preserve"> (</w:t>
            </w:r>
            <w:r w:rsidR="00D43866">
              <w:rPr>
                <w:rFonts w:eastAsia="Times New Roman"/>
              </w:rPr>
              <w:t>-1.89</w:t>
            </w:r>
            <w:r>
              <w:rPr>
                <w:rFonts w:eastAsia="Times New Roman"/>
              </w:rPr>
              <w:t>,</w:t>
            </w:r>
            <w:r w:rsidRPr="000C1546">
              <w:rPr>
                <w:rFonts w:eastAsia="Times New Roman"/>
              </w:rPr>
              <w:t xml:space="preserve">    </w:t>
            </w:r>
            <w:r>
              <w:rPr>
                <w:rFonts w:eastAsia="Times New Roman"/>
              </w:rPr>
              <w:t>0</w:t>
            </w:r>
            <w:r w:rsidR="00D43866">
              <w:rPr>
                <w:rFonts w:eastAsia="Times New Roman"/>
              </w:rPr>
              <w:t>.6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67" w:type="dxa"/>
          </w:tcPr>
          <w:p w14:paraId="5579882F" w14:textId="7BA65603" w:rsidR="003F6993" w:rsidRPr="0030256E" w:rsidRDefault="00853D3F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28</w:t>
            </w:r>
            <w:r w:rsidR="00580EB5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5.33</w:t>
            </w:r>
            <w:r w:rsidR="00580EB5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7.22</w:t>
            </w:r>
            <w:r w:rsidR="00580EB5">
              <w:rPr>
                <w:rFonts w:eastAsia="Times New Roman"/>
              </w:rPr>
              <w:t>)</w:t>
            </w:r>
          </w:p>
        </w:tc>
        <w:tc>
          <w:tcPr>
            <w:tcW w:w="925" w:type="dxa"/>
          </w:tcPr>
          <w:p w14:paraId="326A6258" w14:textId="6D19FEBD" w:rsidR="003F6993" w:rsidRPr="0030256E" w:rsidRDefault="00096C95" w:rsidP="00254C8D">
            <w:pPr>
              <w:rPr>
                <w:rFonts w:eastAsia="Times New Roman"/>
              </w:rPr>
            </w:pPr>
            <w:r w:rsidRPr="00096C95">
              <w:rPr>
                <w:rFonts w:eastAsia="Times New Roman"/>
              </w:rPr>
              <w:t>0.353</w:t>
            </w:r>
          </w:p>
        </w:tc>
        <w:tc>
          <w:tcPr>
            <w:tcW w:w="1907" w:type="dxa"/>
          </w:tcPr>
          <w:p w14:paraId="364B99B2" w14:textId="79C68E54" w:rsidR="003F6993" w:rsidRPr="0030256E" w:rsidRDefault="008E69ED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0.80</w:t>
            </w:r>
            <w:r w:rsidR="008023C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-2.09</w:t>
            </w:r>
            <w:r w:rsidR="008023CF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0.49</w:t>
            </w:r>
            <w:r w:rsidR="008023CF">
              <w:rPr>
                <w:rFonts w:eastAsia="Times New Roman"/>
              </w:rPr>
              <w:t>)</w:t>
            </w:r>
          </w:p>
        </w:tc>
        <w:tc>
          <w:tcPr>
            <w:tcW w:w="1907" w:type="dxa"/>
          </w:tcPr>
          <w:p w14:paraId="6A772629" w14:textId="0D9EBAA8" w:rsidR="003F6993" w:rsidRPr="0030256E" w:rsidRDefault="00C20D1E" w:rsidP="00254C8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47</w:t>
            </w:r>
            <w:r w:rsidR="00FB4A9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5.49</w:t>
            </w:r>
            <w:r w:rsidR="00FB4A90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 7.47</w:t>
            </w:r>
            <w:r w:rsidR="00FB4A90">
              <w:rPr>
                <w:rFonts w:eastAsia="Times New Roman"/>
              </w:rPr>
              <w:t>)</w:t>
            </w:r>
          </w:p>
        </w:tc>
        <w:tc>
          <w:tcPr>
            <w:tcW w:w="1026" w:type="dxa"/>
          </w:tcPr>
          <w:p w14:paraId="77FFDB44" w14:textId="5C73B652" w:rsidR="003F6993" w:rsidRPr="0030256E" w:rsidRDefault="00FB4A90" w:rsidP="00254C8D">
            <w:pPr>
              <w:rPr>
                <w:rFonts w:eastAsia="Times New Roman"/>
              </w:rPr>
            </w:pPr>
            <w:r w:rsidRPr="00FB4A90">
              <w:rPr>
                <w:rFonts w:eastAsia="Times New Roman"/>
              </w:rPr>
              <w:t>0.223</w:t>
            </w:r>
          </w:p>
        </w:tc>
      </w:tr>
    </w:tbl>
    <w:p w14:paraId="1A9F2167" w14:textId="19C726D6" w:rsidR="00707671" w:rsidRPr="0030256E" w:rsidRDefault="00AF4AC9" w:rsidP="00303448">
      <w:pPr>
        <w:rPr>
          <w:bCs/>
        </w:rPr>
      </w:pPr>
      <w:r w:rsidRPr="008C3819">
        <w:rPr>
          <w:b/>
          <w:bCs/>
          <w:lang w:val="en-AU"/>
        </w:rPr>
        <w:t xml:space="preserve">Table </w:t>
      </w:r>
      <w:r w:rsidR="00254C8D">
        <w:rPr>
          <w:b/>
          <w:bCs/>
          <w:lang w:val="en-AU"/>
        </w:rPr>
        <w:t>S2</w:t>
      </w:r>
      <w:r w:rsidRPr="008C3819">
        <w:rPr>
          <w:b/>
          <w:bCs/>
          <w:lang w:val="en-AU"/>
        </w:rPr>
        <w:t>.</w:t>
      </w:r>
      <w:r w:rsidR="00B67146" w:rsidRPr="0030256E">
        <w:rPr>
          <w:b/>
          <w:bCs/>
          <w:lang w:val="en-AU"/>
        </w:rPr>
        <w:t xml:space="preserve"> </w:t>
      </w:r>
      <w:proofErr w:type="spellStart"/>
      <w:r w:rsidR="00254C8D" w:rsidRPr="00774842">
        <w:t>Univariable</w:t>
      </w:r>
      <w:proofErr w:type="spellEnd"/>
      <w:r w:rsidR="00254C8D" w:rsidRPr="00774842">
        <w:t xml:space="preserve"> and multivariable linear regression analyses of</w:t>
      </w:r>
      <w:r w:rsidR="00254C8D">
        <w:t xml:space="preserve"> the association between demographic factors and</w:t>
      </w:r>
      <w:r w:rsidR="00254C8D">
        <w:rPr>
          <w:b/>
        </w:rPr>
        <w:t xml:space="preserve"> </w:t>
      </w:r>
      <w:r w:rsidR="00B67146" w:rsidRPr="0030256E">
        <w:rPr>
          <w:bCs/>
        </w:rPr>
        <w:t>the duration of kissing while on top</w:t>
      </w:r>
      <w:r w:rsidR="00400D54" w:rsidRPr="0030256E">
        <w:rPr>
          <w:bCs/>
        </w:rPr>
        <w:t xml:space="preserve"> of partner</w:t>
      </w:r>
      <w:r w:rsidR="00B67146" w:rsidRPr="0030256E">
        <w:rPr>
          <w:bCs/>
        </w:rPr>
        <w:t xml:space="preserve"> among </w:t>
      </w:r>
      <w:r w:rsidR="009749DA" w:rsidRPr="0030256E">
        <w:rPr>
          <w:bCs/>
        </w:rPr>
        <w:t>2</w:t>
      </w:r>
      <w:r w:rsidR="00293102">
        <w:rPr>
          <w:bCs/>
        </w:rPr>
        <w:t>145</w:t>
      </w:r>
      <w:r w:rsidR="00D95D79">
        <w:rPr>
          <w:bCs/>
        </w:rPr>
        <w:t xml:space="preserve"> </w:t>
      </w:r>
      <w:r w:rsidR="00B67146" w:rsidRPr="0030256E">
        <w:rPr>
          <w:bCs/>
        </w:rPr>
        <w:t>heterosexual men and women who</w:t>
      </w:r>
      <w:r w:rsidR="00C44368">
        <w:rPr>
          <w:bCs/>
        </w:rPr>
        <w:t xml:space="preserve"> only</w:t>
      </w:r>
      <w:r w:rsidR="00B67146" w:rsidRPr="0030256E">
        <w:rPr>
          <w:bCs/>
        </w:rPr>
        <w:t xml:space="preserve"> had opposite-gender kissing partners in the pas</w:t>
      </w:r>
      <w:r w:rsidR="00EF6F6A" w:rsidRPr="0030256E">
        <w:rPr>
          <w:bCs/>
        </w:rPr>
        <w:t xml:space="preserve">t </w:t>
      </w:r>
      <w:r w:rsidR="00D11E2D" w:rsidRPr="0030256E">
        <w:rPr>
          <w:bCs/>
        </w:rPr>
        <w:t>three</w:t>
      </w:r>
      <w:r w:rsidR="00EF6F6A" w:rsidRPr="0030256E">
        <w:rPr>
          <w:bCs/>
        </w:rPr>
        <w:t xml:space="preserve"> months</w:t>
      </w:r>
    </w:p>
    <w:p w14:paraId="75671D52" w14:textId="3B7B3CFD" w:rsidR="00FF33EE" w:rsidRPr="0030256E" w:rsidRDefault="00432099" w:rsidP="00303448">
      <w:pPr>
        <w:rPr>
          <w:bCs/>
        </w:rPr>
      </w:pPr>
      <w:r w:rsidRPr="0030256E">
        <w:t>CI, confidence interval</w:t>
      </w:r>
    </w:p>
    <w:p w14:paraId="1B27A7D4" w14:textId="69AA9E4A" w:rsidR="0018395B" w:rsidRDefault="0018395B" w:rsidP="00303448">
      <w:pPr>
        <w:rPr>
          <w:lang w:val="en-AU"/>
        </w:rPr>
      </w:pPr>
    </w:p>
    <w:p w14:paraId="51877777" w14:textId="4C18020D" w:rsidR="00C6256A" w:rsidRDefault="00C6256A" w:rsidP="00303448">
      <w:pPr>
        <w:rPr>
          <w:lang w:val="en-AU"/>
        </w:rPr>
      </w:pPr>
    </w:p>
    <w:p w14:paraId="50139C24" w14:textId="470CE555" w:rsidR="00C6256A" w:rsidRDefault="00C6256A" w:rsidP="00303448">
      <w:pPr>
        <w:rPr>
          <w:lang w:val="en-AU"/>
        </w:rPr>
      </w:pPr>
    </w:p>
    <w:p w14:paraId="54C6BBBA" w14:textId="318A0DD9" w:rsidR="00C6256A" w:rsidRDefault="00C6256A" w:rsidP="00303448">
      <w:pPr>
        <w:rPr>
          <w:lang w:val="en-AU"/>
        </w:rPr>
      </w:pPr>
    </w:p>
    <w:p w14:paraId="18421AF8" w14:textId="77777777" w:rsidR="00C6256A" w:rsidRPr="0030256E" w:rsidRDefault="00C6256A" w:rsidP="00303448">
      <w:pPr>
        <w:rPr>
          <w:lang w:val="en-AU"/>
        </w:rPr>
      </w:pPr>
    </w:p>
    <w:tbl>
      <w:tblPr>
        <w:tblStyle w:val="TableGrid"/>
        <w:tblpPr w:leftFromText="180" w:rightFromText="180" w:vertAnchor="text" w:horzAnchor="margin" w:tblpXSpec="center" w:tblpY="1246"/>
        <w:tblW w:w="11032" w:type="dxa"/>
        <w:tblLook w:val="04A0" w:firstRow="1" w:lastRow="0" w:firstColumn="1" w:lastColumn="0" w:noHBand="0" w:noVBand="1"/>
      </w:tblPr>
      <w:tblGrid>
        <w:gridCol w:w="2093"/>
        <w:gridCol w:w="1792"/>
        <w:gridCol w:w="1563"/>
        <w:gridCol w:w="1039"/>
        <w:gridCol w:w="2018"/>
        <w:gridCol w:w="1596"/>
        <w:gridCol w:w="931"/>
      </w:tblGrid>
      <w:tr w:rsidR="00CB5797" w:rsidRPr="0030256E" w14:paraId="72AC74FE" w14:textId="77777777" w:rsidTr="004212C4">
        <w:trPr>
          <w:trHeight w:val="319"/>
        </w:trPr>
        <w:tc>
          <w:tcPr>
            <w:tcW w:w="2093" w:type="dxa"/>
          </w:tcPr>
          <w:p w14:paraId="206AF447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Predictors</w:t>
            </w:r>
          </w:p>
        </w:tc>
        <w:tc>
          <w:tcPr>
            <w:tcW w:w="1792" w:type="dxa"/>
          </w:tcPr>
          <w:p w14:paraId="422A13EC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Crude regression coefficient </w:t>
            </w:r>
          </w:p>
          <w:p w14:paraId="634B0D30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 (95% CI)</w:t>
            </w:r>
          </w:p>
        </w:tc>
        <w:tc>
          <w:tcPr>
            <w:tcW w:w="1563" w:type="dxa"/>
          </w:tcPr>
          <w:p w14:paraId="5145DD14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Unadjusted</w:t>
            </w:r>
          </w:p>
          <w:p w14:paraId="003F1EAA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Mean (95% CI)</w:t>
            </w:r>
            <w:r w:rsidRPr="0030256E" w:rsidDel="008316C8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1039" w:type="dxa"/>
          </w:tcPr>
          <w:p w14:paraId="1087FD6F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P-value</w:t>
            </w:r>
          </w:p>
        </w:tc>
        <w:tc>
          <w:tcPr>
            <w:tcW w:w="2018" w:type="dxa"/>
          </w:tcPr>
          <w:p w14:paraId="4C123C1B" w14:textId="77777777" w:rsidR="00CB5797" w:rsidRPr="0030256E" w:rsidRDefault="00CB5797" w:rsidP="00303448">
            <w:pPr>
              <w:rPr>
                <w:color w:val="202122"/>
                <w:shd w:val="clear" w:color="auto" w:fill="FFFFFF"/>
              </w:rPr>
            </w:pPr>
            <w:r w:rsidRPr="0030256E">
              <w:rPr>
                <w:rFonts w:eastAsia="Times New Roman"/>
                <w:b/>
              </w:rPr>
              <w:t>Adjusted regression coefficient</w:t>
            </w:r>
            <w:r w:rsidRPr="0030256E" w:rsidDel="00114B51">
              <w:rPr>
                <w:color w:val="202122"/>
                <w:shd w:val="clear" w:color="auto" w:fill="FFFFFF"/>
              </w:rPr>
              <w:t xml:space="preserve"> </w:t>
            </w:r>
            <w:r w:rsidRPr="0030256E">
              <w:rPr>
                <w:color w:val="202122"/>
                <w:shd w:val="clear" w:color="auto" w:fill="FFFFFF"/>
              </w:rPr>
              <w:t xml:space="preserve"> </w:t>
            </w:r>
          </w:p>
          <w:p w14:paraId="7298A32A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(95% CI)</w:t>
            </w:r>
          </w:p>
        </w:tc>
        <w:tc>
          <w:tcPr>
            <w:tcW w:w="1596" w:type="dxa"/>
          </w:tcPr>
          <w:p w14:paraId="64B87FFC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Adjusted mean </w:t>
            </w:r>
          </w:p>
          <w:p w14:paraId="1512DEF6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(95% CI)</w:t>
            </w:r>
            <w:r w:rsidRPr="0030256E" w:rsidDel="008316C8">
              <w:rPr>
                <w:rFonts w:eastAsia="Times New Roman"/>
                <w:b/>
              </w:rPr>
              <w:t xml:space="preserve"> </w:t>
            </w:r>
          </w:p>
        </w:tc>
        <w:tc>
          <w:tcPr>
            <w:tcW w:w="931" w:type="dxa"/>
          </w:tcPr>
          <w:p w14:paraId="100032E0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P value</w:t>
            </w:r>
          </w:p>
        </w:tc>
      </w:tr>
      <w:tr w:rsidR="00CB5797" w:rsidRPr="0030256E" w14:paraId="46646FC7" w14:textId="77777777" w:rsidTr="004212C4">
        <w:trPr>
          <w:trHeight w:val="319"/>
        </w:trPr>
        <w:tc>
          <w:tcPr>
            <w:tcW w:w="2093" w:type="dxa"/>
          </w:tcPr>
          <w:p w14:paraId="5D112843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lastRenderedPageBreak/>
              <w:t xml:space="preserve">Gender </w:t>
            </w:r>
          </w:p>
        </w:tc>
        <w:tc>
          <w:tcPr>
            <w:tcW w:w="1792" w:type="dxa"/>
          </w:tcPr>
          <w:p w14:paraId="76427312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1563" w:type="dxa"/>
          </w:tcPr>
          <w:p w14:paraId="6E45667B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1039" w:type="dxa"/>
          </w:tcPr>
          <w:p w14:paraId="77798114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2018" w:type="dxa"/>
          </w:tcPr>
          <w:p w14:paraId="0B59DAF9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1596" w:type="dxa"/>
          </w:tcPr>
          <w:p w14:paraId="11323BEE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931" w:type="dxa"/>
          </w:tcPr>
          <w:p w14:paraId="4F31D926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</w:tr>
      <w:tr w:rsidR="00CB5797" w:rsidRPr="0030256E" w14:paraId="4A5418F5" w14:textId="77777777" w:rsidTr="004212C4">
        <w:trPr>
          <w:trHeight w:val="319"/>
        </w:trPr>
        <w:tc>
          <w:tcPr>
            <w:tcW w:w="2093" w:type="dxa"/>
          </w:tcPr>
          <w:p w14:paraId="1621117E" w14:textId="77777777" w:rsidR="00CB5797" w:rsidRPr="0030256E" w:rsidRDefault="00CB5797" w:rsidP="00303448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 xml:space="preserve">Female </w:t>
            </w:r>
          </w:p>
        </w:tc>
        <w:tc>
          <w:tcPr>
            <w:tcW w:w="1792" w:type="dxa"/>
          </w:tcPr>
          <w:p w14:paraId="0DA8CD58" w14:textId="77777777" w:rsidR="00CB5797" w:rsidRPr="0030256E" w:rsidRDefault="00CB5797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1</w:t>
            </w:r>
          </w:p>
        </w:tc>
        <w:tc>
          <w:tcPr>
            <w:tcW w:w="1563" w:type="dxa"/>
          </w:tcPr>
          <w:p w14:paraId="153388F2" w14:textId="7D80C75B" w:rsidR="00CB5797" w:rsidRPr="0030256E" w:rsidRDefault="00BC66A3" w:rsidP="00303448">
            <w:pPr>
              <w:rPr>
                <w:rFonts w:eastAsia="Times New Roman"/>
              </w:rPr>
            </w:pPr>
            <w:r w:rsidRPr="00BC66A3">
              <w:rPr>
                <w:rFonts w:eastAsia="Times New Roman"/>
              </w:rPr>
              <w:t>8.2</w:t>
            </w:r>
            <w:r w:rsidR="0018395B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 xml:space="preserve"> (</w:t>
            </w:r>
            <w:r w:rsidRPr="00BC66A3">
              <w:rPr>
                <w:rFonts w:eastAsia="Times New Roman"/>
              </w:rPr>
              <w:t>7.76</w:t>
            </w:r>
            <w:r>
              <w:rPr>
                <w:rFonts w:eastAsia="Times New Roman"/>
              </w:rPr>
              <w:t>,</w:t>
            </w:r>
            <w:r w:rsidRPr="00BC66A3">
              <w:rPr>
                <w:rFonts w:eastAsia="Times New Roman"/>
              </w:rPr>
              <w:t xml:space="preserve">    8.7</w:t>
            </w:r>
            <w:r w:rsidR="0018395B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039" w:type="dxa"/>
          </w:tcPr>
          <w:p w14:paraId="751964DB" w14:textId="77777777" w:rsidR="00CB5797" w:rsidRPr="0030256E" w:rsidRDefault="00CB5797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  <w:tc>
          <w:tcPr>
            <w:tcW w:w="2018" w:type="dxa"/>
          </w:tcPr>
          <w:p w14:paraId="6A3F278F" w14:textId="77777777" w:rsidR="00CB5797" w:rsidRPr="0030256E" w:rsidRDefault="00CB5797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1</w:t>
            </w:r>
          </w:p>
        </w:tc>
        <w:tc>
          <w:tcPr>
            <w:tcW w:w="1596" w:type="dxa"/>
          </w:tcPr>
          <w:p w14:paraId="3263F73A" w14:textId="6F0B26F8" w:rsidR="00CB5797" w:rsidRPr="0030256E" w:rsidRDefault="008F6C45" w:rsidP="00303448">
            <w:pPr>
              <w:rPr>
                <w:rFonts w:eastAsia="Times New Roman"/>
              </w:rPr>
            </w:pPr>
            <w:r w:rsidRPr="008F6C45">
              <w:rPr>
                <w:rFonts w:eastAsia="Times New Roman"/>
              </w:rPr>
              <w:t>8.39</w:t>
            </w:r>
            <w:r>
              <w:rPr>
                <w:rFonts w:eastAsia="Times New Roman"/>
              </w:rPr>
              <w:t>(</w:t>
            </w:r>
            <w:r w:rsidRPr="008F6C45">
              <w:rPr>
                <w:rFonts w:eastAsia="Times New Roman"/>
              </w:rPr>
              <w:t>7.92</w:t>
            </w:r>
            <w:r>
              <w:rPr>
                <w:rFonts w:eastAsia="Times New Roman"/>
              </w:rPr>
              <w:t>,</w:t>
            </w:r>
            <w:r w:rsidRPr="008F6C45">
              <w:rPr>
                <w:rFonts w:eastAsia="Times New Roman"/>
              </w:rPr>
              <w:t xml:space="preserve">    8.8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31" w:type="dxa"/>
          </w:tcPr>
          <w:p w14:paraId="40103F2B" w14:textId="77777777" w:rsidR="00CB5797" w:rsidRPr="0030256E" w:rsidRDefault="00CB5797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</w:tr>
      <w:tr w:rsidR="00CB5797" w:rsidRPr="0030256E" w14:paraId="550FECA9" w14:textId="77777777" w:rsidTr="004212C4">
        <w:trPr>
          <w:trHeight w:val="319"/>
        </w:trPr>
        <w:tc>
          <w:tcPr>
            <w:tcW w:w="2093" w:type="dxa"/>
          </w:tcPr>
          <w:p w14:paraId="174E3BA9" w14:textId="77777777" w:rsidR="00CB5797" w:rsidRPr="0030256E" w:rsidRDefault="00CB5797" w:rsidP="00303448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Male</w:t>
            </w:r>
          </w:p>
        </w:tc>
        <w:tc>
          <w:tcPr>
            <w:tcW w:w="1792" w:type="dxa"/>
          </w:tcPr>
          <w:p w14:paraId="2F536EE7" w14:textId="3914CCAD" w:rsidR="00CB5797" w:rsidRPr="0030256E" w:rsidRDefault="00BC66A3" w:rsidP="00303448">
            <w:pPr>
              <w:rPr>
                <w:rFonts w:eastAsia="Times New Roman"/>
              </w:rPr>
            </w:pPr>
            <w:r w:rsidRPr="00BC66A3">
              <w:rPr>
                <w:rFonts w:eastAsia="Times New Roman"/>
              </w:rPr>
              <w:t>-</w:t>
            </w:r>
            <w:r w:rsidR="00021026">
              <w:rPr>
                <w:rFonts w:eastAsia="Times New Roman"/>
              </w:rPr>
              <w:t>0.64</w:t>
            </w:r>
            <w:r>
              <w:rPr>
                <w:rFonts w:eastAsia="Times New Roman"/>
              </w:rPr>
              <w:t xml:space="preserve"> (</w:t>
            </w:r>
            <w:r w:rsidR="00021026">
              <w:rPr>
                <w:rFonts w:eastAsia="Times New Roman"/>
              </w:rPr>
              <w:t>-1.30</w:t>
            </w:r>
            <w:r>
              <w:rPr>
                <w:rFonts w:eastAsia="Times New Roman"/>
              </w:rPr>
              <w:t>,</w:t>
            </w:r>
            <w:r w:rsidR="00021026">
              <w:rPr>
                <w:rFonts w:eastAsia="Times New Roman"/>
              </w:rPr>
              <w:t xml:space="preserve">    0.0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63" w:type="dxa"/>
          </w:tcPr>
          <w:p w14:paraId="2ED269B6" w14:textId="6A3BC2C7" w:rsidR="00CB5797" w:rsidRPr="0030256E" w:rsidRDefault="00BC66A3" w:rsidP="00303448">
            <w:pPr>
              <w:rPr>
                <w:rFonts w:eastAsia="Times New Roman"/>
              </w:rPr>
            </w:pPr>
            <w:r w:rsidRPr="00BC66A3">
              <w:rPr>
                <w:rFonts w:eastAsia="Times New Roman"/>
              </w:rPr>
              <w:t>7.</w:t>
            </w:r>
            <w:r w:rsidR="0018395B">
              <w:rPr>
                <w:rFonts w:eastAsia="Times New Roman"/>
              </w:rPr>
              <w:t>60</w:t>
            </w:r>
            <w:r>
              <w:rPr>
                <w:rFonts w:eastAsia="Times New Roman"/>
              </w:rPr>
              <w:t xml:space="preserve"> (</w:t>
            </w:r>
            <w:r w:rsidRPr="00BC66A3">
              <w:rPr>
                <w:rFonts w:eastAsia="Times New Roman"/>
              </w:rPr>
              <w:t>7.13</w:t>
            </w:r>
            <w:r>
              <w:rPr>
                <w:rFonts w:eastAsia="Times New Roman"/>
              </w:rPr>
              <w:t>,</w:t>
            </w:r>
            <w:r w:rsidRPr="00BC66A3">
              <w:rPr>
                <w:rFonts w:eastAsia="Times New Roman"/>
              </w:rPr>
              <w:t xml:space="preserve">    8.0</w:t>
            </w:r>
            <w:r w:rsidR="0018395B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039" w:type="dxa"/>
          </w:tcPr>
          <w:p w14:paraId="592E4421" w14:textId="573EFBA8" w:rsidR="00CB5797" w:rsidRPr="0030256E" w:rsidRDefault="00604C08" w:rsidP="00303448">
            <w:pPr>
              <w:rPr>
                <w:rFonts w:eastAsia="Times New Roman"/>
              </w:rPr>
            </w:pPr>
            <w:r w:rsidRPr="00604C08">
              <w:rPr>
                <w:rFonts w:eastAsia="Times New Roman"/>
              </w:rPr>
              <w:t>0.061</w:t>
            </w:r>
          </w:p>
        </w:tc>
        <w:tc>
          <w:tcPr>
            <w:tcW w:w="2018" w:type="dxa"/>
          </w:tcPr>
          <w:p w14:paraId="5EF89E19" w14:textId="2DCB7101" w:rsidR="00CB5797" w:rsidRPr="0030256E" w:rsidRDefault="0024186D" w:rsidP="00303448">
            <w:pPr>
              <w:rPr>
                <w:rFonts w:eastAsia="Times New Roman"/>
              </w:rPr>
            </w:pPr>
            <w:r w:rsidRPr="0024186D">
              <w:rPr>
                <w:rFonts w:eastAsia="Times New Roman"/>
              </w:rPr>
              <w:t>-</w:t>
            </w:r>
            <w:r w:rsidR="0018395B">
              <w:rPr>
                <w:rFonts w:eastAsia="Times New Roman"/>
              </w:rPr>
              <w:t>0</w:t>
            </w:r>
            <w:r w:rsidRPr="0024186D">
              <w:rPr>
                <w:rFonts w:eastAsia="Times New Roman"/>
              </w:rPr>
              <w:t>.94</w:t>
            </w:r>
            <w:r>
              <w:rPr>
                <w:rFonts w:eastAsia="Times New Roman"/>
              </w:rPr>
              <w:t xml:space="preserve"> (</w:t>
            </w:r>
            <w:r w:rsidRPr="0024186D">
              <w:rPr>
                <w:rFonts w:eastAsia="Times New Roman"/>
              </w:rPr>
              <w:t>-1.61</w:t>
            </w:r>
            <w:r>
              <w:rPr>
                <w:rFonts w:eastAsia="Times New Roman"/>
              </w:rPr>
              <w:t xml:space="preserve">, </w:t>
            </w:r>
            <w:r w:rsidRPr="0024186D">
              <w:rPr>
                <w:rFonts w:eastAsia="Times New Roman"/>
              </w:rPr>
              <w:t xml:space="preserve"> -</w:t>
            </w:r>
            <w:r w:rsidR="0018395B">
              <w:rPr>
                <w:rFonts w:eastAsia="Times New Roman"/>
              </w:rPr>
              <w:t>0</w:t>
            </w:r>
            <w:r w:rsidRPr="0024186D">
              <w:rPr>
                <w:rFonts w:eastAsia="Times New Roman"/>
              </w:rPr>
              <w:t>.2</w:t>
            </w:r>
            <w:r w:rsidR="0018395B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96" w:type="dxa"/>
          </w:tcPr>
          <w:p w14:paraId="02D60572" w14:textId="027B050B" w:rsidR="00CB5797" w:rsidRPr="0030256E" w:rsidRDefault="00FB14A7" w:rsidP="00303448">
            <w:pPr>
              <w:rPr>
                <w:rFonts w:eastAsia="Times New Roman"/>
              </w:rPr>
            </w:pPr>
            <w:r w:rsidRPr="00FB14A7">
              <w:rPr>
                <w:rFonts w:eastAsia="Times New Roman"/>
              </w:rPr>
              <w:t>7.4</w:t>
            </w:r>
            <w:r w:rsidR="0018395B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 xml:space="preserve"> (</w:t>
            </w:r>
            <w:r w:rsidRPr="00FB14A7">
              <w:rPr>
                <w:rFonts w:eastAsia="Times New Roman"/>
              </w:rPr>
              <w:t xml:space="preserve"> 6.98</w:t>
            </w:r>
            <w:r>
              <w:rPr>
                <w:rFonts w:eastAsia="Times New Roman"/>
              </w:rPr>
              <w:t>,</w:t>
            </w:r>
            <w:r w:rsidRPr="00FB14A7">
              <w:rPr>
                <w:rFonts w:eastAsia="Times New Roman"/>
              </w:rPr>
              <w:t xml:space="preserve">    7.9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31" w:type="dxa"/>
          </w:tcPr>
          <w:p w14:paraId="679B8A27" w14:textId="5839ABA6" w:rsidR="00CB5797" w:rsidRPr="0030256E" w:rsidRDefault="00B802B2" w:rsidP="00303448">
            <w:pPr>
              <w:rPr>
                <w:rFonts w:eastAsia="Times New Roman"/>
              </w:rPr>
            </w:pPr>
            <w:r w:rsidRPr="00B802B2">
              <w:rPr>
                <w:rFonts w:eastAsia="Times New Roman"/>
              </w:rPr>
              <w:t>0.006</w:t>
            </w:r>
          </w:p>
        </w:tc>
      </w:tr>
      <w:tr w:rsidR="00CB5797" w:rsidRPr="0030256E" w14:paraId="0DC27C90" w14:textId="77777777" w:rsidTr="004212C4">
        <w:trPr>
          <w:trHeight w:val="319"/>
        </w:trPr>
        <w:tc>
          <w:tcPr>
            <w:tcW w:w="2093" w:type="dxa"/>
          </w:tcPr>
          <w:p w14:paraId="5EF6EEDA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>Age (years)</w:t>
            </w:r>
          </w:p>
        </w:tc>
        <w:tc>
          <w:tcPr>
            <w:tcW w:w="1792" w:type="dxa"/>
          </w:tcPr>
          <w:p w14:paraId="42360AC5" w14:textId="554952AA" w:rsidR="00CB5797" w:rsidRPr="0030256E" w:rsidRDefault="00604C08" w:rsidP="00303448">
            <w:pPr>
              <w:rPr>
                <w:rFonts w:eastAsia="Times New Roman"/>
              </w:rPr>
            </w:pPr>
            <w:r w:rsidRPr="00604C08">
              <w:rPr>
                <w:rFonts w:eastAsia="Times New Roman"/>
              </w:rPr>
              <w:t>-</w:t>
            </w:r>
            <w:r w:rsidR="00021026">
              <w:rPr>
                <w:rFonts w:eastAsia="Times New Roman"/>
              </w:rPr>
              <w:t>0.02</w:t>
            </w:r>
            <w:r>
              <w:rPr>
                <w:rFonts w:eastAsia="Times New Roman"/>
              </w:rPr>
              <w:t xml:space="preserve"> (</w:t>
            </w:r>
            <w:r w:rsidR="00021026">
              <w:rPr>
                <w:rFonts w:eastAsia="Times New Roman"/>
              </w:rPr>
              <w:t>-0.06</w:t>
            </w:r>
            <w:r>
              <w:rPr>
                <w:rFonts w:eastAsia="Times New Roman"/>
              </w:rPr>
              <w:t>,</w:t>
            </w:r>
            <w:r w:rsidR="00021026">
              <w:rPr>
                <w:rFonts w:eastAsia="Times New Roman"/>
              </w:rPr>
              <w:t xml:space="preserve">    0.0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63" w:type="dxa"/>
          </w:tcPr>
          <w:p w14:paraId="2E47FEC9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1039" w:type="dxa"/>
          </w:tcPr>
          <w:p w14:paraId="1B0628FB" w14:textId="52D3E576" w:rsidR="00CB5797" w:rsidRPr="0030256E" w:rsidRDefault="008653E1" w:rsidP="00303448">
            <w:pPr>
              <w:rPr>
                <w:rFonts w:eastAsia="Times New Roman"/>
              </w:rPr>
            </w:pPr>
            <w:r w:rsidRPr="008653E1">
              <w:rPr>
                <w:rFonts w:eastAsia="Times New Roman"/>
              </w:rPr>
              <w:t>0.378</w:t>
            </w:r>
          </w:p>
        </w:tc>
        <w:tc>
          <w:tcPr>
            <w:tcW w:w="2018" w:type="dxa"/>
          </w:tcPr>
          <w:p w14:paraId="565EF55B" w14:textId="504E133E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1596" w:type="dxa"/>
          </w:tcPr>
          <w:p w14:paraId="13F78B8A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931" w:type="dxa"/>
          </w:tcPr>
          <w:p w14:paraId="1AB0DAB1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</w:tr>
      <w:tr w:rsidR="00CB5797" w:rsidRPr="0030256E" w14:paraId="2DEC7470" w14:textId="77777777" w:rsidTr="004212C4">
        <w:trPr>
          <w:trHeight w:val="301"/>
        </w:trPr>
        <w:tc>
          <w:tcPr>
            <w:tcW w:w="2093" w:type="dxa"/>
          </w:tcPr>
          <w:p w14:paraId="793165FE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Country of birth </w:t>
            </w:r>
          </w:p>
          <w:p w14:paraId="7722BEA0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</w:p>
        </w:tc>
        <w:tc>
          <w:tcPr>
            <w:tcW w:w="1792" w:type="dxa"/>
          </w:tcPr>
          <w:p w14:paraId="0AF7FBFC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1563" w:type="dxa"/>
          </w:tcPr>
          <w:p w14:paraId="668AAFC3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1039" w:type="dxa"/>
          </w:tcPr>
          <w:p w14:paraId="7185B509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2018" w:type="dxa"/>
          </w:tcPr>
          <w:p w14:paraId="317F1B5F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1596" w:type="dxa"/>
          </w:tcPr>
          <w:p w14:paraId="7449E426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931" w:type="dxa"/>
          </w:tcPr>
          <w:p w14:paraId="51C28170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</w:tr>
      <w:tr w:rsidR="00CB5797" w:rsidRPr="0030256E" w14:paraId="749B063F" w14:textId="77777777" w:rsidTr="004212C4">
        <w:trPr>
          <w:trHeight w:val="301"/>
        </w:trPr>
        <w:tc>
          <w:tcPr>
            <w:tcW w:w="2093" w:type="dxa"/>
          </w:tcPr>
          <w:p w14:paraId="633BC2DA" w14:textId="77777777" w:rsidR="00CB5797" w:rsidRPr="0030256E" w:rsidRDefault="00CB5797" w:rsidP="00303448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Australia</w:t>
            </w:r>
          </w:p>
        </w:tc>
        <w:tc>
          <w:tcPr>
            <w:tcW w:w="1792" w:type="dxa"/>
          </w:tcPr>
          <w:p w14:paraId="06AF210E" w14:textId="5AA2DFC2" w:rsidR="00CB5797" w:rsidRPr="0030256E" w:rsidRDefault="00FE0FD2" w:rsidP="0030344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563" w:type="dxa"/>
          </w:tcPr>
          <w:p w14:paraId="0793D33B" w14:textId="7B21EA9D" w:rsidR="00CB5797" w:rsidRPr="0030256E" w:rsidRDefault="00E14DE4" w:rsidP="00303448">
            <w:pPr>
              <w:rPr>
                <w:rFonts w:eastAsia="Times New Roman"/>
              </w:rPr>
            </w:pPr>
            <w:r w:rsidRPr="00E14DE4">
              <w:rPr>
                <w:rFonts w:eastAsia="Times New Roman"/>
              </w:rPr>
              <w:t>9.08</w:t>
            </w:r>
            <w:r>
              <w:rPr>
                <w:rFonts w:eastAsia="Times New Roman"/>
              </w:rPr>
              <w:t xml:space="preserve"> (</w:t>
            </w:r>
            <w:r w:rsidRPr="00E14DE4">
              <w:rPr>
                <w:rFonts w:eastAsia="Times New Roman"/>
              </w:rPr>
              <w:t xml:space="preserve"> 8.52</w:t>
            </w:r>
            <w:r>
              <w:rPr>
                <w:rFonts w:eastAsia="Times New Roman"/>
              </w:rPr>
              <w:t>,</w:t>
            </w:r>
            <w:r w:rsidRPr="00E14DE4">
              <w:rPr>
                <w:rFonts w:eastAsia="Times New Roman"/>
              </w:rPr>
              <w:t xml:space="preserve">    9.6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039" w:type="dxa"/>
          </w:tcPr>
          <w:p w14:paraId="4D1B3A4D" w14:textId="77777777" w:rsidR="00CB5797" w:rsidRPr="0030256E" w:rsidRDefault="00CB5797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  <w:tc>
          <w:tcPr>
            <w:tcW w:w="2018" w:type="dxa"/>
          </w:tcPr>
          <w:p w14:paraId="28987AD5" w14:textId="77777777" w:rsidR="00CB5797" w:rsidRPr="0030256E" w:rsidRDefault="00CB5797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1</w:t>
            </w:r>
          </w:p>
        </w:tc>
        <w:tc>
          <w:tcPr>
            <w:tcW w:w="1596" w:type="dxa"/>
          </w:tcPr>
          <w:p w14:paraId="7CAD1591" w14:textId="5C11B35B" w:rsidR="00CB5797" w:rsidRPr="0030256E" w:rsidRDefault="005D60C2" w:rsidP="00303448">
            <w:pPr>
              <w:rPr>
                <w:rFonts w:eastAsia="Times New Roman"/>
              </w:rPr>
            </w:pPr>
            <w:r w:rsidRPr="005D60C2">
              <w:rPr>
                <w:rFonts w:eastAsia="Times New Roman"/>
              </w:rPr>
              <w:t>9.20</w:t>
            </w:r>
            <w:r w:rsidR="00265BF2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(</w:t>
            </w:r>
            <w:r w:rsidRPr="005D60C2">
              <w:rPr>
                <w:rFonts w:eastAsia="Times New Roman"/>
              </w:rPr>
              <w:t>8.6</w:t>
            </w:r>
            <w:r w:rsidR="0018395B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,</w:t>
            </w:r>
            <w:r w:rsidRPr="005D60C2">
              <w:rPr>
                <w:rFonts w:eastAsia="Times New Roman"/>
              </w:rPr>
              <w:t xml:space="preserve">    9.7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31" w:type="dxa"/>
          </w:tcPr>
          <w:p w14:paraId="172153DD" w14:textId="77777777" w:rsidR="00CB5797" w:rsidRPr="0030256E" w:rsidRDefault="00CB5797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</w:tr>
      <w:tr w:rsidR="00CB5797" w:rsidRPr="0030256E" w14:paraId="6C587FC6" w14:textId="77777777" w:rsidTr="004212C4">
        <w:trPr>
          <w:trHeight w:val="301"/>
        </w:trPr>
        <w:tc>
          <w:tcPr>
            <w:tcW w:w="2093" w:type="dxa"/>
          </w:tcPr>
          <w:p w14:paraId="7A4B8B3B" w14:textId="77777777" w:rsidR="00CB5797" w:rsidRPr="0030256E" w:rsidRDefault="00CB5797" w:rsidP="00303448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Overseas</w:t>
            </w:r>
          </w:p>
        </w:tc>
        <w:tc>
          <w:tcPr>
            <w:tcW w:w="1792" w:type="dxa"/>
          </w:tcPr>
          <w:p w14:paraId="3F294973" w14:textId="752BC7A5" w:rsidR="00CB5797" w:rsidRPr="0030256E" w:rsidRDefault="00FE0FD2" w:rsidP="00303448">
            <w:pPr>
              <w:rPr>
                <w:rFonts w:eastAsia="Times New Roman"/>
              </w:rPr>
            </w:pPr>
            <w:r w:rsidRPr="00FE0FD2">
              <w:rPr>
                <w:rFonts w:eastAsia="Times New Roman"/>
              </w:rPr>
              <w:t>-1.84</w:t>
            </w:r>
            <w:r>
              <w:rPr>
                <w:rFonts w:eastAsia="Times New Roman"/>
              </w:rPr>
              <w:t xml:space="preserve"> (</w:t>
            </w:r>
            <w:r w:rsidRPr="00FE0FD2">
              <w:rPr>
                <w:rFonts w:eastAsia="Times New Roman"/>
              </w:rPr>
              <w:t>-2.5</w:t>
            </w:r>
            <w:r w:rsidR="0018395B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 xml:space="preserve">, </w:t>
            </w:r>
            <w:r w:rsidRPr="00FE0FD2">
              <w:rPr>
                <w:rFonts w:eastAsia="Times New Roman"/>
              </w:rPr>
              <w:t xml:space="preserve"> -1.1</w:t>
            </w:r>
            <w:r w:rsidR="0018395B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63" w:type="dxa"/>
          </w:tcPr>
          <w:p w14:paraId="2DF393B9" w14:textId="53C52B6A" w:rsidR="00CB5797" w:rsidRPr="0030256E" w:rsidRDefault="00E14DE4" w:rsidP="00303448">
            <w:pPr>
              <w:rPr>
                <w:rFonts w:eastAsia="Times New Roman"/>
              </w:rPr>
            </w:pPr>
            <w:r w:rsidRPr="00E14DE4">
              <w:rPr>
                <w:rFonts w:eastAsia="Times New Roman"/>
              </w:rPr>
              <w:t>7.24</w:t>
            </w:r>
            <w:r>
              <w:rPr>
                <w:rFonts w:eastAsia="Times New Roman"/>
              </w:rPr>
              <w:t xml:space="preserve"> (</w:t>
            </w:r>
            <w:r w:rsidRPr="00E14DE4">
              <w:rPr>
                <w:rFonts w:eastAsia="Times New Roman"/>
              </w:rPr>
              <w:t>6.81</w:t>
            </w:r>
            <w:r>
              <w:rPr>
                <w:rFonts w:eastAsia="Times New Roman"/>
              </w:rPr>
              <w:t>,</w:t>
            </w:r>
            <w:r w:rsidRPr="00E14DE4">
              <w:rPr>
                <w:rFonts w:eastAsia="Times New Roman"/>
              </w:rPr>
              <w:t xml:space="preserve">    7.6</w:t>
            </w:r>
            <w:r w:rsidR="0018395B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039" w:type="dxa"/>
          </w:tcPr>
          <w:p w14:paraId="7476FCF7" w14:textId="698AD58B" w:rsidR="00CB5797" w:rsidRPr="0030256E" w:rsidRDefault="00473735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&lt;0.001</w:t>
            </w:r>
          </w:p>
        </w:tc>
        <w:tc>
          <w:tcPr>
            <w:tcW w:w="2018" w:type="dxa"/>
          </w:tcPr>
          <w:p w14:paraId="13D38AFE" w14:textId="0C82167F" w:rsidR="00CB5797" w:rsidRPr="0030256E" w:rsidRDefault="00B802B2" w:rsidP="00303448">
            <w:pPr>
              <w:rPr>
                <w:rFonts w:eastAsia="Times New Roman"/>
              </w:rPr>
            </w:pPr>
            <w:r w:rsidRPr="00B802B2">
              <w:rPr>
                <w:rFonts w:eastAsia="Times New Roman"/>
              </w:rPr>
              <w:t>-2.03</w:t>
            </w:r>
            <w:r>
              <w:rPr>
                <w:rFonts w:eastAsia="Times New Roman"/>
              </w:rPr>
              <w:t xml:space="preserve"> (</w:t>
            </w:r>
            <w:r w:rsidRPr="00B802B2">
              <w:rPr>
                <w:rFonts w:eastAsia="Times New Roman"/>
              </w:rPr>
              <w:t>-2.74</w:t>
            </w:r>
            <w:r>
              <w:rPr>
                <w:rFonts w:eastAsia="Times New Roman"/>
              </w:rPr>
              <w:t xml:space="preserve">, </w:t>
            </w:r>
            <w:r w:rsidRPr="00B802B2">
              <w:rPr>
                <w:rFonts w:eastAsia="Times New Roman"/>
              </w:rPr>
              <w:t xml:space="preserve"> -1.3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96" w:type="dxa"/>
          </w:tcPr>
          <w:p w14:paraId="3587DE1C" w14:textId="2218D727" w:rsidR="00CB5797" w:rsidRPr="0030256E" w:rsidRDefault="005D60C2" w:rsidP="00303448">
            <w:pPr>
              <w:rPr>
                <w:rFonts w:eastAsia="Times New Roman"/>
              </w:rPr>
            </w:pPr>
            <w:r w:rsidRPr="005D60C2">
              <w:rPr>
                <w:rFonts w:eastAsia="Times New Roman"/>
              </w:rPr>
              <w:t>7.1</w:t>
            </w:r>
            <w:r w:rsidR="0018395B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 xml:space="preserve"> (</w:t>
            </w:r>
            <w:r w:rsidRPr="005D60C2">
              <w:rPr>
                <w:rFonts w:eastAsia="Times New Roman"/>
              </w:rPr>
              <w:t xml:space="preserve"> 6.74</w:t>
            </w:r>
            <w:r>
              <w:rPr>
                <w:rFonts w:eastAsia="Times New Roman"/>
              </w:rPr>
              <w:t>,</w:t>
            </w:r>
            <w:r w:rsidRPr="005D60C2">
              <w:rPr>
                <w:rFonts w:eastAsia="Times New Roman"/>
              </w:rPr>
              <w:t xml:space="preserve">    7.5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31" w:type="dxa"/>
          </w:tcPr>
          <w:p w14:paraId="3860959D" w14:textId="2AFBFDCD" w:rsidR="00CB5797" w:rsidRPr="0030256E" w:rsidRDefault="002818E0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&lt;0.001</w:t>
            </w:r>
          </w:p>
        </w:tc>
      </w:tr>
      <w:tr w:rsidR="00CB5797" w:rsidRPr="0030256E" w14:paraId="3BFB32A9" w14:textId="77777777" w:rsidTr="004212C4">
        <w:trPr>
          <w:trHeight w:val="301"/>
        </w:trPr>
        <w:tc>
          <w:tcPr>
            <w:tcW w:w="2093" w:type="dxa"/>
          </w:tcPr>
          <w:p w14:paraId="1A2AC3AC" w14:textId="77777777" w:rsidR="00CB5797" w:rsidRPr="0030256E" w:rsidRDefault="00CB5797" w:rsidP="00303448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 xml:space="preserve">Unknown </w:t>
            </w:r>
          </w:p>
        </w:tc>
        <w:tc>
          <w:tcPr>
            <w:tcW w:w="1792" w:type="dxa"/>
          </w:tcPr>
          <w:p w14:paraId="75A150F5" w14:textId="1D923AC6" w:rsidR="00CB5797" w:rsidRPr="0030256E" w:rsidRDefault="00E14DE4" w:rsidP="0030344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-1.22 </w:t>
            </w:r>
            <w:r w:rsidR="0019218D">
              <w:rPr>
                <w:rFonts w:eastAsia="Times New Roman"/>
              </w:rPr>
              <w:t>(</w:t>
            </w:r>
            <w:r w:rsidR="0019218D" w:rsidRPr="0019218D">
              <w:rPr>
                <w:rFonts w:eastAsia="Times New Roman"/>
              </w:rPr>
              <w:t>-2.76</w:t>
            </w:r>
            <w:r w:rsidR="0019218D">
              <w:rPr>
                <w:rFonts w:eastAsia="Times New Roman"/>
              </w:rPr>
              <w:t>,</w:t>
            </w:r>
            <w:r w:rsidR="0019218D" w:rsidRPr="0019218D">
              <w:rPr>
                <w:rFonts w:eastAsia="Times New Roman"/>
              </w:rPr>
              <w:t xml:space="preserve">    </w:t>
            </w:r>
            <w:r w:rsidR="0019218D">
              <w:rPr>
                <w:rFonts w:eastAsia="Times New Roman"/>
              </w:rPr>
              <w:t>0</w:t>
            </w:r>
            <w:r w:rsidR="0019218D" w:rsidRPr="0019218D">
              <w:rPr>
                <w:rFonts w:eastAsia="Times New Roman"/>
              </w:rPr>
              <w:t>.32</w:t>
            </w:r>
            <w:r w:rsidR="0019218D">
              <w:rPr>
                <w:rFonts w:eastAsia="Times New Roman"/>
              </w:rPr>
              <w:t>)</w:t>
            </w:r>
          </w:p>
        </w:tc>
        <w:tc>
          <w:tcPr>
            <w:tcW w:w="1563" w:type="dxa"/>
          </w:tcPr>
          <w:p w14:paraId="48ABBF0A" w14:textId="03BF0F7C" w:rsidR="00CB5797" w:rsidRPr="0030256E" w:rsidRDefault="00E14DE4" w:rsidP="00303448">
            <w:pPr>
              <w:rPr>
                <w:rFonts w:eastAsia="Times New Roman"/>
              </w:rPr>
            </w:pPr>
            <w:r w:rsidRPr="00E14DE4">
              <w:rPr>
                <w:rFonts w:eastAsia="Times New Roman"/>
              </w:rPr>
              <w:t>7.86</w:t>
            </w:r>
            <w:r>
              <w:rPr>
                <w:rFonts w:eastAsia="Times New Roman"/>
              </w:rPr>
              <w:t xml:space="preserve"> (</w:t>
            </w:r>
            <w:r w:rsidRPr="00E14DE4">
              <w:rPr>
                <w:rFonts w:eastAsia="Times New Roman"/>
              </w:rPr>
              <w:t>6.42</w:t>
            </w:r>
            <w:r>
              <w:rPr>
                <w:rFonts w:eastAsia="Times New Roman"/>
              </w:rPr>
              <w:t>,</w:t>
            </w:r>
            <w:r w:rsidRPr="00E14DE4">
              <w:rPr>
                <w:rFonts w:eastAsia="Times New Roman"/>
              </w:rPr>
              <w:t xml:space="preserve">    9.3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039" w:type="dxa"/>
          </w:tcPr>
          <w:p w14:paraId="7FCCBC2B" w14:textId="14B33368" w:rsidR="00CB5797" w:rsidRPr="0030256E" w:rsidRDefault="00A54F4C" w:rsidP="00303448">
            <w:pPr>
              <w:rPr>
                <w:rFonts w:eastAsia="Times New Roman"/>
              </w:rPr>
            </w:pPr>
            <w:r w:rsidRPr="00A54F4C">
              <w:rPr>
                <w:rFonts w:eastAsia="Times New Roman"/>
              </w:rPr>
              <w:t>0.121</w:t>
            </w:r>
          </w:p>
        </w:tc>
        <w:tc>
          <w:tcPr>
            <w:tcW w:w="2018" w:type="dxa"/>
          </w:tcPr>
          <w:p w14:paraId="6C5BC025" w14:textId="45D81B3C" w:rsidR="00CB5797" w:rsidRPr="0030256E" w:rsidRDefault="00B802B2" w:rsidP="00303448">
            <w:pPr>
              <w:rPr>
                <w:rFonts w:eastAsia="Times New Roman"/>
              </w:rPr>
            </w:pPr>
            <w:r w:rsidRPr="00B802B2">
              <w:rPr>
                <w:rFonts w:eastAsia="Times New Roman"/>
              </w:rPr>
              <w:t>-1.27</w:t>
            </w:r>
            <w:r>
              <w:rPr>
                <w:rFonts w:eastAsia="Times New Roman"/>
              </w:rPr>
              <w:t xml:space="preserve"> (</w:t>
            </w:r>
            <w:r w:rsidRPr="00B802B2">
              <w:rPr>
                <w:rFonts w:eastAsia="Times New Roman"/>
              </w:rPr>
              <w:t>-2.8</w:t>
            </w:r>
            <w:r w:rsidR="0018395B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,</w:t>
            </w:r>
            <w:r w:rsidRPr="00B802B2">
              <w:rPr>
                <w:rFonts w:eastAsia="Times New Roman"/>
              </w:rPr>
              <w:t xml:space="preserve">    </w:t>
            </w:r>
            <w:r w:rsidR="0018395B">
              <w:rPr>
                <w:rFonts w:eastAsia="Times New Roman"/>
              </w:rPr>
              <w:t>0</w:t>
            </w:r>
            <w:r w:rsidRPr="00B802B2">
              <w:rPr>
                <w:rFonts w:eastAsia="Times New Roman"/>
              </w:rPr>
              <w:t>.2</w:t>
            </w:r>
            <w:r w:rsidR="0018395B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96" w:type="dxa"/>
          </w:tcPr>
          <w:p w14:paraId="16E73578" w14:textId="3E694C09" w:rsidR="00CB5797" w:rsidRPr="0030256E" w:rsidRDefault="005D60C2" w:rsidP="00303448">
            <w:pPr>
              <w:rPr>
                <w:rFonts w:eastAsia="Times New Roman"/>
              </w:rPr>
            </w:pPr>
            <w:r w:rsidRPr="005D60C2">
              <w:rPr>
                <w:rFonts w:eastAsia="Times New Roman"/>
              </w:rPr>
              <w:t>7.9</w:t>
            </w:r>
            <w:r w:rsidR="0018395B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 xml:space="preserve"> (</w:t>
            </w:r>
            <w:r w:rsidRPr="005D60C2">
              <w:rPr>
                <w:rFonts w:eastAsia="Times New Roman"/>
              </w:rPr>
              <w:t>6.50</w:t>
            </w:r>
            <w:r>
              <w:rPr>
                <w:rFonts w:eastAsia="Times New Roman"/>
              </w:rPr>
              <w:t>,</w:t>
            </w:r>
            <w:r w:rsidRPr="005D60C2">
              <w:rPr>
                <w:rFonts w:eastAsia="Times New Roman"/>
              </w:rPr>
              <w:t xml:space="preserve">    9.35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31" w:type="dxa"/>
          </w:tcPr>
          <w:p w14:paraId="3EFAF0F8" w14:textId="0C2BB9A8" w:rsidR="00CB5797" w:rsidRPr="0030256E" w:rsidRDefault="00FA4456" w:rsidP="00303448">
            <w:pPr>
              <w:rPr>
                <w:rFonts w:eastAsia="Times New Roman"/>
              </w:rPr>
            </w:pPr>
            <w:r w:rsidRPr="00FA4456">
              <w:rPr>
                <w:rFonts w:eastAsia="Times New Roman"/>
              </w:rPr>
              <w:t>0.103</w:t>
            </w:r>
          </w:p>
        </w:tc>
      </w:tr>
      <w:tr w:rsidR="00CB5797" w:rsidRPr="0030256E" w14:paraId="0264AA8B" w14:textId="77777777" w:rsidTr="004212C4">
        <w:trPr>
          <w:trHeight w:val="301"/>
        </w:trPr>
        <w:tc>
          <w:tcPr>
            <w:tcW w:w="2093" w:type="dxa"/>
          </w:tcPr>
          <w:p w14:paraId="2ED34BB2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Regular sex partners </w:t>
            </w:r>
          </w:p>
        </w:tc>
        <w:tc>
          <w:tcPr>
            <w:tcW w:w="1792" w:type="dxa"/>
          </w:tcPr>
          <w:p w14:paraId="7B0BBE62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1563" w:type="dxa"/>
          </w:tcPr>
          <w:p w14:paraId="0C93A3D3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1039" w:type="dxa"/>
          </w:tcPr>
          <w:p w14:paraId="170090A0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2018" w:type="dxa"/>
          </w:tcPr>
          <w:p w14:paraId="0BB8FBBB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1596" w:type="dxa"/>
          </w:tcPr>
          <w:p w14:paraId="529DF1D9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931" w:type="dxa"/>
          </w:tcPr>
          <w:p w14:paraId="10540586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</w:tr>
      <w:tr w:rsidR="00CB5797" w:rsidRPr="0030256E" w14:paraId="54E42B52" w14:textId="77777777" w:rsidTr="004212C4">
        <w:trPr>
          <w:trHeight w:val="301"/>
        </w:trPr>
        <w:tc>
          <w:tcPr>
            <w:tcW w:w="2093" w:type="dxa"/>
          </w:tcPr>
          <w:p w14:paraId="6AEF4732" w14:textId="77777777" w:rsidR="00CB5797" w:rsidRPr="0030256E" w:rsidRDefault="00CB5797" w:rsidP="00303448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No</w:t>
            </w:r>
          </w:p>
        </w:tc>
        <w:tc>
          <w:tcPr>
            <w:tcW w:w="1792" w:type="dxa"/>
          </w:tcPr>
          <w:p w14:paraId="788B4BEA" w14:textId="47A9BF90" w:rsidR="00CB5797" w:rsidRPr="0030256E" w:rsidRDefault="00C95E9E" w:rsidP="0030344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563" w:type="dxa"/>
          </w:tcPr>
          <w:p w14:paraId="12EC3F6E" w14:textId="40251D9C" w:rsidR="00CB5797" w:rsidRPr="0030256E" w:rsidRDefault="005713B5" w:rsidP="00303448">
            <w:pPr>
              <w:rPr>
                <w:rFonts w:eastAsia="Times New Roman"/>
              </w:rPr>
            </w:pPr>
            <w:r w:rsidRPr="005713B5">
              <w:rPr>
                <w:rFonts w:eastAsia="Times New Roman"/>
              </w:rPr>
              <w:t>8.7</w:t>
            </w:r>
            <w:r w:rsidR="0018395B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 xml:space="preserve"> (</w:t>
            </w:r>
            <w:r w:rsidRPr="005713B5">
              <w:rPr>
                <w:rFonts w:eastAsia="Times New Roman"/>
              </w:rPr>
              <w:t xml:space="preserve"> 8.29</w:t>
            </w:r>
            <w:r>
              <w:rPr>
                <w:rFonts w:eastAsia="Times New Roman"/>
              </w:rPr>
              <w:t>,</w:t>
            </w:r>
            <w:r w:rsidRPr="005713B5">
              <w:rPr>
                <w:rFonts w:eastAsia="Times New Roman"/>
              </w:rPr>
              <w:t xml:space="preserve">    9.2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039" w:type="dxa"/>
          </w:tcPr>
          <w:p w14:paraId="0C4A1656" w14:textId="77777777" w:rsidR="00CB5797" w:rsidRPr="0030256E" w:rsidRDefault="00CB5797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  <w:tc>
          <w:tcPr>
            <w:tcW w:w="2018" w:type="dxa"/>
          </w:tcPr>
          <w:p w14:paraId="11479DA3" w14:textId="77777777" w:rsidR="00CB5797" w:rsidRPr="0030256E" w:rsidRDefault="00CB5797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1</w:t>
            </w:r>
          </w:p>
        </w:tc>
        <w:tc>
          <w:tcPr>
            <w:tcW w:w="1596" w:type="dxa"/>
          </w:tcPr>
          <w:p w14:paraId="03773921" w14:textId="5E743676" w:rsidR="00CB5797" w:rsidRPr="0030256E" w:rsidRDefault="00B15760" w:rsidP="0018395B">
            <w:pPr>
              <w:rPr>
                <w:rFonts w:eastAsia="Times New Roman"/>
              </w:rPr>
            </w:pPr>
            <w:r w:rsidRPr="00B15760">
              <w:rPr>
                <w:rFonts w:eastAsia="Times New Roman"/>
              </w:rPr>
              <w:t>8.6</w:t>
            </w:r>
            <w:r w:rsidR="0018395B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 xml:space="preserve"> (</w:t>
            </w:r>
            <w:r w:rsidRPr="00B15760">
              <w:rPr>
                <w:rFonts w:eastAsia="Times New Roman"/>
              </w:rPr>
              <w:t>8.16</w:t>
            </w:r>
            <w:r>
              <w:rPr>
                <w:rFonts w:eastAsia="Times New Roman"/>
              </w:rPr>
              <w:t>,</w:t>
            </w:r>
            <w:r w:rsidRPr="00B15760">
              <w:rPr>
                <w:rFonts w:eastAsia="Times New Roman"/>
              </w:rPr>
              <w:t xml:space="preserve">    9.1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31" w:type="dxa"/>
          </w:tcPr>
          <w:p w14:paraId="0FD76256" w14:textId="77777777" w:rsidR="00CB5797" w:rsidRPr="0030256E" w:rsidRDefault="00CB5797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</w:tr>
      <w:tr w:rsidR="00CB5797" w:rsidRPr="0030256E" w14:paraId="38801234" w14:textId="77777777" w:rsidTr="004212C4">
        <w:trPr>
          <w:trHeight w:val="301"/>
        </w:trPr>
        <w:tc>
          <w:tcPr>
            <w:tcW w:w="2093" w:type="dxa"/>
          </w:tcPr>
          <w:p w14:paraId="505EDDD4" w14:textId="77777777" w:rsidR="00CB5797" w:rsidRPr="0030256E" w:rsidRDefault="00CB5797" w:rsidP="00303448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Yes</w:t>
            </w:r>
          </w:p>
        </w:tc>
        <w:tc>
          <w:tcPr>
            <w:tcW w:w="1792" w:type="dxa"/>
          </w:tcPr>
          <w:p w14:paraId="6270DD37" w14:textId="4F6674DC" w:rsidR="00CB5797" w:rsidRPr="0030256E" w:rsidRDefault="00C95E9E" w:rsidP="00303448">
            <w:pPr>
              <w:rPr>
                <w:rFonts w:eastAsia="Times New Roman"/>
              </w:rPr>
            </w:pPr>
            <w:r w:rsidRPr="00C95E9E">
              <w:rPr>
                <w:rFonts w:eastAsia="Times New Roman"/>
              </w:rPr>
              <w:t>-1.78</w:t>
            </w:r>
            <w:r>
              <w:rPr>
                <w:rFonts w:eastAsia="Times New Roman"/>
              </w:rPr>
              <w:t xml:space="preserve"> (</w:t>
            </w:r>
            <w:r w:rsidRPr="00C95E9E">
              <w:rPr>
                <w:rFonts w:eastAsia="Times New Roman"/>
              </w:rPr>
              <w:t>-2.4</w:t>
            </w:r>
            <w:r w:rsidR="0018395B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,</w:t>
            </w:r>
            <w:r w:rsidRPr="00C95E9E">
              <w:rPr>
                <w:rFonts w:eastAsia="Times New Roman"/>
              </w:rPr>
              <w:t xml:space="preserve"> -1.1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63" w:type="dxa"/>
          </w:tcPr>
          <w:p w14:paraId="1EE36099" w14:textId="2C2E6759" w:rsidR="00CB5797" w:rsidRPr="0030256E" w:rsidRDefault="005713B5" w:rsidP="00303448">
            <w:pPr>
              <w:rPr>
                <w:rFonts w:eastAsia="Times New Roman"/>
              </w:rPr>
            </w:pPr>
            <w:r w:rsidRPr="005713B5">
              <w:rPr>
                <w:rFonts w:eastAsia="Times New Roman"/>
              </w:rPr>
              <w:t>6.97</w:t>
            </w:r>
            <w:r>
              <w:rPr>
                <w:rFonts w:eastAsia="Times New Roman"/>
              </w:rPr>
              <w:t xml:space="preserve"> (</w:t>
            </w:r>
            <w:r w:rsidRPr="005713B5">
              <w:rPr>
                <w:rFonts w:eastAsia="Times New Roman"/>
              </w:rPr>
              <w:t xml:space="preserve"> 6.4</w:t>
            </w:r>
            <w:r w:rsidR="0018395B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,</w:t>
            </w:r>
            <w:r w:rsidRPr="005713B5">
              <w:rPr>
                <w:rFonts w:eastAsia="Times New Roman"/>
              </w:rPr>
              <w:t xml:space="preserve">    7.4</w:t>
            </w:r>
            <w:r w:rsidR="0018395B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039" w:type="dxa"/>
          </w:tcPr>
          <w:p w14:paraId="13FD8A5A" w14:textId="090880DE" w:rsidR="00CB5797" w:rsidRPr="0030256E" w:rsidRDefault="00473735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&lt;0.001</w:t>
            </w:r>
          </w:p>
        </w:tc>
        <w:tc>
          <w:tcPr>
            <w:tcW w:w="2018" w:type="dxa"/>
          </w:tcPr>
          <w:p w14:paraId="00B15E17" w14:textId="3B64AD50" w:rsidR="00CB5797" w:rsidRPr="0030256E" w:rsidRDefault="00E03B45" w:rsidP="00303448">
            <w:pPr>
              <w:rPr>
                <w:rFonts w:eastAsia="Times New Roman"/>
              </w:rPr>
            </w:pPr>
            <w:r w:rsidRPr="00E03B45">
              <w:rPr>
                <w:rFonts w:eastAsia="Times New Roman"/>
              </w:rPr>
              <w:t>-1.58</w:t>
            </w:r>
            <w:r>
              <w:rPr>
                <w:rFonts w:eastAsia="Times New Roman"/>
              </w:rPr>
              <w:t xml:space="preserve"> (</w:t>
            </w:r>
            <w:r w:rsidRPr="00E03B45">
              <w:rPr>
                <w:rFonts w:eastAsia="Times New Roman"/>
              </w:rPr>
              <w:t>-2.32</w:t>
            </w:r>
            <w:r>
              <w:rPr>
                <w:rFonts w:eastAsia="Times New Roman"/>
              </w:rPr>
              <w:t xml:space="preserve">, </w:t>
            </w:r>
            <w:r w:rsidRPr="00E03B45">
              <w:rPr>
                <w:rFonts w:eastAsia="Times New Roman"/>
              </w:rPr>
              <w:t>-</w:t>
            </w:r>
            <w:r w:rsidR="0018395B">
              <w:rPr>
                <w:rFonts w:eastAsia="Times New Roman"/>
              </w:rPr>
              <w:t>0</w:t>
            </w:r>
            <w:r w:rsidRPr="00E03B45">
              <w:rPr>
                <w:rFonts w:eastAsia="Times New Roman"/>
              </w:rPr>
              <w:t>.8</w:t>
            </w:r>
            <w:r w:rsidR="0018395B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96" w:type="dxa"/>
          </w:tcPr>
          <w:p w14:paraId="2F733F18" w14:textId="6044674B" w:rsidR="00CB5797" w:rsidRPr="0030256E" w:rsidRDefault="00B15760" w:rsidP="0030344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.06 (</w:t>
            </w:r>
            <w:r w:rsidRPr="00B15760">
              <w:rPr>
                <w:rFonts w:eastAsia="Times New Roman"/>
              </w:rPr>
              <w:t>6.5</w:t>
            </w:r>
            <w:r w:rsidR="0018395B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,</w:t>
            </w:r>
            <w:r w:rsidRPr="00B15760">
              <w:rPr>
                <w:rFonts w:eastAsia="Times New Roman"/>
              </w:rPr>
              <w:t xml:space="preserve">    7.5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31" w:type="dxa"/>
          </w:tcPr>
          <w:p w14:paraId="73485209" w14:textId="6ECB624D" w:rsidR="00CB5797" w:rsidRPr="0030256E" w:rsidRDefault="002818E0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&lt;0.001</w:t>
            </w:r>
          </w:p>
        </w:tc>
      </w:tr>
      <w:tr w:rsidR="00CB5797" w:rsidRPr="0030256E" w14:paraId="5198863F" w14:textId="77777777" w:rsidTr="004212C4">
        <w:trPr>
          <w:trHeight w:val="301"/>
        </w:trPr>
        <w:tc>
          <w:tcPr>
            <w:tcW w:w="2093" w:type="dxa"/>
          </w:tcPr>
          <w:p w14:paraId="2447188E" w14:textId="77777777" w:rsidR="00CB5797" w:rsidRPr="0030256E" w:rsidRDefault="00CB5797" w:rsidP="00303448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 xml:space="preserve">Unknown </w:t>
            </w:r>
          </w:p>
        </w:tc>
        <w:tc>
          <w:tcPr>
            <w:tcW w:w="1792" w:type="dxa"/>
          </w:tcPr>
          <w:p w14:paraId="5685B3E3" w14:textId="317A4E49" w:rsidR="00CB5797" w:rsidRPr="0030256E" w:rsidRDefault="00C95E9E" w:rsidP="00303448">
            <w:pPr>
              <w:rPr>
                <w:rFonts w:eastAsia="Times New Roman"/>
              </w:rPr>
            </w:pPr>
            <w:r w:rsidRPr="00C95E9E">
              <w:rPr>
                <w:rFonts w:eastAsia="Times New Roman"/>
              </w:rPr>
              <w:t>-</w:t>
            </w:r>
            <w:r w:rsidR="0018395B">
              <w:rPr>
                <w:rFonts w:eastAsia="Times New Roman"/>
              </w:rPr>
              <w:t>0</w:t>
            </w:r>
            <w:r w:rsidRPr="00C95E9E">
              <w:rPr>
                <w:rFonts w:eastAsia="Times New Roman"/>
              </w:rPr>
              <w:t>.6</w:t>
            </w:r>
            <w:r w:rsidR="0018395B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 xml:space="preserve"> (</w:t>
            </w:r>
            <w:r w:rsidRPr="00C95E9E">
              <w:rPr>
                <w:rFonts w:eastAsia="Times New Roman"/>
              </w:rPr>
              <w:t>-2.8</w:t>
            </w:r>
            <w:r w:rsidR="0018395B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,</w:t>
            </w:r>
            <w:r w:rsidRPr="00C95E9E">
              <w:rPr>
                <w:rFonts w:eastAsia="Times New Roman"/>
              </w:rPr>
              <w:t xml:space="preserve">     1.5</w:t>
            </w:r>
            <w:r w:rsidR="0018395B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63" w:type="dxa"/>
          </w:tcPr>
          <w:p w14:paraId="6252DD0F" w14:textId="3F174644" w:rsidR="00CB5797" w:rsidRPr="0030256E" w:rsidRDefault="00F81D81" w:rsidP="00303448">
            <w:pPr>
              <w:rPr>
                <w:rFonts w:eastAsia="Times New Roman"/>
              </w:rPr>
            </w:pPr>
            <w:r w:rsidRPr="00F81D81">
              <w:rPr>
                <w:rFonts w:eastAsia="Times New Roman"/>
              </w:rPr>
              <w:t>8.12</w:t>
            </w:r>
            <w:r>
              <w:rPr>
                <w:rFonts w:eastAsia="Times New Roman"/>
              </w:rPr>
              <w:t xml:space="preserve"> (</w:t>
            </w:r>
            <w:r w:rsidRPr="00F81D81">
              <w:rPr>
                <w:rFonts w:eastAsia="Times New Roman"/>
              </w:rPr>
              <w:t>5.9</w:t>
            </w:r>
            <w:r w:rsidR="0018395B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,</w:t>
            </w:r>
            <w:r w:rsidRPr="00F81D81">
              <w:rPr>
                <w:rFonts w:eastAsia="Times New Roman"/>
              </w:rPr>
              <w:t xml:space="preserve">    10.2</w:t>
            </w:r>
            <w:r w:rsidR="0018395B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039" w:type="dxa"/>
          </w:tcPr>
          <w:p w14:paraId="1FF7813C" w14:textId="38088EC4" w:rsidR="00CB5797" w:rsidRPr="0030256E" w:rsidRDefault="005713B5" w:rsidP="00303448">
            <w:pPr>
              <w:rPr>
                <w:rFonts w:eastAsia="Times New Roman"/>
              </w:rPr>
            </w:pPr>
            <w:r w:rsidRPr="005713B5">
              <w:rPr>
                <w:rFonts w:eastAsia="Times New Roman"/>
              </w:rPr>
              <w:t>0.570</w:t>
            </w:r>
          </w:p>
        </w:tc>
        <w:tc>
          <w:tcPr>
            <w:tcW w:w="2018" w:type="dxa"/>
          </w:tcPr>
          <w:p w14:paraId="7525AD24" w14:textId="1A3B386D" w:rsidR="00CB5797" w:rsidRPr="0030256E" w:rsidRDefault="0018395B" w:rsidP="0030344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  <w:r w:rsidR="00E03B45" w:rsidRPr="00E03B45">
              <w:rPr>
                <w:rFonts w:eastAsia="Times New Roman"/>
              </w:rPr>
              <w:t>.0</w:t>
            </w:r>
            <w:r>
              <w:rPr>
                <w:rFonts w:eastAsia="Times New Roman"/>
              </w:rPr>
              <w:t>1</w:t>
            </w:r>
            <w:r w:rsidR="00E03B45">
              <w:rPr>
                <w:rFonts w:eastAsia="Times New Roman"/>
              </w:rPr>
              <w:t xml:space="preserve"> </w:t>
            </w:r>
            <w:r w:rsidR="00E03B45" w:rsidRPr="00E03B45">
              <w:rPr>
                <w:rFonts w:eastAsia="Times New Roman"/>
              </w:rPr>
              <w:t xml:space="preserve"> </w:t>
            </w:r>
            <w:r w:rsidR="00E03B45">
              <w:rPr>
                <w:rFonts w:eastAsia="Times New Roman"/>
              </w:rPr>
              <w:t>(</w:t>
            </w:r>
            <w:r w:rsidR="00E03B45" w:rsidRPr="00E03B45">
              <w:rPr>
                <w:rFonts w:eastAsia="Times New Roman"/>
              </w:rPr>
              <w:t>-2.2</w:t>
            </w:r>
            <w:r>
              <w:rPr>
                <w:rFonts w:eastAsia="Times New Roman"/>
              </w:rPr>
              <w:t>6</w:t>
            </w:r>
            <w:r w:rsidR="00E03B45">
              <w:rPr>
                <w:rFonts w:eastAsia="Times New Roman"/>
              </w:rPr>
              <w:t xml:space="preserve">, </w:t>
            </w:r>
            <w:r w:rsidR="00E03B45" w:rsidRPr="00E03B45">
              <w:rPr>
                <w:rFonts w:eastAsia="Times New Roman"/>
              </w:rPr>
              <w:t>2.26</w:t>
            </w:r>
            <w:r w:rsidR="00E03B45">
              <w:rPr>
                <w:rFonts w:eastAsia="Times New Roman"/>
              </w:rPr>
              <w:t>)</w:t>
            </w:r>
          </w:p>
        </w:tc>
        <w:tc>
          <w:tcPr>
            <w:tcW w:w="1596" w:type="dxa"/>
          </w:tcPr>
          <w:p w14:paraId="41702FD2" w14:textId="36EC92EE" w:rsidR="00CB5797" w:rsidRPr="0030256E" w:rsidRDefault="00B15760" w:rsidP="00303448">
            <w:pPr>
              <w:rPr>
                <w:rFonts w:eastAsia="Times New Roman"/>
              </w:rPr>
            </w:pPr>
            <w:r w:rsidRPr="00B15760">
              <w:rPr>
                <w:rFonts w:eastAsia="Times New Roman"/>
              </w:rPr>
              <w:t>8.65</w:t>
            </w:r>
            <w:r>
              <w:rPr>
                <w:rFonts w:eastAsia="Times New Roman"/>
              </w:rPr>
              <w:t xml:space="preserve"> (</w:t>
            </w:r>
            <w:r w:rsidRPr="00B15760">
              <w:rPr>
                <w:rFonts w:eastAsia="Times New Roman"/>
              </w:rPr>
              <w:t>6.46</w:t>
            </w:r>
            <w:r>
              <w:rPr>
                <w:rFonts w:eastAsia="Times New Roman"/>
              </w:rPr>
              <w:t>,</w:t>
            </w:r>
            <w:r w:rsidRPr="00B15760">
              <w:rPr>
                <w:rFonts w:eastAsia="Times New Roman"/>
              </w:rPr>
              <w:t xml:space="preserve">    10.8</w:t>
            </w:r>
            <w:r w:rsidR="0018395B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31" w:type="dxa"/>
          </w:tcPr>
          <w:p w14:paraId="07E75AF1" w14:textId="68144BD3" w:rsidR="00CB5797" w:rsidRPr="0030256E" w:rsidRDefault="00FA4456" w:rsidP="00303448">
            <w:pPr>
              <w:rPr>
                <w:rFonts w:eastAsia="Times New Roman"/>
              </w:rPr>
            </w:pPr>
            <w:r w:rsidRPr="00FA4456">
              <w:rPr>
                <w:rFonts w:eastAsia="Times New Roman"/>
              </w:rPr>
              <w:t>0.999</w:t>
            </w:r>
          </w:p>
        </w:tc>
      </w:tr>
      <w:tr w:rsidR="00CB5797" w:rsidRPr="0030256E" w14:paraId="1C1C7E47" w14:textId="77777777" w:rsidTr="004212C4">
        <w:trPr>
          <w:trHeight w:val="301"/>
        </w:trPr>
        <w:tc>
          <w:tcPr>
            <w:tcW w:w="2093" w:type="dxa"/>
          </w:tcPr>
          <w:p w14:paraId="63630FA7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  <w:r w:rsidRPr="0030256E">
              <w:rPr>
                <w:rFonts w:eastAsia="Times New Roman"/>
                <w:b/>
              </w:rPr>
              <w:t xml:space="preserve">Casual sex partners </w:t>
            </w:r>
          </w:p>
          <w:p w14:paraId="6A5C61AB" w14:textId="77777777" w:rsidR="00CB5797" w:rsidRPr="0030256E" w:rsidRDefault="00CB5797" w:rsidP="00303448">
            <w:pPr>
              <w:rPr>
                <w:rFonts w:eastAsia="Times New Roman"/>
                <w:b/>
              </w:rPr>
            </w:pPr>
          </w:p>
        </w:tc>
        <w:tc>
          <w:tcPr>
            <w:tcW w:w="1792" w:type="dxa"/>
          </w:tcPr>
          <w:p w14:paraId="751BBB74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1563" w:type="dxa"/>
          </w:tcPr>
          <w:p w14:paraId="43F34548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1039" w:type="dxa"/>
          </w:tcPr>
          <w:p w14:paraId="66B5A39C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2018" w:type="dxa"/>
          </w:tcPr>
          <w:p w14:paraId="61528A4F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1596" w:type="dxa"/>
          </w:tcPr>
          <w:p w14:paraId="3690F575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  <w:tc>
          <w:tcPr>
            <w:tcW w:w="931" w:type="dxa"/>
          </w:tcPr>
          <w:p w14:paraId="72254D89" w14:textId="77777777" w:rsidR="00CB5797" w:rsidRPr="0030256E" w:rsidRDefault="00CB5797" w:rsidP="00303448">
            <w:pPr>
              <w:rPr>
                <w:rFonts w:eastAsia="Times New Roman"/>
              </w:rPr>
            </w:pPr>
          </w:p>
        </w:tc>
      </w:tr>
      <w:tr w:rsidR="00CB5797" w:rsidRPr="0030256E" w14:paraId="045A554D" w14:textId="77777777" w:rsidTr="004212C4">
        <w:trPr>
          <w:trHeight w:val="301"/>
        </w:trPr>
        <w:tc>
          <w:tcPr>
            <w:tcW w:w="2093" w:type="dxa"/>
          </w:tcPr>
          <w:p w14:paraId="0C2526DD" w14:textId="77777777" w:rsidR="00CB5797" w:rsidRPr="0030256E" w:rsidRDefault="00CB5797" w:rsidP="00303448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No</w:t>
            </w:r>
          </w:p>
        </w:tc>
        <w:tc>
          <w:tcPr>
            <w:tcW w:w="1792" w:type="dxa"/>
          </w:tcPr>
          <w:p w14:paraId="0850A130" w14:textId="640780A3" w:rsidR="00CB5797" w:rsidRPr="0030256E" w:rsidRDefault="00C95E9E" w:rsidP="0030344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563" w:type="dxa"/>
          </w:tcPr>
          <w:p w14:paraId="18446B0F" w14:textId="20F0A98B" w:rsidR="00CB5797" w:rsidRPr="0030256E" w:rsidRDefault="00C94185" w:rsidP="00303448">
            <w:pPr>
              <w:rPr>
                <w:rFonts w:eastAsia="Times New Roman"/>
              </w:rPr>
            </w:pPr>
            <w:r w:rsidRPr="00C94185">
              <w:rPr>
                <w:rFonts w:eastAsia="Times New Roman"/>
              </w:rPr>
              <w:t>7.491</w:t>
            </w:r>
            <w:r>
              <w:rPr>
                <w:rFonts w:eastAsia="Times New Roman"/>
              </w:rPr>
              <w:t xml:space="preserve"> (</w:t>
            </w:r>
            <w:r w:rsidRPr="00C94185">
              <w:rPr>
                <w:rFonts w:eastAsia="Times New Roman"/>
              </w:rPr>
              <w:t>6.58</w:t>
            </w:r>
            <w:r>
              <w:rPr>
                <w:rFonts w:eastAsia="Times New Roman"/>
              </w:rPr>
              <w:t>,</w:t>
            </w:r>
            <w:r w:rsidRPr="00C94185">
              <w:rPr>
                <w:rFonts w:eastAsia="Times New Roman"/>
              </w:rPr>
              <w:t xml:space="preserve">    8.4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039" w:type="dxa"/>
          </w:tcPr>
          <w:p w14:paraId="13CBCFE8" w14:textId="77777777" w:rsidR="00CB5797" w:rsidRPr="0030256E" w:rsidRDefault="00CB5797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  <w:tc>
          <w:tcPr>
            <w:tcW w:w="2018" w:type="dxa"/>
          </w:tcPr>
          <w:p w14:paraId="0CF3A644" w14:textId="77777777" w:rsidR="00CB5797" w:rsidRPr="0030256E" w:rsidRDefault="00CB5797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>1</w:t>
            </w:r>
          </w:p>
        </w:tc>
        <w:tc>
          <w:tcPr>
            <w:tcW w:w="1596" w:type="dxa"/>
          </w:tcPr>
          <w:p w14:paraId="7A3E2DE8" w14:textId="730E814E" w:rsidR="00CB5797" w:rsidRPr="0030256E" w:rsidRDefault="00560ED7" w:rsidP="0030344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.07</w:t>
            </w:r>
            <w:r w:rsidR="00545F4D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7.12</w:t>
            </w:r>
            <w:r w:rsidR="00545F4D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9.01</w:t>
            </w:r>
            <w:r w:rsidR="00545F4D">
              <w:rPr>
                <w:rFonts w:eastAsia="Times New Roman"/>
              </w:rPr>
              <w:t>)</w:t>
            </w:r>
          </w:p>
        </w:tc>
        <w:tc>
          <w:tcPr>
            <w:tcW w:w="931" w:type="dxa"/>
          </w:tcPr>
          <w:p w14:paraId="3E7407C1" w14:textId="77777777" w:rsidR="00CB5797" w:rsidRPr="0030256E" w:rsidRDefault="00CB5797" w:rsidP="00303448">
            <w:pPr>
              <w:rPr>
                <w:rFonts w:eastAsia="Times New Roman"/>
              </w:rPr>
            </w:pPr>
            <w:r w:rsidRPr="0030256E">
              <w:rPr>
                <w:rFonts w:eastAsia="Times New Roman"/>
              </w:rPr>
              <w:t xml:space="preserve">Ref </w:t>
            </w:r>
          </w:p>
        </w:tc>
      </w:tr>
      <w:tr w:rsidR="00CB5797" w:rsidRPr="0030256E" w14:paraId="15059E28" w14:textId="77777777" w:rsidTr="004212C4">
        <w:trPr>
          <w:trHeight w:val="301"/>
        </w:trPr>
        <w:tc>
          <w:tcPr>
            <w:tcW w:w="2093" w:type="dxa"/>
          </w:tcPr>
          <w:p w14:paraId="18872AD0" w14:textId="77777777" w:rsidR="00CB5797" w:rsidRPr="0030256E" w:rsidRDefault="00CB5797" w:rsidP="00303448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>Yes</w:t>
            </w:r>
          </w:p>
        </w:tc>
        <w:tc>
          <w:tcPr>
            <w:tcW w:w="1792" w:type="dxa"/>
          </w:tcPr>
          <w:p w14:paraId="14823E1D" w14:textId="275D9EBB" w:rsidR="00CB5797" w:rsidRPr="0030256E" w:rsidRDefault="00C1662F" w:rsidP="0030344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  <w:r w:rsidR="00337A36" w:rsidRPr="00337A36">
              <w:rPr>
                <w:rFonts w:eastAsia="Times New Roman"/>
              </w:rPr>
              <w:t>.7</w:t>
            </w:r>
            <w:r>
              <w:rPr>
                <w:rFonts w:eastAsia="Times New Roman"/>
              </w:rPr>
              <w:t>5</w:t>
            </w:r>
            <w:r w:rsidR="00337A36" w:rsidRPr="00337A36">
              <w:rPr>
                <w:rFonts w:eastAsia="Times New Roman"/>
              </w:rPr>
              <w:t xml:space="preserve">  </w:t>
            </w:r>
            <w:r w:rsidR="00337A36">
              <w:rPr>
                <w:rFonts w:eastAsia="Times New Roman"/>
              </w:rPr>
              <w:t>(</w:t>
            </w:r>
            <w:r w:rsidR="00337A36" w:rsidRPr="00337A36">
              <w:rPr>
                <w:rFonts w:eastAsia="Times New Roman"/>
              </w:rPr>
              <w:t>-</w:t>
            </w:r>
            <w:r w:rsidR="004F3C0E">
              <w:rPr>
                <w:rFonts w:eastAsia="Times New Roman"/>
              </w:rPr>
              <w:t>0</w:t>
            </w:r>
            <w:r w:rsidR="00337A36" w:rsidRPr="00337A36">
              <w:rPr>
                <w:rFonts w:eastAsia="Times New Roman"/>
              </w:rPr>
              <w:t>.2</w:t>
            </w:r>
            <w:r>
              <w:rPr>
                <w:rFonts w:eastAsia="Times New Roman"/>
              </w:rPr>
              <w:t>4</w:t>
            </w:r>
            <w:r w:rsidR="00337A36">
              <w:rPr>
                <w:rFonts w:eastAsia="Times New Roman"/>
              </w:rPr>
              <w:t>,</w:t>
            </w:r>
            <w:r w:rsidR="00337A36" w:rsidRPr="00337A36">
              <w:rPr>
                <w:rFonts w:eastAsia="Times New Roman"/>
              </w:rPr>
              <w:t xml:space="preserve">    1.73</w:t>
            </w:r>
            <w:r w:rsidR="00337A36">
              <w:rPr>
                <w:rFonts w:eastAsia="Times New Roman"/>
              </w:rPr>
              <w:t>)</w:t>
            </w:r>
          </w:p>
        </w:tc>
        <w:tc>
          <w:tcPr>
            <w:tcW w:w="1563" w:type="dxa"/>
          </w:tcPr>
          <w:p w14:paraId="63959C20" w14:textId="5017DA7D" w:rsidR="00CB5797" w:rsidRPr="0030256E" w:rsidRDefault="00C94185" w:rsidP="00303448">
            <w:pPr>
              <w:rPr>
                <w:rFonts w:eastAsia="Times New Roman"/>
              </w:rPr>
            </w:pPr>
            <w:r w:rsidRPr="00C94185">
              <w:rPr>
                <w:rFonts w:eastAsia="Times New Roman"/>
              </w:rPr>
              <w:t>8.2</w:t>
            </w:r>
            <w:r w:rsidR="00C1662F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 xml:space="preserve"> (</w:t>
            </w:r>
            <w:r w:rsidRPr="00C94185">
              <w:rPr>
                <w:rFonts w:eastAsia="Times New Roman"/>
              </w:rPr>
              <w:t>7.8</w:t>
            </w:r>
            <w:r w:rsidR="00C1662F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,</w:t>
            </w:r>
            <w:r w:rsidRPr="00C94185">
              <w:rPr>
                <w:rFonts w:eastAsia="Times New Roman"/>
              </w:rPr>
              <w:t xml:space="preserve">    8.6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039" w:type="dxa"/>
          </w:tcPr>
          <w:p w14:paraId="7D935D4D" w14:textId="1F1578C1" w:rsidR="00CB5797" w:rsidRPr="0030256E" w:rsidRDefault="009B1B0D" w:rsidP="00303448">
            <w:pPr>
              <w:rPr>
                <w:rFonts w:eastAsia="Times New Roman"/>
              </w:rPr>
            </w:pPr>
            <w:r w:rsidRPr="009B1B0D">
              <w:rPr>
                <w:rFonts w:eastAsia="Times New Roman"/>
              </w:rPr>
              <w:t>0.138</w:t>
            </w:r>
          </w:p>
        </w:tc>
        <w:tc>
          <w:tcPr>
            <w:tcW w:w="2018" w:type="dxa"/>
          </w:tcPr>
          <w:p w14:paraId="196F3F79" w14:textId="58C56C97" w:rsidR="00CB5797" w:rsidRPr="0030256E" w:rsidRDefault="00B06542" w:rsidP="0030344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  <w:r w:rsidRPr="00B06542">
              <w:rPr>
                <w:rFonts w:eastAsia="Times New Roman"/>
              </w:rPr>
              <w:t>.0</w:t>
            </w:r>
            <w:r w:rsidR="00C1662F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 xml:space="preserve"> (</w:t>
            </w:r>
            <w:r w:rsidRPr="00B06542">
              <w:rPr>
                <w:rFonts w:eastAsia="Times New Roman"/>
              </w:rPr>
              <w:t>-1.04</w:t>
            </w:r>
            <w:r>
              <w:rPr>
                <w:rFonts w:eastAsia="Times New Roman"/>
              </w:rPr>
              <w:t>,</w:t>
            </w:r>
            <w:r w:rsidRPr="00B06542">
              <w:rPr>
                <w:rFonts w:eastAsia="Times New Roman"/>
              </w:rPr>
              <w:t xml:space="preserve">    1.0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96" w:type="dxa"/>
          </w:tcPr>
          <w:p w14:paraId="5BE2B908" w14:textId="1B2130F7" w:rsidR="00CB5797" w:rsidRPr="0030256E" w:rsidRDefault="00560ED7" w:rsidP="0030344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.07</w:t>
            </w:r>
            <w:r w:rsidR="00545F4D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7.68</w:t>
            </w:r>
            <w:r w:rsidR="00545F4D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8.46</w:t>
            </w:r>
            <w:r w:rsidR="00545F4D">
              <w:rPr>
                <w:rFonts w:eastAsia="Times New Roman"/>
              </w:rPr>
              <w:t>)</w:t>
            </w:r>
          </w:p>
        </w:tc>
        <w:tc>
          <w:tcPr>
            <w:tcW w:w="931" w:type="dxa"/>
          </w:tcPr>
          <w:p w14:paraId="23E14AF7" w14:textId="1D0EE4D7" w:rsidR="00CB5797" w:rsidRPr="0030256E" w:rsidRDefault="00696C14" w:rsidP="00303448">
            <w:pPr>
              <w:rPr>
                <w:rFonts w:eastAsia="Times New Roman"/>
              </w:rPr>
            </w:pPr>
            <w:r w:rsidRPr="00696C14">
              <w:rPr>
                <w:rFonts w:eastAsia="Times New Roman"/>
              </w:rPr>
              <w:t>0.999</w:t>
            </w:r>
          </w:p>
        </w:tc>
      </w:tr>
      <w:tr w:rsidR="00CB5797" w:rsidRPr="0030256E" w14:paraId="56351569" w14:textId="77777777" w:rsidTr="004212C4">
        <w:trPr>
          <w:trHeight w:val="301"/>
        </w:trPr>
        <w:tc>
          <w:tcPr>
            <w:tcW w:w="2093" w:type="dxa"/>
          </w:tcPr>
          <w:p w14:paraId="13910F65" w14:textId="77777777" w:rsidR="00CB5797" w:rsidRPr="0030256E" w:rsidRDefault="00CB5797" w:rsidP="00303448">
            <w:pPr>
              <w:ind w:firstLine="169"/>
              <w:rPr>
                <w:rFonts w:eastAsia="Times New Roman"/>
                <w:bCs/>
                <w:i/>
                <w:iCs/>
              </w:rPr>
            </w:pPr>
            <w:r w:rsidRPr="0030256E">
              <w:rPr>
                <w:rFonts w:eastAsia="Times New Roman"/>
                <w:bCs/>
                <w:i/>
                <w:iCs/>
              </w:rPr>
              <w:t xml:space="preserve">Unknown </w:t>
            </w:r>
          </w:p>
        </w:tc>
        <w:tc>
          <w:tcPr>
            <w:tcW w:w="1792" w:type="dxa"/>
          </w:tcPr>
          <w:p w14:paraId="3F084545" w14:textId="55665D4E" w:rsidR="00CB5797" w:rsidRPr="0030256E" w:rsidRDefault="00337A36" w:rsidP="00303448">
            <w:pPr>
              <w:rPr>
                <w:rFonts w:eastAsia="Times New Roman"/>
              </w:rPr>
            </w:pPr>
            <w:r w:rsidRPr="00337A36">
              <w:rPr>
                <w:rFonts w:eastAsia="Times New Roman"/>
              </w:rPr>
              <w:t>-1.2</w:t>
            </w:r>
            <w:r w:rsidR="00C1662F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 xml:space="preserve"> (</w:t>
            </w:r>
            <w:r w:rsidRPr="00337A36">
              <w:rPr>
                <w:rFonts w:eastAsia="Times New Roman"/>
              </w:rPr>
              <w:t>-2.62</w:t>
            </w:r>
            <w:r>
              <w:rPr>
                <w:rFonts w:eastAsia="Times New Roman"/>
              </w:rPr>
              <w:t>,</w:t>
            </w:r>
            <w:r w:rsidRPr="00337A36">
              <w:rPr>
                <w:rFonts w:eastAsia="Times New Roman"/>
              </w:rPr>
              <w:t xml:space="preserve">    </w:t>
            </w:r>
            <w:r w:rsidR="00C1662F">
              <w:rPr>
                <w:rFonts w:eastAsia="Times New Roman"/>
              </w:rPr>
              <w:t>0</w:t>
            </w:r>
            <w:r w:rsidRPr="00337A36">
              <w:rPr>
                <w:rFonts w:eastAsia="Times New Roman"/>
              </w:rPr>
              <w:t>.0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63" w:type="dxa"/>
          </w:tcPr>
          <w:p w14:paraId="3B564F05" w14:textId="2E746BBC" w:rsidR="00CB5797" w:rsidRPr="0030256E" w:rsidRDefault="00EC60DD" w:rsidP="00303448">
            <w:pPr>
              <w:rPr>
                <w:rFonts w:eastAsia="Times New Roman"/>
              </w:rPr>
            </w:pPr>
            <w:r w:rsidRPr="00EC60DD">
              <w:rPr>
                <w:rFonts w:eastAsia="Times New Roman"/>
              </w:rPr>
              <w:t>6.2</w:t>
            </w:r>
            <w:r w:rsidR="00C1662F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 xml:space="preserve"> (</w:t>
            </w:r>
            <w:r w:rsidRPr="00EC60DD">
              <w:rPr>
                <w:rFonts w:eastAsia="Times New Roman"/>
              </w:rPr>
              <w:t>5.22</w:t>
            </w:r>
            <w:r>
              <w:rPr>
                <w:rFonts w:eastAsia="Times New Roman"/>
              </w:rPr>
              <w:t>,</w:t>
            </w:r>
            <w:r w:rsidRPr="00EC60DD">
              <w:rPr>
                <w:rFonts w:eastAsia="Times New Roman"/>
              </w:rPr>
              <w:t xml:space="preserve">    7.2</w:t>
            </w:r>
            <w:r w:rsidR="00C1662F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039" w:type="dxa"/>
          </w:tcPr>
          <w:p w14:paraId="79223C51" w14:textId="2C3D828E" w:rsidR="00CB5797" w:rsidRPr="0030256E" w:rsidRDefault="009B1B0D" w:rsidP="00303448">
            <w:pPr>
              <w:rPr>
                <w:rFonts w:eastAsia="Times New Roman"/>
              </w:rPr>
            </w:pPr>
            <w:r w:rsidRPr="009B1B0D">
              <w:rPr>
                <w:rFonts w:eastAsia="Times New Roman"/>
              </w:rPr>
              <w:t>0.063</w:t>
            </w:r>
          </w:p>
        </w:tc>
        <w:tc>
          <w:tcPr>
            <w:tcW w:w="2018" w:type="dxa"/>
          </w:tcPr>
          <w:p w14:paraId="3170F6E6" w14:textId="5E00E045" w:rsidR="00CB5797" w:rsidRPr="0030256E" w:rsidRDefault="00706421" w:rsidP="00303448">
            <w:pPr>
              <w:rPr>
                <w:rFonts w:eastAsia="Times New Roman"/>
              </w:rPr>
            </w:pPr>
            <w:r w:rsidRPr="00706421">
              <w:rPr>
                <w:rFonts w:eastAsia="Times New Roman"/>
              </w:rPr>
              <w:t>-1.39</w:t>
            </w:r>
            <w:r>
              <w:rPr>
                <w:rFonts w:eastAsia="Times New Roman"/>
              </w:rPr>
              <w:t xml:space="preserve"> (</w:t>
            </w:r>
            <w:r w:rsidRPr="00706421">
              <w:rPr>
                <w:rFonts w:eastAsia="Times New Roman"/>
              </w:rPr>
              <w:t>-2.7</w:t>
            </w:r>
            <w:r w:rsidR="00C1662F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,</w:t>
            </w:r>
            <w:r w:rsidRPr="00706421">
              <w:rPr>
                <w:rFonts w:eastAsia="Times New Roman"/>
              </w:rPr>
              <w:t xml:space="preserve">   -</w:t>
            </w:r>
            <w:r w:rsidR="00C1662F">
              <w:rPr>
                <w:rFonts w:eastAsia="Times New Roman"/>
              </w:rPr>
              <w:t>0</w:t>
            </w:r>
            <w:r w:rsidRPr="00706421">
              <w:rPr>
                <w:rFonts w:eastAsia="Times New Roman"/>
              </w:rPr>
              <w:t>.0</w:t>
            </w:r>
            <w:r w:rsidR="00C1662F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596" w:type="dxa"/>
          </w:tcPr>
          <w:p w14:paraId="55BC989D" w14:textId="6850599D" w:rsidR="00CB5797" w:rsidRPr="0030256E" w:rsidRDefault="00560ED7" w:rsidP="0030344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.68</w:t>
            </w:r>
            <w:r w:rsidR="004E505B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5.63</w:t>
            </w:r>
            <w:r w:rsidR="004E505B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 xml:space="preserve">    7.72</w:t>
            </w:r>
            <w:r w:rsidR="004E505B">
              <w:rPr>
                <w:rFonts w:eastAsia="Times New Roman"/>
              </w:rPr>
              <w:t>)</w:t>
            </w:r>
          </w:p>
        </w:tc>
        <w:tc>
          <w:tcPr>
            <w:tcW w:w="931" w:type="dxa"/>
          </w:tcPr>
          <w:p w14:paraId="3F37AEAE" w14:textId="149F5588" w:rsidR="00CB5797" w:rsidRPr="0030256E" w:rsidRDefault="00696C14" w:rsidP="00303448">
            <w:pPr>
              <w:rPr>
                <w:rFonts w:eastAsia="Times New Roman"/>
              </w:rPr>
            </w:pPr>
            <w:r w:rsidRPr="00696C14">
              <w:rPr>
                <w:rFonts w:eastAsia="Times New Roman"/>
              </w:rPr>
              <w:t>0.044</w:t>
            </w:r>
          </w:p>
        </w:tc>
      </w:tr>
    </w:tbl>
    <w:p w14:paraId="3A6A7BE6" w14:textId="2F38D822" w:rsidR="00B67146" w:rsidRPr="0030256E" w:rsidRDefault="00B67146" w:rsidP="00303448">
      <w:pPr>
        <w:rPr>
          <w:bCs/>
        </w:rPr>
      </w:pPr>
      <w:r w:rsidRPr="0030256E">
        <w:rPr>
          <w:b/>
          <w:bCs/>
          <w:lang w:val="en-AU"/>
        </w:rPr>
        <w:t xml:space="preserve">Table </w:t>
      </w:r>
      <w:r w:rsidR="00D50E7F">
        <w:rPr>
          <w:b/>
          <w:bCs/>
          <w:lang w:val="en-AU"/>
        </w:rPr>
        <w:t>S3</w:t>
      </w:r>
      <w:r w:rsidRPr="0030256E">
        <w:rPr>
          <w:b/>
          <w:bCs/>
          <w:lang w:val="en-AU"/>
        </w:rPr>
        <w:t xml:space="preserve">. </w:t>
      </w:r>
      <w:proofErr w:type="spellStart"/>
      <w:r w:rsidR="00254C8D" w:rsidRPr="00774842">
        <w:t>Univariable</w:t>
      </w:r>
      <w:proofErr w:type="spellEnd"/>
      <w:r w:rsidR="00254C8D" w:rsidRPr="00774842">
        <w:t xml:space="preserve"> and multivariable linear regression analyses of</w:t>
      </w:r>
      <w:r w:rsidR="00254C8D">
        <w:t xml:space="preserve"> the association between demographic factors and</w:t>
      </w:r>
      <w:r w:rsidR="00254C8D">
        <w:rPr>
          <w:b/>
        </w:rPr>
        <w:t xml:space="preserve"> </w:t>
      </w:r>
      <w:r w:rsidRPr="0030256E">
        <w:rPr>
          <w:bCs/>
        </w:rPr>
        <w:t>the duration of kissing while lying down</w:t>
      </w:r>
      <w:r w:rsidR="00112DD1" w:rsidRPr="0030256E">
        <w:rPr>
          <w:bCs/>
        </w:rPr>
        <w:t xml:space="preserve"> undern</w:t>
      </w:r>
      <w:r w:rsidR="00297D7F" w:rsidRPr="0030256E">
        <w:rPr>
          <w:bCs/>
        </w:rPr>
        <w:t>e</w:t>
      </w:r>
      <w:r w:rsidR="00112DD1" w:rsidRPr="0030256E">
        <w:rPr>
          <w:bCs/>
        </w:rPr>
        <w:t>ath partner</w:t>
      </w:r>
      <w:r w:rsidRPr="0030256E">
        <w:rPr>
          <w:bCs/>
        </w:rPr>
        <w:t xml:space="preserve"> among </w:t>
      </w:r>
      <w:r w:rsidR="006B1BC9" w:rsidRPr="0030256E">
        <w:rPr>
          <w:bCs/>
        </w:rPr>
        <w:t>2</w:t>
      </w:r>
      <w:r w:rsidR="009D56B1">
        <w:rPr>
          <w:bCs/>
        </w:rPr>
        <w:t>055</w:t>
      </w:r>
      <w:r w:rsidRPr="0030256E">
        <w:rPr>
          <w:bCs/>
        </w:rPr>
        <w:t xml:space="preserve"> heterosexual men and women who</w:t>
      </w:r>
      <w:r w:rsidR="009D56B1">
        <w:rPr>
          <w:bCs/>
        </w:rPr>
        <w:t xml:space="preserve"> only</w:t>
      </w:r>
      <w:r w:rsidRPr="0030256E">
        <w:rPr>
          <w:bCs/>
        </w:rPr>
        <w:t xml:space="preserve"> had opposite-gender kissing partners in the past </w:t>
      </w:r>
      <w:r w:rsidR="00D11E2D" w:rsidRPr="0030256E">
        <w:rPr>
          <w:bCs/>
        </w:rPr>
        <w:t>three</w:t>
      </w:r>
      <w:r w:rsidRPr="0030256E">
        <w:rPr>
          <w:bCs/>
        </w:rPr>
        <w:t xml:space="preserve"> months</w:t>
      </w:r>
    </w:p>
    <w:p w14:paraId="4C0080EE" w14:textId="4B99F822" w:rsidR="002A125C" w:rsidRPr="0030256E" w:rsidRDefault="00C404CD" w:rsidP="00303448">
      <w:r w:rsidRPr="0030256E">
        <w:t>CI, confidence interval</w:t>
      </w:r>
      <w:bookmarkStart w:id="0" w:name="_GoBack"/>
      <w:bookmarkEnd w:id="0"/>
    </w:p>
    <w:sectPr w:rsidR="002A125C" w:rsidRPr="0030256E" w:rsidSect="00A217F2">
      <w:footerReference w:type="even" r:id="rId13"/>
      <w:footerReference w:type="defaul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A101B8" w14:textId="77777777" w:rsidR="00967A75" w:rsidRDefault="00967A75" w:rsidP="0040023C">
      <w:r>
        <w:separator/>
      </w:r>
    </w:p>
  </w:endnote>
  <w:endnote w:type="continuationSeparator" w:id="0">
    <w:p w14:paraId="43DF5AE8" w14:textId="77777777" w:rsidR="00967A75" w:rsidRDefault="00967A75" w:rsidP="0040023C">
      <w:r>
        <w:continuationSeparator/>
      </w:r>
    </w:p>
  </w:endnote>
  <w:endnote w:type="continuationNotice" w:id="1">
    <w:p w14:paraId="64259579" w14:textId="77777777" w:rsidR="00967A75" w:rsidRDefault="00967A7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3B38E4" w14:textId="77777777" w:rsidR="00967A75" w:rsidRDefault="00967A75" w:rsidP="0069423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513A6D" w14:textId="77777777" w:rsidR="00967A75" w:rsidRDefault="00967A75" w:rsidP="00C8472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9273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DF7646" w14:textId="2590AEBA" w:rsidR="00967A75" w:rsidRDefault="00967A75" w:rsidP="00E822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17F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A778FD" w14:textId="77777777" w:rsidR="00967A75" w:rsidRDefault="00967A75" w:rsidP="0040023C">
      <w:r>
        <w:separator/>
      </w:r>
    </w:p>
  </w:footnote>
  <w:footnote w:type="continuationSeparator" w:id="0">
    <w:p w14:paraId="07131D76" w14:textId="77777777" w:rsidR="00967A75" w:rsidRDefault="00967A75" w:rsidP="0040023C">
      <w:r>
        <w:continuationSeparator/>
      </w:r>
    </w:p>
  </w:footnote>
  <w:footnote w:type="continuationNotice" w:id="1">
    <w:p w14:paraId="46BB2DE3" w14:textId="77777777" w:rsidR="00967A75" w:rsidRDefault="00967A7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C1C80"/>
    <w:multiLevelType w:val="multilevel"/>
    <w:tmpl w:val="17162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98119C2"/>
    <w:multiLevelType w:val="hybridMultilevel"/>
    <w:tmpl w:val="BC8CC634"/>
    <w:lvl w:ilvl="0" w:tplc="6B82E80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42005D"/>
    <w:multiLevelType w:val="hybridMultilevel"/>
    <w:tmpl w:val="C0922514"/>
    <w:lvl w:ilvl="0" w:tplc="73DAD902">
      <w:start w:val="1"/>
      <w:numFmt w:val="decimal"/>
      <w:lvlText w:val="%1."/>
      <w:lvlJc w:val="left"/>
      <w:pPr>
        <w:ind w:left="107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981FB9"/>
    <w:multiLevelType w:val="hybridMultilevel"/>
    <w:tmpl w:val="26E0C6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BE6561"/>
    <w:multiLevelType w:val="hybridMultilevel"/>
    <w:tmpl w:val="EE68B9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7C19B8"/>
    <w:multiLevelType w:val="hybridMultilevel"/>
    <w:tmpl w:val="A48E8B58"/>
    <w:lvl w:ilvl="0" w:tplc="B1323BE8">
      <w:numFmt w:val="bullet"/>
      <w:lvlText w:val="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1A80812"/>
    <w:multiLevelType w:val="hybridMultilevel"/>
    <w:tmpl w:val="4D0E7D96"/>
    <w:lvl w:ilvl="0" w:tplc="3BE29F2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4B05451"/>
    <w:multiLevelType w:val="hybridMultilevel"/>
    <w:tmpl w:val="C9F2F3D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080E92"/>
    <w:multiLevelType w:val="hybridMultilevel"/>
    <w:tmpl w:val="C98A44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  <w:num w:numId="7">
    <w:abstractNumId w:val="7"/>
  </w:num>
  <w:num w:numId="8">
    <w:abstractNumId w:val="6"/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S0tDA0MLc0tLA0MTdQ0lEKTi0uzszPAykwMqkFAG6FfY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e55fadw2rfvgexea959vdrs205frp20dva&quot;&gt;KASP hetero 22112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4B777B"/>
    <w:rsid w:val="00000796"/>
    <w:rsid w:val="00000FD9"/>
    <w:rsid w:val="000017B8"/>
    <w:rsid w:val="00001DC0"/>
    <w:rsid w:val="00001E64"/>
    <w:rsid w:val="00002D39"/>
    <w:rsid w:val="00002F48"/>
    <w:rsid w:val="00003910"/>
    <w:rsid w:val="00004012"/>
    <w:rsid w:val="000041DE"/>
    <w:rsid w:val="00004500"/>
    <w:rsid w:val="000047AC"/>
    <w:rsid w:val="000048D5"/>
    <w:rsid w:val="00005AD9"/>
    <w:rsid w:val="00005B51"/>
    <w:rsid w:val="00005F18"/>
    <w:rsid w:val="0000626A"/>
    <w:rsid w:val="00006538"/>
    <w:rsid w:val="00006DA4"/>
    <w:rsid w:val="00006DEE"/>
    <w:rsid w:val="00006DF4"/>
    <w:rsid w:val="00007E2D"/>
    <w:rsid w:val="00010093"/>
    <w:rsid w:val="00010242"/>
    <w:rsid w:val="00010BD9"/>
    <w:rsid w:val="000112C7"/>
    <w:rsid w:val="00011835"/>
    <w:rsid w:val="00011B44"/>
    <w:rsid w:val="000120B1"/>
    <w:rsid w:val="0001211F"/>
    <w:rsid w:val="000121E4"/>
    <w:rsid w:val="000121F1"/>
    <w:rsid w:val="000122FB"/>
    <w:rsid w:val="000127FC"/>
    <w:rsid w:val="00012B3F"/>
    <w:rsid w:val="00013E60"/>
    <w:rsid w:val="00014340"/>
    <w:rsid w:val="00014707"/>
    <w:rsid w:val="00014806"/>
    <w:rsid w:val="000149AE"/>
    <w:rsid w:val="00014E77"/>
    <w:rsid w:val="00014F83"/>
    <w:rsid w:val="000153D6"/>
    <w:rsid w:val="00015D55"/>
    <w:rsid w:val="00016260"/>
    <w:rsid w:val="0001652E"/>
    <w:rsid w:val="00016806"/>
    <w:rsid w:val="00016E82"/>
    <w:rsid w:val="00016F04"/>
    <w:rsid w:val="00017137"/>
    <w:rsid w:val="000173B4"/>
    <w:rsid w:val="0001740E"/>
    <w:rsid w:val="0001796E"/>
    <w:rsid w:val="0002079C"/>
    <w:rsid w:val="00020C25"/>
    <w:rsid w:val="00020ECF"/>
    <w:rsid w:val="00021026"/>
    <w:rsid w:val="00021CF7"/>
    <w:rsid w:val="00022304"/>
    <w:rsid w:val="000224C0"/>
    <w:rsid w:val="00022C5F"/>
    <w:rsid w:val="00023E70"/>
    <w:rsid w:val="000243BC"/>
    <w:rsid w:val="000254CB"/>
    <w:rsid w:val="0002557A"/>
    <w:rsid w:val="000255CC"/>
    <w:rsid w:val="00025FD9"/>
    <w:rsid w:val="0002642C"/>
    <w:rsid w:val="00026765"/>
    <w:rsid w:val="00027176"/>
    <w:rsid w:val="000274E5"/>
    <w:rsid w:val="00027DC1"/>
    <w:rsid w:val="00030816"/>
    <w:rsid w:val="0003087C"/>
    <w:rsid w:val="00031159"/>
    <w:rsid w:val="00031472"/>
    <w:rsid w:val="000317A6"/>
    <w:rsid w:val="0003189B"/>
    <w:rsid w:val="00032E34"/>
    <w:rsid w:val="0003316E"/>
    <w:rsid w:val="0003386A"/>
    <w:rsid w:val="0003393A"/>
    <w:rsid w:val="000339DE"/>
    <w:rsid w:val="000339FF"/>
    <w:rsid w:val="00033F7D"/>
    <w:rsid w:val="00034460"/>
    <w:rsid w:val="00035014"/>
    <w:rsid w:val="000360A4"/>
    <w:rsid w:val="000360E8"/>
    <w:rsid w:val="00037375"/>
    <w:rsid w:val="00037799"/>
    <w:rsid w:val="00040084"/>
    <w:rsid w:val="000403C3"/>
    <w:rsid w:val="0004055B"/>
    <w:rsid w:val="000408CA"/>
    <w:rsid w:val="00040A5C"/>
    <w:rsid w:val="0004132C"/>
    <w:rsid w:val="000414DF"/>
    <w:rsid w:val="00041D9E"/>
    <w:rsid w:val="00042121"/>
    <w:rsid w:val="0004262E"/>
    <w:rsid w:val="000433D5"/>
    <w:rsid w:val="00043DC1"/>
    <w:rsid w:val="00044679"/>
    <w:rsid w:val="000461D6"/>
    <w:rsid w:val="00046ED0"/>
    <w:rsid w:val="00047378"/>
    <w:rsid w:val="00050C7B"/>
    <w:rsid w:val="00051142"/>
    <w:rsid w:val="00051156"/>
    <w:rsid w:val="0005143F"/>
    <w:rsid w:val="00051690"/>
    <w:rsid w:val="00051932"/>
    <w:rsid w:val="0005198C"/>
    <w:rsid w:val="0005214F"/>
    <w:rsid w:val="00052569"/>
    <w:rsid w:val="00052F8C"/>
    <w:rsid w:val="0005302B"/>
    <w:rsid w:val="0005322D"/>
    <w:rsid w:val="00053AD6"/>
    <w:rsid w:val="00053B49"/>
    <w:rsid w:val="00053B4E"/>
    <w:rsid w:val="00053DAE"/>
    <w:rsid w:val="00053F53"/>
    <w:rsid w:val="0005427F"/>
    <w:rsid w:val="00054743"/>
    <w:rsid w:val="00054E50"/>
    <w:rsid w:val="00054F29"/>
    <w:rsid w:val="000551AE"/>
    <w:rsid w:val="000551FF"/>
    <w:rsid w:val="000556C7"/>
    <w:rsid w:val="00055C92"/>
    <w:rsid w:val="00055D62"/>
    <w:rsid w:val="00056319"/>
    <w:rsid w:val="00056D6E"/>
    <w:rsid w:val="00057110"/>
    <w:rsid w:val="0005751E"/>
    <w:rsid w:val="00057915"/>
    <w:rsid w:val="00057F1C"/>
    <w:rsid w:val="00060A1A"/>
    <w:rsid w:val="0006135B"/>
    <w:rsid w:val="00062445"/>
    <w:rsid w:val="00062DEA"/>
    <w:rsid w:val="000634DC"/>
    <w:rsid w:val="0006383F"/>
    <w:rsid w:val="00063C8C"/>
    <w:rsid w:val="00064294"/>
    <w:rsid w:val="000644D7"/>
    <w:rsid w:val="0006489A"/>
    <w:rsid w:val="0006492C"/>
    <w:rsid w:val="00064B09"/>
    <w:rsid w:val="00065524"/>
    <w:rsid w:val="00065ACC"/>
    <w:rsid w:val="00066002"/>
    <w:rsid w:val="000660CE"/>
    <w:rsid w:val="00066761"/>
    <w:rsid w:val="00067191"/>
    <w:rsid w:val="000674AB"/>
    <w:rsid w:val="000674F1"/>
    <w:rsid w:val="00067552"/>
    <w:rsid w:val="00067825"/>
    <w:rsid w:val="0007151E"/>
    <w:rsid w:val="00071AD5"/>
    <w:rsid w:val="00072583"/>
    <w:rsid w:val="0007258D"/>
    <w:rsid w:val="000726D5"/>
    <w:rsid w:val="00072853"/>
    <w:rsid w:val="000729E9"/>
    <w:rsid w:val="00073178"/>
    <w:rsid w:val="000733C1"/>
    <w:rsid w:val="00073AD6"/>
    <w:rsid w:val="00073E42"/>
    <w:rsid w:val="00074594"/>
    <w:rsid w:val="000754A1"/>
    <w:rsid w:val="000754A3"/>
    <w:rsid w:val="000754F7"/>
    <w:rsid w:val="00075B06"/>
    <w:rsid w:val="00075DB4"/>
    <w:rsid w:val="00076EA4"/>
    <w:rsid w:val="0007732A"/>
    <w:rsid w:val="000774E9"/>
    <w:rsid w:val="00077E2E"/>
    <w:rsid w:val="00080324"/>
    <w:rsid w:val="00080488"/>
    <w:rsid w:val="0008091B"/>
    <w:rsid w:val="00080F84"/>
    <w:rsid w:val="00080FB2"/>
    <w:rsid w:val="000811C5"/>
    <w:rsid w:val="00081894"/>
    <w:rsid w:val="000820A9"/>
    <w:rsid w:val="000821A5"/>
    <w:rsid w:val="000824E6"/>
    <w:rsid w:val="00083385"/>
    <w:rsid w:val="00083568"/>
    <w:rsid w:val="000836F2"/>
    <w:rsid w:val="00083BA7"/>
    <w:rsid w:val="00084656"/>
    <w:rsid w:val="000846B0"/>
    <w:rsid w:val="000847F0"/>
    <w:rsid w:val="000854A2"/>
    <w:rsid w:val="00085F7E"/>
    <w:rsid w:val="00086047"/>
    <w:rsid w:val="000862A5"/>
    <w:rsid w:val="000879A8"/>
    <w:rsid w:val="000903A6"/>
    <w:rsid w:val="00090570"/>
    <w:rsid w:val="000911AB"/>
    <w:rsid w:val="00091777"/>
    <w:rsid w:val="00092A1F"/>
    <w:rsid w:val="00092AC8"/>
    <w:rsid w:val="000932F4"/>
    <w:rsid w:val="0009371E"/>
    <w:rsid w:val="00093B17"/>
    <w:rsid w:val="000941A9"/>
    <w:rsid w:val="00094204"/>
    <w:rsid w:val="00094263"/>
    <w:rsid w:val="000944F1"/>
    <w:rsid w:val="00094807"/>
    <w:rsid w:val="000949B9"/>
    <w:rsid w:val="00094AB5"/>
    <w:rsid w:val="00094BDB"/>
    <w:rsid w:val="00094DA2"/>
    <w:rsid w:val="00095F7B"/>
    <w:rsid w:val="00096568"/>
    <w:rsid w:val="00096C95"/>
    <w:rsid w:val="000978A0"/>
    <w:rsid w:val="000A00B7"/>
    <w:rsid w:val="000A0C7C"/>
    <w:rsid w:val="000A0E58"/>
    <w:rsid w:val="000A153E"/>
    <w:rsid w:val="000A283B"/>
    <w:rsid w:val="000A2930"/>
    <w:rsid w:val="000A3521"/>
    <w:rsid w:val="000A42B9"/>
    <w:rsid w:val="000A4308"/>
    <w:rsid w:val="000A43AC"/>
    <w:rsid w:val="000A473A"/>
    <w:rsid w:val="000A4A94"/>
    <w:rsid w:val="000A5117"/>
    <w:rsid w:val="000A5179"/>
    <w:rsid w:val="000A541B"/>
    <w:rsid w:val="000A63F6"/>
    <w:rsid w:val="000A6577"/>
    <w:rsid w:val="000A67F6"/>
    <w:rsid w:val="000A680F"/>
    <w:rsid w:val="000A6A0A"/>
    <w:rsid w:val="000B009C"/>
    <w:rsid w:val="000B0419"/>
    <w:rsid w:val="000B0801"/>
    <w:rsid w:val="000B088B"/>
    <w:rsid w:val="000B0D08"/>
    <w:rsid w:val="000B19AC"/>
    <w:rsid w:val="000B2AE3"/>
    <w:rsid w:val="000B3388"/>
    <w:rsid w:val="000B3629"/>
    <w:rsid w:val="000B42DA"/>
    <w:rsid w:val="000B4919"/>
    <w:rsid w:val="000B4937"/>
    <w:rsid w:val="000B4A86"/>
    <w:rsid w:val="000B513C"/>
    <w:rsid w:val="000B5674"/>
    <w:rsid w:val="000B5769"/>
    <w:rsid w:val="000B592F"/>
    <w:rsid w:val="000B62F4"/>
    <w:rsid w:val="000B6381"/>
    <w:rsid w:val="000B6753"/>
    <w:rsid w:val="000B6A10"/>
    <w:rsid w:val="000B6BE6"/>
    <w:rsid w:val="000B73D8"/>
    <w:rsid w:val="000B74D1"/>
    <w:rsid w:val="000B77C6"/>
    <w:rsid w:val="000B79BC"/>
    <w:rsid w:val="000B7C3B"/>
    <w:rsid w:val="000C0184"/>
    <w:rsid w:val="000C0C51"/>
    <w:rsid w:val="000C13EA"/>
    <w:rsid w:val="000C1546"/>
    <w:rsid w:val="000C15DC"/>
    <w:rsid w:val="000C192E"/>
    <w:rsid w:val="000C212B"/>
    <w:rsid w:val="000C240B"/>
    <w:rsid w:val="000C306D"/>
    <w:rsid w:val="000C3265"/>
    <w:rsid w:val="000C35BA"/>
    <w:rsid w:val="000C3C79"/>
    <w:rsid w:val="000C4700"/>
    <w:rsid w:val="000C4713"/>
    <w:rsid w:val="000C4823"/>
    <w:rsid w:val="000C5D4D"/>
    <w:rsid w:val="000C5E3A"/>
    <w:rsid w:val="000C6614"/>
    <w:rsid w:val="000C688C"/>
    <w:rsid w:val="000C6FDB"/>
    <w:rsid w:val="000C7077"/>
    <w:rsid w:val="000C709F"/>
    <w:rsid w:val="000C70F2"/>
    <w:rsid w:val="000C74B6"/>
    <w:rsid w:val="000C7DF1"/>
    <w:rsid w:val="000D0102"/>
    <w:rsid w:val="000D02D1"/>
    <w:rsid w:val="000D049F"/>
    <w:rsid w:val="000D09A3"/>
    <w:rsid w:val="000D105D"/>
    <w:rsid w:val="000D1164"/>
    <w:rsid w:val="000D1605"/>
    <w:rsid w:val="000D2173"/>
    <w:rsid w:val="000D287F"/>
    <w:rsid w:val="000D3C0C"/>
    <w:rsid w:val="000D43D5"/>
    <w:rsid w:val="000D4795"/>
    <w:rsid w:val="000D4A30"/>
    <w:rsid w:val="000D4AD0"/>
    <w:rsid w:val="000D4CCB"/>
    <w:rsid w:val="000D5521"/>
    <w:rsid w:val="000D5912"/>
    <w:rsid w:val="000D5A68"/>
    <w:rsid w:val="000D5CBF"/>
    <w:rsid w:val="000D6205"/>
    <w:rsid w:val="000D6617"/>
    <w:rsid w:val="000D6D32"/>
    <w:rsid w:val="000D7041"/>
    <w:rsid w:val="000D75C2"/>
    <w:rsid w:val="000D7AB8"/>
    <w:rsid w:val="000E073C"/>
    <w:rsid w:val="000E087C"/>
    <w:rsid w:val="000E0AE5"/>
    <w:rsid w:val="000E0B8D"/>
    <w:rsid w:val="000E0B9F"/>
    <w:rsid w:val="000E0DCE"/>
    <w:rsid w:val="000E11F9"/>
    <w:rsid w:val="000E13FA"/>
    <w:rsid w:val="000E15E4"/>
    <w:rsid w:val="000E18CF"/>
    <w:rsid w:val="000E20DE"/>
    <w:rsid w:val="000E24AD"/>
    <w:rsid w:val="000E2BAD"/>
    <w:rsid w:val="000E2BCE"/>
    <w:rsid w:val="000E2C08"/>
    <w:rsid w:val="000E312D"/>
    <w:rsid w:val="000E352C"/>
    <w:rsid w:val="000E3815"/>
    <w:rsid w:val="000E3A50"/>
    <w:rsid w:val="000E4B01"/>
    <w:rsid w:val="000E51A5"/>
    <w:rsid w:val="000E5556"/>
    <w:rsid w:val="000E5726"/>
    <w:rsid w:val="000E57C6"/>
    <w:rsid w:val="000E5D59"/>
    <w:rsid w:val="000E5F5E"/>
    <w:rsid w:val="000E6BE1"/>
    <w:rsid w:val="000E7A7A"/>
    <w:rsid w:val="000F0B15"/>
    <w:rsid w:val="000F0FC1"/>
    <w:rsid w:val="000F11C9"/>
    <w:rsid w:val="000F1793"/>
    <w:rsid w:val="000F201A"/>
    <w:rsid w:val="000F21DF"/>
    <w:rsid w:val="000F25CC"/>
    <w:rsid w:val="000F289D"/>
    <w:rsid w:val="000F2D26"/>
    <w:rsid w:val="000F2FDB"/>
    <w:rsid w:val="000F36AD"/>
    <w:rsid w:val="000F48B8"/>
    <w:rsid w:val="000F4CE2"/>
    <w:rsid w:val="000F4CE7"/>
    <w:rsid w:val="000F5179"/>
    <w:rsid w:val="000F5422"/>
    <w:rsid w:val="000F5817"/>
    <w:rsid w:val="000F68CA"/>
    <w:rsid w:val="000F6AB5"/>
    <w:rsid w:val="000F6F8A"/>
    <w:rsid w:val="000F7A02"/>
    <w:rsid w:val="000F7CCE"/>
    <w:rsid w:val="000F7F6E"/>
    <w:rsid w:val="001004D8"/>
    <w:rsid w:val="00100B7C"/>
    <w:rsid w:val="00101439"/>
    <w:rsid w:val="00101B38"/>
    <w:rsid w:val="00102345"/>
    <w:rsid w:val="0010257A"/>
    <w:rsid w:val="00102E35"/>
    <w:rsid w:val="00102EFB"/>
    <w:rsid w:val="00103305"/>
    <w:rsid w:val="00103974"/>
    <w:rsid w:val="00104FC3"/>
    <w:rsid w:val="0010508D"/>
    <w:rsid w:val="00105721"/>
    <w:rsid w:val="00105873"/>
    <w:rsid w:val="00106089"/>
    <w:rsid w:val="00106748"/>
    <w:rsid w:val="00106A00"/>
    <w:rsid w:val="00107EEF"/>
    <w:rsid w:val="00107FD8"/>
    <w:rsid w:val="00110446"/>
    <w:rsid w:val="00110546"/>
    <w:rsid w:val="00110990"/>
    <w:rsid w:val="00110F0F"/>
    <w:rsid w:val="001110D7"/>
    <w:rsid w:val="001110DE"/>
    <w:rsid w:val="001114A3"/>
    <w:rsid w:val="00111B12"/>
    <w:rsid w:val="001122D1"/>
    <w:rsid w:val="0011266D"/>
    <w:rsid w:val="00112DD1"/>
    <w:rsid w:val="00113669"/>
    <w:rsid w:val="00113946"/>
    <w:rsid w:val="00113CEC"/>
    <w:rsid w:val="00114532"/>
    <w:rsid w:val="00114B51"/>
    <w:rsid w:val="001150AB"/>
    <w:rsid w:val="001158D3"/>
    <w:rsid w:val="00115AE8"/>
    <w:rsid w:val="00115AFD"/>
    <w:rsid w:val="00115B8D"/>
    <w:rsid w:val="00115D2C"/>
    <w:rsid w:val="00116C0E"/>
    <w:rsid w:val="00116F72"/>
    <w:rsid w:val="00117EE0"/>
    <w:rsid w:val="0012028C"/>
    <w:rsid w:val="00120B97"/>
    <w:rsid w:val="00120D8D"/>
    <w:rsid w:val="00120F28"/>
    <w:rsid w:val="00121AE8"/>
    <w:rsid w:val="00121C9D"/>
    <w:rsid w:val="00121F3E"/>
    <w:rsid w:val="00122371"/>
    <w:rsid w:val="00122402"/>
    <w:rsid w:val="001226F5"/>
    <w:rsid w:val="00122A54"/>
    <w:rsid w:val="00122D26"/>
    <w:rsid w:val="00123328"/>
    <w:rsid w:val="001236B3"/>
    <w:rsid w:val="00123711"/>
    <w:rsid w:val="00123B6E"/>
    <w:rsid w:val="0012448E"/>
    <w:rsid w:val="00124E87"/>
    <w:rsid w:val="001251C4"/>
    <w:rsid w:val="00125574"/>
    <w:rsid w:val="00125A47"/>
    <w:rsid w:val="00126875"/>
    <w:rsid w:val="00126EB7"/>
    <w:rsid w:val="001278E7"/>
    <w:rsid w:val="00127C63"/>
    <w:rsid w:val="00127EFC"/>
    <w:rsid w:val="00130315"/>
    <w:rsid w:val="0013069F"/>
    <w:rsid w:val="00130B00"/>
    <w:rsid w:val="00130D83"/>
    <w:rsid w:val="00130E65"/>
    <w:rsid w:val="0013116C"/>
    <w:rsid w:val="00131338"/>
    <w:rsid w:val="00131BFF"/>
    <w:rsid w:val="00131D3F"/>
    <w:rsid w:val="00132020"/>
    <w:rsid w:val="00132199"/>
    <w:rsid w:val="001325F1"/>
    <w:rsid w:val="00132684"/>
    <w:rsid w:val="0013286A"/>
    <w:rsid w:val="001331A1"/>
    <w:rsid w:val="00133504"/>
    <w:rsid w:val="00133900"/>
    <w:rsid w:val="00133978"/>
    <w:rsid w:val="001342B4"/>
    <w:rsid w:val="001342B6"/>
    <w:rsid w:val="001351DC"/>
    <w:rsid w:val="00135790"/>
    <w:rsid w:val="00135893"/>
    <w:rsid w:val="001358A9"/>
    <w:rsid w:val="00135ECD"/>
    <w:rsid w:val="00135EF9"/>
    <w:rsid w:val="00136545"/>
    <w:rsid w:val="00136821"/>
    <w:rsid w:val="00136AC2"/>
    <w:rsid w:val="0013729B"/>
    <w:rsid w:val="00137CD9"/>
    <w:rsid w:val="00137EC9"/>
    <w:rsid w:val="001402CE"/>
    <w:rsid w:val="001403F2"/>
    <w:rsid w:val="00140498"/>
    <w:rsid w:val="001406CE"/>
    <w:rsid w:val="00140B72"/>
    <w:rsid w:val="00140F9C"/>
    <w:rsid w:val="001414AC"/>
    <w:rsid w:val="00141582"/>
    <w:rsid w:val="00141A73"/>
    <w:rsid w:val="0014213C"/>
    <w:rsid w:val="001426B7"/>
    <w:rsid w:val="00142939"/>
    <w:rsid w:val="00143315"/>
    <w:rsid w:val="00143EA5"/>
    <w:rsid w:val="00144992"/>
    <w:rsid w:val="00144F23"/>
    <w:rsid w:val="00144F36"/>
    <w:rsid w:val="00145084"/>
    <w:rsid w:val="00145756"/>
    <w:rsid w:val="00146705"/>
    <w:rsid w:val="001469B4"/>
    <w:rsid w:val="00146B26"/>
    <w:rsid w:val="00146C64"/>
    <w:rsid w:val="001479AB"/>
    <w:rsid w:val="0015008A"/>
    <w:rsid w:val="0015013F"/>
    <w:rsid w:val="0015068F"/>
    <w:rsid w:val="00150749"/>
    <w:rsid w:val="00150B85"/>
    <w:rsid w:val="0015161E"/>
    <w:rsid w:val="00152091"/>
    <w:rsid w:val="00152112"/>
    <w:rsid w:val="001521A5"/>
    <w:rsid w:val="0015261A"/>
    <w:rsid w:val="001526D8"/>
    <w:rsid w:val="001527D3"/>
    <w:rsid w:val="001530EE"/>
    <w:rsid w:val="00153243"/>
    <w:rsid w:val="00153ADF"/>
    <w:rsid w:val="00154280"/>
    <w:rsid w:val="001546C7"/>
    <w:rsid w:val="001547F0"/>
    <w:rsid w:val="00154AF7"/>
    <w:rsid w:val="001553C9"/>
    <w:rsid w:val="0015641B"/>
    <w:rsid w:val="0015690B"/>
    <w:rsid w:val="00156A6E"/>
    <w:rsid w:val="00156AA4"/>
    <w:rsid w:val="00157149"/>
    <w:rsid w:val="001571D3"/>
    <w:rsid w:val="001571F0"/>
    <w:rsid w:val="00160732"/>
    <w:rsid w:val="00160952"/>
    <w:rsid w:val="00160CE2"/>
    <w:rsid w:val="001619D7"/>
    <w:rsid w:val="00161BDE"/>
    <w:rsid w:val="001624E2"/>
    <w:rsid w:val="001626A6"/>
    <w:rsid w:val="00163342"/>
    <w:rsid w:val="00163CB5"/>
    <w:rsid w:val="00164418"/>
    <w:rsid w:val="00164458"/>
    <w:rsid w:val="001645D1"/>
    <w:rsid w:val="001653C0"/>
    <w:rsid w:val="001662C5"/>
    <w:rsid w:val="00166BA7"/>
    <w:rsid w:val="00167029"/>
    <w:rsid w:val="0016759C"/>
    <w:rsid w:val="0016792E"/>
    <w:rsid w:val="00167E74"/>
    <w:rsid w:val="00167F2C"/>
    <w:rsid w:val="001704F4"/>
    <w:rsid w:val="001706A8"/>
    <w:rsid w:val="00170745"/>
    <w:rsid w:val="00170B10"/>
    <w:rsid w:val="0017136F"/>
    <w:rsid w:val="001715A6"/>
    <w:rsid w:val="00171651"/>
    <w:rsid w:val="00171709"/>
    <w:rsid w:val="00172034"/>
    <w:rsid w:val="001720CF"/>
    <w:rsid w:val="00172343"/>
    <w:rsid w:val="00172EB0"/>
    <w:rsid w:val="00173DD1"/>
    <w:rsid w:val="001746FD"/>
    <w:rsid w:val="00174EE7"/>
    <w:rsid w:val="00175655"/>
    <w:rsid w:val="001757A5"/>
    <w:rsid w:val="00175F3E"/>
    <w:rsid w:val="0017617D"/>
    <w:rsid w:val="001768F0"/>
    <w:rsid w:val="00176FA1"/>
    <w:rsid w:val="00177151"/>
    <w:rsid w:val="00177440"/>
    <w:rsid w:val="0018183D"/>
    <w:rsid w:val="0018359F"/>
    <w:rsid w:val="0018395B"/>
    <w:rsid w:val="00183A96"/>
    <w:rsid w:val="00183C89"/>
    <w:rsid w:val="00183E76"/>
    <w:rsid w:val="00183FC7"/>
    <w:rsid w:val="0018496E"/>
    <w:rsid w:val="00184F53"/>
    <w:rsid w:val="00185073"/>
    <w:rsid w:val="00185B8E"/>
    <w:rsid w:val="001860D6"/>
    <w:rsid w:val="0018639B"/>
    <w:rsid w:val="001865E1"/>
    <w:rsid w:val="00186754"/>
    <w:rsid w:val="00187523"/>
    <w:rsid w:val="001903A5"/>
    <w:rsid w:val="00190FEF"/>
    <w:rsid w:val="00191604"/>
    <w:rsid w:val="00191706"/>
    <w:rsid w:val="001918E4"/>
    <w:rsid w:val="00191B56"/>
    <w:rsid w:val="0019218D"/>
    <w:rsid w:val="0019260C"/>
    <w:rsid w:val="001928A5"/>
    <w:rsid w:val="00192955"/>
    <w:rsid w:val="00192AC7"/>
    <w:rsid w:val="00192FCF"/>
    <w:rsid w:val="00193588"/>
    <w:rsid w:val="00193C32"/>
    <w:rsid w:val="00193CC9"/>
    <w:rsid w:val="00194F16"/>
    <w:rsid w:val="001951EA"/>
    <w:rsid w:val="00195351"/>
    <w:rsid w:val="0019563A"/>
    <w:rsid w:val="00196B89"/>
    <w:rsid w:val="001976AC"/>
    <w:rsid w:val="001976E7"/>
    <w:rsid w:val="00197801"/>
    <w:rsid w:val="001A0DED"/>
    <w:rsid w:val="001A1240"/>
    <w:rsid w:val="001A158B"/>
    <w:rsid w:val="001A1693"/>
    <w:rsid w:val="001A1B84"/>
    <w:rsid w:val="001A1BBA"/>
    <w:rsid w:val="001A1EF0"/>
    <w:rsid w:val="001A1FB1"/>
    <w:rsid w:val="001A1FCE"/>
    <w:rsid w:val="001A25B7"/>
    <w:rsid w:val="001A2D34"/>
    <w:rsid w:val="001A2D83"/>
    <w:rsid w:val="001A31F8"/>
    <w:rsid w:val="001A3275"/>
    <w:rsid w:val="001A3372"/>
    <w:rsid w:val="001A3786"/>
    <w:rsid w:val="001A3B0F"/>
    <w:rsid w:val="001A4905"/>
    <w:rsid w:val="001A4EAF"/>
    <w:rsid w:val="001A54D3"/>
    <w:rsid w:val="001A580B"/>
    <w:rsid w:val="001A5E65"/>
    <w:rsid w:val="001A5F85"/>
    <w:rsid w:val="001A6800"/>
    <w:rsid w:val="001A6A22"/>
    <w:rsid w:val="001A6BC0"/>
    <w:rsid w:val="001A7181"/>
    <w:rsid w:val="001A7E0D"/>
    <w:rsid w:val="001B0A09"/>
    <w:rsid w:val="001B1380"/>
    <w:rsid w:val="001B1648"/>
    <w:rsid w:val="001B1EBC"/>
    <w:rsid w:val="001B1FA6"/>
    <w:rsid w:val="001B24B2"/>
    <w:rsid w:val="001B2648"/>
    <w:rsid w:val="001B2C39"/>
    <w:rsid w:val="001B3110"/>
    <w:rsid w:val="001B40B0"/>
    <w:rsid w:val="001B433E"/>
    <w:rsid w:val="001B5A71"/>
    <w:rsid w:val="001B5B08"/>
    <w:rsid w:val="001B6336"/>
    <w:rsid w:val="001B66CE"/>
    <w:rsid w:val="001B6829"/>
    <w:rsid w:val="001B6CCE"/>
    <w:rsid w:val="001B6E38"/>
    <w:rsid w:val="001B6FD0"/>
    <w:rsid w:val="001B715C"/>
    <w:rsid w:val="001B7212"/>
    <w:rsid w:val="001B72D1"/>
    <w:rsid w:val="001B7B77"/>
    <w:rsid w:val="001B7F52"/>
    <w:rsid w:val="001C0677"/>
    <w:rsid w:val="001C06AD"/>
    <w:rsid w:val="001C0710"/>
    <w:rsid w:val="001C1453"/>
    <w:rsid w:val="001C17DE"/>
    <w:rsid w:val="001C1AA7"/>
    <w:rsid w:val="001C1EBF"/>
    <w:rsid w:val="001C2002"/>
    <w:rsid w:val="001C22B3"/>
    <w:rsid w:val="001C25E6"/>
    <w:rsid w:val="001C2705"/>
    <w:rsid w:val="001C2A7E"/>
    <w:rsid w:val="001C2CFB"/>
    <w:rsid w:val="001C41A6"/>
    <w:rsid w:val="001C4255"/>
    <w:rsid w:val="001C4802"/>
    <w:rsid w:val="001C557D"/>
    <w:rsid w:val="001C5722"/>
    <w:rsid w:val="001C578A"/>
    <w:rsid w:val="001C5887"/>
    <w:rsid w:val="001C5ED5"/>
    <w:rsid w:val="001C6D04"/>
    <w:rsid w:val="001C7503"/>
    <w:rsid w:val="001C776C"/>
    <w:rsid w:val="001C7ADB"/>
    <w:rsid w:val="001D0299"/>
    <w:rsid w:val="001D02EF"/>
    <w:rsid w:val="001D04FE"/>
    <w:rsid w:val="001D0BC3"/>
    <w:rsid w:val="001D0EA4"/>
    <w:rsid w:val="001D10E1"/>
    <w:rsid w:val="001D13DB"/>
    <w:rsid w:val="001D149D"/>
    <w:rsid w:val="001D19DF"/>
    <w:rsid w:val="001D1CA7"/>
    <w:rsid w:val="001D27A1"/>
    <w:rsid w:val="001D27B2"/>
    <w:rsid w:val="001D2962"/>
    <w:rsid w:val="001D2F22"/>
    <w:rsid w:val="001D38AC"/>
    <w:rsid w:val="001D39DA"/>
    <w:rsid w:val="001D4026"/>
    <w:rsid w:val="001D4FEF"/>
    <w:rsid w:val="001D6517"/>
    <w:rsid w:val="001D74AA"/>
    <w:rsid w:val="001D74E2"/>
    <w:rsid w:val="001D7768"/>
    <w:rsid w:val="001D79B4"/>
    <w:rsid w:val="001D7C0D"/>
    <w:rsid w:val="001E04CE"/>
    <w:rsid w:val="001E072F"/>
    <w:rsid w:val="001E12BC"/>
    <w:rsid w:val="001E1393"/>
    <w:rsid w:val="001E1A89"/>
    <w:rsid w:val="001E22B5"/>
    <w:rsid w:val="001E2CA0"/>
    <w:rsid w:val="001E2CF9"/>
    <w:rsid w:val="001E30BE"/>
    <w:rsid w:val="001E439E"/>
    <w:rsid w:val="001E45C9"/>
    <w:rsid w:val="001E4A16"/>
    <w:rsid w:val="001E4A27"/>
    <w:rsid w:val="001E4AD6"/>
    <w:rsid w:val="001E4DB3"/>
    <w:rsid w:val="001E4F04"/>
    <w:rsid w:val="001E4F4A"/>
    <w:rsid w:val="001E5247"/>
    <w:rsid w:val="001E5D10"/>
    <w:rsid w:val="001E5E12"/>
    <w:rsid w:val="001E6048"/>
    <w:rsid w:val="001E617D"/>
    <w:rsid w:val="001E6942"/>
    <w:rsid w:val="001E7AD2"/>
    <w:rsid w:val="001F0CB1"/>
    <w:rsid w:val="001F0E5E"/>
    <w:rsid w:val="001F0EED"/>
    <w:rsid w:val="001F144D"/>
    <w:rsid w:val="001F145E"/>
    <w:rsid w:val="001F177F"/>
    <w:rsid w:val="001F1806"/>
    <w:rsid w:val="001F1BD0"/>
    <w:rsid w:val="001F1E28"/>
    <w:rsid w:val="001F2182"/>
    <w:rsid w:val="001F2782"/>
    <w:rsid w:val="001F2E56"/>
    <w:rsid w:val="001F388C"/>
    <w:rsid w:val="001F3EE7"/>
    <w:rsid w:val="001F434D"/>
    <w:rsid w:val="001F4F4F"/>
    <w:rsid w:val="001F59F7"/>
    <w:rsid w:val="001F67CF"/>
    <w:rsid w:val="001F6974"/>
    <w:rsid w:val="001F75A5"/>
    <w:rsid w:val="001F7AAE"/>
    <w:rsid w:val="001F7E3D"/>
    <w:rsid w:val="001F7ECF"/>
    <w:rsid w:val="001F7F60"/>
    <w:rsid w:val="0020016D"/>
    <w:rsid w:val="00200734"/>
    <w:rsid w:val="00200954"/>
    <w:rsid w:val="00200A4A"/>
    <w:rsid w:val="00200F27"/>
    <w:rsid w:val="002010A6"/>
    <w:rsid w:val="002014BE"/>
    <w:rsid w:val="002015D7"/>
    <w:rsid w:val="00201A81"/>
    <w:rsid w:val="00202390"/>
    <w:rsid w:val="00202685"/>
    <w:rsid w:val="0020283C"/>
    <w:rsid w:val="00203557"/>
    <w:rsid w:val="00203846"/>
    <w:rsid w:val="00203D56"/>
    <w:rsid w:val="002042B0"/>
    <w:rsid w:val="00204962"/>
    <w:rsid w:val="002053EA"/>
    <w:rsid w:val="0020577C"/>
    <w:rsid w:val="0020581E"/>
    <w:rsid w:val="002061E6"/>
    <w:rsid w:val="00206EBC"/>
    <w:rsid w:val="00207B00"/>
    <w:rsid w:val="00207F9C"/>
    <w:rsid w:val="00210A96"/>
    <w:rsid w:val="00210C33"/>
    <w:rsid w:val="0021123B"/>
    <w:rsid w:val="0021127A"/>
    <w:rsid w:val="002122C3"/>
    <w:rsid w:val="0021234B"/>
    <w:rsid w:val="002124B0"/>
    <w:rsid w:val="002125B9"/>
    <w:rsid w:val="00212C60"/>
    <w:rsid w:val="00212FC8"/>
    <w:rsid w:val="00213074"/>
    <w:rsid w:val="0021359D"/>
    <w:rsid w:val="0021428F"/>
    <w:rsid w:val="002146BD"/>
    <w:rsid w:val="0021477E"/>
    <w:rsid w:val="00214960"/>
    <w:rsid w:val="00214C8D"/>
    <w:rsid w:val="00214F41"/>
    <w:rsid w:val="002150F5"/>
    <w:rsid w:val="0021626E"/>
    <w:rsid w:val="00216C4A"/>
    <w:rsid w:val="002172F4"/>
    <w:rsid w:val="0021790A"/>
    <w:rsid w:val="00217FEC"/>
    <w:rsid w:val="00220E75"/>
    <w:rsid w:val="0022130F"/>
    <w:rsid w:val="00221C93"/>
    <w:rsid w:val="00221E67"/>
    <w:rsid w:val="00222134"/>
    <w:rsid w:val="00222837"/>
    <w:rsid w:val="00222F25"/>
    <w:rsid w:val="00223472"/>
    <w:rsid w:val="002237A5"/>
    <w:rsid w:val="002237FA"/>
    <w:rsid w:val="00223A2F"/>
    <w:rsid w:val="002240B5"/>
    <w:rsid w:val="002246B6"/>
    <w:rsid w:val="00224879"/>
    <w:rsid w:val="00224B4A"/>
    <w:rsid w:val="002256F7"/>
    <w:rsid w:val="0022723E"/>
    <w:rsid w:val="00227838"/>
    <w:rsid w:val="00227F9A"/>
    <w:rsid w:val="002318A3"/>
    <w:rsid w:val="00231D44"/>
    <w:rsid w:val="00231E46"/>
    <w:rsid w:val="00232CC3"/>
    <w:rsid w:val="00233640"/>
    <w:rsid w:val="00233892"/>
    <w:rsid w:val="00233D42"/>
    <w:rsid w:val="00233F87"/>
    <w:rsid w:val="00233FAF"/>
    <w:rsid w:val="00234695"/>
    <w:rsid w:val="00234FC1"/>
    <w:rsid w:val="00235047"/>
    <w:rsid w:val="002357E3"/>
    <w:rsid w:val="00235AFB"/>
    <w:rsid w:val="00235DA9"/>
    <w:rsid w:val="002363BC"/>
    <w:rsid w:val="002371F1"/>
    <w:rsid w:val="002376E6"/>
    <w:rsid w:val="00237823"/>
    <w:rsid w:val="00237A91"/>
    <w:rsid w:val="0024034F"/>
    <w:rsid w:val="00241157"/>
    <w:rsid w:val="0024186D"/>
    <w:rsid w:val="002419DE"/>
    <w:rsid w:val="00241BE8"/>
    <w:rsid w:val="002431CC"/>
    <w:rsid w:val="00243370"/>
    <w:rsid w:val="002434E1"/>
    <w:rsid w:val="002435AC"/>
    <w:rsid w:val="002436ED"/>
    <w:rsid w:val="0024395D"/>
    <w:rsid w:val="002443E2"/>
    <w:rsid w:val="00244932"/>
    <w:rsid w:val="00244CDF"/>
    <w:rsid w:val="00244FD0"/>
    <w:rsid w:val="00245117"/>
    <w:rsid w:val="00245520"/>
    <w:rsid w:val="00245CB9"/>
    <w:rsid w:val="0024609A"/>
    <w:rsid w:val="00246A33"/>
    <w:rsid w:val="00246C48"/>
    <w:rsid w:val="00246C57"/>
    <w:rsid w:val="00246CC3"/>
    <w:rsid w:val="00246F90"/>
    <w:rsid w:val="002476BD"/>
    <w:rsid w:val="00247EAB"/>
    <w:rsid w:val="002503F4"/>
    <w:rsid w:val="002504BF"/>
    <w:rsid w:val="00250DC1"/>
    <w:rsid w:val="00251347"/>
    <w:rsid w:val="00251619"/>
    <w:rsid w:val="00251B8F"/>
    <w:rsid w:val="00251FFD"/>
    <w:rsid w:val="00252179"/>
    <w:rsid w:val="00252669"/>
    <w:rsid w:val="002527F1"/>
    <w:rsid w:val="00253321"/>
    <w:rsid w:val="00253597"/>
    <w:rsid w:val="00253A09"/>
    <w:rsid w:val="00254481"/>
    <w:rsid w:val="0025483F"/>
    <w:rsid w:val="00254A69"/>
    <w:rsid w:val="00254C8D"/>
    <w:rsid w:val="002557E4"/>
    <w:rsid w:val="00255B87"/>
    <w:rsid w:val="00255DF8"/>
    <w:rsid w:val="002574CB"/>
    <w:rsid w:val="00260163"/>
    <w:rsid w:val="00260193"/>
    <w:rsid w:val="0026076C"/>
    <w:rsid w:val="00260AA6"/>
    <w:rsid w:val="00260B1E"/>
    <w:rsid w:val="002611EC"/>
    <w:rsid w:val="0026170E"/>
    <w:rsid w:val="00261913"/>
    <w:rsid w:val="00261BE0"/>
    <w:rsid w:val="00261E97"/>
    <w:rsid w:val="00262289"/>
    <w:rsid w:val="002635E7"/>
    <w:rsid w:val="00263B1C"/>
    <w:rsid w:val="00263C4E"/>
    <w:rsid w:val="00264851"/>
    <w:rsid w:val="00265102"/>
    <w:rsid w:val="00265364"/>
    <w:rsid w:val="00265BF2"/>
    <w:rsid w:val="0026608A"/>
    <w:rsid w:val="002668A4"/>
    <w:rsid w:val="002669EB"/>
    <w:rsid w:val="00266A77"/>
    <w:rsid w:val="0026762D"/>
    <w:rsid w:val="00267A57"/>
    <w:rsid w:val="00270459"/>
    <w:rsid w:val="002706DA"/>
    <w:rsid w:val="00270C71"/>
    <w:rsid w:val="0027170A"/>
    <w:rsid w:val="00271A8E"/>
    <w:rsid w:val="00271E7E"/>
    <w:rsid w:val="00271E9A"/>
    <w:rsid w:val="002728E8"/>
    <w:rsid w:val="002728EE"/>
    <w:rsid w:val="0027295B"/>
    <w:rsid w:val="00272A5C"/>
    <w:rsid w:val="00272A7E"/>
    <w:rsid w:val="00272EF4"/>
    <w:rsid w:val="0027307A"/>
    <w:rsid w:val="0027323F"/>
    <w:rsid w:val="002739E5"/>
    <w:rsid w:val="00273B18"/>
    <w:rsid w:val="00273D81"/>
    <w:rsid w:val="00274124"/>
    <w:rsid w:val="002743D0"/>
    <w:rsid w:val="00274BD4"/>
    <w:rsid w:val="0027507B"/>
    <w:rsid w:val="00275424"/>
    <w:rsid w:val="00275A26"/>
    <w:rsid w:val="00275D87"/>
    <w:rsid w:val="0027616A"/>
    <w:rsid w:val="002764D3"/>
    <w:rsid w:val="00276D2C"/>
    <w:rsid w:val="00276D43"/>
    <w:rsid w:val="00276EB4"/>
    <w:rsid w:val="00277577"/>
    <w:rsid w:val="002777C7"/>
    <w:rsid w:val="00280DCE"/>
    <w:rsid w:val="00281250"/>
    <w:rsid w:val="0028188A"/>
    <w:rsid w:val="002818E0"/>
    <w:rsid w:val="00281BC3"/>
    <w:rsid w:val="00282D8C"/>
    <w:rsid w:val="002831F9"/>
    <w:rsid w:val="00283B2B"/>
    <w:rsid w:val="00283D79"/>
    <w:rsid w:val="00283FE0"/>
    <w:rsid w:val="0028499E"/>
    <w:rsid w:val="00284B14"/>
    <w:rsid w:val="0028507B"/>
    <w:rsid w:val="00285EBB"/>
    <w:rsid w:val="00286D42"/>
    <w:rsid w:val="00287411"/>
    <w:rsid w:val="0028769C"/>
    <w:rsid w:val="0028794E"/>
    <w:rsid w:val="00287E4F"/>
    <w:rsid w:val="002900B8"/>
    <w:rsid w:val="0029028B"/>
    <w:rsid w:val="00291CBE"/>
    <w:rsid w:val="0029238F"/>
    <w:rsid w:val="00293102"/>
    <w:rsid w:val="002937A8"/>
    <w:rsid w:val="002938CE"/>
    <w:rsid w:val="00294316"/>
    <w:rsid w:val="002947F7"/>
    <w:rsid w:val="002950AD"/>
    <w:rsid w:val="00295B8A"/>
    <w:rsid w:val="00296487"/>
    <w:rsid w:val="00296B59"/>
    <w:rsid w:val="0029774B"/>
    <w:rsid w:val="00297873"/>
    <w:rsid w:val="00297D7F"/>
    <w:rsid w:val="002A0474"/>
    <w:rsid w:val="002A0C63"/>
    <w:rsid w:val="002A10FE"/>
    <w:rsid w:val="002A125C"/>
    <w:rsid w:val="002A160D"/>
    <w:rsid w:val="002A16F2"/>
    <w:rsid w:val="002A1EC5"/>
    <w:rsid w:val="002A1FC6"/>
    <w:rsid w:val="002A208D"/>
    <w:rsid w:val="002A2097"/>
    <w:rsid w:val="002A22BF"/>
    <w:rsid w:val="002A23A0"/>
    <w:rsid w:val="002A288D"/>
    <w:rsid w:val="002A2CD2"/>
    <w:rsid w:val="002A3609"/>
    <w:rsid w:val="002A4138"/>
    <w:rsid w:val="002A542E"/>
    <w:rsid w:val="002A6F89"/>
    <w:rsid w:val="002A6F8A"/>
    <w:rsid w:val="002A7868"/>
    <w:rsid w:val="002B05DE"/>
    <w:rsid w:val="002B0A8C"/>
    <w:rsid w:val="002B179C"/>
    <w:rsid w:val="002B1E77"/>
    <w:rsid w:val="002B212B"/>
    <w:rsid w:val="002B2861"/>
    <w:rsid w:val="002B3538"/>
    <w:rsid w:val="002B3EFE"/>
    <w:rsid w:val="002B4DBA"/>
    <w:rsid w:val="002B5223"/>
    <w:rsid w:val="002B53EC"/>
    <w:rsid w:val="002B5402"/>
    <w:rsid w:val="002B62BD"/>
    <w:rsid w:val="002B63CD"/>
    <w:rsid w:val="002B6714"/>
    <w:rsid w:val="002B6A38"/>
    <w:rsid w:val="002B728B"/>
    <w:rsid w:val="002B7437"/>
    <w:rsid w:val="002C0332"/>
    <w:rsid w:val="002C072A"/>
    <w:rsid w:val="002C087B"/>
    <w:rsid w:val="002C0B86"/>
    <w:rsid w:val="002C13C6"/>
    <w:rsid w:val="002C15E2"/>
    <w:rsid w:val="002C16CC"/>
    <w:rsid w:val="002C1CF2"/>
    <w:rsid w:val="002C2239"/>
    <w:rsid w:val="002C22A0"/>
    <w:rsid w:val="002C324F"/>
    <w:rsid w:val="002C3566"/>
    <w:rsid w:val="002C4DB2"/>
    <w:rsid w:val="002C4E17"/>
    <w:rsid w:val="002C5BF2"/>
    <w:rsid w:val="002C5D0E"/>
    <w:rsid w:val="002C5D2F"/>
    <w:rsid w:val="002C62A4"/>
    <w:rsid w:val="002C7BFB"/>
    <w:rsid w:val="002C7D4A"/>
    <w:rsid w:val="002C7D86"/>
    <w:rsid w:val="002D09E3"/>
    <w:rsid w:val="002D0B6A"/>
    <w:rsid w:val="002D108D"/>
    <w:rsid w:val="002D1D12"/>
    <w:rsid w:val="002D1DB3"/>
    <w:rsid w:val="002D1DCB"/>
    <w:rsid w:val="002D203C"/>
    <w:rsid w:val="002D2119"/>
    <w:rsid w:val="002D23C3"/>
    <w:rsid w:val="002D33A2"/>
    <w:rsid w:val="002D3930"/>
    <w:rsid w:val="002D3E0F"/>
    <w:rsid w:val="002D437A"/>
    <w:rsid w:val="002D445A"/>
    <w:rsid w:val="002D6414"/>
    <w:rsid w:val="002D6621"/>
    <w:rsid w:val="002D6BC2"/>
    <w:rsid w:val="002D7930"/>
    <w:rsid w:val="002D7974"/>
    <w:rsid w:val="002E0AEF"/>
    <w:rsid w:val="002E0E98"/>
    <w:rsid w:val="002E0F7E"/>
    <w:rsid w:val="002E1EF0"/>
    <w:rsid w:val="002E2E8E"/>
    <w:rsid w:val="002E39E2"/>
    <w:rsid w:val="002E3A1A"/>
    <w:rsid w:val="002E3B38"/>
    <w:rsid w:val="002E40BF"/>
    <w:rsid w:val="002E44D3"/>
    <w:rsid w:val="002E45E9"/>
    <w:rsid w:val="002E4D45"/>
    <w:rsid w:val="002E53CD"/>
    <w:rsid w:val="002E5624"/>
    <w:rsid w:val="002E5A1D"/>
    <w:rsid w:val="002E61D5"/>
    <w:rsid w:val="002E6378"/>
    <w:rsid w:val="002E637F"/>
    <w:rsid w:val="002E69C3"/>
    <w:rsid w:val="002E7493"/>
    <w:rsid w:val="002E793C"/>
    <w:rsid w:val="002F03B0"/>
    <w:rsid w:val="002F092B"/>
    <w:rsid w:val="002F1C1B"/>
    <w:rsid w:val="002F1C31"/>
    <w:rsid w:val="002F1E2B"/>
    <w:rsid w:val="002F290A"/>
    <w:rsid w:val="002F2BFE"/>
    <w:rsid w:val="002F3A2C"/>
    <w:rsid w:val="002F4482"/>
    <w:rsid w:val="002F4695"/>
    <w:rsid w:val="002F47B0"/>
    <w:rsid w:val="002F50A6"/>
    <w:rsid w:val="002F615D"/>
    <w:rsid w:val="002F64C3"/>
    <w:rsid w:val="002F7425"/>
    <w:rsid w:val="002F7DF3"/>
    <w:rsid w:val="00300717"/>
    <w:rsid w:val="003007A9"/>
    <w:rsid w:val="0030123C"/>
    <w:rsid w:val="00301B91"/>
    <w:rsid w:val="00301F77"/>
    <w:rsid w:val="00302168"/>
    <w:rsid w:val="0030256E"/>
    <w:rsid w:val="00302786"/>
    <w:rsid w:val="003027C1"/>
    <w:rsid w:val="0030291C"/>
    <w:rsid w:val="00303448"/>
    <w:rsid w:val="00303792"/>
    <w:rsid w:val="0030423E"/>
    <w:rsid w:val="003044B0"/>
    <w:rsid w:val="00305BA4"/>
    <w:rsid w:val="00305D10"/>
    <w:rsid w:val="0030687D"/>
    <w:rsid w:val="00306B94"/>
    <w:rsid w:val="00307107"/>
    <w:rsid w:val="00307DF2"/>
    <w:rsid w:val="00310B8E"/>
    <w:rsid w:val="00310C37"/>
    <w:rsid w:val="00312E0E"/>
    <w:rsid w:val="003130E2"/>
    <w:rsid w:val="003139F3"/>
    <w:rsid w:val="00314360"/>
    <w:rsid w:val="0031441B"/>
    <w:rsid w:val="00314AD7"/>
    <w:rsid w:val="00314D7D"/>
    <w:rsid w:val="00314EAB"/>
    <w:rsid w:val="0031502F"/>
    <w:rsid w:val="00315FBE"/>
    <w:rsid w:val="00316157"/>
    <w:rsid w:val="003164B8"/>
    <w:rsid w:val="00316BCF"/>
    <w:rsid w:val="00320662"/>
    <w:rsid w:val="003207DF"/>
    <w:rsid w:val="00321AA6"/>
    <w:rsid w:val="0032343D"/>
    <w:rsid w:val="003237BE"/>
    <w:rsid w:val="00323D99"/>
    <w:rsid w:val="0032424C"/>
    <w:rsid w:val="00324A1C"/>
    <w:rsid w:val="00324AAE"/>
    <w:rsid w:val="00324B56"/>
    <w:rsid w:val="003250E0"/>
    <w:rsid w:val="003252D2"/>
    <w:rsid w:val="00325640"/>
    <w:rsid w:val="00325B3B"/>
    <w:rsid w:val="00326501"/>
    <w:rsid w:val="003267C5"/>
    <w:rsid w:val="00326DFE"/>
    <w:rsid w:val="00326E7B"/>
    <w:rsid w:val="00327E24"/>
    <w:rsid w:val="003306C8"/>
    <w:rsid w:val="00331275"/>
    <w:rsid w:val="00331770"/>
    <w:rsid w:val="00332253"/>
    <w:rsid w:val="00332FC9"/>
    <w:rsid w:val="0033345F"/>
    <w:rsid w:val="003335B0"/>
    <w:rsid w:val="00333606"/>
    <w:rsid w:val="003339B4"/>
    <w:rsid w:val="00333E08"/>
    <w:rsid w:val="00334240"/>
    <w:rsid w:val="003346FB"/>
    <w:rsid w:val="0033484C"/>
    <w:rsid w:val="00334B62"/>
    <w:rsid w:val="003356BD"/>
    <w:rsid w:val="00335B3F"/>
    <w:rsid w:val="00336A18"/>
    <w:rsid w:val="00336B08"/>
    <w:rsid w:val="0033790D"/>
    <w:rsid w:val="00337A36"/>
    <w:rsid w:val="00337A58"/>
    <w:rsid w:val="003401F1"/>
    <w:rsid w:val="00341B0A"/>
    <w:rsid w:val="003425A5"/>
    <w:rsid w:val="00342D69"/>
    <w:rsid w:val="00343C61"/>
    <w:rsid w:val="00343EA5"/>
    <w:rsid w:val="00344B9C"/>
    <w:rsid w:val="00344BDE"/>
    <w:rsid w:val="00344DD4"/>
    <w:rsid w:val="00345D03"/>
    <w:rsid w:val="0034677F"/>
    <w:rsid w:val="00346C01"/>
    <w:rsid w:val="003471AF"/>
    <w:rsid w:val="003473A9"/>
    <w:rsid w:val="0034759C"/>
    <w:rsid w:val="00347875"/>
    <w:rsid w:val="00347B75"/>
    <w:rsid w:val="003508DE"/>
    <w:rsid w:val="003509EB"/>
    <w:rsid w:val="003514FF"/>
    <w:rsid w:val="00351DAD"/>
    <w:rsid w:val="00351EA7"/>
    <w:rsid w:val="003521AD"/>
    <w:rsid w:val="00352410"/>
    <w:rsid w:val="00352C4B"/>
    <w:rsid w:val="00352CC8"/>
    <w:rsid w:val="00353704"/>
    <w:rsid w:val="00353880"/>
    <w:rsid w:val="0035463A"/>
    <w:rsid w:val="00354950"/>
    <w:rsid w:val="00354C22"/>
    <w:rsid w:val="00354C6E"/>
    <w:rsid w:val="00354E64"/>
    <w:rsid w:val="00354E67"/>
    <w:rsid w:val="00355900"/>
    <w:rsid w:val="00356530"/>
    <w:rsid w:val="00357091"/>
    <w:rsid w:val="00357436"/>
    <w:rsid w:val="00357915"/>
    <w:rsid w:val="003579BC"/>
    <w:rsid w:val="00357CE8"/>
    <w:rsid w:val="00357E0D"/>
    <w:rsid w:val="00360BFC"/>
    <w:rsid w:val="00360FD1"/>
    <w:rsid w:val="00361807"/>
    <w:rsid w:val="00361E6E"/>
    <w:rsid w:val="003620BB"/>
    <w:rsid w:val="00362250"/>
    <w:rsid w:val="00362A5E"/>
    <w:rsid w:val="00362D72"/>
    <w:rsid w:val="00363622"/>
    <w:rsid w:val="00363674"/>
    <w:rsid w:val="00363911"/>
    <w:rsid w:val="003639AF"/>
    <w:rsid w:val="00363AFC"/>
    <w:rsid w:val="0036442A"/>
    <w:rsid w:val="003645AD"/>
    <w:rsid w:val="00364656"/>
    <w:rsid w:val="003647F8"/>
    <w:rsid w:val="0036493D"/>
    <w:rsid w:val="00364CC7"/>
    <w:rsid w:val="00364F2E"/>
    <w:rsid w:val="00365238"/>
    <w:rsid w:val="00365383"/>
    <w:rsid w:val="00365782"/>
    <w:rsid w:val="0036679B"/>
    <w:rsid w:val="00367D91"/>
    <w:rsid w:val="00370184"/>
    <w:rsid w:val="003707E4"/>
    <w:rsid w:val="00370887"/>
    <w:rsid w:val="00372744"/>
    <w:rsid w:val="00372821"/>
    <w:rsid w:val="00372BC3"/>
    <w:rsid w:val="00373510"/>
    <w:rsid w:val="00374C1A"/>
    <w:rsid w:val="00374F5D"/>
    <w:rsid w:val="00376DAD"/>
    <w:rsid w:val="00376DB3"/>
    <w:rsid w:val="00377404"/>
    <w:rsid w:val="00380495"/>
    <w:rsid w:val="003807B1"/>
    <w:rsid w:val="0038080F"/>
    <w:rsid w:val="0038081E"/>
    <w:rsid w:val="00381213"/>
    <w:rsid w:val="0038131F"/>
    <w:rsid w:val="00381C18"/>
    <w:rsid w:val="00382176"/>
    <w:rsid w:val="00382279"/>
    <w:rsid w:val="00382B01"/>
    <w:rsid w:val="003834A4"/>
    <w:rsid w:val="003836C0"/>
    <w:rsid w:val="00383854"/>
    <w:rsid w:val="00383FBA"/>
    <w:rsid w:val="00384923"/>
    <w:rsid w:val="00384B29"/>
    <w:rsid w:val="0038584A"/>
    <w:rsid w:val="00387F4D"/>
    <w:rsid w:val="00390553"/>
    <w:rsid w:val="00390801"/>
    <w:rsid w:val="0039118D"/>
    <w:rsid w:val="0039134F"/>
    <w:rsid w:val="003915C4"/>
    <w:rsid w:val="00391AD8"/>
    <w:rsid w:val="00391C00"/>
    <w:rsid w:val="003929B7"/>
    <w:rsid w:val="00392CBB"/>
    <w:rsid w:val="003930FB"/>
    <w:rsid w:val="00393306"/>
    <w:rsid w:val="00393C45"/>
    <w:rsid w:val="0039409F"/>
    <w:rsid w:val="003945F6"/>
    <w:rsid w:val="003947FA"/>
    <w:rsid w:val="00394BD4"/>
    <w:rsid w:val="00395AED"/>
    <w:rsid w:val="00395E76"/>
    <w:rsid w:val="00396455"/>
    <w:rsid w:val="0039681E"/>
    <w:rsid w:val="00396AE8"/>
    <w:rsid w:val="00396B00"/>
    <w:rsid w:val="00396F06"/>
    <w:rsid w:val="003970D0"/>
    <w:rsid w:val="003975E4"/>
    <w:rsid w:val="00397654"/>
    <w:rsid w:val="003979F5"/>
    <w:rsid w:val="00397BAC"/>
    <w:rsid w:val="00397EC0"/>
    <w:rsid w:val="003A0137"/>
    <w:rsid w:val="003A0B21"/>
    <w:rsid w:val="003A0D76"/>
    <w:rsid w:val="003A10F8"/>
    <w:rsid w:val="003A14AD"/>
    <w:rsid w:val="003A1654"/>
    <w:rsid w:val="003A1992"/>
    <w:rsid w:val="003A1DE8"/>
    <w:rsid w:val="003A221C"/>
    <w:rsid w:val="003A234D"/>
    <w:rsid w:val="003A2F32"/>
    <w:rsid w:val="003A34F4"/>
    <w:rsid w:val="003A36CE"/>
    <w:rsid w:val="003A416C"/>
    <w:rsid w:val="003A4812"/>
    <w:rsid w:val="003A48DD"/>
    <w:rsid w:val="003A4A6E"/>
    <w:rsid w:val="003A4DB7"/>
    <w:rsid w:val="003A51D6"/>
    <w:rsid w:val="003A52A0"/>
    <w:rsid w:val="003A5566"/>
    <w:rsid w:val="003A5B64"/>
    <w:rsid w:val="003A659A"/>
    <w:rsid w:val="003A6880"/>
    <w:rsid w:val="003A6ABC"/>
    <w:rsid w:val="003A6B52"/>
    <w:rsid w:val="003A6E49"/>
    <w:rsid w:val="003A7011"/>
    <w:rsid w:val="003A7A97"/>
    <w:rsid w:val="003B051B"/>
    <w:rsid w:val="003B07EA"/>
    <w:rsid w:val="003B0BDF"/>
    <w:rsid w:val="003B0DDC"/>
    <w:rsid w:val="003B1C62"/>
    <w:rsid w:val="003B2A80"/>
    <w:rsid w:val="003B2A87"/>
    <w:rsid w:val="003B310F"/>
    <w:rsid w:val="003B3EFE"/>
    <w:rsid w:val="003B575C"/>
    <w:rsid w:val="003B6984"/>
    <w:rsid w:val="003B6D88"/>
    <w:rsid w:val="003B6DE8"/>
    <w:rsid w:val="003B6E1A"/>
    <w:rsid w:val="003B6F4B"/>
    <w:rsid w:val="003B77A3"/>
    <w:rsid w:val="003B7CE8"/>
    <w:rsid w:val="003C0766"/>
    <w:rsid w:val="003C15CC"/>
    <w:rsid w:val="003C1BF5"/>
    <w:rsid w:val="003C21BE"/>
    <w:rsid w:val="003C2A8D"/>
    <w:rsid w:val="003C2B3B"/>
    <w:rsid w:val="003C2C1B"/>
    <w:rsid w:val="003C2DB5"/>
    <w:rsid w:val="003C32CB"/>
    <w:rsid w:val="003C3731"/>
    <w:rsid w:val="003C3E6E"/>
    <w:rsid w:val="003C40A3"/>
    <w:rsid w:val="003C54AB"/>
    <w:rsid w:val="003C597B"/>
    <w:rsid w:val="003C5CC4"/>
    <w:rsid w:val="003C5EE2"/>
    <w:rsid w:val="003C5FF2"/>
    <w:rsid w:val="003C645D"/>
    <w:rsid w:val="003C65BD"/>
    <w:rsid w:val="003C6AF8"/>
    <w:rsid w:val="003C6C8F"/>
    <w:rsid w:val="003C70E2"/>
    <w:rsid w:val="003C732B"/>
    <w:rsid w:val="003C75BF"/>
    <w:rsid w:val="003C7631"/>
    <w:rsid w:val="003C7B7A"/>
    <w:rsid w:val="003C7D83"/>
    <w:rsid w:val="003D0371"/>
    <w:rsid w:val="003D0C62"/>
    <w:rsid w:val="003D1830"/>
    <w:rsid w:val="003D1854"/>
    <w:rsid w:val="003D26D0"/>
    <w:rsid w:val="003D2A3B"/>
    <w:rsid w:val="003D2D45"/>
    <w:rsid w:val="003D2E12"/>
    <w:rsid w:val="003D2F6B"/>
    <w:rsid w:val="003D36AA"/>
    <w:rsid w:val="003D4572"/>
    <w:rsid w:val="003D45BA"/>
    <w:rsid w:val="003D4EA7"/>
    <w:rsid w:val="003D54CD"/>
    <w:rsid w:val="003D5D4E"/>
    <w:rsid w:val="003D5E07"/>
    <w:rsid w:val="003D6E29"/>
    <w:rsid w:val="003D75C3"/>
    <w:rsid w:val="003D75D6"/>
    <w:rsid w:val="003D7DF0"/>
    <w:rsid w:val="003E05A9"/>
    <w:rsid w:val="003E0FA4"/>
    <w:rsid w:val="003E10CA"/>
    <w:rsid w:val="003E131F"/>
    <w:rsid w:val="003E21D3"/>
    <w:rsid w:val="003E22F4"/>
    <w:rsid w:val="003E2370"/>
    <w:rsid w:val="003E44FF"/>
    <w:rsid w:val="003E53CE"/>
    <w:rsid w:val="003E559A"/>
    <w:rsid w:val="003E56AB"/>
    <w:rsid w:val="003E6A1A"/>
    <w:rsid w:val="003E6A4D"/>
    <w:rsid w:val="003E6E24"/>
    <w:rsid w:val="003E7308"/>
    <w:rsid w:val="003E739E"/>
    <w:rsid w:val="003E763E"/>
    <w:rsid w:val="003E7A9E"/>
    <w:rsid w:val="003F010E"/>
    <w:rsid w:val="003F0621"/>
    <w:rsid w:val="003F09FC"/>
    <w:rsid w:val="003F143C"/>
    <w:rsid w:val="003F1BDC"/>
    <w:rsid w:val="003F1CE3"/>
    <w:rsid w:val="003F1FC8"/>
    <w:rsid w:val="003F1FEF"/>
    <w:rsid w:val="003F2056"/>
    <w:rsid w:val="003F2C1E"/>
    <w:rsid w:val="003F2D13"/>
    <w:rsid w:val="003F2D29"/>
    <w:rsid w:val="003F3170"/>
    <w:rsid w:val="003F3269"/>
    <w:rsid w:val="003F39E5"/>
    <w:rsid w:val="003F42B6"/>
    <w:rsid w:val="003F4381"/>
    <w:rsid w:val="003F448D"/>
    <w:rsid w:val="003F44DC"/>
    <w:rsid w:val="003F4B26"/>
    <w:rsid w:val="003F4DF8"/>
    <w:rsid w:val="003F4F46"/>
    <w:rsid w:val="003F6993"/>
    <w:rsid w:val="003F6E88"/>
    <w:rsid w:val="003F6F61"/>
    <w:rsid w:val="003F7421"/>
    <w:rsid w:val="003F7D85"/>
    <w:rsid w:val="0040023C"/>
    <w:rsid w:val="00400556"/>
    <w:rsid w:val="00400A93"/>
    <w:rsid w:val="00400D54"/>
    <w:rsid w:val="00401127"/>
    <w:rsid w:val="00402575"/>
    <w:rsid w:val="00402966"/>
    <w:rsid w:val="00402AE7"/>
    <w:rsid w:val="00402D72"/>
    <w:rsid w:val="00403482"/>
    <w:rsid w:val="004034EC"/>
    <w:rsid w:val="00403840"/>
    <w:rsid w:val="004038C6"/>
    <w:rsid w:val="004038CE"/>
    <w:rsid w:val="00403EF1"/>
    <w:rsid w:val="00403F64"/>
    <w:rsid w:val="004051CF"/>
    <w:rsid w:val="004053A3"/>
    <w:rsid w:val="004053A6"/>
    <w:rsid w:val="004074B7"/>
    <w:rsid w:val="00407569"/>
    <w:rsid w:val="00407682"/>
    <w:rsid w:val="00407C59"/>
    <w:rsid w:val="004103D7"/>
    <w:rsid w:val="00410A06"/>
    <w:rsid w:val="00410FCE"/>
    <w:rsid w:val="004134F0"/>
    <w:rsid w:val="0041369F"/>
    <w:rsid w:val="004136A8"/>
    <w:rsid w:val="00413C32"/>
    <w:rsid w:val="00413E4C"/>
    <w:rsid w:val="00413ECE"/>
    <w:rsid w:val="00414210"/>
    <w:rsid w:val="004142E5"/>
    <w:rsid w:val="004144C6"/>
    <w:rsid w:val="004151C8"/>
    <w:rsid w:val="004159A0"/>
    <w:rsid w:val="00415E5E"/>
    <w:rsid w:val="004162D2"/>
    <w:rsid w:val="00416C42"/>
    <w:rsid w:val="00416C87"/>
    <w:rsid w:val="00417481"/>
    <w:rsid w:val="00420E8A"/>
    <w:rsid w:val="0042111E"/>
    <w:rsid w:val="004212C4"/>
    <w:rsid w:val="00421599"/>
    <w:rsid w:val="00421744"/>
    <w:rsid w:val="00421FE1"/>
    <w:rsid w:val="0042206A"/>
    <w:rsid w:val="004228A9"/>
    <w:rsid w:val="00422E68"/>
    <w:rsid w:val="00423988"/>
    <w:rsid w:val="00423C2B"/>
    <w:rsid w:val="00423DCB"/>
    <w:rsid w:val="00424A15"/>
    <w:rsid w:val="00425334"/>
    <w:rsid w:val="00425653"/>
    <w:rsid w:val="00425CC8"/>
    <w:rsid w:val="0042669E"/>
    <w:rsid w:val="00426A9A"/>
    <w:rsid w:val="00426F5A"/>
    <w:rsid w:val="00426F99"/>
    <w:rsid w:val="0042728F"/>
    <w:rsid w:val="00427B94"/>
    <w:rsid w:val="00427CCF"/>
    <w:rsid w:val="00427F05"/>
    <w:rsid w:val="00427F3B"/>
    <w:rsid w:val="00430368"/>
    <w:rsid w:val="0043155C"/>
    <w:rsid w:val="00431890"/>
    <w:rsid w:val="00431D3E"/>
    <w:rsid w:val="00431E95"/>
    <w:rsid w:val="00432099"/>
    <w:rsid w:val="004321D6"/>
    <w:rsid w:val="00432650"/>
    <w:rsid w:val="00432C6F"/>
    <w:rsid w:val="00432EB9"/>
    <w:rsid w:val="00433406"/>
    <w:rsid w:val="00433522"/>
    <w:rsid w:val="004335F6"/>
    <w:rsid w:val="00434D0E"/>
    <w:rsid w:val="004350FD"/>
    <w:rsid w:val="00435B08"/>
    <w:rsid w:val="004377DB"/>
    <w:rsid w:val="0043783D"/>
    <w:rsid w:val="00437D37"/>
    <w:rsid w:val="00437F0A"/>
    <w:rsid w:val="004405FA"/>
    <w:rsid w:val="0044088B"/>
    <w:rsid w:val="00441B32"/>
    <w:rsid w:val="00442090"/>
    <w:rsid w:val="00442115"/>
    <w:rsid w:val="0044221B"/>
    <w:rsid w:val="004426DE"/>
    <w:rsid w:val="00443CC4"/>
    <w:rsid w:val="00443F76"/>
    <w:rsid w:val="0044424F"/>
    <w:rsid w:val="0044470B"/>
    <w:rsid w:val="00444920"/>
    <w:rsid w:val="00444C12"/>
    <w:rsid w:val="004467CE"/>
    <w:rsid w:val="00446972"/>
    <w:rsid w:val="00446985"/>
    <w:rsid w:val="00447930"/>
    <w:rsid w:val="00450BF3"/>
    <w:rsid w:val="0045108E"/>
    <w:rsid w:val="00451157"/>
    <w:rsid w:val="00451329"/>
    <w:rsid w:val="004515BD"/>
    <w:rsid w:val="0045179B"/>
    <w:rsid w:val="0045199B"/>
    <w:rsid w:val="004519EC"/>
    <w:rsid w:val="00451C7E"/>
    <w:rsid w:val="00452117"/>
    <w:rsid w:val="004525BF"/>
    <w:rsid w:val="00452B23"/>
    <w:rsid w:val="0045370A"/>
    <w:rsid w:val="00453BC9"/>
    <w:rsid w:val="00453FEB"/>
    <w:rsid w:val="0045403F"/>
    <w:rsid w:val="00454D84"/>
    <w:rsid w:val="0045531B"/>
    <w:rsid w:val="00456A18"/>
    <w:rsid w:val="00456EF0"/>
    <w:rsid w:val="00457273"/>
    <w:rsid w:val="0045732B"/>
    <w:rsid w:val="004573C1"/>
    <w:rsid w:val="00457909"/>
    <w:rsid w:val="00457A5A"/>
    <w:rsid w:val="0046029A"/>
    <w:rsid w:val="00460480"/>
    <w:rsid w:val="0046161C"/>
    <w:rsid w:val="00461A4A"/>
    <w:rsid w:val="00461FAA"/>
    <w:rsid w:val="004621A1"/>
    <w:rsid w:val="0046254E"/>
    <w:rsid w:val="00462596"/>
    <w:rsid w:val="00462C3B"/>
    <w:rsid w:val="00462EB3"/>
    <w:rsid w:val="004642B1"/>
    <w:rsid w:val="004648D5"/>
    <w:rsid w:val="00465E88"/>
    <w:rsid w:val="00466844"/>
    <w:rsid w:val="00466B0C"/>
    <w:rsid w:val="004672D8"/>
    <w:rsid w:val="00470059"/>
    <w:rsid w:val="0047071D"/>
    <w:rsid w:val="00470984"/>
    <w:rsid w:val="004711C1"/>
    <w:rsid w:val="004713A8"/>
    <w:rsid w:val="00471C0E"/>
    <w:rsid w:val="0047217C"/>
    <w:rsid w:val="0047254D"/>
    <w:rsid w:val="00472ACE"/>
    <w:rsid w:val="00472C05"/>
    <w:rsid w:val="00473707"/>
    <w:rsid w:val="00473735"/>
    <w:rsid w:val="0047423B"/>
    <w:rsid w:val="004749EA"/>
    <w:rsid w:val="0047507D"/>
    <w:rsid w:val="00475C55"/>
    <w:rsid w:val="00475CC5"/>
    <w:rsid w:val="004765F7"/>
    <w:rsid w:val="004767F6"/>
    <w:rsid w:val="0047698B"/>
    <w:rsid w:val="00476C01"/>
    <w:rsid w:val="00476D48"/>
    <w:rsid w:val="00477ACE"/>
    <w:rsid w:val="00477C29"/>
    <w:rsid w:val="00477C67"/>
    <w:rsid w:val="004807BB"/>
    <w:rsid w:val="00481717"/>
    <w:rsid w:val="004817B5"/>
    <w:rsid w:val="00482624"/>
    <w:rsid w:val="00482BB1"/>
    <w:rsid w:val="00482C25"/>
    <w:rsid w:val="004831F4"/>
    <w:rsid w:val="004835B7"/>
    <w:rsid w:val="004841A1"/>
    <w:rsid w:val="0048454F"/>
    <w:rsid w:val="004846E7"/>
    <w:rsid w:val="004852AF"/>
    <w:rsid w:val="0048587E"/>
    <w:rsid w:val="00486241"/>
    <w:rsid w:val="004866AC"/>
    <w:rsid w:val="00486A03"/>
    <w:rsid w:val="00486EB0"/>
    <w:rsid w:val="00486F90"/>
    <w:rsid w:val="00487038"/>
    <w:rsid w:val="00487349"/>
    <w:rsid w:val="004875B0"/>
    <w:rsid w:val="004901EF"/>
    <w:rsid w:val="0049047B"/>
    <w:rsid w:val="004905DE"/>
    <w:rsid w:val="004907C0"/>
    <w:rsid w:val="00490B2B"/>
    <w:rsid w:val="00491096"/>
    <w:rsid w:val="00491D4F"/>
    <w:rsid w:val="00492206"/>
    <w:rsid w:val="0049277C"/>
    <w:rsid w:val="00492BFB"/>
    <w:rsid w:val="00493341"/>
    <w:rsid w:val="00493CAD"/>
    <w:rsid w:val="00493DDD"/>
    <w:rsid w:val="00493F86"/>
    <w:rsid w:val="004943A0"/>
    <w:rsid w:val="0049472C"/>
    <w:rsid w:val="00495ECC"/>
    <w:rsid w:val="004969C5"/>
    <w:rsid w:val="00497688"/>
    <w:rsid w:val="00497806"/>
    <w:rsid w:val="004A0463"/>
    <w:rsid w:val="004A13B6"/>
    <w:rsid w:val="004A1630"/>
    <w:rsid w:val="004A1CEC"/>
    <w:rsid w:val="004A1E3C"/>
    <w:rsid w:val="004A23E7"/>
    <w:rsid w:val="004A26B6"/>
    <w:rsid w:val="004A4C48"/>
    <w:rsid w:val="004A507F"/>
    <w:rsid w:val="004A6A75"/>
    <w:rsid w:val="004A7582"/>
    <w:rsid w:val="004A774B"/>
    <w:rsid w:val="004A7B80"/>
    <w:rsid w:val="004A7DE7"/>
    <w:rsid w:val="004B0288"/>
    <w:rsid w:val="004B0754"/>
    <w:rsid w:val="004B1331"/>
    <w:rsid w:val="004B1F4C"/>
    <w:rsid w:val="004B1FB5"/>
    <w:rsid w:val="004B25B3"/>
    <w:rsid w:val="004B29C1"/>
    <w:rsid w:val="004B2F14"/>
    <w:rsid w:val="004B3693"/>
    <w:rsid w:val="004B387E"/>
    <w:rsid w:val="004B3BB5"/>
    <w:rsid w:val="004B3DE1"/>
    <w:rsid w:val="004B40EC"/>
    <w:rsid w:val="004B4145"/>
    <w:rsid w:val="004B47DB"/>
    <w:rsid w:val="004B499C"/>
    <w:rsid w:val="004B5DE0"/>
    <w:rsid w:val="004B5F45"/>
    <w:rsid w:val="004B61AA"/>
    <w:rsid w:val="004B6541"/>
    <w:rsid w:val="004B656A"/>
    <w:rsid w:val="004B7120"/>
    <w:rsid w:val="004B7717"/>
    <w:rsid w:val="004B777B"/>
    <w:rsid w:val="004B7FCA"/>
    <w:rsid w:val="004C05FB"/>
    <w:rsid w:val="004C09E2"/>
    <w:rsid w:val="004C0D65"/>
    <w:rsid w:val="004C14D3"/>
    <w:rsid w:val="004C244C"/>
    <w:rsid w:val="004C3134"/>
    <w:rsid w:val="004C3C8B"/>
    <w:rsid w:val="004C4098"/>
    <w:rsid w:val="004C46D9"/>
    <w:rsid w:val="004C4892"/>
    <w:rsid w:val="004C4AFC"/>
    <w:rsid w:val="004C4B86"/>
    <w:rsid w:val="004C5240"/>
    <w:rsid w:val="004C5851"/>
    <w:rsid w:val="004C5EC2"/>
    <w:rsid w:val="004C6333"/>
    <w:rsid w:val="004C7385"/>
    <w:rsid w:val="004C78C2"/>
    <w:rsid w:val="004C78ED"/>
    <w:rsid w:val="004C7CA8"/>
    <w:rsid w:val="004C7CD0"/>
    <w:rsid w:val="004C7E85"/>
    <w:rsid w:val="004D06E0"/>
    <w:rsid w:val="004D0765"/>
    <w:rsid w:val="004D0F27"/>
    <w:rsid w:val="004D153B"/>
    <w:rsid w:val="004D19FB"/>
    <w:rsid w:val="004D2284"/>
    <w:rsid w:val="004D2DB6"/>
    <w:rsid w:val="004D3093"/>
    <w:rsid w:val="004D3D13"/>
    <w:rsid w:val="004D4377"/>
    <w:rsid w:val="004D46F1"/>
    <w:rsid w:val="004D48D0"/>
    <w:rsid w:val="004D4D48"/>
    <w:rsid w:val="004D4EB6"/>
    <w:rsid w:val="004D5470"/>
    <w:rsid w:val="004D55B9"/>
    <w:rsid w:val="004D58E6"/>
    <w:rsid w:val="004D5EB3"/>
    <w:rsid w:val="004D6423"/>
    <w:rsid w:val="004D69C8"/>
    <w:rsid w:val="004D6EE3"/>
    <w:rsid w:val="004D6F9B"/>
    <w:rsid w:val="004D7932"/>
    <w:rsid w:val="004D7FB5"/>
    <w:rsid w:val="004E02C3"/>
    <w:rsid w:val="004E1A0D"/>
    <w:rsid w:val="004E20E8"/>
    <w:rsid w:val="004E2426"/>
    <w:rsid w:val="004E245B"/>
    <w:rsid w:val="004E2DD6"/>
    <w:rsid w:val="004E2FB8"/>
    <w:rsid w:val="004E505B"/>
    <w:rsid w:val="004E55D8"/>
    <w:rsid w:val="004E5AFD"/>
    <w:rsid w:val="004E5E25"/>
    <w:rsid w:val="004E6302"/>
    <w:rsid w:val="004E63AA"/>
    <w:rsid w:val="004E6534"/>
    <w:rsid w:val="004E6923"/>
    <w:rsid w:val="004E698D"/>
    <w:rsid w:val="004E6EBA"/>
    <w:rsid w:val="004E78B3"/>
    <w:rsid w:val="004F1BE1"/>
    <w:rsid w:val="004F1FD8"/>
    <w:rsid w:val="004F28A4"/>
    <w:rsid w:val="004F3C0E"/>
    <w:rsid w:val="004F4EE3"/>
    <w:rsid w:val="004F5582"/>
    <w:rsid w:val="004F5E88"/>
    <w:rsid w:val="004F5FB2"/>
    <w:rsid w:val="004F61C5"/>
    <w:rsid w:val="004F6AB3"/>
    <w:rsid w:val="004F6D26"/>
    <w:rsid w:val="004F6D7D"/>
    <w:rsid w:val="004F6F5F"/>
    <w:rsid w:val="004F7606"/>
    <w:rsid w:val="004F77A4"/>
    <w:rsid w:val="004F77CE"/>
    <w:rsid w:val="004F7DCC"/>
    <w:rsid w:val="004F7ED1"/>
    <w:rsid w:val="00500001"/>
    <w:rsid w:val="00500021"/>
    <w:rsid w:val="00500023"/>
    <w:rsid w:val="00500547"/>
    <w:rsid w:val="00500D4B"/>
    <w:rsid w:val="00501502"/>
    <w:rsid w:val="00501B1F"/>
    <w:rsid w:val="00502F1A"/>
    <w:rsid w:val="00503255"/>
    <w:rsid w:val="005034E1"/>
    <w:rsid w:val="005036D1"/>
    <w:rsid w:val="005039DA"/>
    <w:rsid w:val="00503C29"/>
    <w:rsid w:val="00503DBC"/>
    <w:rsid w:val="005041A1"/>
    <w:rsid w:val="00504779"/>
    <w:rsid w:val="00504A78"/>
    <w:rsid w:val="00504C23"/>
    <w:rsid w:val="00504C7A"/>
    <w:rsid w:val="00504C99"/>
    <w:rsid w:val="00504CD2"/>
    <w:rsid w:val="005055F7"/>
    <w:rsid w:val="005058E6"/>
    <w:rsid w:val="00506222"/>
    <w:rsid w:val="00506606"/>
    <w:rsid w:val="00506B42"/>
    <w:rsid w:val="00506FA0"/>
    <w:rsid w:val="00506FA6"/>
    <w:rsid w:val="00507136"/>
    <w:rsid w:val="00507609"/>
    <w:rsid w:val="00510564"/>
    <w:rsid w:val="00510D12"/>
    <w:rsid w:val="00510E3E"/>
    <w:rsid w:val="005113C7"/>
    <w:rsid w:val="0051150D"/>
    <w:rsid w:val="00511521"/>
    <w:rsid w:val="00512B2E"/>
    <w:rsid w:val="0051309F"/>
    <w:rsid w:val="005130D7"/>
    <w:rsid w:val="00513413"/>
    <w:rsid w:val="005139F7"/>
    <w:rsid w:val="00513F30"/>
    <w:rsid w:val="0051411E"/>
    <w:rsid w:val="005147D3"/>
    <w:rsid w:val="00514CBD"/>
    <w:rsid w:val="00514FD1"/>
    <w:rsid w:val="005151A7"/>
    <w:rsid w:val="00515235"/>
    <w:rsid w:val="00515299"/>
    <w:rsid w:val="005162F7"/>
    <w:rsid w:val="005170EC"/>
    <w:rsid w:val="00517772"/>
    <w:rsid w:val="0052045C"/>
    <w:rsid w:val="00520562"/>
    <w:rsid w:val="00520AD1"/>
    <w:rsid w:val="00521C90"/>
    <w:rsid w:val="005221A5"/>
    <w:rsid w:val="005222C2"/>
    <w:rsid w:val="00522735"/>
    <w:rsid w:val="00522865"/>
    <w:rsid w:val="0052475A"/>
    <w:rsid w:val="00524A41"/>
    <w:rsid w:val="00525633"/>
    <w:rsid w:val="00525C42"/>
    <w:rsid w:val="005260E0"/>
    <w:rsid w:val="0052616A"/>
    <w:rsid w:val="00526ED5"/>
    <w:rsid w:val="00527677"/>
    <w:rsid w:val="005276D9"/>
    <w:rsid w:val="005278BB"/>
    <w:rsid w:val="005303A8"/>
    <w:rsid w:val="00530766"/>
    <w:rsid w:val="005309AE"/>
    <w:rsid w:val="00530F14"/>
    <w:rsid w:val="00531997"/>
    <w:rsid w:val="00531C27"/>
    <w:rsid w:val="00532DD7"/>
    <w:rsid w:val="00532EC3"/>
    <w:rsid w:val="00533272"/>
    <w:rsid w:val="00533385"/>
    <w:rsid w:val="005339C2"/>
    <w:rsid w:val="00533A2E"/>
    <w:rsid w:val="00533E0E"/>
    <w:rsid w:val="005341B1"/>
    <w:rsid w:val="005348BA"/>
    <w:rsid w:val="00534DE2"/>
    <w:rsid w:val="00535484"/>
    <w:rsid w:val="0053553E"/>
    <w:rsid w:val="005358E9"/>
    <w:rsid w:val="005369F9"/>
    <w:rsid w:val="0054087C"/>
    <w:rsid w:val="00540D10"/>
    <w:rsid w:val="00540D48"/>
    <w:rsid w:val="005410D6"/>
    <w:rsid w:val="0054213A"/>
    <w:rsid w:val="005422AB"/>
    <w:rsid w:val="0054264F"/>
    <w:rsid w:val="00542B18"/>
    <w:rsid w:val="00542DB1"/>
    <w:rsid w:val="00543189"/>
    <w:rsid w:val="005433BD"/>
    <w:rsid w:val="005433E6"/>
    <w:rsid w:val="005434AC"/>
    <w:rsid w:val="00543EB2"/>
    <w:rsid w:val="00544215"/>
    <w:rsid w:val="005446E1"/>
    <w:rsid w:val="00544F12"/>
    <w:rsid w:val="0054547B"/>
    <w:rsid w:val="005454C2"/>
    <w:rsid w:val="00545805"/>
    <w:rsid w:val="0054587D"/>
    <w:rsid w:val="00545F4D"/>
    <w:rsid w:val="00545FA4"/>
    <w:rsid w:val="005466AB"/>
    <w:rsid w:val="00546FF9"/>
    <w:rsid w:val="00550532"/>
    <w:rsid w:val="00551808"/>
    <w:rsid w:val="005521B9"/>
    <w:rsid w:val="005523BA"/>
    <w:rsid w:val="0055254F"/>
    <w:rsid w:val="00552AA4"/>
    <w:rsid w:val="00552BFB"/>
    <w:rsid w:val="00552D37"/>
    <w:rsid w:val="00552D50"/>
    <w:rsid w:val="00553556"/>
    <w:rsid w:val="00553C3F"/>
    <w:rsid w:val="005540CE"/>
    <w:rsid w:val="00554608"/>
    <w:rsid w:val="0055463F"/>
    <w:rsid w:val="005547E5"/>
    <w:rsid w:val="00554B71"/>
    <w:rsid w:val="0055523D"/>
    <w:rsid w:val="00555531"/>
    <w:rsid w:val="00555A8C"/>
    <w:rsid w:val="00555C1F"/>
    <w:rsid w:val="00555E25"/>
    <w:rsid w:val="00556A4A"/>
    <w:rsid w:val="00556A92"/>
    <w:rsid w:val="00556D15"/>
    <w:rsid w:val="00556E6B"/>
    <w:rsid w:val="00557812"/>
    <w:rsid w:val="0056015C"/>
    <w:rsid w:val="00560ED7"/>
    <w:rsid w:val="00560F1F"/>
    <w:rsid w:val="00561653"/>
    <w:rsid w:val="00561B2F"/>
    <w:rsid w:val="00562191"/>
    <w:rsid w:val="0056221E"/>
    <w:rsid w:val="00562BC1"/>
    <w:rsid w:val="00562FDA"/>
    <w:rsid w:val="00563838"/>
    <w:rsid w:val="005643C8"/>
    <w:rsid w:val="00564C33"/>
    <w:rsid w:val="0056588E"/>
    <w:rsid w:val="005666B9"/>
    <w:rsid w:val="00566D37"/>
    <w:rsid w:val="00566FD6"/>
    <w:rsid w:val="00567075"/>
    <w:rsid w:val="005703D4"/>
    <w:rsid w:val="005709CB"/>
    <w:rsid w:val="00570EC7"/>
    <w:rsid w:val="005713B5"/>
    <w:rsid w:val="00571C81"/>
    <w:rsid w:val="00572ADA"/>
    <w:rsid w:val="005739B1"/>
    <w:rsid w:val="00573AE7"/>
    <w:rsid w:val="00574266"/>
    <w:rsid w:val="00575617"/>
    <w:rsid w:val="0057565F"/>
    <w:rsid w:val="00575E57"/>
    <w:rsid w:val="00575F48"/>
    <w:rsid w:val="0057755B"/>
    <w:rsid w:val="00577FD7"/>
    <w:rsid w:val="0058057B"/>
    <w:rsid w:val="00580EB5"/>
    <w:rsid w:val="00580EE3"/>
    <w:rsid w:val="0058111C"/>
    <w:rsid w:val="005814B9"/>
    <w:rsid w:val="005816C7"/>
    <w:rsid w:val="00581E23"/>
    <w:rsid w:val="00581EF0"/>
    <w:rsid w:val="0058218E"/>
    <w:rsid w:val="0058222A"/>
    <w:rsid w:val="00582452"/>
    <w:rsid w:val="00582F6C"/>
    <w:rsid w:val="00583297"/>
    <w:rsid w:val="00584372"/>
    <w:rsid w:val="00584390"/>
    <w:rsid w:val="00584576"/>
    <w:rsid w:val="0058493B"/>
    <w:rsid w:val="00584A65"/>
    <w:rsid w:val="00584F75"/>
    <w:rsid w:val="005852DF"/>
    <w:rsid w:val="005853CD"/>
    <w:rsid w:val="00585D2B"/>
    <w:rsid w:val="005860B4"/>
    <w:rsid w:val="005865CB"/>
    <w:rsid w:val="00586EFD"/>
    <w:rsid w:val="00587480"/>
    <w:rsid w:val="0058754F"/>
    <w:rsid w:val="005900AA"/>
    <w:rsid w:val="0059068E"/>
    <w:rsid w:val="00590EFF"/>
    <w:rsid w:val="005912D3"/>
    <w:rsid w:val="00591D8C"/>
    <w:rsid w:val="00591DF0"/>
    <w:rsid w:val="00591F82"/>
    <w:rsid w:val="00592B44"/>
    <w:rsid w:val="0059300A"/>
    <w:rsid w:val="0059395B"/>
    <w:rsid w:val="00593CDF"/>
    <w:rsid w:val="00593D4C"/>
    <w:rsid w:val="00593FCE"/>
    <w:rsid w:val="0059401B"/>
    <w:rsid w:val="005941AC"/>
    <w:rsid w:val="00594897"/>
    <w:rsid w:val="005949A5"/>
    <w:rsid w:val="005953FB"/>
    <w:rsid w:val="005958CD"/>
    <w:rsid w:val="00595B7B"/>
    <w:rsid w:val="00596795"/>
    <w:rsid w:val="00596A2D"/>
    <w:rsid w:val="00596E1A"/>
    <w:rsid w:val="00596F74"/>
    <w:rsid w:val="00596FA2"/>
    <w:rsid w:val="005A012F"/>
    <w:rsid w:val="005A025D"/>
    <w:rsid w:val="005A02A7"/>
    <w:rsid w:val="005A0BD3"/>
    <w:rsid w:val="005A0EB7"/>
    <w:rsid w:val="005A165B"/>
    <w:rsid w:val="005A1991"/>
    <w:rsid w:val="005A1ADB"/>
    <w:rsid w:val="005A207E"/>
    <w:rsid w:val="005A242B"/>
    <w:rsid w:val="005A25EA"/>
    <w:rsid w:val="005A311E"/>
    <w:rsid w:val="005A3486"/>
    <w:rsid w:val="005A37B7"/>
    <w:rsid w:val="005A4413"/>
    <w:rsid w:val="005A46ED"/>
    <w:rsid w:val="005A4862"/>
    <w:rsid w:val="005A4E2F"/>
    <w:rsid w:val="005A4F4E"/>
    <w:rsid w:val="005A58B9"/>
    <w:rsid w:val="005A5C42"/>
    <w:rsid w:val="005A5CFD"/>
    <w:rsid w:val="005A5D96"/>
    <w:rsid w:val="005A68A8"/>
    <w:rsid w:val="005A6B55"/>
    <w:rsid w:val="005A6B9C"/>
    <w:rsid w:val="005A709E"/>
    <w:rsid w:val="005A7131"/>
    <w:rsid w:val="005A7FD9"/>
    <w:rsid w:val="005B06CC"/>
    <w:rsid w:val="005B0A5B"/>
    <w:rsid w:val="005B1870"/>
    <w:rsid w:val="005B21FE"/>
    <w:rsid w:val="005B24AA"/>
    <w:rsid w:val="005B2D50"/>
    <w:rsid w:val="005B2E3B"/>
    <w:rsid w:val="005B3064"/>
    <w:rsid w:val="005B307C"/>
    <w:rsid w:val="005B3280"/>
    <w:rsid w:val="005B38A8"/>
    <w:rsid w:val="005B3D3D"/>
    <w:rsid w:val="005B473D"/>
    <w:rsid w:val="005B480A"/>
    <w:rsid w:val="005B4EB6"/>
    <w:rsid w:val="005B54DD"/>
    <w:rsid w:val="005B5649"/>
    <w:rsid w:val="005B5AE8"/>
    <w:rsid w:val="005B6049"/>
    <w:rsid w:val="005B6ABD"/>
    <w:rsid w:val="005B6C29"/>
    <w:rsid w:val="005B6D3D"/>
    <w:rsid w:val="005B73C7"/>
    <w:rsid w:val="005B7B0E"/>
    <w:rsid w:val="005B7B54"/>
    <w:rsid w:val="005C00EF"/>
    <w:rsid w:val="005C064C"/>
    <w:rsid w:val="005C06BD"/>
    <w:rsid w:val="005C0802"/>
    <w:rsid w:val="005C1102"/>
    <w:rsid w:val="005C1CEE"/>
    <w:rsid w:val="005C1EF5"/>
    <w:rsid w:val="005C27D2"/>
    <w:rsid w:val="005C30B4"/>
    <w:rsid w:val="005C33EB"/>
    <w:rsid w:val="005C355F"/>
    <w:rsid w:val="005C45C7"/>
    <w:rsid w:val="005C4969"/>
    <w:rsid w:val="005C4BA1"/>
    <w:rsid w:val="005C4F5B"/>
    <w:rsid w:val="005C58A9"/>
    <w:rsid w:val="005C5FA0"/>
    <w:rsid w:val="005C614A"/>
    <w:rsid w:val="005C65D5"/>
    <w:rsid w:val="005C6706"/>
    <w:rsid w:val="005C73A3"/>
    <w:rsid w:val="005C74CE"/>
    <w:rsid w:val="005C759F"/>
    <w:rsid w:val="005C7E36"/>
    <w:rsid w:val="005C7FC3"/>
    <w:rsid w:val="005D21C9"/>
    <w:rsid w:val="005D2620"/>
    <w:rsid w:val="005D2EE5"/>
    <w:rsid w:val="005D3DF6"/>
    <w:rsid w:val="005D41CB"/>
    <w:rsid w:val="005D4201"/>
    <w:rsid w:val="005D4415"/>
    <w:rsid w:val="005D4FEF"/>
    <w:rsid w:val="005D51B5"/>
    <w:rsid w:val="005D55CF"/>
    <w:rsid w:val="005D59BA"/>
    <w:rsid w:val="005D5B10"/>
    <w:rsid w:val="005D60C2"/>
    <w:rsid w:val="005D6105"/>
    <w:rsid w:val="005D74D6"/>
    <w:rsid w:val="005D75FB"/>
    <w:rsid w:val="005D7747"/>
    <w:rsid w:val="005D77B0"/>
    <w:rsid w:val="005E021E"/>
    <w:rsid w:val="005E13B5"/>
    <w:rsid w:val="005E1BCA"/>
    <w:rsid w:val="005E22D4"/>
    <w:rsid w:val="005E2770"/>
    <w:rsid w:val="005E2A0E"/>
    <w:rsid w:val="005E326F"/>
    <w:rsid w:val="005E32C0"/>
    <w:rsid w:val="005E47D0"/>
    <w:rsid w:val="005E4AAC"/>
    <w:rsid w:val="005E524E"/>
    <w:rsid w:val="005E5358"/>
    <w:rsid w:val="005E54BD"/>
    <w:rsid w:val="005E66F4"/>
    <w:rsid w:val="005E7240"/>
    <w:rsid w:val="005E7EC8"/>
    <w:rsid w:val="005F0FA1"/>
    <w:rsid w:val="005F1279"/>
    <w:rsid w:val="005F1313"/>
    <w:rsid w:val="005F173D"/>
    <w:rsid w:val="005F2158"/>
    <w:rsid w:val="005F24D4"/>
    <w:rsid w:val="005F2572"/>
    <w:rsid w:val="005F2D3E"/>
    <w:rsid w:val="005F4134"/>
    <w:rsid w:val="005F46AB"/>
    <w:rsid w:val="005F4925"/>
    <w:rsid w:val="005F4C7E"/>
    <w:rsid w:val="005F4F85"/>
    <w:rsid w:val="005F5272"/>
    <w:rsid w:val="005F546D"/>
    <w:rsid w:val="005F5B7F"/>
    <w:rsid w:val="005F67AF"/>
    <w:rsid w:val="005F6BBD"/>
    <w:rsid w:val="005F7496"/>
    <w:rsid w:val="00600776"/>
    <w:rsid w:val="006011B8"/>
    <w:rsid w:val="00601895"/>
    <w:rsid w:val="00602153"/>
    <w:rsid w:val="00602545"/>
    <w:rsid w:val="00602AB1"/>
    <w:rsid w:val="006031FD"/>
    <w:rsid w:val="0060380D"/>
    <w:rsid w:val="00603E15"/>
    <w:rsid w:val="00604BEC"/>
    <w:rsid w:val="00604C08"/>
    <w:rsid w:val="0060558A"/>
    <w:rsid w:val="00605C77"/>
    <w:rsid w:val="00605C82"/>
    <w:rsid w:val="006060C6"/>
    <w:rsid w:val="00606ED5"/>
    <w:rsid w:val="006073AB"/>
    <w:rsid w:val="00607539"/>
    <w:rsid w:val="006075E9"/>
    <w:rsid w:val="0060788E"/>
    <w:rsid w:val="00607E47"/>
    <w:rsid w:val="00607E99"/>
    <w:rsid w:val="0061042A"/>
    <w:rsid w:val="0061139E"/>
    <w:rsid w:val="006116F7"/>
    <w:rsid w:val="00611D37"/>
    <w:rsid w:val="00612043"/>
    <w:rsid w:val="006126DB"/>
    <w:rsid w:val="0061327A"/>
    <w:rsid w:val="00614080"/>
    <w:rsid w:val="00614519"/>
    <w:rsid w:val="0061494B"/>
    <w:rsid w:val="00614A5D"/>
    <w:rsid w:val="00614A8D"/>
    <w:rsid w:val="006155A1"/>
    <w:rsid w:val="006156FA"/>
    <w:rsid w:val="00615899"/>
    <w:rsid w:val="006159F2"/>
    <w:rsid w:val="00616098"/>
    <w:rsid w:val="00616116"/>
    <w:rsid w:val="006168D7"/>
    <w:rsid w:val="00616CBC"/>
    <w:rsid w:val="0061751F"/>
    <w:rsid w:val="006175F4"/>
    <w:rsid w:val="0062018C"/>
    <w:rsid w:val="00620EA5"/>
    <w:rsid w:val="0062213C"/>
    <w:rsid w:val="0062214F"/>
    <w:rsid w:val="006225C4"/>
    <w:rsid w:val="006235A9"/>
    <w:rsid w:val="00623B2F"/>
    <w:rsid w:val="00623C05"/>
    <w:rsid w:val="006240B4"/>
    <w:rsid w:val="00624A39"/>
    <w:rsid w:val="00624C71"/>
    <w:rsid w:val="00624EE2"/>
    <w:rsid w:val="006257B5"/>
    <w:rsid w:val="00625F27"/>
    <w:rsid w:val="00626189"/>
    <w:rsid w:val="0062725E"/>
    <w:rsid w:val="006272CD"/>
    <w:rsid w:val="00627767"/>
    <w:rsid w:val="00630122"/>
    <w:rsid w:val="0063027A"/>
    <w:rsid w:val="006309A4"/>
    <w:rsid w:val="00630CF2"/>
    <w:rsid w:val="00630DC7"/>
    <w:rsid w:val="0063143A"/>
    <w:rsid w:val="0063172E"/>
    <w:rsid w:val="00632557"/>
    <w:rsid w:val="006333CD"/>
    <w:rsid w:val="00633DF4"/>
    <w:rsid w:val="006340EE"/>
    <w:rsid w:val="0063489B"/>
    <w:rsid w:val="00634CA8"/>
    <w:rsid w:val="00634F6C"/>
    <w:rsid w:val="00635685"/>
    <w:rsid w:val="006363C7"/>
    <w:rsid w:val="0063697B"/>
    <w:rsid w:val="006372B2"/>
    <w:rsid w:val="006377FF"/>
    <w:rsid w:val="0064005C"/>
    <w:rsid w:val="0064016E"/>
    <w:rsid w:val="00640A1F"/>
    <w:rsid w:val="00640F90"/>
    <w:rsid w:val="0064114E"/>
    <w:rsid w:val="00641660"/>
    <w:rsid w:val="00641683"/>
    <w:rsid w:val="00641848"/>
    <w:rsid w:val="00641AA7"/>
    <w:rsid w:val="00641B0C"/>
    <w:rsid w:val="00641D7B"/>
    <w:rsid w:val="00642188"/>
    <w:rsid w:val="006429B0"/>
    <w:rsid w:val="00643229"/>
    <w:rsid w:val="00643C3B"/>
    <w:rsid w:val="006442C7"/>
    <w:rsid w:val="00644476"/>
    <w:rsid w:val="0064521D"/>
    <w:rsid w:val="006452AF"/>
    <w:rsid w:val="00645401"/>
    <w:rsid w:val="00645AEE"/>
    <w:rsid w:val="00645CD7"/>
    <w:rsid w:val="00645E5F"/>
    <w:rsid w:val="006468FA"/>
    <w:rsid w:val="00646D0B"/>
    <w:rsid w:val="00647465"/>
    <w:rsid w:val="00647486"/>
    <w:rsid w:val="006475C4"/>
    <w:rsid w:val="00647673"/>
    <w:rsid w:val="00647A27"/>
    <w:rsid w:val="006503BD"/>
    <w:rsid w:val="006503C1"/>
    <w:rsid w:val="0065045A"/>
    <w:rsid w:val="00650935"/>
    <w:rsid w:val="00650A9C"/>
    <w:rsid w:val="00650AB4"/>
    <w:rsid w:val="00650B86"/>
    <w:rsid w:val="006511CA"/>
    <w:rsid w:val="00651B28"/>
    <w:rsid w:val="00652016"/>
    <w:rsid w:val="006521B8"/>
    <w:rsid w:val="006522D1"/>
    <w:rsid w:val="0065249C"/>
    <w:rsid w:val="00653DF1"/>
    <w:rsid w:val="00654146"/>
    <w:rsid w:val="0065457B"/>
    <w:rsid w:val="00655322"/>
    <w:rsid w:val="00655FDE"/>
    <w:rsid w:val="0065638E"/>
    <w:rsid w:val="0065689E"/>
    <w:rsid w:val="00657026"/>
    <w:rsid w:val="00657524"/>
    <w:rsid w:val="00660820"/>
    <w:rsid w:val="006608AC"/>
    <w:rsid w:val="006620CC"/>
    <w:rsid w:val="006622E0"/>
    <w:rsid w:val="0066310F"/>
    <w:rsid w:val="0066341E"/>
    <w:rsid w:val="00663D75"/>
    <w:rsid w:val="00663FD7"/>
    <w:rsid w:val="006641BF"/>
    <w:rsid w:val="0066459F"/>
    <w:rsid w:val="00664A21"/>
    <w:rsid w:val="00664CE8"/>
    <w:rsid w:val="006655ED"/>
    <w:rsid w:val="00665ED4"/>
    <w:rsid w:val="006667D8"/>
    <w:rsid w:val="006668DB"/>
    <w:rsid w:val="00667314"/>
    <w:rsid w:val="0066745D"/>
    <w:rsid w:val="00667978"/>
    <w:rsid w:val="00667E83"/>
    <w:rsid w:val="00671589"/>
    <w:rsid w:val="00671F21"/>
    <w:rsid w:val="006720D6"/>
    <w:rsid w:val="0067218E"/>
    <w:rsid w:val="006728E9"/>
    <w:rsid w:val="0067465A"/>
    <w:rsid w:val="00674A9E"/>
    <w:rsid w:val="00674AD3"/>
    <w:rsid w:val="00674C96"/>
    <w:rsid w:val="0067549E"/>
    <w:rsid w:val="00675567"/>
    <w:rsid w:val="00675625"/>
    <w:rsid w:val="00675892"/>
    <w:rsid w:val="0067634B"/>
    <w:rsid w:val="006763F5"/>
    <w:rsid w:val="0067666B"/>
    <w:rsid w:val="006769BA"/>
    <w:rsid w:val="00676A2B"/>
    <w:rsid w:val="00677FB9"/>
    <w:rsid w:val="006809AF"/>
    <w:rsid w:val="0068112B"/>
    <w:rsid w:val="00682159"/>
    <w:rsid w:val="00682356"/>
    <w:rsid w:val="00682E85"/>
    <w:rsid w:val="0068412E"/>
    <w:rsid w:val="0068442A"/>
    <w:rsid w:val="00684510"/>
    <w:rsid w:val="006848E8"/>
    <w:rsid w:val="00684A8A"/>
    <w:rsid w:val="00685808"/>
    <w:rsid w:val="006865A6"/>
    <w:rsid w:val="00687012"/>
    <w:rsid w:val="006876D9"/>
    <w:rsid w:val="006879A4"/>
    <w:rsid w:val="00690A58"/>
    <w:rsid w:val="0069145A"/>
    <w:rsid w:val="006914E1"/>
    <w:rsid w:val="0069165D"/>
    <w:rsid w:val="00692889"/>
    <w:rsid w:val="006936D7"/>
    <w:rsid w:val="00693E21"/>
    <w:rsid w:val="00693E48"/>
    <w:rsid w:val="00694110"/>
    <w:rsid w:val="00694146"/>
    <w:rsid w:val="00694233"/>
    <w:rsid w:val="00694259"/>
    <w:rsid w:val="006942AC"/>
    <w:rsid w:val="00694884"/>
    <w:rsid w:val="00694AF5"/>
    <w:rsid w:val="00694B1F"/>
    <w:rsid w:val="006951D7"/>
    <w:rsid w:val="00695B6C"/>
    <w:rsid w:val="00696775"/>
    <w:rsid w:val="00696AB9"/>
    <w:rsid w:val="00696BBC"/>
    <w:rsid w:val="00696BCE"/>
    <w:rsid w:val="00696C14"/>
    <w:rsid w:val="00697007"/>
    <w:rsid w:val="0069755F"/>
    <w:rsid w:val="0069785F"/>
    <w:rsid w:val="00697ACB"/>
    <w:rsid w:val="006A00AE"/>
    <w:rsid w:val="006A0157"/>
    <w:rsid w:val="006A0305"/>
    <w:rsid w:val="006A08E3"/>
    <w:rsid w:val="006A10B5"/>
    <w:rsid w:val="006A14D1"/>
    <w:rsid w:val="006A195C"/>
    <w:rsid w:val="006A2285"/>
    <w:rsid w:val="006A23DE"/>
    <w:rsid w:val="006A255A"/>
    <w:rsid w:val="006A25EE"/>
    <w:rsid w:val="006A28D5"/>
    <w:rsid w:val="006A2D19"/>
    <w:rsid w:val="006A2DFD"/>
    <w:rsid w:val="006A2F67"/>
    <w:rsid w:val="006A3252"/>
    <w:rsid w:val="006A42AD"/>
    <w:rsid w:val="006A4736"/>
    <w:rsid w:val="006A5678"/>
    <w:rsid w:val="006A59A5"/>
    <w:rsid w:val="006A5F29"/>
    <w:rsid w:val="006A6530"/>
    <w:rsid w:val="006A675C"/>
    <w:rsid w:val="006A6EF3"/>
    <w:rsid w:val="006A7333"/>
    <w:rsid w:val="006A79A2"/>
    <w:rsid w:val="006A7A05"/>
    <w:rsid w:val="006B123F"/>
    <w:rsid w:val="006B1A87"/>
    <w:rsid w:val="006B1BC9"/>
    <w:rsid w:val="006B1EE6"/>
    <w:rsid w:val="006B2131"/>
    <w:rsid w:val="006B2C90"/>
    <w:rsid w:val="006B2D48"/>
    <w:rsid w:val="006B2D89"/>
    <w:rsid w:val="006B3926"/>
    <w:rsid w:val="006B3B7A"/>
    <w:rsid w:val="006B563A"/>
    <w:rsid w:val="006B5684"/>
    <w:rsid w:val="006B581E"/>
    <w:rsid w:val="006B5EFD"/>
    <w:rsid w:val="006B6F58"/>
    <w:rsid w:val="006B7469"/>
    <w:rsid w:val="006B79F9"/>
    <w:rsid w:val="006B7B2D"/>
    <w:rsid w:val="006B7B74"/>
    <w:rsid w:val="006B7FB1"/>
    <w:rsid w:val="006C0B62"/>
    <w:rsid w:val="006C1B4F"/>
    <w:rsid w:val="006C1C15"/>
    <w:rsid w:val="006C26BE"/>
    <w:rsid w:val="006C2EA9"/>
    <w:rsid w:val="006C3CE6"/>
    <w:rsid w:val="006C3E31"/>
    <w:rsid w:val="006C4986"/>
    <w:rsid w:val="006C5001"/>
    <w:rsid w:val="006C531D"/>
    <w:rsid w:val="006C5920"/>
    <w:rsid w:val="006C5D5E"/>
    <w:rsid w:val="006C625E"/>
    <w:rsid w:val="006C686A"/>
    <w:rsid w:val="006C6B83"/>
    <w:rsid w:val="006C6CC8"/>
    <w:rsid w:val="006C6F5E"/>
    <w:rsid w:val="006C72EE"/>
    <w:rsid w:val="006C732E"/>
    <w:rsid w:val="006C7779"/>
    <w:rsid w:val="006C7833"/>
    <w:rsid w:val="006D0232"/>
    <w:rsid w:val="006D050F"/>
    <w:rsid w:val="006D1479"/>
    <w:rsid w:val="006D1A53"/>
    <w:rsid w:val="006D1BF5"/>
    <w:rsid w:val="006D2539"/>
    <w:rsid w:val="006D27B1"/>
    <w:rsid w:val="006D2B43"/>
    <w:rsid w:val="006D3274"/>
    <w:rsid w:val="006D33F6"/>
    <w:rsid w:val="006D366D"/>
    <w:rsid w:val="006D39F8"/>
    <w:rsid w:val="006D4CD4"/>
    <w:rsid w:val="006D4F1E"/>
    <w:rsid w:val="006D52BC"/>
    <w:rsid w:val="006D5B59"/>
    <w:rsid w:val="006D5D7A"/>
    <w:rsid w:val="006D5F09"/>
    <w:rsid w:val="006D64B9"/>
    <w:rsid w:val="006D67A6"/>
    <w:rsid w:val="006D6A43"/>
    <w:rsid w:val="006D7021"/>
    <w:rsid w:val="006D7080"/>
    <w:rsid w:val="006D71DA"/>
    <w:rsid w:val="006D7632"/>
    <w:rsid w:val="006D797C"/>
    <w:rsid w:val="006E0C14"/>
    <w:rsid w:val="006E1191"/>
    <w:rsid w:val="006E1756"/>
    <w:rsid w:val="006E1F3E"/>
    <w:rsid w:val="006E24EB"/>
    <w:rsid w:val="006E26A6"/>
    <w:rsid w:val="006E2879"/>
    <w:rsid w:val="006E2F98"/>
    <w:rsid w:val="006E3BF7"/>
    <w:rsid w:val="006E3E6C"/>
    <w:rsid w:val="006E44BC"/>
    <w:rsid w:val="006E5023"/>
    <w:rsid w:val="006E5B90"/>
    <w:rsid w:val="006E5D1E"/>
    <w:rsid w:val="006E6127"/>
    <w:rsid w:val="006E6896"/>
    <w:rsid w:val="006E6E3D"/>
    <w:rsid w:val="006E6F23"/>
    <w:rsid w:val="006E7EB5"/>
    <w:rsid w:val="006F181C"/>
    <w:rsid w:val="006F1A98"/>
    <w:rsid w:val="006F287A"/>
    <w:rsid w:val="006F2C22"/>
    <w:rsid w:val="006F30A7"/>
    <w:rsid w:val="006F3220"/>
    <w:rsid w:val="006F3668"/>
    <w:rsid w:val="006F38E2"/>
    <w:rsid w:val="006F39B1"/>
    <w:rsid w:val="006F3EFA"/>
    <w:rsid w:val="006F50EA"/>
    <w:rsid w:val="006F5DC6"/>
    <w:rsid w:val="006F5E53"/>
    <w:rsid w:val="006F63A0"/>
    <w:rsid w:val="006F65BA"/>
    <w:rsid w:val="006F6A81"/>
    <w:rsid w:val="006F7A63"/>
    <w:rsid w:val="006F7DF7"/>
    <w:rsid w:val="007001AB"/>
    <w:rsid w:val="00700423"/>
    <w:rsid w:val="007009E2"/>
    <w:rsid w:val="00700E5E"/>
    <w:rsid w:val="00701416"/>
    <w:rsid w:val="00701656"/>
    <w:rsid w:val="00701AE2"/>
    <w:rsid w:val="00702290"/>
    <w:rsid w:val="0070229A"/>
    <w:rsid w:val="0070248F"/>
    <w:rsid w:val="007024AF"/>
    <w:rsid w:val="00702583"/>
    <w:rsid w:val="00702855"/>
    <w:rsid w:val="00703919"/>
    <w:rsid w:val="00703924"/>
    <w:rsid w:val="00703E2A"/>
    <w:rsid w:val="00703FDD"/>
    <w:rsid w:val="00704A8E"/>
    <w:rsid w:val="00704C7F"/>
    <w:rsid w:val="00705214"/>
    <w:rsid w:val="007053B3"/>
    <w:rsid w:val="007056BB"/>
    <w:rsid w:val="00706421"/>
    <w:rsid w:val="0070664E"/>
    <w:rsid w:val="007075B2"/>
    <w:rsid w:val="007075FD"/>
    <w:rsid w:val="00707671"/>
    <w:rsid w:val="007102F7"/>
    <w:rsid w:val="007104E0"/>
    <w:rsid w:val="00710593"/>
    <w:rsid w:val="00710B51"/>
    <w:rsid w:val="00711513"/>
    <w:rsid w:val="0071157E"/>
    <w:rsid w:val="0071179C"/>
    <w:rsid w:val="00711C0B"/>
    <w:rsid w:val="00711DAA"/>
    <w:rsid w:val="007122CB"/>
    <w:rsid w:val="0071270A"/>
    <w:rsid w:val="00713718"/>
    <w:rsid w:val="007138FC"/>
    <w:rsid w:val="00713913"/>
    <w:rsid w:val="00714C8A"/>
    <w:rsid w:val="007154E2"/>
    <w:rsid w:val="00715526"/>
    <w:rsid w:val="00715C29"/>
    <w:rsid w:val="00716B0A"/>
    <w:rsid w:val="007171E4"/>
    <w:rsid w:val="00717E81"/>
    <w:rsid w:val="0072066B"/>
    <w:rsid w:val="00720AD9"/>
    <w:rsid w:val="00720AF5"/>
    <w:rsid w:val="00720CCE"/>
    <w:rsid w:val="00721650"/>
    <w:rsid w:val="007217A8"/>
    <w:rsid w:val="00721962"/>
    <w:rsid w:val="00721C3A"/>
    <w:rsid w:val="00721EF3"/>
    <w:rsid w:val="00721F52"/>
    <w:rsid w:val="0072229F"/>
    <w:rsid w:val="00722827"/>
    <w:rsid w:val="00723392"/>
    <w:rsid w:val="00723677"/>
    <w:rsid w:val="00723BDE"/>
    <w:rsid w:val="00723D2A"/>
    <w:rsid w:val="00723F93"/>
    <w:rsid w:val="00724047"/>
    <w:rsid w:val="007241BA"/>
    <w:rsid w:val="007244E7"/>
    <w:rsid w:val="00724EF9"/>
    <w:rsid w:val="00725157"/>
    <w:rsid w:val="00725628"/>
    <w:rsid w:val="00725D75"/>
    <w:rsid w:val="00726433"/>
    <w:rsid w:val="00726492"/>
    <w:rsid w:val="0072715A"/>
    <w:rsid w:val="007273F9"/>
    <w:rsid w:val="007277DC"/>
    <w:rsid w:val="00727AA8"/>
    <w:rsid w:val="00730013"/>
    <w:rsid w:val="0073072F"/>
    <w:rsid w:val="00730984"/>
    <w:rsid w:val="00730A9D"/>
    <w:rsid w:val="00730F44"/>
    <w:rsid w:val="0073131C"/>
    <w:rsid w:val="0073179E"/>
    <w:rsid w:val="007320B0"/>
    <w:rsid w:val="00732159"/>
    <w:rsid w:val="00732593"/>
    <w:rsid w:val="00732A0A"/>
    <w:rsid w:val="00732C85"/>
    <w:rsid w:val="00733207"/>
    <w:rsid w:val="00733313"/>
    <w:rsid w:val="0073358D"/>
    <w:rsid w:val="0073389E"/>
    <w:rsid w:val="007338C3"/>
    <w:rsid w:val="00733AA2"/>
    <w:rsid w:val="00733C2E"/>
    <w:rsid w:val="00733C42"/>
    <w:rsid w:val="007341B0"/>
    <w:rsid w:val="0073437D"/>
    <w:rsid w:val="00734BBE"/>
    <w:rsid w:val="00735716"/>
    <w:rsid w:val="00735CCE"/>
    <w:rsid w:val="00735E0D"/>
    <w:rsid w:val="0073628C"/>
    <w:rsid w:val="00736816"/>
    <w:rsid w:val="00736FC4"/>
    <w:rsid w:val="00737301"/>
    <w:rsid w:val="00737D4D"/>
    <w:rsid w:val="007404EB"/>
    <w:rsid w:val="007408FF"/>
    <w:rsid w:val="00741971"/>
    <w:rsid w:val="00742727"/>
    <w:rsid w:val="00742E76"/>
    <w:rsid w:val="0074314E"/>
    <w:rsid w:val="0074357C"/>
    <w:rsid w:val="00743858"/>
    <w:rsid w:val="00743C5A"/>
    <w:rsid w:val="00743D07"/>
    <w:rsid w:val="00743FB3"/>
    <w:rsid w:val="0074470A"/>
    <w:rsid w:val="007447BF"/>
    <w:rsid w:val="00744E65"/>
    <w:rsid w:val="00744FE9"/>
    <w:rsid w:val="00745448"/>
    <w:rsid w:val="007459C3"/>
    <w:rsid w:val="00746228"/>
    <w:rsid w:val="007465D3"/>
    <w:rsid w:val="00746C90"/>
    <w:rsid w:val="00746D81"/>
    <w:rsid w:val="0074731B"/>
    <w:rsid w:val="0074768C"/>
    <w:rsid w:val="00747EE0"/>
    <w:rsid w:val="0075150C"/>
    <w:rsid w:val="00751B6A"/>
    <w:rsid w:val="00751E27"/>
    <w:rsid w:val="00751FBC"/>
    <w:rsid w:val="0075200C"/>
    <w:rsid w:val="00752193"/>
    <w:rsid w:val="007522C3"/>
    <w:rsid w:val="00752519"/>
    <w:rsid w:val="00752D27"/>
    <w:rsid w:val="00752E28"/>
    <w:rsid w:val="00752E53"/>
    <w:rsid w:val="0075302A"/>
    <w:rsid w:val="00753E1F"/>
    <w:rsid w:val="00753EA9"/>
    <w:rsid w:val="0075465A"/>
    <w:rsid w:val="00754AEC"/>
    <w:rsid w:val="00754CEA"/>
    <w:rsid w:val="0075571D"/>
    <w:rsid w:val="00756218"/>
    <w:rsid w:val="00756302"/>
    <w:rsid w:val="007568A0"/>
    <w:rsid w:val="00756DBB"/>
    <w:rsid w:val="00756DC5"/>
    <w:rsid w:val="00756FF6"/>
    <w:rsid w:val="00757A22"/>
    <w:rsid w:val="007600EC"/>
    <w:rsid w:val="00760151"/>
    <w:rsid w:val="007609DD"/>
    <w:rsid w:val="00760A58"/>
    <w:rsid w:val="00761120"/>
    <w:rsid w:val="00761234"/>
    <w:rsid w:val="0076138D"/>
    <w:rsid w:val="00761EC3"/>
    <w:rsid w:val="00761FCA"/>
    <w:rsid w:val="00762285"/>
    <w:rsid w:val="007624C5"/>
    <w:rsid w:val="00762A95"/>
    <w:rsid w:val="0076335B"/>
    <w:rsid w:val="00763DF6"/>
    <w:rsid w:val="00765020"/>
    <w:rsid w:val="00766282"/>
    <w:rsid w:val="0076632C"/>
    <w:rsid w:val="007678D3"/>
    <w:rsid w:val="007701A4"/>
    <w:rsid w:val="00770A6F"/>
    <w:rsid w:val="00770D76"/>
    <w:rsid w:val="00771B23"/>
    <w:rsid w:val="00771DEE"/>
    <w:rsid w:val="00772146"/>
    <w:rsid w:val="0077252F"/>
    <w:rsid w:val="007726D1"/>
    <w:rsid w:val="007734F0"/>
    <w:rsid w:val="007736BD"/>
    <w:rsid w:val="00773795"/>
    <w:rsid w:val="007737FE"/>
    <w:rsid w:val="00773BD4"/>
    <w:rsid w:val="007744CD"/>
    <w:rsid w:val="00774B20"/>
    <w:rsid w:val="00775124"/>
    <w:rsid w:val="007752E5"/>
    <w:rsid w:val="00776825"/>
    <w:rsid w:val="00777583"/>
    <w:rsid w:val="00777D1D"/>
    <w:rsid w:val="00777D65"/>
    <w:rsid w:val="007804EC"/>
    <w:rsid w:val="007806B6"/>
    <w:rsid w:val="0078080F"/>
    <w:rsid w:val="0078084C"/>
    <w:rsid w:val="00780945"/>
    <w:rsid w:val="00781237"/>
    <w:rsid w:val="0078123E"/>
    <w:rsid w:val="00781361"/>
    <w:rsid w:val="007815C3"/>
    <w:rsid w:val="00781A87"/>
    <w:rsid w:val="007826A6"/>
    <w:rsid w:val="00783264"/>
    <w:rsid w:val="00783D2D"/>
    <w:rsid w:val="00783E8E"/>
    <w:rsid w:val="007843A0"/>
    <w:rsid w:val="0078463E"/>
    <w:rsid w:val="0078569B"/>
    <w:rsid w:val="00785DC2"/>
    <w:rsid w:val="0078629B"/>
    <w:rsid w:val="00786AEB"/>
    <w:rsid w:val="00787AEC"/>
    <w:rsid w:val="007922DD"/>
    <w:rsid w:val="0079252C"/>
    <w:rsid w:val="00792A88"/>
    <w:rsid w:val="00792D74"/>
    <w:rsid w:val="00792F2E"/>
    <w:rsid w:val="00793700"/>
    <w:rsid w:val="00794420"/>
    <w:rsid w:val="00795236"/>
    <w:rsid w:val="00795433"/>
    <w:rsid w:val="00795557"/>
    <w:rsid w:val="00795912"/>
    <w:rsid w:val="0079601A"/>
    <w:rsid w:val="00796913"/>
    <w:rsid w:val="00796DF0"/>
    <w:rsid w:val="00796E1E"/>
    <w:rsid w:val="00797503"/>
    <w:rsid w:val="00797D38"/>
    <w:rsid w:val="007A0A8D"/>
    <w:rsid w:val="007A1336"/>
    <w:rsid w:val="007A1AA1"/>
    <w:rsid w:val="007A2B5F"/>
    <w:rsid w:val="007A2D75"/>
    <w:rsid w:val="007A2DE7"/>
    <w:rsid w:val="007A32CB"/>
    <w:rsid w:val="007A37F4"/>
    <w:rsid w:val="007A3FEB"/>
    <w:rsid w:val="007A402A"/>
    <w:rsid w:val="007A424B"/>
    <w:rsid w:val="007A51B7"/>
    <w:rsid w:val="007A5586"/>
    <w:rsid w:val="007A64DC"/>
    <w:rsid w:val="007A678C"/>
    <w:rsid w:val="007A766F"/>
    <w:rsid w:val="007A7991"/>
    <w:rsid w:val="007A7C19"/>
    <w:rsid w:val="007A7FC8"/>
    <w:rsid w:val="007B01B5"/>
    <w:rsid w:val="007B06F7"/>
    <w:rsid w:val="007B134C"/>
    <w:rsid w:val="007B15B3"/>
    <w:rsid w:val="007B17EB"/>
    <w:rsid w:val="007B22FC"/>
    <w:rsid w:val="007B3188"/>
    <w:rsid w:val="007B3661"/>
    <w:rsid w:val="007B37FE"/>
    <w:rsid w:val="007B3B7A"/>
    <w:rsid w:val="007B3CC5"/>
    <w:rsid w:val="007B3DFA"/>
    <w:rsid w:val="007B4225"/>
    <w:rsid w:val="007B428E"/>
    <w:rsid w:val="007B46A4"/>
    <w:rsid w:val="007B4892"/>
    <w:rsid w:val="007B5370"/>
    <w:rsid w:val="007B63C2"/>
    <w:rsid w:val="007B65EE"/>
    <w:rsid w:val="007B673F"/>
    <w:rsid w:val="007B75B7"/>
    <w:rsid w:val="007B7B64"/>
    <w:rsid w:val="007B7C5A"/>
    <w:rsid w:val="007C02C5"/>
    <w:rsid w:val="007C0529"/>
    <w:rsid w:val="007C057A"/>
    <w:rsid w:val="007C07C5"/>
    <w:rsid w:val="007C0BE0"/>
    <w:rsid w:val="007C0CA2"/>
    <w:rsid w:val="007C13E9"/>
    <w:rsid w:val="007C191A"/>
    <w:rsid w:val="007C1E5E"/>
    <w:rsid w:val="007C28C8"/>
    <w:rsid w:val="007C2F6D"/>
    <w:rsid w:val="007C3072"/>
    <w:rsid w:val="007C3717"/>
    <w:rsid w:val="007C3762"/>
    <w:rsid w:val="007C3FDD"/>
    <w:rsid w:val="007C459A"/>
    <w:rsid w:val="007C46AA"/>
    <w:rsid w:val="007C470A"/>
    <w:rsid w:val="007C4AEB"/>
    <w:rsid w:val="007C4D90"/>
    <w:rsid w:val="007C5740"/>
    <w:rsid w:val="007C586D"/>
    <w:rsid w:val="007C6006"/>
    <w:rsid w:val="007C641D"/>
    <w:rsid w:val="007C6AB5"/>
    <w:rsid w:val="007C6FC5"/>
    <w:rsid w:val="007C738E"/>
    <w:rsid w:val="007C7841"/>
    <w:rsid w:val="007D00E4"/>
    <w:rsid w:val="007D06E0"/>
    <w:rsid w:val="007D1B4E"/>
    <w:rsid w:val="007D29A3"/>
    <w:rsid w:val="007D2B5E"/>
    <w:rsid w:val="007D2D37"/>
    <w:rsid w:val="007D2F02"/>
    <w:rsid w:val="007D2FBC"/>
    <w:rsid w:val="007D3437"/>
    <w:rsid w:val="007D39AE"/>
    <w:rsid w:val="007D3FB1"/>
    <w:rsid w:val="007D452D"/>
    <w:rsid w:val="007D4809"/>
    <w:rsid w:val="007D484A"/>
    <w:rsid w:val="007D4AB8"/>
    <w:rsid w:val="007D4E6C"/>
    <w:rsid w:val="007D4EA4"/>
    <w:rsid w:val="007D696B"/>
    <w:rsid w:val="007D788C"/>
    <w:rsid w:val="007E0269"/>
    <w:rsid w:val="007E19AA"/>
    <w:rsid w:val="007E2580"/>
    <w:rsid w:val="007E26B4"/>
    <w:rsid w:val="007E2849"/>
    <w:rsid w:val="007E2DEA"/>
    <w:rsid w:val="007E364B"/>
    <w:rsid w:val="007E388E"/>
    <w:rsid w:val="007E55F3"/>
    <w:rsid w:val="007E5CDE"/>
    <w:rsid w:val="007E64D3"/>
    <w:rsid w:val="007E76B0"/>
    <w:rsid w:val="007E7FB6"/>
    <w:rsid w:val="007F047C"/>
    <w:rsid w:val="007F04C0"/>
    <w:rsid w:val="007F0A35"/>
    <w:rsid w:val="007F1699"/>
    <w:rsid w:val="007F1B86"/>
    <w:rsid w:val="007F24B9"/>
    <w:rsid w:val="007F3233"/>
    <w:rsid w:val="007F3878"/>
    <w:rsid w:val="007F3C05"/>
    <w:rsid w:val="007F3C20"/>
    <w:rsid w:val="007F43B7"/>
    <w:rsid w:val="007F46F6"/>
    <w:rsid w:val="007F489B"/>
    <w:rsid w:val="007F5898"/>
    <w:rsid w:val="007F5F2E"/>
    <w:rsid w:val="007F6194"/>
    <w:rsid w:val="007F6491"/>
    <w:rsid w:val="007F6992"/>
    <w:rsid w:val="007F6BF0"/>
    <w:rsid w:val="007F71EC"/>
    <w:rsid w:val="007F75E8"/>
    <w:rsid w:val="007F7D7F"/>
    <w:rsid w:val="007F7E92"/>
    <w:rsid w:val="007F7EBC"/>
    <w:rsid w:val="007F7EF7"/>
    <w:rsid w:val="00800002"/>
    <w:rsid w:val="00800372"/>
    <w:rsid w:val="00800A14"/>
    <w:rsid w:val="00800B7D"/>
    <w:rsid w:val="00801285"/>
    <w:rsid w:val="00801B73"/>
    <w:rsid w:val="008023CF"/>
    <w:rsid w:val="00802D30"/>
    <w:rsid w:val="00802DB1"/>
    <w:rsid w:val="00802FBD"/>
    <w:rsid w:val="0080314F"/>
    <w:rsid w:val="00803F0E"/>
    <w:rsid w:val="008042C6"/>
    <w:rsid w:val="0080447F"/>
    <w:rsid w:val="0080486F"/>
    <w:rsid w:val="00804C2C"/>
    <w:rsid w:val="00804E63"/>
    <w:rsid w:val="00805975"/>
    <w:rsid w:val="00805B3A"/>
    <w:rsid w:val="00805E7B"/>
    <w:rsid w:val="0080653C"/>
    <w:rsid w:val="00806B41"/>
    <w:rsid w:val="008072ED"/>
    <w:rsid w:val="0081010A"/>
    <w:rsid w:val="008105F3"/>
    <w:rsid w:val="0081062F"/>
    <w:rsid w:val="00810DFF"/>
    <w:rsid w:val="00811015"/>
    <w:rsid w:val="0081178B"/>
    <w:rsid w:val="00811ED0"/>
    <w:rsid w:val="00812317"/>
    <w:rsid w:val="00813972"/>
    <w:rsid w:val="00814464"/>
    <w:rsid w:val="0081457A"/>
    <w:rsid w:val="008149E4"/>
    <w:rsid w:val="00815A96"/>
    <w:rsid w:val="00815E3B"/>
    <w:rsid w:val="0081663C"/>
    <w:rsid w:val="008167F5"/>
    <w:rsid w:val="00816B71"/>
    <w:rsid w:val="00816E48"/>
    <w:rsid w:val="0081700B"/>
    <w:rsid w:val="00817273"/>
    <w:rsid w:val="00817C3D"/>
    <w:rsid w:val="0082000F"/>
    <w:rsid w:val="00820113"/>
    <w:rsid w:val="0082041E"/>
    <w:rsid w:val="00820E07"/>
    <w:rsid w:val="0082163A"/>
    <w:rsid w:val="008218C3"/>
    <w:rsid w:val="008218F2"/>
    <w:rsid w:val="00822584"/>
    <w:rsid w:val="0082267E"/>
    <w:rsid w:val="008227CD"/>
    <w:rsid w:val="00822B71"/>
    <w:rsid w:val="00822D92"/>
    <w:rsid w:val="008239A3"/>
    <w:rsid w:val="00823CBC"/>
    <w:rsid w:val="00823E3A"/>
    <w:rsid w:val="00824BDD"/>
    <w:rsid w:val="00824FA7"/>
    <w:rsid w:val="00825350"/>
    <w:rsid w:val="0082626D"/>
    <w:rsid w:val="0082644B"/>
    <w:rsid w:val="00826B52"/>
    <w:rsid w:val="00826CC1"/>
    <w:rsid w:val="008272E6"/>
    <w:rsid w:val="0082773F"/>
    <w:rsid w:val="00827C0E"/>
    <w:rsid w:val="00830D65"/>
    <w:rsid w:val="00830ECA"/>
    <w:rsid w:val="008316C8"/>
    <w:rsid w:val="00832AB9"/>
    <w:rsid w:val="00832C31"/>
    <w:rsid w:val="008333D1"/>
    <w:rsid w:val="008338B9"/>
    <w:rsid w:val="00833919"/>
    <w:rsid w:val="00833949"/>
    <w:rsid w:val="00833A9D"/>
    <w:rsid w:val="00833C96"/>
    <w:rsid w:val="00833E52"/>
    <w:rsid w:val="00834BBB"/>
    <w:rsid w:val="00834E88"/>
    <w:rsid w:val="00835264"/>
    <w:rsid w:val="00835357"/>
    <w:rsid w:val="0083546B"/>
    <w:rsid w:val="008354B9"/>
    <w:rsid w:val="008354FF"/>
    <w:rsid w:val="00835961"/>
    <w:rsid w:val="0083599A"/>
    <w:rsid w:val="00835A8B"/>
    <w:rsid w:val="00835D7A"/>
    <w:rsid w:val="00835F72"/>
    <w:rsid w:val="00836C03"/>
    <w:rsid w:val="00836CBD"/>
    <w:rsid w:val="0083724C"/>
    <w:rsid w:val="00837AE1"/>
    <w:rsid w:val="00837B03"/>
    <w:rsid w:val="008402D2"/>
    <w:rsid w:val="008409C9"/>
    <w:rsid w:val="00841061"/>
    <w:rsid w:val="00841260"/>
    <w:rsid w:val="00841735"/>
    <w:rsid w:val="00841C2B"/>
    <w:rsid w:val="00841D20"/>
    <w:rsid w:val="00841F02"/>
    <w:rsid w:val="008422F5"/>
    <w:rsid w:val="00842436"/>
    <w:rsid w:val="00842E35"/>
    <w:rsid w:val="00843120"/>
    <w:rsid w:val="00844DBD"/>
    <w:rsid w:val="00844F7F"/>
    <w:rsid w:val="00845E95"/>
    <w:rsid w:val="00846170"/>
    <w:rsid w:val="00846C59"/>
    <w:rsid w:val="00846F64"/>
    <w:rsid w:val="008471AF"/>
    <w:rsid w:val="00847319"/>
    <w:rsid w:val="00847AC8"/>
    <w:rsid w:val="00847DB7"/>
    <w:rsid w:val="008506BF"/>
    <w:rsid w:val="0085155C"/>
    <w:rsid w:val="00851BDA"/>
    <w:rsid w:val="008523C1"/>
    <w:rsid w:val="00852613"/>
    <w:rsid w:val="008526EA"/>
    <w:rsid w:val="00852784"/>
    <w:rsid w:val="0085357A"/>
    <w:rsid w:val="00853D3F"/>
    <w:rsid w:val="0085446F"/>
    <w:rsid w:val="0085456C"/>
    <w:rsid w:val="00855680"/>
    <w:rsid w:val="00855FD4"/>
    <w:rsid w:val="0085620A"/>
    <w:rsid w:val="008563ED"/>
    <w:rsid w:val="008564F2"/>
    <w:rsid w:val="00857827"/>
    <w:rsid w:val="00860087"/>
    <w:rsid w:val="008600D1"/>
    <w:rsid w:val="008600D5"/>
    <w:rsid w:val="008609F2"/>
    <w:rsid w:val="00860B2D"/>
    <w:rsid w:val="00860F88"/>
    <w:rsid w:val="00862559"/>
    <w:rsid w:val="00862800"/>
    <w:rsid w:val="00862A70"/>
    <w:rsid w:val="00862AB8"/>
    <w:rsid w:val="00862B58"/>
    <w:rsid w:val="00862B9D"/>
    <w:rsid w:val="0086313D"/>
    <w:rsid w:val="00863C09"/>
    <w:rsid w:val="008641FD"/>
    <w:rsid w:val="00864590"/>
    <w:rsid w:val="008652CA"/>
    <w:rsid w:val="008653E1"/>
    <w:rsid w:val="00865414"/>
    <w:rsid w:val="008657D1"/>
    <w:rsid w:val="00865BC5"/>
    <w:rsid w:val="00865F36"/>
    <w:rsid w:val="00866971"/>
    <w:rsid w:val="00866EC7"/>
    <w:rsid w:val="00866F48"/>
    <w:rsid w:val="00867265"/>
    <w:rsid w:val="00867E96"/>
    <w:rsid w:val="00870CFF"/>
    <w:rsid w:val="00870E4D"/>
    <w:rsid w:val="00870E5F"/>
    <w:rsid w:val="008710C0"/>
    <w:rsid w:val="008714A2"/>
    <w:rsid w:val="00871815"/>
    <w:rsid w:val="00871A8B"/>
    <w:rsid w:val="00872369"/>
    <w:rsid w:val="00872516"/>
    <w:rsid w:val="0087273E"/>
    <w:rsid w:val="00873195"/>
    <w:rsid w:val="00873604"/>
    <w:rsid w:val="008738C8"/>
    <w:rsid w:val="0087410E"/>
    <w:rsid w:val="00874CB9"/>
    <w:rsid w:val="00874E40"/>
    <w:rsid w:val="00875043"/>
    <w:rsid w:val="00875263"/>
    <w:rsid w:val="00875AC7"/>
    <w:rsid w:val="00876116"/>
    <w:rsid w:val="0087633C"/>
    <w:rsid w:val="00876447"/>
    <w:rsid w:val="00876537"/>
    <w:rsid w:val="0087662E"/>
    <w:rsid w:val="00876C8E"/>
    <w:rsid w:val="00877A4C"/>
    <w:rsid w:val="00877A74"/>
    <w:rsid w:val="00877F43"/>
    <w:rsid w:val="00880281"/>
    <w:rsid w:val="00880653"/>
    <w:rsid w:val="008815E3"/>
    <w:rsid w:val="0088166B"/>
    <w:rsid w:val="008817FC"/>
    <w:rsid w:val="008818F6"/>
    <w:rsid w:val="00881976"/>
    <w:rsid w:val="00881997"/>
    <w:rsid w:val="00884887"/>
    <w:rsid w:val="00884AAA"/>
    <w:rsid w:val="00884B1B"/>
    <w:rsid w:val="00884F51"/>
    <w:rsid w:val="008856C2"/>
    <w:rsid w:val="00886E1B"/>
    <w:rsid w:val="0088739F"/>
    <w:rsid w:val="00887433"/>
    <w:rsid w:val="0088771B"/>
    <w:rsid w:val="00887D09"/>
    <w:rsid w:val="00890243"/>
    <w:rsid w:val="00890496"/>
    <w:rsid w:val="00890757"/>
    <w:rsid w:val="00890BDB"/>
    <w:rsid w:val="00890C10"/>
    <w:rsid w:val="00890C97"/>
    <w:rsid w:val="00891447"/>
    <w:rsid w:val="008918AE"/>
    <w:rsid w:val="00893076"/>
    <w:rsid w:val="008936B2"/>
    <w:rsid w:val="008938DC"/>
    <w:rsid w:val="008939F0"/>
    <w:rsid w:val="00893CA9"/>
    <w:rsid w:val="00893D95"/>
    <w:rsid w:val="00894015"/>
    <w:rsid w:val="0089550A"/>
    <w:rsid w:val="008958C4"/>
    <w:rsid w:val="00895BB2"/>
    <w:rsid w:val="008964AE"/>
    <w:rsid w:val="0089673C"/>
    <w:rsid w:val="00896B6C"/>
    <w:rsid w:val="00896C5B"/>
    <w:rsid w:val="008970A6"/>
    <w:rsid w:val="0089724E"/>
    <w:rsid w:val="0089790E"/>
    <w:rsid w:val="00897EB5"/>
    <w:rsid w:val="008A0C19"/>
    <w:rsid w:val="008A0CDB"/>
    <w:rsid w:val="008A0FE0"/>
    <w:rsid w:val="008A13D4"/>
    <w:rsid w:val="008A203A"/>
    <w:rsid w:val="008A2734"/>
    <w:rsid w:val="008A2F65"/>
    <w:rsid w:val="008A388C"/>
    <w:rsid w:val="008A3D2A"/>
    <w:rsid w:val="008A4369"/>
    <w:rsid w:val="008A4AEC"/>
    <w:rsid w:val="008A4E4D"/>
    <w:rsid w:val="008A53B5"/>
    <w:rsid w:val="008A5F47"/>
    <w:rsid w:val="008A6139"/>
    <w:rsid w:val="008A657A"/>
    <w:rsid w:val="008A67FF"/>
    <w:rsid w:val="008A685B"/>
    <w:rsid w:val="008A6DBA"/>
    <w:rsid w:val="008A6EB4"/>
    <w:rsid w:val="008A7818"/>
    <w:rsid w:val="008A7957"/>
    <w:rsid w:val="008A7A19"/>
    <w:rsid w:val="008A7A48"/>
    <w:rsid w:val="008B05F6"/>
    <w:rsid w:val="008B08E1"/>
    <w:rsid w:val="008B0C7D"/>
    <w:rsid w:val="008B149E"/>
    <w:rsid w:val="008B1CCC"/>
    <w:rsid w:val="008B2591"/>
    <w:rsid w:val="008B283B"/>
    <w:rsid w:val="008B2B3D"/>
    <w:rsid w:val="008B2DFA"/>
    <w:rsid w:val="008B31E1"/>
    <w:rsid w:val="008B352C"/>
    <w:rsid w:val="008B3885"/>
    <w:rsid w:val="008B4EBF"/>
    <w:rsid w:val="008B5239"/>
    <w:rsid w:val="008B540E"/>
    <w:rsid w:val="008B59F9"/>
    <w:rsid w:val="008B6331"/>
    <w:rsid w:val="008B68FF"/>
    <w:rsid w:val="008B6D28"/>
    <w:rsid w:val="008B6DBF"/>
    <w:rsid w:val="008B7460"/>
    <w:rsid w:val="008C00F4"/>
    <w:rsid w:val="008C0242"/>
    <w:rsid w:val="008C0307"/>
    <w:rsid w:val="008C0682"/>
    <w:rsid w:val="008C096B"/>
    <w:rsid w:val="008C0E86"/>
    <w:rsid w:val="008C0F3B"/>
    <w:rsid w:val="008C106F"/>
    <w:rsid w:val="008C10FF"/>
    <w:rsid w:val="008C1E44"/>
    <w:rsid w:val="008C222C"/>
    <w:rsid w:val="008C29FD"/>
    <w:rsid w:val="008C2CCB"/>
    <w:rsid w:val="008C337F"/>
    <w:rsid w:val="008C3819"/>
    <w:rsid w:val="008C394B"/>
    <w:rsid w:val="008C4619"/>
    <w:rsid w:val="008C495D"/>
    <w:rsid w:val="008C4E35"/>
    <w:rsid w:val="008C5084"/>
    <w:rsid w:val="008C5A64"/>
    <w:rsid w:val="008C72FE"/>
    <w:rsid w:val="008C78CC"/>
    <w:rsid w:val="008C7B61"/>
    <w:rsid w:val="008C7CCF"/>
    <w:rsid w:val="008D0238"/>
    <w:rsid w:val="008D185B"/>
    <w:rsid w:val="008D1C48"/>
    <w:rsid w:val="008D229A"/>
    <w:rsid w:val="008D2D14"/>
    <w:rsid w:val="008D3151"/>
    <w:rsid w:val="008D3294"/>
    <w:rsid w:val="008D3410"/>
    <w:rsid w:val="008D3FC5"/>
    <w:rsid w:val="008D4784"/>
    <w:rsid w:val="008D4AA4"/>
    <w:rsid w:val="008D5C63"/>
    <w:rsid w:val="008D5E08"/>
    <w:rsid w:val="008D5FDE"/>
    <w:rsid w:val="008D62D9"/>
    <w:rsid w:val="008D6964"/>
    <w:rsid w:val="008D6F52"/>
    <w:rsid w:val="008D6F7B"/>
    <w:rsid w:val="008E0160"/>
    <w:rsid w:val="008E09DA"/>
    <w:rsid w:val="008E0ABC"/>
    <w:rsid w:val="008E0F14"/>
    <w:rsid w:val="008E1117"/>
    <w:rsid w:val="008E1935"/>
    <w:rsid w:val="008E1ABB"/>
    <w:rsid w:val="008E1B6C"/>
    <w:rsid w:val="008E1EF2"/>
    <w:rsid w:val="008E2809"/>
    <w:rsid w:val="008E2E1C"/>
    <w:rsid w:val="008E3006"/>
    <w:rsid w:val="008E488A"/>
    <w:rsid w:val="008E48BB"/>
    <w:rsid w:val="008E4BFE"/>
    <w:rsid w:val="008E5268"/>
    <w:rsid w:val="008E53D9"/>
    <w:rsid w:val="008E5578"/>
    <w:rsid w:val="008E59D7"/>
    <w:rsid w:val="008E59FF"/>
    <w:rsid w:val="008E69ED"/>
    <w:rsid w:val="008E6F72"/>
    <w:rsid w:val="008F075B"/>
    <w:rsid w:val="008F08FE"/>
    <w:rsid w:val="008F096A"/>
    <w:rsid w:val="008F1F71"/>
    <w:rsid w:val="008F20AE"/>
    <w:rsid w:val="008F2505"/>
    <w:rsid w:val="008F2AAD"/>
    <w:rsid w:val="008F2E8B"/>
    <w:rsid w:val="008F2E95"/>
    <w:rsid w:val="008F43A4"/>
    <w:rsid w:val="008F4DAA"/>
    <w:rsid w:val="008F4EF4"/>
    <w:rsid w:val="008F5738"/>
    <w:rsid w:val="008F5C5D"/>
    <w:rsid w:val="008F5F12"/>
    <w:rsid w:val="008F615D"/>
    <w:rsid w:val="008F65B7"/>
    <w:rsid w:val="008F6730"/>
    <w:rsid w:val="008F6914"/>
    <w:rsid w:val="008F6C45"/>
    <w:rsid w:val="008F76A5"/>
    <w:rsid w:val="008F777D"/>
    <w:rsid w:val="008F7C11"/>
    <w:rsid w:val="00900395"/>
    <w:rsid w:val="00900BB3"/>
    <w:rsid w:val="0090213F"/>
    <w:rsid w:val="00902644"/>
    <w:rsid w:val="009030F6"/>
    <w:rsid w:val="00903A51"/>
    <w:rsid w:val="00904234"/>
    <w:rsid w:val="009045DE"/>
    <w:rsid w:val="009050CE"/>
    <w:rsid w:val="00905410"/>
    <w:rsid w:val="00905B36"/>
    <w:rsid w:val="00905D9B"/>
    <w:rsid w:val="00906C7C"/>
    <w:rsid w:val="00906D05"/>
    <w:rsid w:val="00906E8B"/>
    <w:rsid w:val="00906F73"/>
    <w:rsid w:val="009075DC"/>
    <w:rsid w:val="0091037F"/>
    <w:rsid w:val="0091093B"/>
    <w:rsid w:val="00910F33"/>
    <w:rsid w:val="00911067"/>
    <w:rsid w:val="00911B83"/>
    <w:rsid w:val="00912473"/>
    <w:rsid w:val="00912FDB"/>
    <w:rsid w:val="0091377C"/>
    <w:rsid w:val="00913805"/>
    <w:rsid w:val="00913935"/>
    <w:rsid w:val="00913A21"/>
    <w:rsid w:val="0091541D"/>
    <w:rsid w:val="009159F5"/>
    <w:rsid w:val="00916E0B"/>
    <w:rsid w:val="00917AD4"/>
    <w:rsid w:val="00917AE4"/>
    <w:rsid w:val="00917D50"/>
    <w:rsid w:val="00917E8E"/>
    <w:rsid w:val="00920358"/>
    <w:rsid w:val="0092038D"/>
    <w:rsid w:val="00920895"/>
    <w:rsid w:val="00920D7C"/>
    <w:rsid w:val="009212B0"/>
    <w:rsid w:val="00921E53"/>
    <w:rsid w:val="00921EC1"/>
    <w:rsid w:val="0092261A"/>
    <w:rsid w:val="009226FD"/>
    <w:rsid w:val="00922964"/>
    <w:rsid w:val="009229BC"/>
    <w:rsid w:val="00922B83"/>
    <w:rsid w:val="009230E9"/>
    <w:rsid w:val="009231F2"/>
    <w:rsid w:val="009237DF"/>
    <w:rsid w:val="00923C2B"/>
    <w:rsid w:val="00924E4E"/>
    <w:rsid w:val="00925744"/>
    <w:rsid w:val="009259A4"/>
    <w:rsid w:val="00925C46"/>
    <w:rsid w:val="009263A5"/>
    <w:rsid w:val="0092643D"/>
    <w:rsid w:val="00926509"/>
    <w:rsid w:val="00927664"/>
    <w:rsid w:val="0092774C"/>
    <w:rsid w:val="00927C3C"/>
    <w:rsid w:val="00927C80"/>
    <w:rsid w:val="00927E77"/>
    <w:rsid w:val="00930633"/>
    <w:rsid w:val="00930D30"/>
    <w:rsid w:val="00931F1E"/>
    <w:rsid w:val="00932939"/>
    <w:rsid w:val="009332FE"/>
    <w:rsid w:val="0093348B"/>
    <w:rsid w:val="009340F9"/>
    <w:rsid w:val="00934349"/>
    <w:rsid w:val="00934801"/>
    <w:rsid w:val="0093486A"/>
    <w:rsid w:val="0093489D"/>
    <w:rsid w:val="00934E29"/>
    <w:rsid w:val="00935963"/>
    <w:rsid w:val="009364A6"/>
    <w:rsid w:val="00936998"/>
    <w:rsid w:val="00936A8E"/>
    <w:rsid w:val="00937A25"/>
    <w:rsid w:val="009401D5"/>
    <w:rsid w:val="0094023C"/>
    <w:rsid w:val="00940247"/>
    <w:rsid w:val="00940A13"/>
    <w:rsid w:val="00940A58"/>
    <w:rsid w:val="00940FE0"/>
    <w:rsid w:val="009415DB"/>
    <w:rsid w:val="00941AD2"/>
    <w:rsid w:val="00942528"/>
    <w:rsid w:val="00942853"/>
    <w:rsid w:val="0094399B"/>
    <w:rsid w:val="00945F9E"/>
    <w:rsid w:val="00946860"/>
    <w:rsid w:val="00946899"/>
    <w:rsid w:val="00946A0D"/>
    <w:rsid w:val="009471A9"/>
    <w:rsid w:val="009472CF"/>
    <w:rsid w:val="0094751A"/>
    <w:rsid w:val="00947A26"/>
    <w:rsid w:val="00947B12"/>
    <w:rsid w:val="00950782"/>
    <w:rsid w:val="009517E1"/>
    <w:rsid w:val="00951FC9"/>
    <w:rsid w:val="00952114"/>
    <w:rsid w:val="00952275"/>
    <w:rsid w:val="009528DC"/>
    <w:rsid w:val="00952A45"/>
    <w:rsid w:val="00953A7F"/>
    <w:rsid w:val="00954189"/>
    <w:rsid w:val="0095466E"/>
    <w:rsid w:val="009549C0"/>
    <w:rsid w:val="00954C11"/>
    <w:rsid w:val="00954DCB"/>
    <w:rsid w:val="00955036"/>
    <w:rsid w:val="00955284"/>
    <w:rsid w:val="009553A3"/>
    <w:rsid w:val="00955BD6"/>
    <w:rsid w:val="00956563"/>
    <w:rsid w:val="009566BF"/>
    <w:rsid w:val="009577DF"/>
    <w:rsid w:val="009578EB"/>
    <w:rsid w:val="0095791D"/>
    <w:rsid w:val="00960092"/>
    <w:rsid w:val="0096017B"/>
    <w:rsid w:val="009601AC"/>
    <w:rsid w:val="00962346"/>
    <w:rsid w:val="009626A2"/>
    <w:rsid w:val="009627D5"/>
    <w:rsid w:val="009635B8"/>
    <w:rsid w:val="00963C52"/>
    <w:rsid w:val="0096435A"/>
    <w:rsid w:val="00964934"/>
    <w:rsid w:val="0096537F"/>
    <w:rsid w:val="00965724"/>
    <w:rsid w:val="00965762"/>
    <w:rsid w:val="009661A2"/>
    <w:rsid w:val="00966A33"/>
    <w:rsid w:val="00966DAF"/>
    <w:rsid w:val="009670FC"/>
    <w:rsid w:val="009671C0"/>
    <w:rsid w:val="009672AB"/>
    <w:rsid w:val="00967330"/>
    <w:rsid w:val="009679A2"/>
    <w:rsid w:val="00967A75"/>
    <w:rsid w:val="00967ADF"/>
    <w:rsid w:val="009700BD"/>
    <w:rsid w:val="009705F5"/>
    <w:rsid w:val="00970934"/>
    <w:rsid w:val="00970A65"/>
    <w:rsid w:val="00970D70"/>
    <w:rsid w:val="00970E90"/>
    <w:rsid w:val="00971227"/>
    <w:rsid w:val="009716D3"/>
    <w:rsid w:val="00971D34"/>
    <w:rsid w:val="00972487"/>
    <w:rsid w:val="00972642"/>
    <w:rsid w:val="009733A6"/>
    <w:rsid w:val="00973D08"/>
    <w:rsid w:val="00974129"/>
    <w:rsid w:val="00974157"/>
    <w:rsid w:val="00974344"/>
    <w:rsid w:val="0097461F"/>
    <w:rsid w:val="009749DA"/>
    <w:rsid w:val="00974E60"/>
    <w:rsid w:val="00974EB8"/>
    <w:rsid w:val="00974EF2"/>
    <w:rsid w:val="009752F0"/>
    <w:rsid w:val="00975524"/>
    <w:rsid w:val="00975F81"/>
    <w:rsid w:val="00977306"/>
    <w:rsid w:val="009779BF"/>
    <w:rsid w:val="00977BD8"/>
    <w:rsid w:val="00980410"/>
    <w:rsid w:val="0098041B"/>
    <w:rsid w:val="00980919"/>
    <w:rsid w:val="00981218"/>
    <w:rsid w:val="0098138D"/>
    <w:rsid w:val="0098222D"/>
    <w:rsid w:val="00982352"/>
    <w:rsid w:val="00982480"/>
    <w:rsid w:val="009824BA"/>
    <w:rsid w:val="00982757"/>
    <w:rsid w:val="00983236"/>
    <w:rsid w:val="00983846"/>
    <w:rsid w:val="00983C13"/>
    <w:rsid w:val="00983F8B"/>
    <w:rsid w:val="0098443A"/>
    <w:rsid w:val="0098488A"/>
    <w:rsid w:val="00984A45"/>
    <w:rsid w:val="00984E9C"/>
    <w:rsid w:val="009853C5"/>
    <w:rsid w:val="00986344"/>
    <w:rsid w:val="0098694A"/>
    <w:rsid w:val="00986F60"/>
    <w:rsid w:val="009872AF"/>
    <w:rsid w:val="00987420"/>
    <w:rsid w:val="0099069F"/>
    <w:rsid w:val="00990FD1"/>
    <w:rsid w:val="009914B2"/>
    <w:rsid w:val="00991D9F"/>
    <w:rsid w:val="00991EEC"/>
    <w:rsid w:val="00992487"/>
    <w:rsid w:val="00992CC5"/>
    <w:rsid w:val="00993746"/>
    <w:rsid w:val="009942BB"/>
    <w:rsid w:val="009945D5"/>
    <w:rsid w:val="0099494F"/>
    <w:rsid w:val="00994FDF"/>
    <w:rsid w:val="009957DF"/>
    <w:rsid w:val="00995D7C"/>
    <w:rsid w:val="00996495"/>
    <w:rsid w:val="009964FC"/>
    <w:rsid w:val="0099670C"/>
    <w:rsid w:val="0099682B"/>
    <w:rsid w:val="0099741B"/>
    <w:rsid w:val="009976F9"/>
    <w:rsid w:val="00997942"/>
    <w:rsid w:val="00997F60"/>
    <w:rsid w:val="009A0143"/>
    <w:rsid w:val="009A0289"/>
    <w:rsid w:val="009A038F"/>
    <w:rsid w:val="009A0DB4"/>
    <w:rsid w:val="009A1594"/>
    <w:rsid w:val="009A19C9"/>
    <w:rsid w:val="009A219E"/>
    <w:rsid w:val="009A25A8"/>
    <w:rsid w:val="009A2A23"/>
    <w:rsid w:val="009A2DD3"/>
    <w:rsid w:val="009A3403"/>
    <w:rsid w:val="009A3AD4"/>
    <w:rsid w:val="009A42FE"/>
    <w:rsid w:val="009A4E01"/>
    <w:rsid w:val="009A4E3A"/>
    <w:rsid w:val="009A5349"/>
    <w:rsid w:val="009A5CDF"/>
    <w:rsid w:val="009A5FD8"/>
    <w:rsid w:val="009A6F11"/>
    <w:rsid w:val="009A6FDB"/>
    <w:rsid w:val="009B11F2"/>
    <w:rsid w:val="009B1242"/>
    <w:rsid w:val="009B1293"/>
    <w:rsid w:val="009B18C3"/>
    <w:rsid w:val="009B1B0D"/>
    <w:rsid w:val="009B2B29"/>
    <w:rsid w:val="009B352B"/>
    <w:rsid w:val="009B41C2"/>
    <w:rsid w:val="009B4BE8"/>
    <w:rsid w:val="009B4F09"/>
    <w:rsid w:val="009B5F1C"/>
    <w:rsid w:val="009B622B"/>
    <w:rsid w:val="009B6393"/>
    <w:rsid w:val="009B70FC"/>
    <w:rsid w:val="009C001C"/>
    <w:rsid w:val="009C03D2"/>
    <w:rsid w:val="009C057A"/>
    <w:rsid w:val="009C0CA5"/>
    <w:rsid w:val="009C1A18"/>
    <w:rsid w:val="009C219D"/>
    <w:rsid w:val="009C267F"/>
    <w:rsid w:val="009C2E59"/>
    <w:rsid w:val="009C350E"/>
    <w:rsid w:val="009C3720"/>
    <w:rsid w:val="009C3EB5"/>
    <w:rsid w:val="009C3EF0"/>
    <w:rsid w:val="009C4022"/>
    <w:rsid w:val="009C42AC"/>
    <w:rsid w:val="009C4F07"/>
    <w:rsid w:val="009C52A9"/>
    <w:rsid w:val="009C599F"/>
    <w:rsid w:val="009C5C4F"/>
    <w:rsid w:val="009C61AF"/>
    <w:rsid w:val="009C61FB"/>
    <w:rsid w:val="009C71C1"/>
    <w:rsid w:val="009C750E"/>
    <w:rsid w:val="009C75A3"/>
    <w:rsid w:val="009C7E0E"/>
    <w:rsid w:val="009C7FD4"/>
    <w:rsid w:val="009D0022"/>
    <w:rsid w:val="009D13CB"/>
    <w:rsid w:val="009D15EE"/>
    <w:rsid w:val="009D1806"/>
    <w:rsid w:val="009D1F82"/>
    <w:rsid w:val="009D212B"/>
    <w:rsid w:val="009D23E3"/>
    <w:rsid w:val="009D24D8"/>
    <w:rsid w:val="009D3AA4"/>
    <w:rsid w:val="009D3D79"/>
    <w:rsid w:val="009D45FB"/>
    <w:rsid w:val="009D47D9"/>
    <w:rsid w:val="009D48D9"/>
    <w:rsid w:val="009D4C60"/>
    <w:rsid w:val="009D4FD0"/>
    <w:rsid w:val="009D56B1"/>
    <w:rsid w:val="009D5A70"/>
    <w:rsid w:val="009D5E9E"/>
    <w:rsid w:val="009D6890"/>
    <w:rsid w:val="009D696C"/>
    <w:rsid w:val="009D7B2D"/>
    <w:rsid w:val="009D7CC5"/>
    <w:rsid w:val="009D7E49"/>
    <w:rsid w:val="009E0134"/>
    <w:rsid w:val="009E06F5"/>
    <w:rsid w:val="009E0709"/>
    <w:rsid w:val="009E16EF"/>
    <w:rsid w:val="009E2428"/>
    <w:rsid w:val="009E24EE"/>
    <w:rsid w:val="009E2531"/>
    <w:rsid w:val="009E3C39"/>
    <w:rsid w:val="009E407D"/>
    <w:rsid w:val="009E4355"/>
    <w:rsid w:val="009E4635"/>
    <w:rsid w:val="009E68AB"/>
    <w:rsid w:val="009E7FD2"/>
    <w:rsid w:val="009F0023"/>
    <w:rsid w:val="009F0299"/>
    <w:rsid w:val="009F0347"/>
    <w:rsid w:val="009F18CD"/>
    <w:rsid w:val="009F1B28"/>
    <w:rsid w:val="009F1C05"/>
    <w:rsid w:val="009F29E9"/>
    <w:rsid w:val="009F2AAE"/>
    <w:rsid w:val="009F2C1F"/>
    <w:rsid w:val="009F2C61"/>
    <w:rsid w:val="009F38A9"/>
    <w:rsid w:val="009F3BB7"/>
    <w:rsid w:val="009F3C25"/>
    <w:rsid w:val="009F3E85"/>
    <w:rsid w:val="009F439E"/>
    <w:rsid w:val="009F450B"/>
    <w:rsid w:val="009F503C"/>
    <w:rsid w:val="009F5B24"/>
    <w:rsid w:val="009F5C1B"/>
    <w:rsid w:val="009F6712"/>
    <w:rsid w:val="009F7197"/>
    <w:rsid w:val="009F79AC"/>
    <w:rsid w:val="009F7FAF"/>
    <w:rsid w:val="00A004CE"/>
    <w:rsid w:val="00A00C3E"/>
    <w:rsid w:val="00A00CCE"/>
    <w:rsid w:val="00A01844"/>
    <w:rsid w:val="00A01E3D"/>
    <w:rsid w:val="00A028EC"/>
    <w:rsid w:val="00A03146"/>
    <w:rsid w:val="00A033CF"/>
    <w:rsid w:val="00A040DC"/>
    <w:rsid w:val="00A046A9"/>
    <w:rsid w:val="00A04C9F"/>
    <w:rsid w:val="00A04F25"/>
    <w:rsid w:val="00A0518C"/>
    <w:rsid w:val="00A05CE3"/>
    <w:rsid w:val="00A064F4"/>
    <w:rsid w:val="00A066D5"/>
    <w:rsid w:val="00A069BA"/>
    <w:rsid w:val="00A07AD7"/>
    <w:rsid w:val="00A07BF4"/>
    <w:rsid w:val="00A07D91"/>
    <w:rsid w:val="00A106DB"/>
    <w:rsid w:val="00A10823"/>
    <w:rsid w:val="00A10DD9"/>
    <w:rsid w:val="00A11746"/>
    <w:rsid w:val="00A1216D"/>
    <w:rsid w:val="00A12AA6"/>
    <w:rsid w:val="00A12FCA"/>
    <w:rsid w:val="00A13609"/>
    <w:rsid w:val="00A13CC1"/>
    <w:rsid w:val="00A13F6B"/>
    <w:rsid w:val="00A13F85"/>
    <w:rsid w:val="00A14020"/>
    <w:rsid w:val="00A1415B"/>
    <w:rsid w:val="00A144A9"/>
    <w:rsid w:val="00A149E4"/>
    <w:rsid w:val="00A14DBC"/>
    <w:rsid w:val="00A1569A"/>
    <w:rsid w:val="00A159B5"/>
    <w:rsid w:val="00A15EE8"/>
    <w:rsid w:val="00A16035"/>
    <w:rsid w:val="00A16073"/>
    <w:rsid w:val="00A16BD5"/>
    <w:rsid w:val="00A16F1C"/>
    <w:rsid w:val="00A17068"/>
    <w:rsid w:val="00A17724"/>
    <w:rsid w:val="00A2071E"/>
    <w:rsid w:val="00A20D28"/>
    <w:rsid w:val="00A2153B"/>
    <w:rsid w:val="00A216B4"/>
    <w:rsid w:val="00A217F2"/>
    <w:rsid w:val="00A228F9"/>
    <w:rsid w:val="00A22C0E"/>
    <w:rsid w:val="00A230E3"/>
    <w:rsid w:val="00A245CD"/>
    <w:rsid w:val="00A24E04"/>
    <w:rsid w:val="00A24FD6"/>
    <w:rsid w:val="00A258ED"/>
    <w:rsid w:val="00A25A08"/>
    <w:rsid w:val="00A25A90"/>
    <w:rsid w:val="00A26384"/>
    <w:rsid w:val="00A264C0"/>
    <w:rsid w:val="00A26687"/>
    <w:rsid w:val="00A26A8C"/>
    <w:rsid w:val="00A26B7F"/>
    <w:rsid w:val="00A26D9D"/>
    <w:rsid w:val="00A27698"/>
    <w:rsid w:val="00A278EB"/>
    <w:rsid w:val="00A30F50"/>
    <w:rsid w:val="00A31933"/>
    <w:rsid w:val="00A31C0D"/>
    <w:rsid w:val="00A324DF"/>
    <w:rsid w:val="00A32686"/>
    <w:rsid w:val="00A32A98"/>
    <w:rsid w:val="00A33A65"/>
    <w:rsid w:val="00A34382"/>
    <w:rsid w:val="00A3475F"/>
    <w:rsid w:val="00A34863"/>
    <w:rsid w:val="00A34B7F"/>
    <w:rsid w:val="00A35EBB"/>
    <w:rsid w:val="00A35F05"/>
    <w:rsid w:val="00A363FE"/>
    <w:rsid w:val="00A364E1"/>
    <w:rsid w:val="00A3662F"/>
    <w:rsid w:val="00A3674D"/>
    <w:rsid w:val="00A3788A"/>
    <w:rsid w:val="00A37D2A"/>
    <w:rsid w:val="00A37DE2"/>
    <w:rsid w:val="00A37F95"/>
    <w:rsid w:val="00A4093A"/>
    <w:rsid w:val="00A40BDD"/>
    <w:rsid w:val="00A40FBB"/>
    <w:rsid w:val="00A413B6"/>
    <w:rsid w:val="00A4152D"/>
    <w:rsid w:val="00A417A7"/>
    <w:rsid w:val="00A4199C"/>
    <w:rsid w:val="00A4202C"/>
    <w:rsid w:val="00A4320D"/>
    <w:rsid w:val="00A43644"/>
    <w:rsid w:val="00A43BA6"/>
    <w:rsid w:val="00A441C6"/>
    <w:rsid w:val="00A44E03"/>
    <w:rsid w:val="00A45856"/>
    <w:rsid w:val="00A459E2"/>
    <w:rsid w:val="00A462CF"/>
    <w:rsid w:val="00A4657B"/>
    <w:rsid w:val="00A46758"/>
    <w:rsid w:val="00A46831"/>
    <w:rsid w:val="00A46B00"/>
    <w:rsid w:val="00A46B22"/>
    <w:rsid w:val="00A46B58"/>
    <w:rsid w:val="00A4745B"/>
    <w:rsid w:val="00A47544"/>
    <w:rsid w:val="00A4781B"/>
    <w:rsid w:val="00A47C00"/>
    <w:rsid w:val="00A47D18"/>
    <w:rsid w:val="00A47EA2"/>
    <w:rsid w:val="00A50367"/>
    <w:rsid w:val="00A504A7"/>
    <w:rsid w:val="00A504C1"/>
    <w:rsid w:val="00A505F2"/>
    <w:rsid w:val="00A50BEE"/>
    <w:rsid w:val="00A51C30"/>
    <w:rsid w:val="00A51F2E"/>
    <w:rsid w:val="00A52649"/>
    <w:rsid w:val="00A5271C"/>
    <w:rsid w:val="00A52DC3"/>
    <w:rsid w:val="00A52DD7"/>
    <w:rsid w:val="00A52F52"/>
    <w:rsid w:val="00A53B51"/>
    <w:rsid w:val="00A541B8"/>
    <w:rsid w:val="00A546C6"/>
    <w:rsid w:val="00A54A8B"/>
    <w:rsid w:val="00A54F4C"/>
    <w:rsid w:val="00A553D5"/>
    <w:rsid w:val="00A55A8D"/>
    <w:rsid w:val="00A561C3"/>
    <w:rsid w:val="00A56D43"/>
    <w:rsid w:val="00A572A4"/>
    <w:rsid w:val="00A608DB"/>
    <w:rsid w:val="00A609DC"/>
    <w:rsid w:val="00A60EBE"/>
    <w:rsid w:val="00A614CF"/>
    <w:rsid w:val="00A614ED"/>
    <w:rsid w:val="00A61AEF"/>
    <w:rsid w:val="00A61EAD"/>
    <w:rsid w:val="00A61EEA"/>
    <w:rsid w:val="00A6297F"/>
    <w:rsid w:val="00A63278"/>
    <w:rsid w:val="00A632B0"/>
    <w:rsid w:val="00A63FA4"/>
    <w:rsid w:val="00A641EF"/>
    <w:rsid w:val="00A64CED"/>
    <w:rsid w:val="00A64F1A"/>
    <w:rsid w:val="00A654D8"/>
    <w:rsid w:val="00A65649"/>
    <w:rsid w:val="00A65954"/>
    <w:rsid w:val="00A65A48"/>
    <w:rsid w:val="00A66126"/>
    <w:rsid w:val="00A67253"/>
    <w:rsid w:val="00A67282"/>
    <w:rsid w:val="00A677B7"/>
    <w:rsid w:val="00A700EE"/>
    <w:rsid w:val="00A70716"/>
    <w:rsid w:val="00A7097B"/>
    <w:rsid w:val="00A71184"/>
    <w:rsid w:val="00A712E0"/>
    <w:rsid w:val="00A71C35"/>
    <w:rsid w:val="00A72554"/>
    <w:rsid w:val="00A72F4A"/>
    <w:rsid w:val="00A730F4"/>
    <w:rsid w:val="00A73139"/>
    <w:rsid w:val="00A73604"/>
    <w:rsid w:val="00A7381B"/>
    <w:rsid w:val="00A73C6C"/>
    <w:rsid w:val="00A746BD"/>
    <w:rsid w:val="00A747EF"/>
    <w:rsid w:val="00A74F57"/>
    <w:rsid w:val="00A752CA"/>
    <w:rsid w:val="00A75478"/>
    <w:rsid w:val="00A75AD5"/>
    <w:rsid w:val="00A763CB"/>
    <w:rsid w:val="00A76C8D"/>
    <w:rsid w:val="00A80201"/>
    <w:rsid w:val="00A8064B"/>
    <w:rsid w:val="00A806E5"/>
    <w:rsid w:val="00A80D02"/>
    <w:rsid w:val="00A80F11"/>
    <w:rsid w:val="00A81A15"/>
    <w:rsid w:val="00A8222E"/>
    <w:rsid w:val="00A82F77"/>
    <w:rsid w:val="00A83CC1"/>
    <w:rsid w:val="00A83EAD"/>
    <w:rsid w:val="00A84396"/>
    <w:rsid w:val="00A8475D"/>
    <w:rsid w:val="00A84A31"/>
    <w:rsid w:val="00A84CD5"/>
    <w:rsid w:val="00A85576"/>
    <w:rsid w:val="00A856CB"/>
    <w:rsid w:val="00A85762"/>
    <w:rsid w:val="00A85871"/>
    <w:rsid w:val="00A85C27"/>
    <w:rsid w:val="00A85F49"/>
    <w:rsid w:val="00A86695"/>
    <w:rsid w:val="00A8684B"/>
    <w:rsid w:val="00A86C15"/>
    <w:rsid w:val="00A86F4C"/>
    <w:rsid w:val="00A86FBF"/>
    <w:rsid w:val="00A90B3E"/>
    <w:rsid w:val="00A90DAB"/>
    <w:rsid w:val="00A90DBC"/>
    <w:rsid w:val="00A9137E"/>
    <w:rsid w:val="00A91657"/>
    <w:rsid w:val="00A92254"/>
    <w:rsid w:val="00A92537"/>
    <w:rsid w:val="00A92C06"/>
    <w:rsid w:val="00A93057"/>
    <w:rsid w:val="00A931A8"/>
    <w:rsid w:val="00A93849"/>
    <w:rsid w:val="00A93868"/>
    <w:rsid w:val="00A946D4"/>
    <w:rsid w:val="00A946F2"/>
    <w:rsid w:val="00A94CC7"/>
    <w:rsid w:val="00A94EBD"/>
    <w:rsid w:val="00A95462"/>
    <w:rsid w:val="00A95A06"/>
    <w:rsid w:val="00A95B64"/>
    <w:rsid w:val="00A965F5"/>
    <w:rsid w:val="00A967A4"/>
    <w:rsid w:val="00A968DA"/>
    <w:rsid w:val="00A97124"/>
    <w:rsid w:val="00A9760B"/>
    <w:rsid w:val="00A97A9B"/>
    <w:rsid w:val="00A97B4E"/>
    <w:rsid w:val="00A97ED2"/>
    <w:rsid w:val="00AA0DE2"/>
    <w:rsid w:val="00AA12A1"/>
    <w:rsid w:val="00AA14C0"/>
    <w:rsid w:val="00AA1537"/>
    <w:rsid w:val="00AA1E92"/>
    <w:rsid w:val="00AA20CC"/>
    <w:rsid w:val="00AA27D3"/>
    <w:rsid w:val="00AA2BFD"/>
    <w:rsid w:val="00AA2D23"/>
    <w:rsid w:val="00AA3ACA"/>
    <w:rsid w:val="00AA3F7B"/>
    <w:rsid w:val="00AA43E7"/>
    <w:rsid w:val="00AA4BA2"/>
    <w:rsid w:val="00AA4FBA"/>
    <w:rsid w:val="00AA53F2"/>
    <w:rsid w:val="00AA6D27"/>
    <w:rsid w:val="00AA796A"/>
    <w:rsid w:val="00AB322F"/>
    <w:rsid w:val="00AB3548"/>
    <w:rsid w:val="00AB36D4"/>
    <w:rsid w:val="00AB38D9"/>
    <w:rsid w:val="00AB3D40"/>
    <w:rsid w:val="00AB3D91"/>
    <w:rsid w:val="00AB3DF0"/>
    <w:rsid w:val="00AB40D4"/>
    <w:rsid w:val="00AB48F3"/>
    <w:rsid w:val="00AB491B"/>
    <w:rsid w:val="00AB4E75"/>
    <w:rsid w:val="00AB570A"/>
    <w:rsid w:val="00AB61E0"/>
    <w:rsid w:val="00AB6515"/>
    <w:rsid w:val="00AB7100"/>
    <w:rsid w:val="00AB77EF"/>
    <w:rsid w:val="00AB794F"/>
    <w:rsid w:val="00AB7CE2"/>
    <w:rsid w:val="00AC04AE"/>
    <w:rsid w:val="00AC2F53"/>
    <w:rsid w:val="00AC388E"/>
    <w:rsid w:val="00AC3E3D"/>
    <w:rsid w:val="00AC4446"/>
    <w:rsid w:val="00AC5286"/>
    <w:rsid w:val="00AC54D3"/>
    <w:rsid w:val="00AC56FC"/>
    <w:rsid w:val="00AC582F"/>
    <w:rsid w:val="00AC5AA5"/>
    <w:rsid w:val="00AC6F46"/>
    <w:rsid w:val="00AC7162"/>
    <w:rsid w:val="00AC778A"/>
    <w:rsid w:val="00AC7A2A"/>
    <w:rsid w:val="00AD0DDA"/>
    <w:rsid w:val="00AD1289"/>
    <w:rsid w:val="00AD18BC"/>
    <w:rsid w:val="00AD1C28"/>
    <w:rsid w:val="00AD28DB"/>
    <w:rsid w:val="00AD2EFD"/>
    <w:rsid w:val="00AD326F"/>
    <w:rsid w:val="00AD3FF1"/>
    <w:rsid w:val="00AD4527"/>
    <w:rsid w:val="00AD4E1F"/>
    <w:rsid w:val="00AD547D"/>
    <w:rsid w:val="00AD629E"/>
    <w:rsid w:val="00AD6BC5"/>
    <w:rsid w:val="00AD6D09"/>
    <w:rsid w:val="00AD6F8A"/>
    <w:rsid w:val="00AD7291"/>
    <w:rsid w:val="00AE0394"/>
    <w:rsid w:val="00AE0B68"/>
    <w:rsid w:val="00AE1634"/>
    <w:rsid w:val="00AE1D3F"/>
    <w:rsid w:val="00AE22F5"/>
    <w:rsid w:val="00AE278E"/>
    <w:rsid w:val="00AE2A38"/>
    <w:rsid w:val="00AE3A1B"/>
    <w:rsid w:val="00AE3B62"/>
    <w:rsid w:val="00AE473D"/>
    <w:rsid w:val="00AE5B5B"/>
    <w:rsid w:val="00AE5C93"/>
    <w:rsid w:val="00AE5EB8"/>
    <w:rsid w:val="00AE677B"/>
    <w:rsid w:val="00AE7764"/>
    <w:rsid w:val="00AF023B"/>
    <w:rsid w:val="00AF163F"/>
    <w:rsid w:val="00AF16F5"/>
    <w:rsid w:val="00AF1706"/>
    <w:rsid w:val="00AF297D"/>
    <w:rsid w:val="00AF3FD6"/>
    <w:rsid w:val="00AF438C"/>
    <w:rsid w:val="00AF43BA"/>
    <w:rsid w:val="00AF445B"/>
    <w:rsid w:val="00AF4AC9"/>
    <w:rsid w:val="00AF4C84"/>
    <w:rsid w:val="00AF5E16"/>
    <w:rsid w:val="00AF5E82"/>
    <w:rsid w:val="00AF689F"/>
    <w:rsid w:val="00AF6D9A"/>
    <w:rsid w:val="00B004E4"/>
    <w:rsid w:val="00B0084D"/>
    <w:rsid w:val="00B00860"/>
    <w:rsid w:val="00B012D4"/>
    <w:rsid w:val="00B0206F"/>
    <w:rsid w:val="00B03105"/>
    <w:rsid w:val="00B03539"/>
    <w:rsid w:val="00B047E8"/>
    <w:rsid w:val="00B051C1"/>
    <w:rsid w:val="00B05627"/>
    <w:rsid w:val="00B05643"/>
    <w:rsid w:val="00B05A80"/>
    <w:rsid w:val="00B05B0B"/>
    <w:rsid w:val="00B0639F"/>
    <w:rsid w:val="00B064C7"/>
    <w:rsid w:val="00B06542"/>
    <w:rsid w:val="00B0654D"/>
    <w:rsid w:val="00B068D6"/>
    <w:rsid w:val="00B06B02"/>
    <w:rsid w:val="00B06D84"/>
    <w:rsid w:val="00B07035"/>
    <w:rsid w:val="00B07230"/>
    <w:rsid w:val="00B1069E"/>
    <w:rsid w:val="00B106B6"/>
    <w:rsid w:val="00B10B5A"/>
    <w:rsid w:val="00B10DE4"/>
    <w:rsid w:val="00B10F8A"/>
    <w:rsid w:val="00B112DF"/>
    <w:rsid w:val="00B120EF"/>
    <w:rsid w:val="00B1296A"/>
    <w:rsid w:val="00B12FF6"/>
    <w:rsid w:val="00B1333B"/>
    <w:rsid w:val="00B136A0"/>
    <w:rsid w:val="00B139A3"/>
    <w:rsid w:val="00B13BFA"/>
    <w:rsid w:val="00B15760"/>
    <w:rsid w:val="00B16AEC"/>
    <w:rsid w:val="00B16C44"/>
    <w:rsid w:val="00B175B2"/>
    <w:rsid w:val="00B17749"/>
    <w:rsid w:val="00B17BB6"/>
    <w:rsid w:val="00B200B1"/>
    <w:rsid w:val="00B20654"/>
    <w:rsid w:val="00B20864"/>
    <w:rsid w:val="00B20A70"/>
    <w:rsid w:val="00B20C3F"/>
    <w:rsid w:val="00B21058"/>
    <w:rsid w:val="00B216CD"/>
    <w:rsid w:val="00B21984"/>
    <w:rsid w:val="00B225D2"/>
    <w:rsid w:val="00B23272"/>
    <w:rsid w:val="00B23B31"/>
    <w:rsid w:val="00B23E47"/>
    <w:rsid w:val="00B24013"/>
    <w:rsid w:val="00B241C0"/>
    <w:rsid w:val="00B24CEE"/>
    <w:rsid w:val="00B25AA9"/>
    <w:rsid w:val="00B26056"/>
    <w:rsid w:val="00B26830"/>
    <w:rsid w:val="00B26C5B"/>
    <w:rsid w:val="00B277AE"/>
    <w:rsid w:val="00B27D58"/>
    <w:rsid w:val="00B27FD5"/>
    <w:rsid w:val="00B3045D"/>
    <w:rsid w:val="00B30B8A"/>
    <w:rsid w:val="00B30CE3"/>
    <w:rsid w:val="00B30E42"/>
    <w:rsid w:val="00B313AC"/>
    <w:rsid w:val="00B31606"/>
    <w:rsid w:val="00B317DC"/>
    <w:rsid w:val="00B32160"/>
    <w:rsid w:val="00B32608"/>
    <w:rsid w:val="00B328A3"/>
    <w:rsid w:val="00B32A1B"/>
    <w:rsid w:val="00B33100"/>
    <w:rsid w:val="00B33A56"/>
    <w:rsid w:val="00B340B4"/>
    <w:rsid w:val="00B3485D"/>
    <w:rsid w:val="00B35690"/>
    <w:rsid w:val="00B35D76"/>
    <w:rsid w:val="00B35ECB"/>
    <w:rsid w:val="00B360BC"/>
    <w:rsid w:val="00B36469"/>
    <w:rsid w:val="00B37262"/>
    <w:rsid w:val="00B40109"/>
    <w:rsid w:val="00B40AAF"/>
    <w:rsid w:val="00B40FB2"/>
    <w:rsid w:val="00B41034"/>
    <w:rsid w:val="00B42107"/>
    <w:rsid w:val="00B4220E"/>
    <w:rsid w:val="00B425CE"/>
    <w:rsid w:val="00B4304B"/>
    <w:rsid w:val="00B435A6"/>
    <w:rsid w:val="00B43FBB"/>
    <w:rsid w:val="00B44090"/>
    <w:rsid w:val="00B4467A"/>
    <w:rsid w:val="00B44DE9"/>
    <w:rsid w:val="00B456EA"/>
    <w:rsid w:val="00B458C5"/>
    <w:rsid w:val="00B45E0E"/>
    <w:rsid w:val="00B468E0"/>
    <w:rsid w:val="00B46E00"/>
    <w:rsid w:val="00B47363"/>
    <w:rsid w:val="00B4795C"/>
    <w:rsid w:val="00B47971"/>
    <w:rsid w:val="00B47BED"/>
    <w:rsid w:val="00B47FB4"/>
    <w:rsid w:val="00B5050E"/>
    <w:rsid w:val="00B50BBD"/>
    <w:rsid w:val="00B50DD5"/>
    <w:rsid w:val="00B51B3B"/>
    <w:rsid w:val="00B52587"/>
    <w:rsid w:val="00B52820"/>
    <w:rsid w:val="00B52900"/>
    <w:rsid w:val="00B529A9"/>
    <w:rsid w:val="00B52A73"/>
    <w:rsid w:val="00B53601"/>
    <w:rsid w:val="00B53DAB"/>
    <w:rsid w:val="00B53DD8"/>
    <w:rsid w:val="00B54BE1"/>
    <w:rsid w:val="00B54FBE"/>
    <w:rsid w:val="00B54FE0"/>
    <w:rsid w:val="00B551A4"/>
    <w:rsid w:val="00B553B9"/>
    <w:rsid w:val="00B55532"/>
    <w:rsid w:val="00B55578"/>
    <w:rsid w:val="00B5575D"/>
    <w:rsid w:val="00B55BC5"/>
    <w:rsid w:val="00B564DA"/>
    <w:rsid w:val="00B567CF"/>
    <w:rsid w:val="00B56CE1"/>
    <w:rsid w:val="00B56F00"/>
    <w:rsid w:val="00B576B8"/>
    <w:rsid w:val="00B578EE"/>
    <w:rsid w:val="00B57C17"/>
    <w:rsid w:val="00B601CD"/>
    <w:rsid w:val="00B61DBE"/>
    <w:rsid w:val="00B61E67"/>
    <w:rsid w:val="00B62725"/>
    <w:rsid w:val="00B627A6"/>
    <w:rsid w:val="00B629E1"/>
    <w:rsid w:val="00B63229"/>
    <w:rsid w:val="00B63316"/>
    <w:rsid w:val="00B64662"/>
    <w:rsid w:val="00B64A8E"/>
    <w:rsid w:val="00B64D60"/>
    <w:rsid w:val="00B6535A"/>
    <w:rsid w:val="00B65F27"/>
    <w:rsid w:val="00B6691B"/>
    <w:rsid w:val="00B67146"/>
    <w:rsid w:val="00B67147"/>
    <w:rsid w:val="00B7058B"/>
    <w:rsid w:val="00B71312"/>
    <w:rsid w:val="00B71A2A"/>
    <w:rsid w:val="00B7250E"/>
    <w:rsid w:val="00B72ADE"/>
    <w:rsid w:val="00B72F38"/>
    <w:rsid w:val="00B731A7"/>
    <w:rsid w:val="00B731CD"/>
    <w:rsid w:val="00B74E78"/>
    <w:rsid w:val="00B75855"/>
    <w:rsid w:val="00B758FF"/>
    <w:rsid w:val="00B75CE8"/>
    <w:rsid w:val="00B76C01"/>
    <w:rsid w:val="00B76CBA"/>
    <w:rsid w:val="00B77672"/>
    <w:rsid w:val="00B77C33"/>
    <w:rsid w:val="00B77C3B"/>
    <w:rsid w:val="00B77E0E"/>
    <w:rsid w:val="00B802B2"/>
    <w:rsid w:val="00B80443"/>
    <w:rsid w:val="00B804E8"/>
    <w:rsid w:val="00B80BF4"/>
    <w:rsid w:val="00B80D46"/>
    <w:rsid w:val="00B80DF9"/>
    <w:rsid w:val="00B80FFB"/>
    <w:rsid w:val="00B810EC"/>
    <w:rsid w:val="00B818CA"/>
    <w:rsid w:val="00B819C0"/>
    <w:rsid w:val="00B81C09"/>
    <w:rsid w:val="00B81F62"/>
    <w:rsid w:val="00B82309"/>
    <w:rsid w:val="00B827BB"/>
    <w:rsid w:val="00B829D7"/>
    <w:rsid w:val="00B83227"/>
    <w:rsid w:val="00B83DE6"/>
    <w:rsid w:val="00B83E16"/>
    <w:rsid w:val="00B85301"/>
    <w:rsid w:val="00B85374"/>
    <w:rsid w:val="00B853CD"/>
    <w:rsid w:val="00B85611"/>
    <w:rsid w:val="00B85AFD"/>
    <w:rsid w:val="00B86BA2"/>
    <w:rsid w:val="00B87574"/>
    <w:rsid w:val="00B87F45"/>
    <w:rsid w:val="00B90151"/>
    <w:rsid w:val="00B90913"/>
    <w:rsid w:val="00B90BED"/>
    <w:rsid w:val="00B90F30"/>
    <w:rsid w:val="00B90F76"/>
    <w:rsid w:val="00B91128"/>
    <w:rsid w:val="00B91713"/>
    <w:rsid w:val="00B917F3"/>
    <w:rsid w:val="00B9188E"/>
    <w:rsid w:val="00B918CB"/>
    <w:rsid w:val="00B91D2C"/>
    <w:rsid w:val="00B927AC"/>
    <w:rsid w:val="00B92A85"/>
    <w:rsid w:val="00B938C4"/>
    <w:rsid w:val="00B944D2"/>
    <w:rsid w:val="00B9496B"/>
    <w:rsid w:val="00B955E7"/>
    <w:rsid w:val="00B95960"/>
    <w:rsid w:val="00B95BE2"/>
    <w:rsid w:val="00B95FB4"/>
    <w:rsid w:val="00B9613E"/>
    <w:rsid w:val="00B963ED"/>
    <w:rsid w:val="00B964CD"/>
    <w:rsid w:val="00B9705D"/>
    <w:rsid w:val="00B977A5"/>
    <w:rsid w:val="00BA0606"/>
    <w:rsid w:val="00BA1031"/>
    <w:rsid w:val="00BA1AE9"/>
    <w:rsid w:val="00BA1DB5"/>
    <w:rsid w:val="00BA47DF"/>
    <w:rsid w:val="00BA4930"/>
    <w:rsid w:val="00BA5180"/>
    <w:rsid w:val="00BA51F0"/>
    <w:rsid w:val="00BA5737"/>
    <w:rsid w:val="00BA5AF5"/>
    <w:rsid w:val="00BA5C96"/>
    <w:rsid w:val="00BA60B1"/>
    <w:rsid w:val="00BA60C6"/>
    <w:rsid w:val="00BA635B"/>
    <w:rsid w:val="00BA63C7"/>
    <w:rsid w:val="00BA69AC"/>
    <w:rsid w:val="00BA73C0"/>
    <w:rsid w:val="00BA7755"/>
    <w:rsid w:val="00BA79D4"/>
    <w:rsid w:val="00BA7A47"/>
    <w:rsid w:val="00BA7C03"/>
    <w:rsid w:val="00BA7C8A"/>
    <w:rsid w:val="00BA7E6D"/>
    <w:rsid w:val="00BB0228"/>
    <w:rsid w:val="00BB03E8"/>
    <w:rsid w:val="00BB07FA"/>
    <w:rsid w:val="00BB0F28"/>
    <w:rsid w:val="00BB279D"/>
    <w:rsid w:val="00BB32C6"/>
    <w:rsid w:val="00BB41E7"/>
    <w:rsid w:val="00BB57CF"/>
    <w:rsid w:val="00BB5966"/>
    <w:rsid w:val="00BB5D26"/>
    <w:rsid w:val="00BB5E65"/>
    <w:rsid w:val="00BB5E73"/>
    <w:rsid w:val="00BB6B49"/>
    <w:rsid w:val="00BB6F5F"/>
    <w:rsid w:val="00BC0122"/>
    <w:rsid w:val="00BC09B7"/>
    <w:rsid w:val="00BC196E"/>
    <w:rsid w:val="00BC3DC4"/>
    <w:rsid w:val="00BC3E7E"/>
    <w:rsid w:val="00BC48C2"/>
    <w:rsid w:val="00BC4EC8"/>
    <w:rsid w:val="00BC5EF6"/>
    <w:rsid w:val="00BC63B9"/>
    <w:rsid w:val="00BC66A3"/>
    <w:rsid w:val="00BC6907"/>
    <w:rsid w:val="00BC7921"/>
    <w:rsid w:val="00BC7CB0"/>
    <w:rsid w:val="00BC7E38"/>
    <w:rsid w:val="00BD02E9"/>
    <w:rsid w:val="00BD0522"/>
    <w:rsid w:val="00BD088B"/>
    <w:rsid w:val="00BD0D5B"/>
    <w:rsid w:val="00BD1602"/>
    <w:rsid w:val="00BD1912"/>
    <w:rsid w:val="00BD216D"/>
    <w:rsid w:val="00BD2578"/>
    <w:rsid w:val="00BD3200"/>
    <w:rsid w:val="00BD3EEA"/>
    <w:rsid w:val="00BD4521"/>
    <w:rsid w:val="00BD54B6"/>
    <w:rsid w:val="00BD6196"/>
    <w:rsid w:val="00BD6D71"/>
    <w:rsid w:val="00BD7198"/>
    <w:rsid w:val="00BD79A4"/>
    <w:rsid w:val="00BD79C8"/>
    <w:rsid w:val="00BD7C82"/>
    <w:rsid w:val="00BE03D6"/>
    <w:rsid w:val="00BE09D2"/>
    <w:rsid w:val="00BE0DA0"/>
    <w:rsid w:val="00BE1DBD"/>
    <w:rsid w:val="00BE2445"/>
    <w:rsid w:val="00BE277D"/>
    <w:rsid w:val="00BE2816"/>
    <w:rsid w:val="00BE2BAC"/>
    <w:rsid w:val="00BE2D68"/>
    <w:rsid w:val="00BE31AC"/>
    <w:rsid w:val="00BE3710"/>
    <w:rsid w:val="00BE3741"/>
    <w:rsid w:val="00BE417D"/>
    <w:rsid w:val="00BE4343"/>
    <w:rsid w:val="00BE4361"/>
    <w:rsid w:val="00BE4F83"/>
    <w:rsid w:val="00BE5AA9"/>
    <w:rsid w:val="00BE6974"/>
    <w:rsid w:val="00BE6B93"/>
    <w:rsid w:val="00BE6ED8"/>
    <w:rsid w:val="00BE7829"/>
    <w:rsid w:val="00BE78F1"/>
    <w:rsid w:val="00BE7C06"/>
    <w:rsid w:val="00BF14E2"/>
    <w:rsid w:val="00BF1560"/>
    <w:rsid w:val="00BF1927"/>
    <w:rsid w:val="00BF225A"/>
    <w:rsid w:val="00BF2575"/>
    <w:rsid w:val="00BF25BE"/>
    <w:rsid w:val="00BF27B2"/>
    <w:rsid w:val="00BF2ACB"/>
    <w:rsid w:val="00BF2F6D"/>
    <w:rsid w:val="00BF3B30"/>
    <w:rsid w:val="00BF411E"/>
    <w:rsid w:val="00BF43E1"/>
    <w:rsid w:val="00BF4586"/>
    <w:rsid w:val="00BF4598"/>
    <w:rsid w:val="00BF4A7E"/>
    <w:rsid w:val="00BF4B27"/>
    <w:rsid w:val="00BF5442"/>
    <w:rsid w:val="00BF598F"/>
    <w:rsid w:val="00BF5999"/>
    <w:rsid w:val="00BF76AF"/>
    <w:rsid w:val="00C00E14"/>
    <w:rsid w:val="00C01250"/>
    <w:rsid w:val="00C0130C"/>
    <w:rsid w:val="00C0191B"/>
    <w:rsid w:val="00C020C6"/>
    <w:rsid w:val="00C02706"/>
    <w:rsid w:val="00C02C6E"/>
    <w:rsid w:val="00C031EA"/>
    <w:rsid w:val="00C0326E"/>
    <w:rsid w:val="00C03A93"/>
    <w:rsid w:val="00C03BCC"/>
    <w:rsid w:val="00C03FD0"/>
    <w:rsid w:val="00C042FA"/>
    <w:rsid w:val="00C043F1"/>
    <w:rsid w:val="00C04E0A"/>
    <w:rsid w:val="00C0515D"/>
    <w:rsid w:val="00C05502"/>
    <w:rsid w:val="00C05903"/>
    <w:rsid w:val="00C05B20"/>
    <w:rsid w:val="00C060D1"/>
    <w:rsid w:val="00C06513"/>
    <w:rsid w:val="00C06CC8"/>
    <w:rsid w:val="00C06DA6"/>
    <w:rsid w:val="00C076B8"/>
    <w:rsid w:val="00C101A1"/>
    <w:rsid w:val="00C10257"/>
    <w:rsid w:val="00C1066A"/>
    <w:rsid w:val="00C118C1"/>
    <w:rsid w:val="00C11BDD"/>
    <w:rsid w:val="00C1225F"/>
    <w:rsid w:val="00C1269E"/>
    <w:rsid w:val="00C12E7A"/>
    <w:rsid w:val="00C1369C"/>
    <w:rsid w:val="00C156B3"/>
    <w:rsid w:val="00C1597A"/>
    <w:rsid w:val="00C15C89"/>
    <w:rsid w:val="00C16027"/>
    <w:rsid w:val="00C164E9"/>
    <w:rsid w:val="00C1662F"/>
    <w:rsid w:val="00C16BEF"/>
    <w:rsid w:val="00C1749A"/>
    <w:rsid w:val="00C17EA5"/>
    <w:rsid w:val="00C203F7"/>
    <w:rsid w:val="00C20722"/>
    <w:rsid w:val="00C20BCB"/>
    <w:rsid w:val="00C20D1E"/>
    <w:rsid w:val="00C217E3"/>
    <w:rsid w:val="00C21A7F"/>
    <w:rsid w:val="00C230B8"/>
    <w:rsid w:val="00C23168"/>
    <w:rsid w:val="00C23367"/>
    <w:rsid w:val="00C238DC"/>
    <w:rsid w:val="00C239AD"/>
    <w:rsid w:val="00C23AED"/>
    <w:rsid w:val="00C240BC"/>
    <w:rsid w:val="00C24B14"/>
    <w:rsid w:val="00C255F9"/>
    <w:rsid w:val="00C2563C"/>
    <w:rsid w:val="00C25DFD"/>
    <w:rsid w:val="00C26AA1"/>
    <w:rsid w:val="00C275E0"/>
    <w:rsid w:val="00C27B25"/>
    <w:rsid w:val="00C3017B"/>
    <w:rsid w:val="00C30691"/>
    <w:rsid w:val="00C306D1"/>
    <w:rsid w:val="00C309E0"/>
    <w:rsid w:val="00C30DFE"/>
    <w:rsid w:val="00C315C0"/>
    <w:rsid w:val="00C31E36"/>
    <w:rsid w:val="00C31F09"/>
    <w:rsid w:val="00C31FCC"/>
    <w:rsid w:val="00C32891"/>
    <w:rsid w:val="00C32A54"/>
    <w:rsid w:val="00C3317B"/>
    <w:rsid w:val="00C33199"/>
    <w:rsid w:val="00C33C21"/>
    <w:rsid w:val="00C33D87"/>
    <w:rsid w:val="00C3412B"/>
    <w:rsid w:val="00C34579"/>
    <w:rsid w:val="00C34940"/>
    <w:rsid w:val="00C34D7A"/>
    <w:rsid w:val="00C35ECB"/>
    <w:rsid w:val="00C36926"/>
    <w:rsid w:val="00C36930"/>
    <w:rsid w:val="00C36A2C"/>
    <w:rsid w:val="00C36E23"/>
    <w:rsid w:val="00C37375"/>
    <w:rsid w:val="00C4001A"/>
    <w:rsid w:val="00C404CD"/>
    <w:rsid w:val="00C406FD"/>
    <w:rsid w:val="00C40780"/>
    <w:rsid w:val="00C40AAA"/>
    <w:rsid w:val="00C40EF4"/>
    <w:rsid w:val="00C4191D"/>
    <w:rsid w:val="00C42628"/>
    <w:rsid w:val="00C42DF3"/>
    <w:rsid w:val="00C43299"/>
    <w:rsid w:val="00C43493"/>
    <w:rsid w:val="00C43CCD"/>
    <w:rsid w:val="00C43D4F"/>
    <w:rsid w:val="00C44368"/>
    <w:rsid w:val="00C44FEB"/>
    <w:rsid w:val="00C45126"/>
    <w:rsid w:val="00C462E9"/>
    <w:rsid w:val="00C4675F"/>
    <w:rsid w:val="00C47D2C"/>
    <w:rsid w:val="00C47D52"/>
    <w:rsid w:val="00C5078B"/>
    <w:rsid w:val="00C50C23"/>
    <w:rsid w:val="00C50CA6"/>
    <w:rsid w:val="00C513DB"/>
    <w:rsid w:val="00C51DED"/>
    <w:rsid w:val="00C523E1"/>
    <w:rsid w:val="00C52B1F"/>
    <w:rsid w:val="00C53032"/>
    <w:rsid w:val="00C53B03"/>
    <w:rsid w:val="00C53CA4"/>
    <w:rsid w:val="00C53F3A"/>
    <w:rsid w:val="00C544FE"/>
    <w:rsid w:val="00C55022"/>
    <w:rsid w:val="00C554F0"/>
    <w:rsid w:val="00C55F48"/>
    <w:rsid w:val="00C56DDC"/>
    <w:rsid w:val="00C56FD3"/>
    <w:rsid w:val="00C5734D"/>
    <w:rsid w:val="00C576E6"/>
    <w:rsid w:val="00C5776F"/>
    <w:rsid w:val="00C57FB2"/>
    <w:rsid w:val="00C60328"/>
    <w:rsid w:val="00C603B7"/>
    <w:rsid w:val="00C613E2"/>
    <w:rsid w:val="00C61533"/>
    <w:rsid w:val="00C615CC"/>
    <w:rsid w:val="00C617E6"/>
    <w:rsid w:val="00C61B8B"/>
    <w:rsid w:val="00C61EE8"/>
    <w:rsid w:val="00C621B9"/>
    <w:rsid w:val="00C623BB"/>
    <w:rsid w:val="00C6256A"/>
    <w:rsid w:val="00C6282A"/>
    <w:rsid w:val="00C6294D"/>
    <w:rsid w:val="00C63185"/>
    <w:rsid w:val="00C631ED"/>
    <w:rsid w:val="00C634D9"/>
    <w:rsid w:val="00C63CF4"/>
    <w:rsid w:val="00C648C6"/>
    <w:rsid w:val="00C64BE0"/>
    <w:rsid w:val="00C64EFD"/>
    <w:rsid w:val="00C65C44"/>
    <w:rsid w:val="00C667B8"/>
    <w:rsid w:val="00C66F31"/>
    <w:rsid w:val="00C66F9E"/>
    <w:rsid w:val="00C673D9"/>
    <w:rsid w:val="00C67B63"/>
    <w:rsid w:val="00C7047C"/>
    <w:rsid w:val="00C7069A"/>
    <w:rsid w:val="00C7087D"/>
    <w:rsid w:val="00C70B65"/>
    <w:rsid w:val="00C70D01"/>
    <w:rsid w:val="00C71601"/>
    <w:rsid w:val="00C717AA"/>
    <w:rsid w:val="00C71AEA"/>
    <w:rsid w:val="00C721F2"/>
    <w:rsid w:val="00C7231F"/>
    <w:rsid w:val="00C72C84"/>
    <w:rsid w:val="00C73520"/>
    <w:rsid w:val="00C73DAD"/>
    <w:rsid w:val="00C740A1"/>
    <w:rsid w:val="00C743DC"/>
    <w:rsid w:val="00C74903"/>
    <w:rsid w:val="00C74B24"/>
    <w:rsid w:val="00C74C83"/>
    <w:rsid w:val="00C74FF0"/>
    <w:rsid w:val="00C7580D"/>
    <w:rsid w:val="00C75C57"/>
    <w:rsid w:val="00C75C86"/>
    <w:rsid w:val="00C7629D"/>
    <w:rsid w:val="00C76328"/>
    <w:rsid w:val="00C76356"/>
    <w:rsid w:val="00C767F5"/>
    <w:rsid w:val="00C76826"/>
    <w:rsid w:val="00C76C3C"/>
    <w:rsid w:val="00C775BE"/>
    <w:rsid w:val="00C778BD"/>
    <w:rsid w:val="00C77CD7"/>
    <w:rsid w:val="00C77DD4"/>
    <w:rsid w:val="00C77EA4"/>
    <w:rsid w:val="00C809FA"/>
    <w:rsid w:val="00C80FF8"/>
    <w:rsid w:val="00C81941"/>
    <w:rsid w:val="00C819DB"/>
    <w:rsid w:val="00C822CD"/>
    <w:rsid w:val="00C823AE"/>
    <w:rsid w:val="00C829D9"/>
    <w:rsid w:val="00C8308B"/>
    <w:rsid w:val="00C837DA"/>
    <w:rsid w:val="00C83A96"/>
    <w:rsid w:val="00C83D18"/>
    <w:rsid w:val="00C83F41"/>
    <w:rsid w:val="00C844A4"/>
    <w:rsid w:val="00C846E1"/>
    <w:rsid w:val="00C84724"/>
    <w:rsid w:val="00C847E5"/>
    <w:rsid w:val="00C84B8B"/>
    <w:rsid w:val="00C84E08"/>
    <w:rsid w:val="00C8501C"/>
    <w:rsid w:val="00C8505E"/>
    <w:rsid w:val="00C8551B"/>
    <w:rsid w:val="00C85810"/>
    <w:rsid w:val="00C85F6C"/>
    <w:rsid w:val="00C8660C"/>
    <w:rsid w:val="00C86A34"/>
    <w:rsid w:val="00C86BF0"/>
    <w:rsid w:val="00C870C2"/>
    <w:rsid w:val="00C8748A"/>
    <w:rsid w:val="00C90C09"/>
    <w:rsid w:val="00C9127D"/>
    <w:rsid w:val="00C91E02"/>
    <w:rsid w:val="00C92626"/>
    <w:rsid w:val="00C92964"/>
    <w:rsid w:val="00C92EDE"/>
    <w:rsid w:val="00C93063"/>
    <w:rsid w:val="00C94185"/>
    <w:rsid w:val="00C94471"/>
    <w:rsid w:val="00C94C3A"/>
    <w:rsid w:val="00C94E9F"/>
    <w:rsid w:val="00C954B4"/>
    <w:rsid w:val="00C95844"/>
    <w:rsid w:val="00C95CD8"/>
    <w:rsid w:val="00C95E68"/>
    <w:rsid w:val="00C95E9E"/>
    <w:rsid w:val="00C9638A"/>
    <w:rsid w:val="00C9662D"/>
    <w:rsid w:val="00C96EC6"/>
    <w:rsid w:val="00C97278"/>
    <w:rsid w:val="00C975D1"/>
    <w:rsid w:val="00C97A51"/>
    <w:rsid w:val="00CA0A2F"/>
    <w:rsid w:val="00CA0C9C"/>
    <w:rsid w:val="00CA19BF"/>
    <w:rsid w:val="00CA1E46"/>
    <w:rsid w:val="00CA258C"/>
    <w:rsid w:val="00CA2BA9"/>
    <w:rsid w:val="00CA33A5"/>
    <w:rsid w:val="00CA33D1"/>
    <w:rsid w:val="00CA34CC"/>
    <w:rsid w:val="00CA3A7E"/>
    <w:rsid w:val="00CA3FBC"/>
    <w:rsid w:val="00CA40B0"/>
    <w:rsid w:val="00CA4222"/>
    <w:rsid w:val="00CA439C"/>
    <w:rsid w:val="00CA4689"/>
    <w:rsid w:val="00CA4C8B"/>
    <w:rsid w:val="00CA501E"/>
    <w:rsid w:val="00CA5894"/>
    <w:rsid w:val="00CA5AD4"/>
    <w:rsid w:val="00CA5F35"/>
    <w:rsid w:val="00CA7171"/>
    <w:rsid w:val="00CA79AE"/>
    <w:rsid w:val="00CB0300"/>
    <w:rsid w:val="00CB0B0B"/>
    <w:rsid w:val="00CB14BC"/>
    <w:rsid w:val="00CB1EF3"/>
    <w:rsid w:val="00CB202D"/>
    <w:rsid w:val="00CB29AC"/>
    <w:rsid w:val="00CB2D1D"/>
    <w:rsid w:val="00CB2E6D"/>
    <w:rsid w:val="00CB4315"/>
    <w:rsid w:val="00CB52DA"/>
    <w:rsid w:val="00CB5797"/>
    <w:rsid w:val="00CB5895"/>
    <w:rsid w:val="00CB63B6"/>
    <w:rsid w:val="00CB6774"/>
    <w:rsid w:val="00CB76F7"/>
    <w:rsid w:val="00CB781B"/>
    <w:rsid w:val="00CB7F32"/>
    <w:rsid w:val="00CB7FF1"/>
    <w:rsid w:val="00CC0327"/>
    <w:rsid w:val="00CC0516"/>
    <w:rsid w:val="00CC067D"/>
    <w:rsid w:val="00CC11CE"/>
    <w:rsid w:val="00CC242F"/>
    <w:rsid w:val="00CC2597"/>
    <w:rsid w:val="00CC2693"/>
    <w:rsid w:val="00CC3532"/>
    <w:rsid w:val="00CC3825"/>
    <w:rsid w:val="00CC39DB"/>
    <w:rsid w:val="00CC3BF8"/>
    <w:rsid w:val="00CC407C"/>
    <w:rsid w:val="00CC4FA1"/>
    <w:rsid w:val="00CC5039"/>
    <w:rsid w:val="00CC5047"/>
    <w:rsid w:val="00CC52E5"/>
    <w:rsid w:val="00CC54D0"/>
    <w:rsid w:val="00CC5BB9"/>
    <w:rsid w:val="00CC62B3"/>
    <w:rsid w:val="00CC6468"/>
    <w:rsid w:val="00CC662F"/>
    <w:rsid w:val="00CC6922"/>
    <w:rsid w:val="00CC69E6"/>
    <w:rsid w:val="00CC6D30"/>
    <w:rsid w:val="00CC6F45"/>
    <w:rsid w:val="00CD047D"/>
    <w:rsid w:val="00CD071C"/>
    <w:rsid w:val="00CD1F7C"/>
    <w:rsid w:val="00CD227A"/>
    <w:rsid w:val="00CD2D73"/>
    <w:rsid w:val="00CD2E7C"/>
    <w:rsid w:val="00CD2F3C"/>
    <w:rsid w:val="00CD360A"/>
    <w:rsid w:val="00CD3678"/>
    <w:rsid w:val="00CD39C8"/>
    <w:rsid w:val="00CD3E7B"/>
    <w:rsid w:val="00CD45D2"/>
    <w:rsid w:val="00CD4635"/>
    <w:rsid w:val="00CD47D4"/>
    <w:rsid w:val="00CD4D90"/>
    <w:rsid w:val="00CD54E5"/>
    <w:rsid w:val="00CD5822"/>
    <w:rsid w:val="00CD67CE"/>
    <w:rsid w:val="00CD701F"/>
    <w:rsid w:val="00CD7292"/>
    <w:rsid w:val="00CD731D"/>
    <w:rsid w:val="00CE123A"/>
    <w:rsid w:val="00CE12F1"/>
    <w:rsid w:val="00CE1D7E"/>
    <w:rsid w:val="00CE288A"/>
    <w:rsid w:val="00CE2AB6"/>
    <w:rsid w:val="00CE30BE"/>
    <w:rsid w:val="00CE339C"/>
    <w:rsid w:val="00CE3C24"/>
    <w:rsid w:val="00CE4E43"/>
    <w:rsid w:val="00CE507E"/>
    <w:rsid w:val="00CE53B8"/>
    <w:rsid w:val="00CE5802"/>
    <w:rsid w:val="00CE5BB0"/>
    <w:rsid w:val="00CE5EBB"/>
    <w:rsid w:val="00CE702C"/>
    <w:rsid w:val="00CE7419"/>
    <w:rsid w:val="00CE7575"/>
    <w:rsid w:val="00CF00B9"/>
    <w:rsid w:val="00CF019A"/>
    <w:rsid w:val="00CF0268"/>
    <w:rsid w:val="00CF0294"/>
    <w:rsid w:val="00CF0ACB"/>
    <w:rsid w:val="00CF10D2"/>
    <w:rsid w:val="00CF1477"/>
    <w:rsid w:val="00CF2344"/>
    <w:rsid w:val="00CF2942"/>
    <w:rsid w:val="00CF2D72"/>
    <w:rsid w:val="00CF2FA9"/>
    <w:rsid w:val="00CF37D2"/>
    <w:rsid w:val="00CF3B68"/>
    <w:rsid w:val="00CF48A6"/>
    <w:rsid w:val="00CF4EEE"/>
    <w:rsid w:val="00CF54BB"/>
    <w:rsid w:val="00CF598C"/>
    <w:rsid w:val="00CF599A"/>
    <w:rsid w:val="00CF699E"/>
    <w:rsid w:val="00CF6F91"/>
    <w:rsid w:val="00CF7395"/>
    <w:rsid w:val="00CF7A0F"/>
    <w:rsid w:val="00CF7A51"/>
    <w:rsid w:val="00CF7B1E"/>
    <w:rsid w:val="00CF7F2D"/>
    <w:rsid w:val="00D01A4B"/>
    <w:rsid w:val="00D01D87"/>
    <w:rsid w:val="00D01D8F"/>
    <w:rsid w:val="00D01EFB"/>
    <w:rsid w:val="00D0267F"/>
    <w:rsid w:val="00D03CAE"/>
    <w:rsid w:val="00D042A6"/>
    <w:rsid w:val="00D0445E"/>
    <w:rsid w:val="00D04851"/>
    <w:rsid w:val="00D04E72"/>
    <w:rsid w:val="00D05188"/>
    <w:rsid w:val="00D05FA3"/>
    <w:rsid w:val="00D06591"/>
    <w:rsid w:val="00D06ED0"/>
    <w:rsid w:val="00D071B0"/>
    <w:rsid w:val="00D0724F"/>
    <w:rsid w:val="00D07CEB"/>
    <w:rsid w:val="00D104E6"/>
    <w:rsid w:val="00D109D5"/>
    <w:rsid w:val="00D10EB3"/>
    <w:rsid w:val="00D11A39"/>
    <w:rsid w:val="00D11E2D"/>
    <w:rsid w:val="00D12339"/>
    <w:rsid w:val="00D123B5"/>
    <w:rsid w:val="00D126B1"/>
    <w:rsid w:val="00D12F25"/>
    <w:rsid w:val="00D135A2"/>
    <w:rsid w:val="00D139C7"/>
    <w:rsid w:val="00D13A46"/>
    <w:rsid w:val="00D14011"/>
    <w:rsid w:val="00D1457F"/>
    <w:rsid w:val="00D14EAF"/>
    <w:rsid w:val="00D150B6"/>
    <w:rsid w:val="00D15329"/>
    <w:rsid w:val="00D153F5"/>
    <w:rsid w:val="00D159BF"/>
    <w:rsid w:val="00D15C51"/>
    <w:rsid w:val="00D16288"/>
    <w:rsid w:val="00D164A6"/>
    <w:rsid w:val="00D167E4"/>
    <w:rsid w:val="00D17054"/>
    <w:rsid w:val="00D1723D"/>
    <w:rsid w:val="00D17E32"/>
    <w:rsid w:val="00D20569"/>
    <w:rsid w:val="00D211EF"/>
    <w:rsid w:val="00D21838"/>
    <w:rsid w:val="00D22B0B"/>
    <w:rsid w:val="00D22DD3"/>
    <w:rsid w:val="00D22EB6"/>
    <w:rsid w:val="00D22FEB"/>
    <w:rsid w:val="00D23558"/>
    <w:rsid w:val="00D2397B"/>
    <w:rsid w:val="00D24CC2"/>
    <w:rsid w:val="00D25B28"/>
    <w:rsid w:val="00D25E85"/>
    <w:rsid w:val="00D26688"/>
    <w:rsid w:val="00D273CD"/>
    <w:rsid w:val="00D301C3"/>
    <w:rsid w:val="00D3052E"/>
    <w:rsid w:val="00D3094A"/>
    <w:rsid w:val="00D3097B"/>
    <w:rsid w:val="00D30981"/>
    <w:rsid w:val="00D30F86"/>
    <w:rsid w:val="00D31438"/>
    <w:rsid w:val="00D316F7"/>
    <w:rsid w:val="00D3192E"/>
    <w:rsid w:val="00D31E93"/>
    <w:rsid w:val="00D32C6B"/>
    <w:rsid w:val="00D3323F"/>
    <w:rsid w:val="00D33248"/>
    <w:rsid w:val="00D3368B"/>
    <w:rsid w:val="00D33BAB"/>
    <w:rsid w:val="00D33C10"/>
    <w:rsid w:val="00D33D67"/>
    <w:rsid w:val="00D34B4D"/>
    <w:rsid w:val="00D34C0D"/>
    <w:rsid w:val="00D356EF"/>
    <w:rsid w:val="00D35A0F"/>
    <w:rsid w:val="00D35A66"/>
    <w:rsid w:val="00D365C9"/>
    <w:rsid w:val="00D3681B"/>
    <w:rsid w:val="00D37285"/>
    <w:rsid w:val="00D37360"/>
    <w:rsid w:val="00D377C3"/>
    <w:rsid w:val="00D37B80"/>
    <w:rsid w:val="00D37E13"/>
    <w:rsid w:val="00D37F58"/>
    <w:rsid w:val="00D40919"/>
    <w:rsid w:val="00D4113E"/>
    <w:rsid w:val="00D41844"/>
    <w:rsid w:val="00D418FD"/>
    <w:rsid w:val="00D41AA1"/>
    <w:rsid w:val="00D41C0A"/>
    <w:rsid w:val="00D42539"/>
    <w:rsid w:val="00D42C92"/>
    <w:rsid w:val="00D43282"/>
    <w:rsid w:val="00D43866"/>
    <w:rsid w:val="00D43E8B"/>
    <w:rsid w:val="00D43F6B"/>
    <w:rsid w:val="00D445E3"/>
    <w:rsid w:val="00D44607"/>
    <w:rsid w:val="00D44BA7"/>
    <w:rsid w:val="00D45A78"/>
    <w:rsid w:val="00D470E6"/>
    <w:rsid w:val="00D4758C"/>
    <w:rsid w:val="00D476AB"/>
    <w:rsid w:val="00D47C15"/>
    <w:rsid w:val="00D47F77"/>
    <w:rsid w:val="00D47F82"/>
    <w:rsid w:val="00D50774"/>
    <w:rsid w:val="00D5094D"/>
    <w:rsid w:val="00D50C97"/>
    <w:rsid w:val="00D50E7F"/>
    <w:rsid w:val="00D5106A"/>
    <w:rsid w:val="00D513F1"/>
    <w:rsid w:val="00D5186E"/>
    <w:rsid w:val="00D51F5D"/>
    <w:rsid w:val="00D532BB"/>
    <w:rsid w:val="00D533A0"/>
    <w:rsid w:val="00D537FF"/>
    <w:rsid w:val="00D53973"/>
    <w:rsid w:val="00D53A39"/>
    <w:rsid w:val="00D53B60"/>
    <w:rsid w:val="00D53EB3"/>
    <w:rsid w:val="00D54210"/>
    <w:rsid w:val="00D54262"/>
    <w:rsid w:val="00D54618"/>
    <w:rsid w:val="00D5505A"/>
    <w:rsid w:val="00D55277"/>
    <w:rsid w:val="00D5545D"/>
    <w:rsid w:val="00D55C4E"/>
    <w:rsid w:val="00D56418"/>
    <w:rsid w:val="00D56F82"/>
    <w:rsid w:val="00D60036"/>
    <w:rsid w:val="00D60A7E"/>
    <w:rsid w:val="00D60E1E"/>
    <w:rsid w:val="00D61BFF"/>
    <w:rsid w:val="00D61F13"/>
    <w:rsid w:val="00D625E6"/>
    <w:rsid w:val="00D62FB0"/>
    <w:rsid w:val="00D63016"/>
    <w:rsid w:val="00D6327A"/>
    <w:rsid w:val="00D63D54"/>
    <w:rsid w:val="00D657B9"/>
    <w:rsid w:val="00D65DBB"/>
    <w:rsid w:val="00D6619A"/>
    <w:rsid w:val="00D66663"/>
    <w:rsid w:val="00D66B66"/>
    <w:rsid w:val="00D66C84"/>
    <w:rsid w:val="00D670C4"/>
    <w:rsid w:val="00D6727D"/>
    <w:rsid w:val="00D674D1"/>
    <w:rsid w:val="00D70A04"/>
    <w:rsid w:val="00D70D7C"/>
    <w:rsid w:val="00D71A9A"/>
    <w:rsid w:val="00D7200D"/>
    <w:rsid w:val="00D72DB1"/>
    <w:rsid w:val="00D72DDD"/>
    <w:rsid w:val="00D734E0"/>
    <w:rsid w:val="00D73AA9"/>
    <w:rsid w:val="00D740F6"/>
    <w:rsid w:val="00D74628"/>
    <w:rsid w:val="00D74909"/>
    <w:rsid w:val="00D74AF8"/>
    <w:rsid w:val="00D74EB6"/>
    <w:rsid w:val="00D75453"/>
    <w:rsid w:val="00D75630"/>
    <w:rsid w:val="00D761E3"/>
    <w:rsid w:val="00D762EE"/>
    <w:rsid w:val="00D76780"/>
    <w:rsid w:val="00D76853"/>
    <w:rsid w:val="00D770F4"/>
    <w:rsid w:val="00D771AD"/>
    <w:rsid w:val="00D77523"/>
    <w:rsid w:val="00D77648"/>
    <w:rsid w:val="00D77E5B"/>
    <w:rsid w:val="00D80632"/>
    <w:rsid w:val="00D80857"/>
    <w:rsid w:val="00D812D9"/>
    <w:rsid w:val="00D815F0"/>
    <w:rsid w:val="00D81E19"/>
    <w:rsid w:val="00D828D9"/>
    <w:rsid w:val="00D82ACA"/>
    <w:rsid w:val="00D835FF"/>
    <w:rsid w:val="00D836FA"/>
    <w:rsid w:val="00D83B5A"/>
    <w:rsid w:val="00D83C03"/>
    <w:rsid w:val="00D84624"/>
    <w:rsid w:val="00D84724"/>
    <w:rsid w:val="00D848A2"/>
    <w:rsid w:val="00D848C4"/>
    <w:rsid w:val="00D84BDF"/>
    <w:rsid w:val="00D850EA"/>
    <w:rsid w:val="00D8588A"/>
    <w:rsid w:val="00D858F6"/>
    <w:rsid w:val="00D85ACB"/>
    <w:rsid w:val="00D85D11"/>
    <w:rsid w:val="00D8629D"/>
    <w:rsid w:val="00D86858"/>
    <w:rsid w:val="00D86A29"/>
    <w:rsid w:val="00D8716F"/>
    <w:rsid w:val="00D875A1"/>
    <w:rsid w:val="00D902CE"/>
    <w:rsid w:val="00D903C2"/>
    <w:rsid w:val="00D90580"/>
    <w:rsid w:val="00D906AB"/>
    <w:rsid w:val="00D911DF"/>
    <w:rsid w:val="00D91215"/>
    <w:rsid w:val="00D915E9"/>
    <w:rsid w:val="00D91734"/>
    <w:rsid w:val="00D91CDD"/>
    <w:rsid w:val="00D91E91"/>
    <w:rsid w:val="00D92E2A"/>
    <w:rsid w:val="00D92F47"/>
    <w:rsid w:val="00D92FE8"/>
    <w:rsid w:val="00D93441"/>
    <w:rsid w:val="00D93CDF"/>
    <w:rsid w:val="00D9431F"/>
    <w:rsid w:val="00D948FE"/>
    <w:rsid w:val="00D951A2"/>
    <w:rsid w:val="00D95332"/>
    <w:rsid w:val="00D95D79"/>
    <w:rsid w:val="00D963A8"/>
    <w:rsid w:val="00D9657B"/>
    <w:rsid w:val="00D96950"/>
    <w:rsid w:val="00D97395"/>
    <w:rsid w:val="00D977A3"/>
    <w:rsid w:val="00DA0232"/>
    <w:rsid w:val="00DA042E"/>
    <w:rsid w:val="00DA091A"/>
    <w:rsid w:val="00DA14DC"/>
    <w:rsid w:val="00DA1C66"/>
    <w:rsid w:val="00DA1E47"/>
    <w:rsid w:val="00DA2080"/>
    <w:rsid w:val="00DA26E5"/>
    <w:rsid w:val="00DA2EBE"/>
    <w:rsid w:val="00DA327C"/>
    <w:rsid w:val="00DA4C51"/>
    <w:rsid w:val="00DA52B8"/>
    <w:rsid w:val="00DA5570"/>
    <w:rsid w:val="00DA5A9E"/>
    <w:rsid w:val="00DA5E0A"/>
    <w:rsid w:val="00DA6552"/>
    <w:rsid w:val="00DA6FA1"/>
    <w:rsid w:val="00DA72A3"/>
    <w:rsid w:val="00DA74D3"/>
    <w:rsid w:val="00DA76D7"/>
    <w:rsid w:val="00DB07D1"/>
    <w:rsid w:val="00DB0D4B"/>
    <w:rsid w:val="00DB1520"/>
    <w:rsid w:val="00DB1930"/>
    <w:rsid w:val="00DB1E26"/>
    <w:rsid w:val="00DB2F29"/>
    <w:rsid w:val="00DB2FBF"/>
    <w:rsid w:val="00DB31E4"/>
    <w:rsid w:val="00DB3B14"/>
    <w:rsid w:val="00DB4078"/>
    <w:rsid w:val="00DB408C"/>
    <w:rsid w:val="00DB4740"/>
    <w:rsid w:val="00DB62ED"/>
    <w:rsid w:val="00DB63FF"/>
    <w:rsid w:val="00DB7166"/>
    <w:rsid w:val="00DC0612"/>
    <w:rsid w:val="00DC0E41"/>
    <w:rsid w:val="00DC1992"/>
    <w:rsid w:val="00DC1A59"/>
    <w:rsid w:val="00DC1D05"/>
    <w:rsid w:val="00DC1E7A"/>
    <w:rsid w:val="00DC26A5"/>
    <w:rsid w:val="00DC2CFA"/>
    <w:rsid w:val="00DC350B"/>
    <w:rsid w:val="00DC36E4"/>
    <w:rsid w:val="00DC40D0"/>
    <w:rsid w:val="00DC43DC"/>
    <w:rsid w:val="00DC447B"/>
    <w:rsid w:val="00DC4E9B"/>
    <w:rsid w:val="00DC51CA"/>
    <w:rsid w:val="00DC5BD5"/>
    <w:rsid w:val="00DC5D49"/>
    <w:rsid w:val="00DC5D50"/>
    <w:rsid w:val="00DC676B"/>
    <w:rsid w:val="00DC6897"/>
    <w:rsid w:val="00DC6AE9"/>
    <w:rsid w:val="00DC6B22"/>
    <w:rsid w:val="00DC6C9D"/>
    <w:rsid w:val="00DC6DCD"/>
    <w:rsid w:val="00DC6F3E"/>
    <w:rsid w:val="00DD0BD9"/>
    <w:rsid w:val="00DD0C36"/>
    <w:rsid w:val="00DD0D7B"/>
    <w:rsid w:val="00DD103B"/>
    <w:rsid w:val="00DD177E"/>
    <w:rsid w:val="00DD179C"/>
    <w:rsid w:val="00DD187B"/>
    <w:rsid w:val="00DD1EB6"/>
    <w:rsid w:val="00DD2081"/>
    <w:rsid w:val="00DD20C7"/>
    <w:rsid w:val="00DD2B4B"/>
    <w:rsid w:val="00DD2B77"/>
    <w:rsid w:val="00DD2BB4"/>
    <w:rsid w:val="00DD2E94"/>
    <w:rsid w:val="00DD386C"/>
    <w:rsid w:val="00DD3F76"/>
    <w:rsid w:val="00DD41A3"/>
    <w:rsid w:val="00DD4452"/>
    <w:rsid w:val="00DD4717"/>
    <w:rsid w:val="00DD4DCF"/>
    <w:rsid w:val="00DD535D"/>
    <w:rsid w:val="00DD54D3"/>
    <w:rsid w:val="00DD6909"/>
    <w:rsid w:val="00DD6A39"/>
    <w:rsid w:val="00DD6A89"/>
    <w:rsid w:val="00DD6BA9"/>
    <w:rsid w:val="00DD6FE8"/>
    <w:rsid w:val="00DD70CE"/>
    <w:rsid w:val="00DD73BD"/>
    <w:rsid w:val="00DD75CB"/>
    <w:rsid w:val="00DD764E"/>
    <w:rsid w:val="00DD7812"/>
    <w:rsid w:val="00DD785F"/>
    <w:rsid w:val="00DD7D1C"/>
    <w:rsid w:val="00DD7DF9"/>
    <w:rsid w:val="00DE0518"/>
    <w:rsid w:val="00DE0A6D"/>
    <w:rsid w:val="00DE0D6C"/>
    <w:rsid w:val="00DE110C"/>
    <w:rsid w:val="00DE18A0"/>
    <w:rsid w:val="00DE1FF4"/>
    <w:rsid w:val="00DE2817"/>
    <w:rsid w:val="00DE2B0D"/>
    <w:rsid w:val="00DE2B45"/>
    <w:rsid w:val="00DE2E9D"/>
    <w:rsid w:val="00DE36EE"/>
    <w:rsid w:val="00DE38A4"/>
    <w:rsid w:val="00DE40C5"/>
    <w:rsid w:val="00DE4457"/>
    <w:rsid w:val="00DE4C46"/>
    <w:rsid w:val="00DE5773"/>
    <w:rsid w:val="00DE658A"/>
    <w:rsid w:val="00DE6D10"/>
    <w:rsid w:val="00DE72E7"/>
    <w:rsid w:val="00DE7CA1"/>
    <w:rsid w:val="00DF080C"/>
    <w:rsid w:val="00DF139A"/>
    <w:rsid w:val="00DF142C"/>
    <w:rsid w:val="00DF1526"/>
    <w:rsid w:val="00DF1E74"/>
    <w:rsid w:val="00DF31CF"/>
    <w:rsid w:val="00DF3797"/>
    <w:rsid w:val="00DF3AC5"/>
    <w:rsid w:val="00DF42A8"/>
    <w:rsid w:val="00DF495F"/>
    <w:rsid w:val="00DF4C9E"/>
    <w:rsid w:val="00DF55B6"/>
    <w:rsid w:val="00DF5975"/>
    <w:rsid w:val="00DF5B64"/>
    <w:rsid w:val="00DF5CFB"/>
    <w:rsid w:val="00DF676B"/>
    <w:rsid w:val="00DF6B0D"/>
    <w:rsid w:val="00DF6EE8"/>
    <w:rsid w:val="00DF734C"/>
    <w:rsid w:val="00DF788C"/>
    <w:rsid w:val="00DF7942"/>
    <w:rsid w:val="00DF7BA8"/>
    <w:rsid w:val="00DF7DE2"/>
    <w:rsid w:val="00E01AF6"/>
    <w:rsid w:val="00E0212E"/>
    <w:rsid w:val="00E021AD"/>
    <w:rsid w:val="00E022E3"/>
    <w:rsid w:val="00E028C0"/>
    <w:rsid w:val="00E02C89"/>
    <w:rsid w:val="00E03442"/>
    <w:rsid w:val="00E03810"/>
    <w:rsid w:val="00E0382F"/>
    <w:rsid w:val="00E03B45"/>
    <w:rsid w:val="00E0430A"/>
    <w:rsid w:val="00E044E4"/>
    <w:rsid w:val="00E045BA"/>
    <w:rsid w:val="00E04948"/>
    <w:rsid w:val="00E05470"/>
    <w:rsid w:val="00E05902"/>
    <w:rsid w:val="00E05A73"/>
    <w:rsid w:val="00E05BA6"/>
    <w:rsid w:val="00E06736"/>
    <w:rsid w:val="00E0699A"/>
    <w:rsid w:val="00E07234"/>
    <w:rsid w:val="00E0724C"/>
    <w:rsid w:val="00E07B18"/>
    <w:rsid w:val="00E07B26"/>
    <w:rsid w:val="00E07EF7"/>
    <w:rsid w:val="00E10085"/>
    <w:rsid w:val="00E10870"/>
    <w:rsid w:val="00E109C0"/>
    <w:rsid w:val="00E10EBD"/>
    <w:rsid w:val="00E1119C"/>
    <w:rsid w:val="00E11712"/>
    <w:rsid w:val="00E119B9"/>
    <w:rsid w:val="00E11B06"/>
    <w:rsid w:val="00E11BDE"/>
    <w:rsid w:val="00E120DE"/>
    <w:rsid w:val="00E12D13"/>
    <w:rsid w:val="00E13416"/>
    <w:rsid w:val="00E13F0F"/>
    <w:rsid w:val="00E14117"/>
    <w:rsid w:val="00E14127"/>
    <w:rsid w:val="00E14AEB"/>
    <w:rsid w:val="00E14DE4"/>
    <w:rsid w:val="00E15036"/>
    <w:rsid w:val="00E150CB"/>
    <w:rsid w:val="00E1546B"/>
    <w:rsid w:val="00E154D4"/>
    <w:rsid w:val="00E155DA"/>
    <w:rsid w:val="00E1570F"/>
    <w:rsid w:val="00E1607D"/>
    <w:rsid w:val="00E163B8"/>
    <w:rsid w:val="00E16ED0"/>
    <w:rsid w:val="00E203FA"/>
    <w:rsid w:val="00E20DB8"/>
    <w:rsid w:val="00E20E7C"/>
    <w:rsid w:val="00E21157"/>
    <w:rsid w:val="00E213B5"/>
    <w:rsid w:val="00E21B6F"/>
    <w:rsid w:val="00E2257E"/>
    <w:rsid w:val="00E226B3"/>
    <w:rsid w:val="00E227DE"/>
    <w:rsid w:val="00E22997"/>
    <w:rsid w:val="00E22E4E"/>
    <w:rsid w:val="00E2358E"/>
    <w:rsid w:val="00E24251"/>
    <w:rsid w:val="00E25C1E"/>
    <w:rsid w:val="00E25C8D"/>
    <w:rsid w:val="00E27013"/>
    <w:rsid w:val="00E27214"/>
    <w:rsid w:val="00E306BD"/>
    <w:rsid w:val="00E3231E"/>
    <w:rsid w:val="00E3294C"/>
    <w:rsid w:val="00E329FB"/>
    <w:rsid w:val="00E33042"/>
    <w:rsid w:val="00E332AE"/>
    <w:rsid w:val="00E332D4"/>
    <w:rsid w:val="00E33363"/>
    <w:rsid w:val="00E33899"/>
    <w:rsid w:val="00E33F83"/>
    <w:rsid w:val="00E34347"/>
    <w:rsid w:val="00E34580"/>
    <w:rsid w:val="00E345D5"/>
    <w:rsid w:val="00E34ACD"/>
    <w:rsid w:val="00E3501F"/>
    <w:rsid w:val="00E353DF"/>
    <w:rsid w:val="00E35B86"/>
    <w:rsid w:val="00E35FD6"/>
    <w:rsid w:val="00E36088"/>
    <w:rsid w:val="00E36396"/>
    <w:rsid w:val="00E363D2"/>
    <w:rsid w:val="00E36CE8"/>
    <w:rsid w:val="00E37332"/>
    <w:rsid w:val="00E376EF"/>
    <w:rsid w:val="00E37705"/>
    <w:rsid w:val="00E37D57"/>
    <w:rsid w:val="00E37FF0"/>
    <w:rsid w:val="00E400C1"/>
    <w:rsid w:val="00E406D3"/>
    <w:rsid w:val="00E40853"/>
    <w:rsid w:val="00E40918"/>
    <w:rsid w:val="00E4200B"/>
    <w:rsid w:val="00E427F0"/>
    <w:rsid w:val="00E42A16"/>
    <w:rsid w:val="00E43085"/>
    <w:rsid w:val="00E432E8"/>
    <w:rsid w:val="00E4347B"/>
    <w:rsid w:val="00E43972"/>
    <w:rsid w:val="00E43D58"/>
    <w:rsid w:val="00E4442E"/>
    <w:rsid w:val="00E464A6"/>
    <w:rsid w:val="00E467AB"/>
    <w:rsid w:val="00E46AB2"/>
    <w:rsid w:val="00E46BD8"/>
    <w:rsid w:val="00E46D7D"/>
    <w:rsid w:val="00E47463"/>
    <w:rsid w:val="00E47757"/>
    <w:rsid w:val="00E5030D"/>
    <w:rsid w:val="00E50625"/>
    <w:rsid w:val="00E50AC0"/>
    <w:rsid w:val="00E510F7"/>
    <w:rsid w:val="00E51133"/>
    <w:rsid w:val="00E515AE"/>
    <w:rsid w:val="00E51629"/>
    <w:rsid w:val="00E516CC"/>
    <w:rsid w:val="00E527D2"/>
    <w:rsid w:val="00E5280C"/>
    <w:rsid w:val="00E5282A"/>
    <w:rsid w:val="00E52978"/>
    <w:rsid w:val="00E531AB"/>
    <w:rsid w:val="00E536EC"/>
    <w:rsid w:val="00E53B77"/>
    <w:rsid w:val="00E53C1B"/>
    <w:rsid w:val="00E54454"/>
    <w:rsid w:val="00E5495C"/>
    <w:rsid w:val="00E549FC"/>
    <w:rsid w:val="00E55355"/>
    <w:rsid w:val="00E55C2E"/>
    <w:rsid w:val="00E5632D"/>
    <w:rsid w:val="00E563FD"/>
    <w:rsid w:val="00E5655C"/>
    <w:rsid w:val="00E56635"/>
    <w:rsid w:val="00E57813"/>
    <w:rsid w:val="00E578B5"/>
    <w:rsid w:val="00E57FB7"/>
    <w:rsid w:val="00E60027"/>
    <w:rsid w:val="00E60958"/>
    <w:rsid w:val="00E62822"/>
    <w:rsid w:val="00E62DB8"/>
    <w:rsid w:val="00E6323C"/>
    <w:rsid w:val="00E634DD"/>
    <w:rsid w:val="00E63B77"/>
    <w:rsid w:val="00E63EA8"/>
    <w:rsid w:val="00E63F89"/>
    <w:rsid w:val="00E63F8E"/>
    <w:rsid w:val="00E6470B"/>
    <w:rsid w:val="00E64890"/>
    <w:rsid w:val="00E64A5D"/>
    <w:rsid w:val="00E64E76"/>
    <w:rsid w:val="00E65043"/>
    <w:rsid w:val="00E65899"/>
    <w:rsid w:val="00E65B0E"/>
    <w:rsid w:val="00E666D4"/>
    <w:rsid w:val="00E666DC"/>
    <w:rsid w:val="00E668BB"/>
    <w:rsid w:val="00E66D74"/>
    <w:rsid w:val="00E67696"/>
    <w:rsid w:val="00E676A9"/>
    <w:rsid w:val="00E67967"/>
    <w:rsid w:val="00E708CD"/>
    <w:rsid w:val="00E709AB"/>
    <w:rsid w:val="00E70EDC"/>
    <w:rsid w:val="00E72053"/>
    <w:rsid w:val="00E72C29"/>
    <w:rsid w:val="00E72F68"/>
    <w:rsid w:val="00E73342"/>
    <w:rsid w:val="00E73441"/>
    <w:rsid w:val="00E7384A"/>
    <w:rsid w:val="00E738AC"/>
    <w:rsid w:val="00E73AE9"/>
    <w:rsid w:val="00E73BF0"/>
    <w:rsid w:val="00E742DF"/>
    <w:rsid w:val="00E743FA"/>
    <w:rsid w:val="00E74C12"/>
    <w:rsid w:val="00E75C05"/>
    <w:rsid w:val="00E75C30"/>
    <w:rsid w:val="00E762DC"/>
    <w:rsid w:val="00E76A2E"/>
    <w:rsid w:val="00E76AEB"/>
    <w:rsid w:val="00E76BDF"/>
    <w:rsid w:val="00E7700C"/>
    <w:rsid w:val="00E775F5"/>
    <w:rsid w:val="00E81103"/>
    <w:rsid w:val="00E814A6"/>
    <w:rsid w:val="00E816E2"/>
    <w:rsid w:val="00E819EC"/>
    <w:rsid w:val="00E8228D"/>
    <w:rsid w:val="00E82450"/>
    <w:rsid w:val="00E8250B"/>
    <w:rsid w:val="00E832C6"/>
    <w:rsid w:val="00E83982"/>
    <w:rsid w:val="00E83C73"/>
    <w:rsid w:val="00E83E8C"/>
    <w:rsid w:val="00E83EBF"/>
    <w:rsid w:val="00E846FA"/>
    <w:rsid w:val="00E85D47"/>
    <w:rsid w:val="00E85F49"/>
    <w:rsid w:val="00E8629B"/>
    <w:rsid w:val="00E8655A"/>
    <w:rsid w:val="00E866C9"/>
    <w:rsid w:val="00E8750D"/>
    <w:rsid w:val="00E87FA8"/>
    <w:rsid w:val="00E90148"/>
    <w:rsid w:val="00E90463"/>
    <w:rsid w:val="00E913FC"/>
    <w:rsid w:val="00E91735"/>
    <w:rsid w:val="00E91F65"/>
    <w:rsid w:val="00E9210B"/>
    <w:rsid w:val="00E92361"/>
    <w:rsid w:val="00E92641"/>
    <w:rsid w:val="00E93AFA"/>
    <w:rsid w:val="00E93BFC"/>
    <w:rsid w:val="00E94259"/>
    <w:rsid w:val="00E9556C"/>
    <w:rsid w:val="00E95602"/>
    <w:rsid w:val="00E9613E"/>
    <w:rsid w:val="00E976D4"/>
    <w:rsid w:val="00EA0748"/>
    <w:rsid w:val="00EA07A6"/>
    <w:rsid w:val="00EA08DE"/>
    <w:rsid w:val="00EA0F0A"/>
    <w:rsid w:val="00EA12A3"/>
    <w:rsid w:val="00EA1403"/>
    <w:rsid w:val="00EA157B"/>
    <w:rsid w:val="00EA17F6"/>
    <w:rsid w:val="00EA1FE0"/>
    <w:rsid w:val="00EA250E"/>
    <w:rsid w:val="00EA2733"/>
    <w:rsid w:val="00EA2F4F"/>
    <w:rsid w:val="00EA3C0E"/>
    <w:rsid w:val="00EA3CAA"/>
    <w:rsid w:val="00EA4197"/>
    <w:rsid w:val="00EA4367"/>
    <w:rsid w:val="00EA4BA7"/>
    <w:rsid w:val="00EA5328"/>
    <w:rsid w:val="00EA5453"/>
    <w:rsid w:val="00EA5C49"/>
    <w:rsid w:val="00EA6172"/>
    <w:rsid w:val="00EA61E0"/>
    <w:rsid w:val="00EA67F2"/>
    <w:rsid w:val="00EA6F8C"/>
    <w:rsid w:val="00EA7856"/>
    <w:rsid w:val="00EA7F8B"/>
    <w:rsid w:val="00EB0017"/>
    <w:rsid w:val="00EB0273"/>
    <w:rsid w:val="00EB0835"/>
    <w:rsid w:val="00EB0BE4"/>
    <w:rsid w:val="00EB0CD2"/>
    <w:rsid w:val="00EB100F"/>
    <w:rsid w:val="00EB14C2"/>
    <w:rsid w:val="00EB1559"/>
    <w:rsid w:val="00EB1A85"/>
    <w:rsid w:val="00EB1B3B"/>
    <w:rsid w:val="00EB1F38"/>
    <w:rsid w:val="00EB2099"/>
    <w:rsid w:val="00EB2C06"/>
    <w:rsid w:val="00EB2DEC"/>
    <w:rsid w:val="00EB2E34"/>
    <w:rsid w:val="00EB2E9E"/>
    <w:rsid w:val="00EB3498"/>
    <w:rsid w:val="00EB38B6"/>
    <w:rsid w:val="00EB55A9"/>
    <w:rsid w:val="00EB5E75"/>
    <w:rsid w:val="00EB6F39"/>
    <w:rsid w:val="00EB7690"/>
    <w:rsid w:val="00EB76BB"/>
    <w:rsid w:val="00EB7AC4"/>
    <w:rsid w:val="00EC012F"/>
    <w:rsid w:val="00EC07B7"/>
    <w:rsid w:val="00EC0987"/>
    <w:rsid w:val="00EC09AE"/>
    <w:rsid w:val="00EC09CF"/>
    <w:rsid w:val="00EC0F2D"/>
    <w:rsid w:val="00EC180D"/>
    <w:rsid w:val="00EC2B71"/>
    <w:rsid w:val="00EC2FDC"/>
    <w:rsid w:val="00EC37A8"/>
    <w:rsid w:val="00EC3814"/>
    <w:rsid w:val="00EC3C06"/>
    <w:rsid w:val="00EC3D6F"/>
    <w:rsid w:val="00EC3D9D"/>
    <w:rsid w:val="00EC3E97"/>
    <w:rsid w:val="00EC45C0"/>
    <w:rsid w:val="00EC4EE9"/>
    <w:rsid w:val="00EC54F6"/>
    <w:rsid w:val="00EC587A"/>
    <w:rsid w:val="00EC599A"/>
    <w:rsid w:val="00EC60DD"/>
    <w:rsid w:val="00EC63D7"/>
    <w:rsid w:val="00EC69E7"/>
    <w:rsid w:val="00EC69E9"/>
    <w:rsid w:val="00EC70A7"/>
    <w:rsid w:val="00EC7BD6"/>
    <w:rsid w:val="00EC7BE7"/>
    <w:rsid w:val="00ED02B1"/>
    <w:rsid w:val="00ED02EB"/>
    <w:rsid w:val="00ED0603"/>
    <w:rsid w:val="00ED0EB1"/>
    <w:rsid w:val="00ED139D"/>
    <w:rsid w:val="00ED1B2E"/>
    <w:rsid w:val="00ED2C36"/>
    <w:rsid w:val="00ED39A9"/>
    <w:rsid w:val="00ED53A8"/>
    <w:rsid w:val="00ED5C8D"/>
    <w:rsid w:val="00ED5D10"/>
    <w:rsid w:val="00ED63A7"/>
    <w:rsid w:val="00ED6402"/>
    <w:rsid w:val="00ED69B5"/>
    <w:rsid w:val="00ED6DC6"/>
    <w:rsid w:val="00ED784D"/>
    <w:rsid w:val="00EE0615"/>
    <w:rsid w:val="00EE0E3B"/>
    <w:rsid w:val="00EE0ED7"/>
    <w:rsid w:val="00EE1011"/>
    <w:rsid w:val="00EE157E"/>
    <w:rsid w:val="00EE16F9"/>
    <w:rsid w:val="00EE199C"/>
    <w:rsid w:val="00EE1B34"/>
    <w:rsid w:val="00EE1DEA"/>
    <w:rsid w:val="00EE245C"/>
    <w:rsid w:val="00EE2A9B"/>
    <w:rsid w:val="00EE309B"/>
    <w:rsid w:val="00EE31EE"/>
    <w:rsid w:val="00EE349F"/>
    <w:rsid w:val="00EE406E"/>
    <w:rsid w:val="00EE4373"/>
    <w:rsid w:val="00EE4436"/>
    <w:rsid w:val="00EE44C9"/>
    <w:rsid w:val="00EE48B6"/>
    <w:rsid w:val="00EE4A20"/>
    <w:rsid w:val="00EE4DF4"/>
    <w:rsid w:val="00EE4E46"/>
    <w:rsid w:val="00EE505B"/>
    <w:rsid w:val="00EE51B0"/>
    <w:rsid w:val="00EE532F"/>
    <w:rsid w:val="00EE5477"/>
    <w:rsid w:val="00EE58CA"/>
    <w:rsid w:val="00EE5FE0"/>
    <w:rsid w:val="00EE6258"/>
    <w:rsid w:val="00EE63CA"/>
    <w:rsid w:val="00EE6615"/>
    <w:rsid w:val="00EE769A"/>
    <w:rsid w:val="00EE7964"/>
    <w:rsid w:val="00EE79A1"/>
    <w:rsid w:val="00EF0C12"/>
    <w:rsid w:val="00EF0D73"/>
    <w:rsid w:val="00EF1652"/>
    <w:rsid w:val="00EF2269"/>
    <w:rsid w:val="00EF38E7"/>
    <w:rsid w:val="00EF3BF6"/>
    <w:rsid w:val="00EF3E5C"/>
    <w:rsid w:val="00EF3F6E"/>
    <w:rsid w:val="00EF46C3"/>
    <w:rsid w:val="00EF4A3E"/>
    <w:rsid w:val="00EF4ADB"/>
    <w:rsid w:val="00EF4DF3"/>
    <w:rsid w:val="00EF4E5E"/>
    <w:rsid w:val="00EF51CC"/>
    <w:rsid w:val="00EF5A7F"/>
    <w:rsid w:val="00EF5F42"/>
    <w:rsid w:val="00EF5FEA"/>
    <w:rsid w:val="00EF6559"/>
    <w:rsid w:val="00EF6592"/>
    <w:rsid w:val="00EF6B97"/>
    <w:rsid w:val="00EF6E6D"/>
    <w:rsid w:val="00EF6F4B"/>
    <w:rsid w:val="00EF6F6A"/>
    <w:rsid w:val="00EF71CF"/>
    <w:rsid w:val="00EF77D0"/>
    <w:rsid w:val="00F005D5"/>
    <w:rsid w:val="00F0122E"/>
    <w:rsid w:val="00F01683"/>
    <w:rsid w:val="00F0188C"/>
    <w:rsid w:val="00F01D16"/>
    <w:rsid w:val="00F02475"/>
    <w:rsid w:val="00F029CE"/>
    <w:rsid w:val="00F02F25"/>
    <w:rsid w:val="00F02F78"/>
    <w:rsid w:val="00F03D0A"/>
    <w:rsid w:val="00F04217"/>
    <w:rsid w:val="00F045AB"/>
    <w:rsid w:val="00F0474A"/>
    <w:rsid w:val="00F0545B"/>
    <w:rsid w:val="00F054ED"/>
    <w:rsid w:val="00F055F2"/>
    <w:rsid w:val="00F056CB"/>
    <w:rsid w:val="00F05F2B"/>
    <w:rsid w:val="00F07B5C"/>
    <w:rsid w:val="00F07D3D"/>
    <w:rsid w:val="00F07E35"/>
    <w:rsid w:val="00F1028D"/>
    <w:rsid w:val="00F1049F"/>
    <w:rsid w:val="00F10A8D"/>
    <w:rsid w:val="00F115C5"/>
    <w:rsid w:val="00F11EA5"/>
    <w:rsid w:val="00F1210A"/>
    <w:rsid w:val="00F12B94"/>
    <w:rsid w:val="00F12E9F"/>
    <w:rsid w:val="00F13172"/>
    <w:rsid w:val="00F133B7"/>
    <w:rsid w:val="00F133C1"/>
    <w:rsid w:val="00F13E11"/>
    <w:rsid w:val="00F1402F"/>
    <w:rsid w:val="00F14346"/>
    <w:rsid w:val="00F14D59"/>
    <w:rsid w:val="00F152DF"/>
    <w:rsid w:val="00F155FE"/>
    <w:rsid w:val="00F157B4"/>
    <w:rsid w:val="00F15B77"/>
    <w:rsid w:val="00F16EC4"/>
    <w:rsid w:val="00F17281"/>
    <w:rsid w:val="00F175A7"/>
    <w:rsid w:val="00F1781B"/>
    <w:rsid w:val="00F17949"/>
    <w:rsid w:val="00F17C18"/>
    <w:rsid w:val="00F201D5"/>
    <w:rsid w:val="00F203E1"/>
    <w:rsid w:val="00F20B1C"/>
    <w:rsid w:val="00F20D94"/>
    <w:rsid w:val="00F2151C"/>
    <w:rsid w:val="00F21C87"/>
    <w:rsid w:val="00F226C1"/>
    <w:rsid w:val="00F234F8"/>
    <w:rsid w:val="00F249E0"/>
    <w:rsid w:val="00F2512C"/>
    <w:rsid w:val="00F2561B"/>
    <w:rsid w:val="00F25676"/>
    <w:rsid w:val="00F26BCD"/>
    <w:rsid w:val="00F2717D"/>
    <w:rsid w:val="00F27664"/>
    <w:rsid w:val="00F2779A"/>
    <w:rsid w:val="00F3051C"/>
    <w:rsid w:val="00F30649"/>
    <w:rsid w:val="00F30A3B"/>
    <w:rsid w:val="00F30D68"/>
    <w:rsid w:val="00F31135"/>
    <w:rsid w:val="00F3114F"/>
    <w:rsid w:val="00F31956"/>
    <w:rsid w:val="00F31BAE"/>
    <w:rsid w:val="00F31E45"/>
    <w:rsid w:val="00F32281"/>
    <w:rsid w:val="00F32F07"/>
    <w:rsid w:val="00F331C7"/>
    <w:rsid w:val="00F3342F"/>
    <w:rsid w:val="00F33B54"/>
    <w:rsid w:val="00F34698"/>
    <w:rsid w:val="00F34937"/>
    <w:rsid w:val="00F350EE"/>
    <w:rsid w:val="00F355A8"/>
    <w:rsid w:val="00F36F68"/>
    <w:rsid w:val="00F3702F"/>
    <w:rsid w:val="00F37581"/>
    <w:rsid w:val="00F37B0B"/>
    <w:rsid w:val="00F37D0D"/>
    <w:rsid w:val="00F40261"/>
    <w:rsid w:val="00F4085C"/>
    <w:rsid w:val="00F40DC9"/>
    <w:rsid w:val="00F410DF"/>
    <w:rsid w:val="00F41882"/>
    <w:rsid w:val="00F419C7"/>
    <w:rsid w:val="00F42197"/>
    <w:rsid w:val="00F431AF"/>
    <w:rsid w:val="00F443A9"/>
    <w:rsid w:val="00F4455B"/>
    <w:rsid w:val="00F4484D"/>
    <w:rsid w:val="00F4486A"/>
    <w:rsid w:val="00F44B41"/>
    <w:rsid w:val="00F45512"/>
    <w:rsid w:val="00F469C5"/>
    <w:rsid w:val="00F46FF7"/>
    <w:rsid w:val="00F47230"/>
    <w:rsid w:val="00F47A10"/>
    <w:rsid w:val="00F47BEB"/>
    <w:rsid w:val="00F50055"/>
    <w:rsid w:val="00F50491"/>
    <w:rsid w:val="00F50567"/>
    <w:rsid w:val="00F5069E"/>
    <w:rsid w:val="00F51BE2"/>
    <w:rsid w:val="00F525EB"/>
    <w:rsid w:val="00F529C7"/>
    <w:rsid w:val="00F5389C"/>
    <w:rsid w:val="00F53FF5"/>
    <w:rsid w:val="00F546E6"/>
    <w:rsid w:val="00F54C05"/>
    <w:rsid w:val="00F55115"/>
    <w:rsid w:val="00F55F22"/>
    <w:rsid w:val="00F5668D"/>
    <w:rsid w:val="00F56709"/>
    <w:rsid w:val="00F56D53"/>
    <w:rsid w:val="00F5745D"/>
    <w:rsid w:val="00F574DC"/>
    <w:rsid w:val="00F575D1"/>
    <w:rsid w:val="00F57DD9"/>
    <w:rsid w:val="00F57F13"/>
    <w:rsid w:val="00F60209"/>
    <w:rsid w:val="00F604C6"/>
    <w:rsid w:val="00F6058C"/>
    <w:rsid w:val="00F61455"/>
    <w:rsid w:val="00F61C2C"/>
    <w:rsid w:val="00F61F4C"/>
    <w:rsid w:val="00F62055"/>
    <w:rsid w:val="00F62241"/>
    <w:rsid w:val="00F6233C"/>
    <w:rsid w:val="00F62520"/>
    <w:rsid w:val="00F625EB"/>
    <w:rsid w:val="00F62DF1"/>
    <w:rsid w:val="00F63C0C"/>
    <w:rsid w:val="00F63EBA"/>
    <w:rsid w:val="00F65F66"/>
    <w:rsid w:val="00F661F9"/>
    <w:rsid w:val="00F6682B"/>
    <w:rsid w:val="00F669B3"/>
    <w:rsid w:val="00F66D7A"/>
    <w:rsid w:val="00F672FC"/>
    <w:rsid w:val="00F67CA8"/>
    <w:rsid w:val="00F702A1"/>
    <w:rsid w:val="00F70413"/>
    <w:rsid w:val="00F70545"/>
    <w:rsid w:val="00F70DC2"/>
    <w:rsid w:val="00F70EA0"/>
    <w:rsid w:val="00F70F76"/>
    <w:rsid w:val="00F70FDF"/>
    <w:rsid w:val="00F7141E"/>
    <w:rsid w:val="00F7191B"/>
    <w:rsid w:val="00F71ADB"/>
    <w:rsid w:val="00F71ADF"/>
    <w:rsid w:val="00F71F37"/>
    <w:rsid w:val="00F72493"/>
    <w:rsid w:val="00F725ED"/>
    <w:rsid w:val="00F733C7"/>
    <w:rsid w:val="00F739BC"/>
    <w:rsid w:val="00F73F63"/>
    <w:rsid w:val="00F74113"/>
    <w:rsid w:val="00F74149"/>
    <w:rsid w:val="00F74D0D"/>
    <w:rsid w:val="00F751D8"/>
    <w:rsid w:val="00F7558E"/>
    <w:rsid w:val="00F76223"/>
    <w:rsid w:val="00F76E25"/>
    <w:rsid w:val="00F775E0"/>
    <w:rsid w:val="00F7783D"/>
    <w:rsid w:val="00F778CC"/>
    <w:rsid w:val="00F77F40"/>
    <w:rsid w:val="00F8054D"/>
    <w:rsid w:val="00F80558"/>
    <w:rsid w:val="00F80C71"/>
    <w:rsid w:val="00F81384"/>
    <w:rsid w:val="00F8164B"/>
    <w:rsid w:val="00F81D81"/>
    <w:rsid w:val="00F82099"/>
    <w:rsid w:val="00F8266F"/>
    <w:rsid w:val="00F82E26"/>
    <w:rsid w:val="00F83382"/>
    <w:rsid w:val="00F83488"/>
    <w:rsid w:val="00F836B4"/>
    <w:rsid w:val="00F83766"/>
    <w:rsid w:val="00F84717"/>
    <w:rsid w:val="00F84918"/>
    <w:rsid w:val="00F8557B"/>
    <w:rsid w:val="00F85D4A"/>
    <w:rsid w:val="00F86564"/>
    <w:rsid w:val="00F86C05"/>
    <w:rsid w:val="00F86F5D"/>
    <w:rsid w:val="00F87C5D"/>
    <w:rsid w:val="00F90139"/>
    <w:rsid w:val="00F90BC2"/>
    <w:rsid w:val="00F90F2D"/>
    <w:rsid w:val="00F9120B"/>
    <w:rsid w:val="00F9188A"/>
    <w:rsid w:val="00F91B35"/>
    <w:rsid w:val="00F9285E"/>
    <w:rsid w:val="00F9342B"/>
    <w:rsid w:val="00F936F1"/>
    <w:rsid w:val="00F93E42"/>
    <w:rsid w:val="00F941D8"/>
    <w:rsid w:val="00F94CFF"/>
    <w:rsid w:val="00F95755"/>
    <w:rsid w:val="00F957F0"/>
    <w:rsid w:val="00F95A1F"/>
    <w:rsid w:val="00F967B3"/>
    <w:rsid w:val="00F967D0"/>
    <w:rsid w:val="00F97818"/>
    <w:rsid w:val="00F97AC8"/>
    <w:rsid w:val="00FA01CA"/>
    <w:rsid w:val="00FA03B7"/>
    <w:rsid w:val="00FA0908"/>
    <w:rsid w:val="00FA1116"/>
    <w:rsid w:val="00FA1DC3"/>
    <w:rsid w:val="00FA24F2"/>
    <w:rsid w:val="00FA26B8"/>
    <w:rsid w:val="00FA2CC9"/>
    <w:rsid w:val="00FA30CA"/>
    <w:rsid w:val="00FA389D"/>
    <w:rsid w:val="00FA4373"/>
    <w:rsid w:val="00FA4456"/>
    <w:rsid w:val="00FA4637"/>
    <w:rsid w:val="00FA48BE"/>
    <w:rsid w:val="00FA4DFC"/>
    <w:rsid w:val="00FA5269"/>
    <w:rsid w:val="00FA55D8"/>
    <w:rsid w:val="00FA5B5B"/>
    <w:rsid w:val="00FA5BBF"/>
    <w:rsid w:val="00FA5E55"/>
    <w:rsid w:val="00FA6423"/>
    <w:rsid w:val="00FA6452"/>
    <w:rsid w:val="00FA6629"/>
    <w:rsid w:val="00FA6F98"/>
    <w:rsid w:val="00FA71A4"/>
    <w:rsid w:val="00FA7A3F"/>
    <w:rsid w:val="00FB0442"/>
    <w:rsid w:val="00FB05FB"/>
    <w:rsid w:val="00FB0B9D"/>
    <w:rsid w:val="00FB0DE7"/>
    <w:rsid w:val="00FB0FE9"/>
    <w:rsid w:val="00FB14A7"/>
    <w:rsid w:val="00FB159E"/>
    <w:rsid w:val="00FB1F6C"/>
    <w:rsid w:val="00FB20F7"/>
    <w:rsid w:val="00FB2193"/>
    <w:rsid w:val="00FB28D7"/>
    <w:rsid w:val="00FB295A"/>
    <w:rsid w:val="00FB311F"/>
    <w:rsid w:val="00FB3290"/>
    <w:rsid w:val="00FB33D7"/>
    <w:rsid w:val="00FB3AF6"/>
    <w:rsid w:val="00FB3B07"/>
    <w:rsid w:val="00FB3B0A"/>
    <w:rsid w:val="00FB3F38"/>
    <w:rsid w:val="00FB45C8"/>
    <w:rsid w:val="00FB4A90"/>
    <w:rsid w:val="00FB4D01"/>
    <w:rsid w:val="00FB5275"/>
    <w:rsid w:val="00FB55FC"/>
    <w:rsid w:val="00FB55FF"/>
    <w:rsid w:val="00FB65E0"/>
    <w:rsid w:val="00FB6B1F"/>
    <w:rsid w:val="00FB78E9"/>
    <w:rsid w:val="00FB7F33"/>
    <w:rsid w:val="00FC0027"/>
    <w:rsid w:val="00FC00D8"/>
    <w:rsid w:val="00FC01D8"/>
    <w:rsid w:val="00FC0DF3"/>
    <w:rsid w:val="00FC118C"/>
    <w:rsid w:val="00FC29D2"/>
    <w:rsid w:val="00FC3EBF"/>
    <w:rsid w:val="00FC4154"/>
    <w:rsid w:val="00FC453F"/>
    <w:rsid w:val="00FC482D"/>
    <w:rsid w:val="00FC4BB6"/>
    <w:rsid w:val="00FC4FFD"/>
    <w:rsid w:val="00FC5575"/>
    <w:rsid w:val="00FC55C0"/>
    <w:rsid w:val="00FC5792"/>
    <w:rsid w:val="00FC5960"/>
    <w:rsid w:val="00FC5D20"/>
    <w:rsid w:val="00FC5DB4"/>
    <w:rsid w:val="00FC5DCE"/>
    <w:rsid w:val="00FC6589"/>
    <w:rsid w:val="00FC6B20"/>
    <w:rsid w:val="00FC7201"/>
    <w:rsid w:val="00FC73FA"/>
    <w:rsid w:val="00FC787C"/>
    <w:rsid w:val="00FD05AA"/>
    <w:rsid w:val="00FD0F1E"/>
    <w:rsid w:val="00FD14E2"/>
    <w:rsid w:val="00FD1740"/>
    <w:rsid w:val="00FD1CEB"/>
    <w:rsid w:val="00FD21B0"/>
    <w:rsid w:val="00FD22FF"/>
    <w:rsid w:val="00FD2B37"/>
    <w:rsid w:val="00FD2C7A"/>
    <w:rsid w:val="00FD2D7E"/>
    <w:rsid w:val="00FD2F9D"/>
    <w:rsid w:val="00FD360F"/>
    <w:rsid w:val="00FD3FB6"/>
    <w:rsid w:val="00FD3FE8"/>
    <w:rsid w:val="00FD413C"/>
    <w:rsid w:val="00FD4966"/>
    <w:rsid w:val="00FD4F44"/>
    <w:rsid w:val="00FD4FA9"/>
    <w:rsid w:val="00FD522A"/>
    <w:rsid w:val="00FD5C55"/>
    <w:rsid w:val="00FD5CA0"/>
    <w:rsid w:val="00FD5DAA"/>
    <w:rsid w:val="00FD69CD"/>
    <w:rsid w:val="00FD6F4E"/>
    <w:rsid w:val="00FD72DC"/>
    <w:rsid w:val="00FD750E"/>
    <w:rsid w:val="00FD7635"/>
    <w:rsid w:val="00FD7B48"/>
    <w:rsid w:val="00FD7B70"/>
    <w:rsid w:val="00FE0446"/>
    <w:rsid w:val="00FE0652"/>
    <w:rsid w:val="00FE0ADF"/>
    <w:rsid w:val="00FE0E59"/>
    <w:rsid w:val="00FE0FD2"/>
    <w:rsid w:val="00FE11C1"/>
    <w:rsid w:val="00FE1546"/>
    <w:rsid w:val="00FE1590"/>
    <w:rsid w:val="00FE2298"/>
    <w:rsid w:val="00FE2571"/>
    <w:rsid w:val="00FE25E5"/>
    <w:rsid w:val="00FE26C8"/>
    <w:rsid w:val="00FE2871"/>
    <w:rsid w:val="00FE2A5C"/>
    <w:rsid w:val="00FE2C5C"/>
    <w:rsid w:val="00FE3FEC"/>
    <w:rsid w:val="00FE4081"/>
    <w:rsid w:val="00FE5284"/>
    <w:rsid w:val="00FE5B06"/>
    <w:rsid w:val="00FE5D05"/>
    <w:rsid w:val="00FE5E99"/>
    <w:rsid w:val="00FE68C6"/>
    <w:rsid w:val="00FE754C"/>
    <w:rsid w:val="00FF0672"/>
    <w:rsid w:val="00FF0D38"/>
    <w:rsid w:val="00FF281E"/>
    <w:rsid w:val="00FF33A1"/>
    <w:rsid w:val="00FF33EE"/>
    <w:rsid w:val="00FF378E"/>
    <w:rsid w:val="00FF3963"/>
    <w:rsid w:val="00FF4313"/>
    <w:rsid w:val="00FF44AF"/>
    <w:rsid w:val="00FF4DBA"/>
    <w:rsid w:val="00FF556E"/>
    <w:rsid w:val="00FF5B23"/>
    <w:rsid w:val="00FF6214"/>
    <w:rsid w:val="00FF6457"/>
    <w:rsid w:val="00FF6773"/>
    <w:rsid w:val="00FF6D5D"/>
    <w:rsid w:val="00FF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D3E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77B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link w:val="Heading1Char"/>
    <w:uiPriority w:val="9"/>
    <w:qFormat/>
    <w:rsid w:val="00201A8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69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21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4B777B"/>
    <w:rPr>
      <w:rFonts w:ascii="Times New Roman" w:hAnsi="Times New Roman" w:cs="Times New Roman"/>
      <w:sz w:val="20"/>
      <w:szCs w:val="2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4B777B"/>
    <w:rPr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777B"/>
    <w:rPr>
      <w:rFonts w:ascii="Times New Roman" w:hAnsi="Times New Roman" w:cs="Times New Roman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777B"/>
    <w:rPr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77B"/>
    <w:rPr>
      <w:rFonts w:ascii="Times New Roman" w:hAnsi="Times New Roman" w:cs="Times New Roman"/>
      <w:sz w:val="18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77B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777B"/>
    <w:rPr>
      <w:rFonts w:ascii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B77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777B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B777B"/>
    <w:pPr>
      <w:tabs>
        <w:tab w:val="center" w:pos="4513"/>
        <w:tab w:val="right" w:pos="9026"/>
      </w:tabs>
    </w:pPr>
  </w:style>
  <w:style w:type="paragraph" w:customStyle="1" w:styleId="EndNoteBibliography">
    <w:name w:val="EndNote Bibliography"/>
    <w:basedOn w:val="Normal"/>
    <w:rsid w:val="004B777B"/>
  </w:style>
  <w:style w:type="character" w:styleId="CommentReference">
    <w:name w:val="annotation reference"/>
    <w:basedOn w:val="DefaultParagraphFont"/>
    <w:uiPriority w:val="99"/>
    <w:semiHidden/>
    <w:unhideWhenUsed/>
    <w:rsid w:val="00224B4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B4A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201A8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Hyperlink">
    <w:name w:val="Hyperlink"/>
    <w:basedOn w:val="DefaultParagraphFont"/>
    <w:uiPriority w:val="99"/>
    <w:unhideWhenUsed/>
    <w:rsid w:val="00201A8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21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569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69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FA48BE"/>
    <w:pPr>
      <w:spacing w:before="100" w:beforeAutospacing="1" w:after="100" w:afterAutospacing="1"/>
    </w:pPr>
    <w:rPr>
      <w:rFonts w:eastAsia="Times New Roman"/>
      <w:lang w:val="en-AU" w:eastAsia="en-AU"/>
    </w:rPr>
  </w:style>
  <w:style w:type="character" w:customStyle="1" w:styleId="journaltitle">
    <w:name w:val="journaltitle"/>
    <w:basedOn w:val="DefaultParagraphFont"/>
    <w:rsid w:val="00FA48BE"/>
  </w:style>
  <w:style w:type="paragraph" w:customStyle="1" w:styleId="icon--meta-keyline-before">
    <w:name w:val="icon--meta-keyline-before"/>
    <w:basedOn w:val="Normal"/>
    <w:rsid w:val="00FA48BE"/>
    <w:pPr>
      <w:spacing w:before="100" w:beforeAutospacing="1" w:after="100" w:afterAutospacing="1"/>
    </w:pPr>
    <w:rPr>
      <w:rFonts w:eastAsia="Times New Roman"/>
      <w:lang w:val="en-AU" w:eastAsia="en-AU"/>
    </w:rPr>
  </w:style>
  <w:style w:type="character" w:customStyle="1" w:styleId="articlecitationyear">
    <w:name w:val="articlecitation_year"/>
    <w:basedOn w:val="DefaultParagraphFont"/>
    <w:rsid w:val="00FA48BE"/>
  </w:style>
  <w:style w:type="character" w:customStyle="1" w:styleId="articlecitationvolume">
    <w:name w:val="articlecitation_volume"/>
    <w:basedOn w:val="DefaultParagraphFont"/>
    <w:rsid w:val="00FA48BE"/>
  </w:style>
  <w:style w:type="character" w:customStyle="1" w:styleId="articlecitationpages">
    <w:name w:val="articlecitation_pages"/>
    <w:basedOn w:val="DefaultParagraphFont"/>
    <w:rsid w:val="00FA48BE"/>
  </w:style>
  <w:style w:type="character" w:customStyle="1" w:styleId="u-inline-block">
    <w:name w:val="u-inline-block"/>
    <w:basedOn w:val="DefaultParagraphFont"/>
    <w:rsid w:val="00FA48BE"/>
  </w:style>
  <w:style w:type="character" w:styleId="Strong">
    <w:name w:val="Strong"/>
    <w:basedOn w:val="DefaultParagraphFont"/>
    <w:uiPriority w:val="22"/>
    <w:qFormat/>
    <w:rsid w:val="00FA48BE"/>
    <w:rPr>
      <w:b/>
      <w:bCs/>
    </w:rPr>
  </w:style>
  <w:style w:type="character" w:customStyle="1" w:styleId="title-text">
    <w:name w:val="title-text"/>
    <w:basedOn w:val="DefaultParagraphFont"/>
    <w:rsid w:val="00FA48BE"/>
  </w:style>
  <w:style w:type="character" w:customStyle="1" w:styleId="sr-only">
    <w:name w:val="sr-only"/>
    <w:basedOn w:val="DefaultParagraphFont"/>
    <w:rsid w:val="00FA48BE"/>
  </w:style>
  <w:style w:type="character" w:customStyle="1" w:styleId="text">
    <w:name w:val="text"/>
    <w:basedOn w:val="DefaultParagraphFont"/>
    <w:rsid w:val="00FA48BE"/>
  </w:style>
  <w:style w:type="character" w:customStyle="1" w:styleId="author-ref">
    <w:name w:val="author-ref"/>
    <w:basedOn w:val="DefaultParagraphFont"/>
    <w:rsid w:val="00FA48BE"/>
  </w:style>
  <w:style w:type="paragraph" w:styleId="Revision">
    <w:name w:val="Revision"/>
    <w:hidden/>
    <w:uiPriority w:val="99"/>
    <w:semiHidden/>
    <w:rsid w:val="00B731A7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CharCharChar">
    <w:name w:val="Char Char Char"/>
    <w:basedOn w:val="Normal"/>
    <w:rsid w:val="0096537F"/>
    <w:pPr>
      <w:spacing w:after="160" w:line="240" w:lineRule="exact"/>
    </w:pPr>
    <w:rPr>
      <w:rFonts w:ascii="Verdana" w:eastAsia="Times New Roman" w:hAnsi="Verdana" w:cs="Verdana"/>
      <w:lang w:val="en-AU" w:eastAsia="en-AU"/>
    </w:rPr>
  </w:style>
  <w:style w:type="paragraph" w:customStyle="1" w:styleId="EndNoteBibliographyTitle">
    <w:name w:val="EndNote Bibliography Title"/>
    <w:basedOn w:val="Normal"/>
    <w:rsid w:val="00F5069E"/>
    <w:pPr>
      <w:jc w:val="center"/>
    </w:pPr>
  </w:style>
  <w:style w:type="paragraph" w:styleId="ListParagraph">
    <w:name w:val="List Paragraph"/>
    <w:basedOn w:val="Normal"/>
    <w:uiPriority w:val="34"/>
    <w:qFormat/>
    <w:rsid w:val="00052F8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C7D4A"/>
    <w:rPr>
      <w:i/>
      <w:iCs/>
    </w:rPr>
  </w:style>
  <w:style w:type="paragraph" w:customStyle="1" w:styleId="p1">
    <w:name w:val="p1"/>
    <w:basedOn w:val="Normal"/>
    <w:rsid w:val="00FB3B0A"/>
    <w:rPr>
      <w:rFonts w:ascii="Times" w:hAnsi="Times"/>
      <w:sz w:val="15"/>
      <w:szCs w:val="15"/>
    </w:rPr>
  </w:style>
  <w:style w:type="character" w:customStyle="1" w:styleId="s1">
    <w:name w:val="s1"/>
    <w:basedOn w:val="DefaultParagraphFont"/>
    <w:rsid w:val="00FB3B0A"/>
    <w:rPr>
      <w:rFonts w:ascii="Helvetica" w:hAnsi="Helvetica" w:hint="default"/>
      <w:sz w:val="15"/>
      <w:szCs w:val="15"/>
    </w:rPr>
  </w:style>
  <w:style w:type="character" w:customStyle="1" w:styleId="s2">
    <w:name w:val="s2"/>
    <w:basedOn w:val="DefaultParagraphFont"/>
    <w:rsid w:val="00FB3B0A"/>
    <w:rPr>
      <w:rFonts w:ascii="Times" w:hAnsi="Times" w:hint="default"/>
      <w:sz w:val="10"/>
      <w:szCs w:val="10"/>
    </w:rPr>
  </w:style>
  <w:style w:type="character" w:customStyle="1" w:styleId="apple-converted-space">
    <w:name w:val="apple-converted-space"/>
    <w:basedOn w:val="DefaultParagraphFont"/>
    <w:rsid w:val="00FB3B0A"/>
  </w:style>
  <w:style w:type="character" w:styleId="LineNumber">
    <w:name w:val="line number"/>
    <w:basedOn w:val="DefaultParagraphFont"/>
    <w:uiPriority w:val="99"/>
    <w:semiHidden/>
    <w:unhideWhenUsed/>
    <w:rsid w:val="00CA5AD4"/>
  </w:style>
  <w:style w:type="character" w:styleId="PageNumber">
    <w:name w:val="page number"/>
    <w:basedOn w:val="DefaultParagraphFont"/>
    <w:uiPriority w:val="99"/>
    <w:semiHidden/>
    <w:unhideWhenUsed/>
    <w:rsid w:val="00C8472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62D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2743D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86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7FB4"/>
    <w:rPr>
      <w:color w:val="808080"/>
    </w:rPr>
  </w:style>
  <w:style w:type="paragraph" w:customStyle="1" w:styleId="Default">
    <w:name w:val="Default"/>
    <w:rsid w:val="00D513F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267C5"/>
    <w:rPr>
      <w:color w:val="800080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950A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A1E9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824E6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77B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link w:val="Heading1Char"/>
    <w:uiPriority w:val="9"/>
    <w:qFormat/>
    <w:rsid w:val="00201A81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69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21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4B777B"/>
    <w:rPr>
      <w:rFonts w:ascii="Times New Roman" w:hAnsi="Times New Roman" w:cs="Times New Roman"/>
      <w:sz w:val="20"/>
      <w:szCs w:val="2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4B777B"/>
    <w:rPr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777B"/>
    <w:rPr>
      <w:rFonts w:ascii="Times New Roman" w:hAnsi="Times New Roman" w:cs="Times New Roman"/>
      <w:sz w:val="24"/>
      <w:szCs w:val="24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777B"/>
    <w:rPr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77B"/>
    <w:rPr>
      <w:rFonts w:ascii="Times New Roman" w:hAnsi="Times New Roman" w:cs="Times New Roman"/>
      <w:sz w:val="18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77B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777B"/>
    <w:rPr>
      <w:rFonts w:ascii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B77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777B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4B777B"/>
    <w:pPr>
      <w:tabs>
        <w:tab w:val="center" w:pos="4513"/>
        <w:tab w:val="right" w:pos="9026"/>
      </w:tabs>
    </w:pPr>
  </w:style>
  <w:style w:type="paragraph" w:customStyle="1" w:styleId="EndNoteBibliography">
    <w:name w:val="EndNote Bibliography"/>
    <w:basedOn w:val="Normal"/>
    <w:rsid w:val="004B777B"/>
  </w:style>
  <w:style w:type="character" w:styleId="CommentReference">
    <w:name w:val="annotation reference"/>
    <w:basedOn w:val="DefaultParagraphFont"/>
    <w:uiPriority w:val="99"/>
    <w:semiHidden/>
    <w:unhideWhenUsed/>
    <w:rsid w:val="00224B4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B4A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201A81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Hyperlink">
    <w:name w:val="Hyperlink"/>
    <w:basedOn w:val="DefaultParagraphFont"/>
    <w:uiPriority w:val="99"/>
    <w:unhideWhenUsed/>
    <w:rsid w:val="00201A8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21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569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69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FA48BE"/>
    <w:pPr>
      <w:spacing w:before="100" w:beforeAutospacing="1" w:after="100" w:afterAutospacing="1"/>
    </w:pPr>
    <w:rPr>
      <w:rFonts w:eastAsia="Times New Roman"/>
      <w:lang w:val="en-AU" w:eastAsia="en-AU"/>
    </w:rPr>
  </w:style>
  <w:style w:type="character" w:customStyle="1" w:styleId="journaltitle">
    <w:name w:val="journaltitle"/>
    <w:basedOn w:val="DefaultParagraphFont"/>
    <w:rsid w:val="00FA48BE"/>
  </w:style>
  <w:style w:type="paragraph" w:customStyle="1" w:styleId="icon--meta-keyline-before">
    <w:name w:val="icon--meta-keyline-before"/>
    <w:basedOn w:val="Normal"/>
    <w:rsid w:val="00FA48BE"/>
    <w:pPr>
      <w:spacing w:before="100" w:beforeAutospacing="1" w:after="100" w:afterAutospacing="1"/>
    </w:pPr>
    <w:rPr>
      <w:rFonts w:eastAsia="Times New Roman"/>
      <w:lang w:val="en-AU" w:eastAsia="en-AU"/>
    </w:rPr>
  </w:style>
  <w:style w:type="character" w:customStyle="1" w:styleId="articlecitationyear">
    <w:name w:val="articlecitation_year"/>
    <w:basedOn w:val="DefaultParagraphFont"/>
    <w:rsid w:val="00FA48BE"/>
  </w:style>
  <w:style w:type="character" w:customStyle="1" w:styleId="articlecitationvolume">
    <w:name w:val="articlecitation_volume"/>
    <w:basedOn w:val="DefaultParagraphFont"/>
    <w:rsid w:val="00FA48BE"/>
  </w:style>
  <w:style w:type="character" w:customStyle="1" w:styleId="articlecitationpages">
    <w:name w:val="articlecitation_pages"/>
    <w:basedOn w:val="DefaultParagraphFont"/>
    <w:rsid w:val="00FA48BE"/>
  </w:style>
  <w:style w:type="character" w:customStyle="1" w:styleId="u-inline-block">
    <w:name w:val="u-inline-block"/>
    <w:basedOn w:val="DefaultParagraphFont"/>
    <w:rsid w:val="00FA48BE"/>
  </w:style>
  <w:style w:type="character" w:styleId="Strong">
    <w:name w:val="Strong"/>
    <w:basedOn w:val="DefaultParagraphFont"/>
    <w:uiPriority w:val="22"/>
    <w:qFormat/>
    <w:rsid w:val="00FA48BE"/>
    <w:rPr>
      <w:b/>
      <w:bCs/>
    </w:rPr>
  </w:style>
  <w:style w:type="character" w:customStyle="1" w:styleId="title-text">
    <w:name w:val="title-text"/>
    <w:basedOn w:val="DefaultParagraphFont"/>
    <w:rsid w:val="00FA48BE"/>
  </w:style>
  <w:style w:type="character" w:customStyle="1" w:styleId="sr-only">
    <w:name w:val="sr-only"/>
    <w:basedOn w:val="DefaultParagraphFont"/>
    <w:rsid w:val="00FA48BE"/>
  </w:style>
  <w:style w:type="character" w:customStyle="1" w:styleId="text">
    <w:name w:val="text"/>
    <w:basedOn w:val="DefaultParagraphFont"/>
    <w:rsid w:val="00FA48BE"/>
  </w:style>
  <w:style w:type="character" w:customStyle="1" w:styleId="author-ref">
    <w:name w:val="author-ref"/>
    <w:basedOn w:val="DefaultParagraphFont"/>
    <w:rsid w:val="00FA48BE"/>
  </w:style>
  <w:style w:type="paragraph" w:styleId="Revision">
    <w:name w:val="Revision"/>
    <w:hidden/>
    <w:uiPriority w:val="99"/>
    <w:semiHidden/>
    <w:rsid w:val="00B731A7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CharCharChar">
    <w:name w:val="Char Char Char"/>
    <w:basedOn w:val="Normal"/>
    <w:rsid w:val="0096537F"/>
    <w:pPr>
      <w:spacing w:after="160" w:line="240" w:lineRule="exact"/>
    </w:pPr>
    <w:rPr>
      <w:rFonts w:ascii="Verdana" w:eastAsia="Times New Roman" w:hAnsi="Verdana" w:cs="Verdana"/>
      <w:lang w:val="en-AU" w:eastAsia="en-AU"/>
    </w:rPr>
  </w:style>
  <w:style w:type="paragraph" w:customStyle="1" w:styleId="EndNoteBibliographyTitle">
    <w:name w:val="EndNote Bibliography Title"/>
    <w:basedOn w:val="Normal"/>
    <w:rsid w:val="00F5069E"/>
    <w:pPr>
      <w:jc w:val="center"/>
    </w:pPr>
  </w:style>
  <w:style w:type="paragraph" w:styleId="ListParagraph">
    <w:name w:val="List Paragraph"/>
    <w:basedOn w:val="Normal"/>
    <w:uiPriority w:val="34"/>
    <w:qFormat/>
    <w:rsid w:val="00052F8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C7D4A"/>
    <w:rPr>
      <w:i/>
      <w:iCs/>
    </w:rPr>
  </w:style>
  <w:style w:type="paragraph" w:customStyle="1" w:styleId="p1">
    <w:name w:val="p1"/>
    <w:basedOn w:val="Normal"/>
    <w:rsid w:val="00FB3B0A"/>
    <w:rPr>
      <w:rFonts w:ascii="Times" w:hAnsi="Times"/>
      <w:sz w:val="15"/>
      <w:szCs w:val="15"/>
    </w:rPr>
  </w:style>
  <w:style w:type="character" w:customStyle="1" w:styleId="s1">
    <w:name w:val="s1"/>
    <w:basedOn w:val="DefaultParagraphFont"/>
    <w:rsid w:val="00FB3B0A"/>
    <w:rPr>
      <w:rFonts w:ascii="Helvetica" w:hAnsi="Helvetica" w:hint="default"/>
      <w:sz w:val="15"/>
      <w:szCs w:val="15"/>
    </w:rPr>
  </w:style>
  <w:style w:type="character" w:customStyle="1" w:styleId="s2">
    <w:name w:val="s2"/>
    <w:basedOn w:val="DefaultParagraphFont"/>
    <w:rsid w:val="00FB3B0A"/>
    <w:rPr>
      <w:rFonts w:ascii="Times" w:hAnsi="Times" w:hint="default"/>
      <w:sz w:val="10"/>
      <w:szCs w:val="10"/>
    </w:rPr>
  </w:style>
  <w:style w:type="character" w:customStyle="1" w:styleId="apple-converted-space">
    <w:name w:val="apple-converted-space"/>
    <w:basedOn w:val="DefaultParagraphFont"/>
    <w:rsid w:val="00FB3B0A"/>
  </w:style>
  <w:style w:type="character" w:styleId="LineNumber">
    <w:name w:val="line number"/>
    <w:basedOn w:val="DefaultParagraphFont"/>
    <w:uiPriority w:val="99"/>
    <w:semiHidden/>
    <w:unhideWhenUsed/>
    <w:rsid w:val="00CA5AD4"/>
  </w:style>
  <w:style w:type="character" w:styleId="PageNumber">
    <w:name w:val="page number"/>
    <w:basedOn w:val="DefaultParagraphFont"/>
    <w:uiPriority w:val="99"/>
    <w:semiHidden/>
    <w:unhideWhenUsed/>
    <w:rsid w:val="00C8472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62D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2743D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86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7FB4"/>
    <w:rPr>
      <w:color w:val="808080"/>
    </w:rPr>
  </w:style>
  <w:style w:type="paragraph" w:customStyle="1" w:styleId="Default">
    <w:name w:val="Default"/>
    <w:rsid w:val="00D513F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267C5"/>
    <w:rPr>
      <w:color w:val="800080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950A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A1E9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824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94682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275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9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67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1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3425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7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488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61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77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449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52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6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63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3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086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79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834432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1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571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60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4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87065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4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A4560A4-F7C9-B344-819B-2F35D5390428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B745CA67ECC145B1B309DF1F12CD23" ma:contentTypeVersion="14" ma:contentTypeDescription="Create a new document." ma:contentTypeScope="" ma:versionID="d55d3ae2cb496d8f78293a99100ab5a3">
  <xsd:schema xmlns:xsd="http://www.w3.org/2001/XMLSchema" xmlns:xs="http://www.w3.org/2001/XMLSchema" xmlns:p="http://schemas.microsoft.com/office/2006/metadata/properties" xmlns:ns3="44bd6ede-13a7-488e-835d-efeec0a3267a" xmlns:ns4="fa727b21-32ad-4597-99b3-6f84f6c1a1db" targetNamespace="http://schemas.microsoft.com/office/2006/metadata/properties" ma:root="true" ma:fieldsID="3336c82c9fed7ffe85109e886b3284cf" ns3:_="" ns4:_="">
    <xsd:import namespace="44bd6ede-13a7-488e-835d-efeec0a3267a"/>
    <xsd:import namespace="fa727b21-32ad-4597-99b3-6f84f6c1a1d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bd6ede-13a7-488e-835d-efeec0a3267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27b21-32ad-4597-99b3-6f84f6c1a1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F3AAB4-F0A0-4388-AF8F-BE4591449F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6B0DFF-1680-4EF4-B442-B2E1938CC5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bd6ede-13a7-488e-835d-efeec0a3267a"/>
    <ds:schemaRef ds:uri="fa727b21-32ad-4597-99b3-6f84f6c1a1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E501E9-2ED9-4DE0-89E3-D3A2A8A86E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C2F572E-D44C-4638-8742-8F473E26C12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2BE42D8-C34E-444E-A422-3EB57BC88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3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ey Charleson</dc:creator>
  <cp:keywords/>
  <dc:description/>
  <cp:lastModifiedBy>PrakashA</cp:lastModifiedBy>
  <cp:revision>138</cp:revision>
  <cp:lastPrinted>2022-05-03T00:13:00Z</cp:lastPrinted>
  <dcterms:created xsi:type="dcterms:W3CDTF">2022-11-02T00:32:00Z</dcterms:created>
  <dcterms:modified xsi:type="dcterms:W3CDTF">2022-12-19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877</vt:lpwstr>
  </property>
  <property fmtid="{D5CDD505-2E9C-101B-9397-08002B2CF9AE}" pid="3" name="grammarly_documentContext">
    <vt:lpwstr>{"goals":[],"domain":"general","emotions":[],"dialect":"british"}</vt:lpwstr>
  </property>
  <property fmtid="{D5CDD505-2E9C-101B-9397-08002B2CF9AE}" pid="4" name="ContentTypeId">
    <vt:lpwstr>0x01010061B745CA67ECC145B1B309DF1F12CD23</vt:lpwstr>
  </property>
</Properties>
</file>